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465B1AD" w14:textId="3AA533CE" w:rsidR="00550BF5" w:rsidRPr="00D73A27" w:rsidRDefault="00550BF5" w:rsidP="20EAD9A8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  <w:bookmarkStart w:id="0" w:name="_GoBack"/>
      <w:bookmarkEnd w:id="0"/>
      <w:r w:rsidRPr="00D73A2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APPENDIX! Supplementary material Table 1: Imaging parameters and characteristics</w:t>
      </w:r>
      <w:r w:rsidR="0070176C" w:rsidRPr="00D73A2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. </w:t>
      </w:r>
      <w:r w:rsidR="00E0397D" w:rsidRPr="00D73A2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*</w:t>
      </w:r>
      <w:r w:rsidR="0070176C" w:rsidRPr="00D73A2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T</w:t>
      </w:r>
      <w:r w:rsidR="00E0397D" w:rsidRPr="00D73A2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otal number of CT scans</w:t>
      </w:r>
      <w:r w:rsidR="0070176C" w:rsidRPr="00D73A27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.</w:t>
      </w:r>
    </w:p>
    <w:tbl>
      <w:tblPr>
        <w:tblStyle w:val="TableGrid"/>
        <w:tblW w:w="9120" w:type="dxa"/>
        <w:tblLayout w:type="fixed"/>
        <w:tblLook w:val="06A0" w:firstRow="1" w:lastRow="0" w:firstColumn="1" w:lastColumn="0" w:noHBand="1" w:noVBand="1"/>
      </w:tblPr>
      <w:tblGrid>
        <w:gridCol w:w="2640"/>
        <w:gridCol w:w="2640"/>
        <w:gridCol w:w="2085"/>
        <w:gridCol w:w="1755"/>
      </w:tblGrid>
      <w:tr w:rsidR="00550BF5" w:rsidRPr="00D73A27" w14:paraId="113C5EC0" w14:textId="77777777" w:rsidTr="072D9648"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5E2059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odality</w:t>
            </w:r>
          </w:p>
        </w:tc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20BE2C1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I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06D995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RI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D6104E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T</w:t>
            </w:r>
          </w:p>
        </w:tc>
      </w:tr>
      <w:tr w:rsidR="00550BF5" w:rsidRPr="00D73A27" w14:paraId="1C686DF6" w14:textId="77777777" w:rsidTr="072D9648"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40B9A21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C24CE89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D </w:t>
            </w:r>
            <w:proofErr w:type="spellStart"/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</w:t>
            </w:r>
            <w:proofErr w:type="spellEnd"/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SSFSE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1442DA" w14:textId="0C5DCBA4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x </w:t>
            </w:r>
            <w:r w:rsidR="004D0142"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-point D</w:t>
            </w:r>
            <w:r w:rsidR="00504792"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</w:t>
            </w:r>
            <w:r w:rsidR="004D0142"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XON SP</w:t>
            </w:r>
            <w:r w:rsidR="00504792"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R</w:t>
            </w: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35559F2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4D </w:t>
            </w:r>
          </w:p>
        </w:tc>
      </w:tr>
      <w:tr w:rsidR="00550BF5" w:rsidRPr="00D73A27" w14:paraId="33379D8F" w14:textId="77777777" w:rsidTr="072D9648"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D4F300F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cquisition</w:t>
            </w:r>
          </w:p>
        </w:tc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1F3AA69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ronal, 2D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BDD3478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xial, 3D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32AD86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xial, low pitch, helically</w:t>
            </w:r>
          </w:p>
        </w:tc>
      </w:tr>
      <w:tr w:rsidR="00550BF5" w:rsidRPr="00D73A27" w14:paraId="27BE6C39" w14:textId="77777777" w:rsidTr="072D9648"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A45369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rast</w:t>
            </w:r>
          </w:p>
        </w:tc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620D0E9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2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3FB7EE4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1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23FE198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550BF5" w:rsidRPr="00D73A27" w14:paraId="26605215" w14:textId="77777777" w:rsidTr="072D9648"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F4A7EAE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ultislice</w:t>
            </w:r>
            <w:proofErr w:type="spellEnd"/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imaging acquisition order</w:t>
            </w:r>
          </w:p>
        </w:tc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7EAA6FC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terleaved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0150038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0B622C2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550BF5" w:rsidRPr="00D73A27" w14:paraId="113EAF9D" w14:textId="77777777" w:rsidTr="072D9648"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839BC6E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lice thickness [mm]</w:t>
            </w:r>
          </w:p>
        </w:tc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9FEA8C5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 (no gap)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99D5B1D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 (no gap)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4BD67AA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550BF5" w:rsidRPr="00D73A27" w14:paraId="3D847F5D" w14:textId="77777777" w:rsidTr="072D9648"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CE3DF1F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R [</w:t>
            </w:r>
            <w:proofErr w:type="spellStart"/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CF36DDF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50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1CAD409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.8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3536CF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550BF5" w:rsidRPr="00D73A27" w14:paraId="68052983" w14:textId="77777777" w:rsidTr="072D9648"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F16D64C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E [</w:t>
            </w:r>
            <w:proofErr w:type="spellStart"/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4A27EE56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8EF3314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2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B877E4E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550BF5" w:rsidRPr="00D73A27" w14:paraId="0E9F5EF2" w14:textId="77777777" w:rsidTr="072D9648"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91662C1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ber of images/slices</w:t>
            </w:r>
          </w:p>
        </w:tc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AD7499F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0304BDB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27DAC409" w14:textId="4BD12831" w:rsidR="00550BF5" w:rsidRPr="00D73A27" w:rsidRDefault="0026430C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  <w:r w:rsidR="00E0397D"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550BF5" w:rsidRPr="00D73A27" w14:paraId="54247D20" w14:textId="77777777" w:rsidTr="072D9648"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30A1CF1" w14:textId="77777777" w:rsidR="00550BF5" w:rsidRPr="00D73A27" w:rsidRDefault="00550BF5" w:rsidP="008A46D5">
            <w:pPr>
              <w:tabs>
                <w:tab w:val="center" w:pos="794"/>
              </w:tabs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lip angle</w:t>
            </w:r>
          </w:p>
        </w:tc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60517C8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riable (45° -130°)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0C6DF90D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°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1F80D55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</w:t>
            </w:r>
          </w:p>
        </w:tc>
      </w:tr>
      <w:tr w:rsidR="00550BF5" w:rsidRPr="00D73A27" w14:paraId="3D481B05" w14:textId="77777777" w:rsidTr="072D9648"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16E10939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dditional characteristic</w:t>
            </w:r>
          </w:p>
        </w:tc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522B85F4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avigator, free breathing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6ABECEF5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eath-hold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5168DBB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ree breathing</w:t>
            </w:r>
          </w:p>
        </w:tc>
      </w:tr>
      <w:tr w:rsidR="00550BF5" w:rsidRPr="00D73A27" w14:paraId="23E1E352" w14:textId="77777777" w:rsidTr="072D9648"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4171BA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maging time</w:t>
            </w:r>
          </w:p>
        </w:tc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3B4970D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.2min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13CD8C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0s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CC16F90" w14:textId="0F4781FC" w:rsidR="00550BF5" w:rsidRPr="00D73A27" w:rsidRDefault="00557910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80s</w:t>
            </w:r>
          </w:p>
        </w:tc>
      </w:tr>
      <w:tr w:rsidR="00550BF5" w:rsidRPr="00D73A27" w14:paraId="0B814EB1" w14:textId="77777777" w:rsidTr="072D9648"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2BDA8BF2" w14:textId="725FF8AB" w:rsidR="00550BF5" w:rsidRPr="00D73A27" w:rsidRDefault="00550BF5" w:rsidP="072D964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FOV [cm x cm]</w:t>
            </w:r>
          </w:p>
        </w:tc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377D81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3DD6BFB7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0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14:paraId="7285A113" w14:textId="77777777" w:rsidR="00550BF5" w:rsidRPr="00D73A27" w:rsidRDefault="00550BF5" w:rsidP="008A46D5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0</w:t>
            </w:r>
          </w:p>
        </w:tc>
      </w:tr>
      <w:tr w:rsidR="00C27400" w:rsidRPr="00D73A27" w14:paraId="74C5980E" w14:textId="77777777" w:rsidTr="072D9648"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9265A2" w14:textId="714BF848" w:rsidR="00C27400" w:rsidRPr="00D73A27" w:rsidRDefault="00C27400" w:rsidP="20EAD9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trix</w:t>
            </w:r>
            <w:r w:rsidR="000B1ACE"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</w:t>
            </w:r>
            <w:r w:rsidR="000B1ACE"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ows x columns</w:t>
            </w: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64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551B299" w14:textId="01B7D447" w:rsidR="00C27400" w:rsidRPr="00D73A27" w:rsidRDefault="00441AEE" w:rsidP="20EAD9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56 x 256</w:t>
            </w:r>
          </w:p>
        </w:tc>
        <w:tc>
          <w:tcPr>
            <w:tcW w:w="208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7A3D5AA4" w14:textId="02FE4EC2" w:rsidR="00C27400" w:rsidRPr="00D73A27" w:rsidRDefault="00F11BEE" w:rsidP="20EAD9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2 x 512</w:t>
            </w:r>
          </w:p>
        </w:tc>
        <w:tc>
          <w:tcPr>
            <w:tcW w:w="175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ECB3539" w14:textId="4CC7653F" w:rsidR="00C27400" w:rsidRPr="00D73A27" w:rsidRDefault="000B1ACE" w:rsidP="20EAD9A8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73A2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12 x 512</w:t>
            </w:r>
          </w:p>
        </w:tc>
      </w:tr>
    </w:tbl>
    <w:p w14:paraId="3D8CB6BA" w14:textId="21388C3C" w:rsidR="0037578D" w:rsidRPr="00D73A27" w:rsidRDefault="0037578D" w:rsidP="20EAD9A8">
      <w:pP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</w:p>
    <w:p w14:paraId="2C43CC80" w14:textId="5EC4C37F" w:rsidR="00550BF5" w:rsidRPr="00D73A27" w:rsidRDefault="00550BF5" w:rsidP="20EAD9A8">
      <w:pPr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</w:pPr>
    </w:p>
    <w:sectPr w:rsidR="00550BF5" w:rsidRPr="00D73A27" w:rsidSect="0092696F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4DBF51" w14:textId="77777777" w:rsidR="0022799E" w:rsidRDefault="0022799E" w:rsidP="00A83614">
      <w:pPr>
        <w:spacing w:after="0" w:line="240" w:lineRule="auto"/>
      </w:pPr>
      <w:r>
        <w:separator/>
      </w:r>
    </w:p>
  </w:endnote>
  <w:endnote w:type="continuationSeparator" w:id="0">
    <w:p w14:paraId="4670D1C4" w14:textId="77777777" w:rsidR="0022799E" w:rsidRDefault="0022799E" w:rsidP="00A83614">
      <w:pPr>
        <w:spacing w:after="0" w:line="240" w:lineRule="auto"/>
      </w:pPr>
      <w:r>
        <w:continuationSeparator/>
      </w:r>
    </w:p>
  </w:endnote>
  <w:endnote w:type="continuationNotice" w:id="1">
    <w:p w14:paraId="446ED4AB" w14:textId="77777777" w:rsidR="0022799E" w:rsidRDefault="0022799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60622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CE9F55" w14:textId="7E123529" w:rsidR="00A83614" w:rsidRDefault="00A8361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696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326A90A" w14:textId="77777777" w:rsidR="00A83614" w:rsidRDefault="00A8361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B1CBCE" w14:textId="77777777" w:rsidR="0022799E" w:rsidRDefault="0022799E" w:rsidP="00A83614">
      <w:pPr>
        <w:spacing w:after="0" w:line="240" w:lineRule="auto"/>
      </w:pPr>
      <w:r>
        <w:separator/>
      </w:r>
    </w:p>
  </w:footnote>
  <w:footnote w:type="continuationSeparator" w:id="0">
    <w:p w14:paraId="675BF9B5" w14:textId="77777777" w:rsidR="0022799E" w:rsidRDefault="0022799E" w:rsidP="00A83614">
      <w:pPr>
        <w:spacing w:after="0" w:line="240" w:lineRule="auto"/>
      </w:pPr>
      <w:r>
        <w:continuationSeparator/>
      </w:r>
    </w:p>
  </w:footnote>
  <w:footnote w:type="continuationNotice" w:id="1">
    <w:p w14:paraId="3D42E809" w14:textId="77777777" w:rsidR="0022799E" w:rsidRDefault="0022799E">
      <w:pPr>
        <w:spacing w:after="0" w:line="240" w:lineRule="auto"/>
      </w:pP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kdPaiGjU3WoyZ7" int2:id="bWWSPhxB">
      <int2:state int2:value="Rejected" int2:type="AugLoop_Text_Critique"/>
    </int2:textHash>
    <int2:textHash int2:hashCode="Yl4x4mIJgYUyG/" int2:id="U07C3nJZ">
      <int2:state int2:value="Rejected" int2:type="AugLoop_Text_Critique"/>
    </int2:textHash>
    <int2:textHash int2:hashCode="72K0Au2cwP7hbC" int2:id="CW8ZsA1M">
      <int2:state int2:value="Rejected" int2:type="AugLoop_Text_Critique"/>
    </int2:textHash>
    <int2:textHash int2:hashCode="F9SG/sEld4yjlz" int2:id="9T2zrTGc">
      <int2:state int2:value="Rejected" int2:type="AugLoop_Text_Critique"/>
    </int2:textHash>
    <int2:textHash int2:hashCode="4+t0qF32+Be27v" int2:id="ZO7PTACu">
      <int2:state int2:value="Rejected" int2:type="AugLoop_Text_Critique"/>
    </int2:textHash>
    <int2:textHash int2:hashCode="WbiXoHmtz52kwv" int2:id="xeqC3Erh">
      <int2:state int2:value="Rejected" int2:type="AugLoop_Text_Critique"/>
    </int2:textHash>
    <int2:textHash int2:hashCode="mAq66DqOPkDq94" int2:id="nI4Q0UM4">
      <int2:state int2:value="Rejected" int2:type="AugLoop_Text_Critique"/>
    </int2:textHash>
    <int2:textHash int2:hashCode="3DFbOTY+RZ4LZ0" int2:id="G3gTLQWM">
      <int2:state int2:value="Rejected" int2:type="AugLoop_Text_Critique"/>
    </int2:textHash>
    <int2:textHash int2:hashCode="Y81yZKKHhVYNIw" int2:id="uXc3DJPu">
      <int2:state int2:value="Rejected" int2:type="AugLoop_Text_Critique"/>
    </int2:textHash>
    <int2:textHash int2:hashCode="p8gtb/WxUf0p39" int2:id="GxbbMtRV">
      <int2:state int2:value="Rejected" int2:type="AugLoop_Text_Critique"/>
    </int2:textHash>
    <int2:textHash int2:hashCode="JyAZBxxYz9CmWD" int2:id="QYceEdtk">
      <int2:state int2:value="Rejected" int2:type="AugLoop_Text_Critique"/>
    </int2:textHash>
    <int2:textHash int2:hashCode="jx/E3zSycNDKVc" int2:id="zE97j16B">
      <int2:state int2:value="Rejected" int2:type="AugLoop_Text_Critique"/>
    </int2:textHash>
    <int2:textHash int2:hashCode="fIGOgJv2UEKlUD" int2:id="hIQC6kMy">
      <int2:state int2:value="Rejected" int2:type="AugLoop_Text_Critique"/>
    </int2:textHash>
    <int2:textHash int2:hashCode="szLacUqy3U0pP2" int2:id="b5n2Fu6g">
      <int2:state int2:value="Rejected" int2:type="AugLoop_Text_Critique"/>
    </int2:textHash>
    <int2:textHash int2:hashCode="mGKbGqDAeUp0uB" int2:id="fUcPjdGS">
      <int2:state int2:value="Rejected" int2:type="AugLoop_Text_Critique"/>
    </int2:textHash>
    <int2:textHash int2:hashCode="G1rdJmW+epLleo" int2:id="hmQADrff">
      <int2:state int2:value="Rejected" int2:type="AugLoop_Text_Critique"/>
    </int2:textHash>
    <int2:textHash int2:hashCode="340nM2kzTPJ0O3" int2:id="GVfIkZrI">
      <int2:state int2:value="Rejected" int2:type="LegacyProofing"/>
    </int2:textHash>
    <int2:textHash int2:hashCode="nMclXF2CQpiTm4" int2:id="BKTfDPOL">
      <int2:state int2:value="Rejected" int2:type="LegacyProofing"/>
    </int2:textHash>
    <int2:textHash int2:hashCode="Zpe00Vzzq7gWy3" int2:id="tzyigsBQ">
      <int2:state int2:value="Rejected" int2:type="LegacyProofing"/>
    </int2:textHash>
    <int2:textHash int2:hashCode="4q/WaDPniozezP" int2:id="0JP2i4kS">
      <int2:state int2:value="Rejected" int2:type="LegacyProofing"/>
    </int2:textHash>
    <int2:textHash int2:hashCode="UsQwWbuedzmqBZ" int2:id="2JMrX08E">
      <int2:state int2:value="Rejected" int2:type="LegacyProofing"/>
    </int2:textHash>
    <int2:textHash int2:hashCode="PqM0ZReZ7EFQTw" int2:id="8utJdIac">
      <int2:state int2:value="Rejected" int2:type="LegacyProofing"/>
    </int2:textHash>
    <int2:textHash int2:hashCode="iX2GCtFcRC6CxT" int2:id="r8GUmvuW">
      <int2:state int2:value="Rejected" int2:type="LegacyProofing"/>
    </int2:textHash>
    <int2:textHash int2:hashCode="FIdD6Npg0UTWo/" int2:id="kMTCwt4k">
      <int2:state int2:value="Rejected" int2:type="LegacyProofing"/>
    </int2:textHash>
    <int2:textHash int2:hashCode="vEParJwvkodohI" int2:id="aT9jvFi2">
      <int2:state int2:value="Rejected" int2:type="LegacyProofing"/>
    </int2:textHash>
    <int2:textHash int2:hashCode="PF644sx8MJGhO/" int2:id="tMMIlpVq">
      <int2:state int2:value="Rejected" int2:type="LegacyProofing"/>
    </int2:textHash>
    <int2:textHash int2:hashCode="TJjYKyBO+NHgKj" int2:id="WkoxxbGj">
      <int2:state int2:value="Rejected" int2:type="LegacyProofing"/>
    </int2:textHash>
    <int2:textHash int2:hashCode="Ewbm1JKPspvT+D" int2:id="CfAnOX8u">
      <int2:state int2:value="Rejected" int2:type="LegacyProofing"/>
    </int2:textHash>
    <int2:textHash int2:hashCode="2k77lnJXjXgdam" int2:id="kWX0OsEv">
      <int2:state int2:value="Rejected" int2:type="LegacyProofing"/>
    </int2:textHash>
    <int2:textHash int2:hashCode="2+xQahWvBXZlSQ" int2:id="I7n8jmQF">
      <int2:state int2:value="Rejected" int2:type="LegacyProofing"/>
    </int2:textHash>
    <int2:textHash int2:hashCode="Cc/I7yz/n8cEag" int2:id="mlmjmoT1">
      <int2:state int2:value="Rejected" int2:type="LegacyProofing"/>
    </int2:textHash>
    <int2:textHash int2:hashCode="ZwtNaEMrT0Nlqp" int2:id="t6194omo">
      <int2:state int2:value="Rejected" int2:type="LegacyProofing"/>
    </int2:textHash>
    <int2:textHash int2:hashCode="BeE3y9jKvjFPzr" int2:id="Eo4D9kMh">
      <int2:state int2:value="Rejected" int2:type="LegacyProofing"/>
    </int2:textHash>
    <int2:textHash int2:hashCode="Jsp4D6QAAMIBZy" int2:id="NHJi8dW5">
      <int2:state int2:value="Rejected" int2:type="LegacyProofing"/>
    </int2:textHash>
    <int2:textHash int2:hashCode="FVGVneG53Pu/6d" int2:id="OCpeDaQr">
      <int2:state int2:value="Rejected" int2:type="LegacyProofing"/>
    </int2:textHash>
    <int2:textHash int2:hashCode="/oEmpsZt2beL/4" int2:id="oDU5TNUr">
      <int2:state int2:value="Rejected" int2:type="LegacyProofing"/>
    </int2:textHash>
    <int2:textHash int2:hashCode="5xjoCfl1ArXrd8" int2:id="LEEpc4RJ">
      <int2:state int2:value="Rejected" int2:type="LegacyProofing"/>
    </int2:textHash>
    <int2:textHash int2:hashCode="yfLKG7kKORfMb7" int2:id="AExy0rjm">
      <int2:state int2:value="Rejected" int2:type="LegacyProofing"/>
    </int2:textHash>
    <int2:textHash int2:hashCode="IR607BLnnuLENi" int2:id="xaVaip6j">
      <int2:state int2:value="Rejected" int2:type="LegacyProofing"/>
    </int2:textHash>
    <int2:textHash int2:hashCode="ahaUeqmBEx2KGD" int2:id="WD9UPaX6">
      <int2:state int2:value="Rejected" int2:type="LegacyProofing"/>
    </int2:textHash>
    <int2:textHash int2:hashCode="2IUR4qGe6oT37W" int2:id="h8Gk7mvf">
      <int2:state int2:value="Rejected" int2:type="LegacyProofing"/>
    </int2:textHash>
    <int2:textHash int2:hashCode="jqQI0cpqaHBDg3" int2:id="ckyr6vWn">
      <int2:state int2:value="Rejected" int2:type="LegacyProofing"/>
    </int2:textHash>
    <int2:textHash int2:hashCode="91/dVzJ7PYhhYr" int2:id="AEgKXLbv">
      <int2:state int2:value="Rejected" int2:type="LegacyProofing"/>
    </int2:textHash>
    <int2:textHash int2:hashCode="Yh94eQmjis3ZNb" int2:id="nbBo0zsi">
      <int2:state int2:value="Rejected" int2:type="LegacyProofing"/>
    </int2:textHash>
    <int2:textHash int2:hashCode="cn+8JBDKETz80a" int2:id="B4WfWlLU">
      <int2:state int2:value="Rejected" int2:type="LegacyProofing"/>
    </int2:textHash>
    <int2:textHash int2:hashCode="fa7j/fOiNSJPwc" int2:id="69Dik5RD">
      <int2:state int2:value="Rejected" int2:type="LegacyProofing"/>
    </int2:textHash>
    <int2:textHash int2:hashCode="/kQ6kBBNLNzxNV" int2:id="6XjOXYbc">
      <int2:state int2:value="Rejected" int2:type="LegacyProofing"/>
    </int2:textHash>
    <int2:textHash int2:hashCode="e8ePN7Yvv8P73C" int2:id="RXxsBlAF">
      <int2:state int2:value="Rejected" int2:type="LegacyProofing"/>
    </int2:textHash>
    <int2:textHash int2:hashCode="SOVj8UjcBNizHJ" int2:id="4vWnj4T4">
      <int2:state int2:value="Rejected" int2:type="LegacyProofing"/>
    </int2:textHash>
    <int2:textHash int2:hashCode="Mvs1GwhM8gcooK" int2:id="tuignJLZ">
      <int2:state int2:value="Rejected" int2:type="LegacyProofing"/>
    </int2:textHash>
    <int2:textHash int2:hashCode="9fd9D14I5AiDc5" int2:id="3Xe7AhBN">
      <int2:state int2:value="Rejected" int2:type="LegacyProofing"/>
    </int2:textHash>
    <int2:textHash int2:hashCode="vVC7Ua1RiltEk9" int2:id="bs3YMeSJ">
      <int2:state int2:value="Rejected" int2:type="LegacyProofing"/>
    </int2:textHash>
    <int2:textHash int2:hashCode="4FQtEM/fYNFAjx" int2:id="XmeDIHOa">
      <int2:state int2:value="Rejected" int2:type="LegacyProofing"/>
    </int2:textHash>
    <int2:textHash int2:hashCode="8t7FnExPWU9/hQ" int2:id="nJddWdA1">
      <int2:state int2:value="Rejected" int2:type="LegacyProofing"/>
    </int2:textHash>
    <int2:textHash int2:hashCode="t+OPGE+BTNvUun" int2:id="zk4iDdDM">
      <int2:state int2:value="Rejected" int2:type="LegacyProofing"/>
    </int2:textHash>
    <int2:textHash int2:hashCode="txC3OGcovy+aQJ" int2:id="lsJxSpaN">
      <int2:state int2:value="Rejected" int2:type="LegacyProofing"/>
    </int2:textHash>
    <int2:textHash int2:hashCode="AHUMwom/nz6mcL" int2:id="1Cffe2Rb">
      <int2:state int2:value="Rejected" int2:type="LegacyProofing"/>
    </int2:textHash>
    <int2:textHash int2:hashCode="2HqsnudaNW8qJU" int2:id="mU1GN6LK">
      <int2:state int2:value="Rejected" int2:type="LegacyProofing"/>
    </int2:textHash>
    <int2:textHash int2:hashCode="ydzCTyOYtVpS08" int2:id="mwWyqgj5">
      <int2:state int2:value="Rejected" int2:type="LegacyProofing"/>
    </int2:textHash>
    <int2:textHash int2:hashCode="JswyF75kDoIgES" int2:id="umKFXPoz">
      <int2:state int2:value="Rejected" int2:type="LegacyProofing"/>
    </int2:textHash>
    <int2:textHash int2:hashCode="jgQsboqdjmohdg" int2:id="xua83lm1">
      <int2:state int2:value="Rejected" int2:type="LegacyProofing"/>
    </int2:textHash>
    <int2:textHash int2:hashCode="aB9U2BK3EIncto" int2:id="JiWvYfKu">
      <int2:state int2:value="Rejected" int2:type="LegacyProofing"/>
    </int2:textHash>
    <int2:textHash int2:hashCode="yC8+10vh4yYJ79" int2:id="if4mZBSg">
      <int2:state int2:value="Rejected" int2:type="LegacyProofing"/>
    </int2:textHash>
    <int2:textHash int2:hashCode="2y6glUnbhvgWKx" int2:id="nE6gpKdl">
      <int2:state int2:value="Rejected" int2:type="LegacyProofing"/>
    </int2:textHash>
    <int2:textHash int2:hashCode="/K2mJ0dT2sOLXL" int2:id="haX0Ytw8">
      <int2:state int2:value="Rejected" int2:type="LegacyProofing"/>
    </int2:textHash>
    <int2:textHash int2:hashCode="+4lEQs7KWPhFkl" int2:id="s4ek1DFp">
      <int2:state int2:value="Rejected" int2:type="LegacyProofing"/>
    </int2:textHash>
    <int2:textHash int2:hashCode="I9X0nuvzxOuVAv" int2:id="7ytvBvEl">
      <int2:state int2:value="Rejected" int2:type="LegacyProofing"/>
    </int2:textHash>
    <int2:textHash int2:hashCode="hbdOettx5NKbDy" int2:id="O9YFQX5j">
      <int2:state int2:value="Rejected" int2:type="LegacyProofing"/>
    </int2:textHash>
    <int2:textHash int2:hashCode="3Eu1r+b86NPHG2" int2:id="ypT71El3">
      <int2:state int2:value="Rejected" int2:type="LegacyProofing"/>
    </int2:textHash>
    <int2:textHash int2:hashCode="T8U44xSlAg7MD4" int2:id="biH80KXD">
      <int2:state int2:value="Rejected" int2:type="AugLoop_Acronyms_AcronymsCritique"/>
    </int2:textHash>
    <int2:textHash int2:hashCode="pSlk5o9dI6I7zV" int2:id="FxMGw8AB">
      <int2:state int2:value="Rejected" int2:type="AugLoop_Acronyms_AcronymsCritique"/>
    </int2:textHash>
    <int2:textHash int2:hashCode="2ZJu5qCcQun7MM" int2:id="F2KsWvVx">
      <int2:state int2:value="Rejected" int2:type="AugLoop_Acronyms_AcronymsCritique"/>
    </int2:textHash>
    <int2:textHash int2:hashCode="Whk7NepQhihNMw" int2:id="NRYloTgA">
      <int2:state int2:value="Rejected" int2:type="AugLoop_Acronyms_AcronymsCritique"/>
    </int2:textHash>
    <int2:textHash int2:hashCode="FGlZb8ia5QplDo" int2:id="6VjNuFua">
      <int2:state int2:value="Rejected" int2:type="AugLoop_Text_Critique"/>
    </int2:textHash>
    <int2:textHash int2:hashCode="wCgj9rKdcuGrsF" int2:id="EQWQfviA">
      <int2:state int2:value="Rejected" int2:type="AugLoop_Text_Critique"/>
    </int2:textHash>
    <int2:textHash int2:hashCode="lf+TiQIGld70av" int2:id="6O0p3L8m">
      <int2:state int2:value="Rejected" int2:type="AugLoop_Text_Critique"/>
    </int2:textHash>
    <int2:textHash int2:hashCode="kOf/kiUT74ilEW" int2:id="98nMtNPU">
      <int2:state int2:value="Rejected" int2:type="AugLoop_Text_Critique"/>
    </int2:textHash>
    <int2:textHash int2:hashCode="WG4nm+R5oXpfyG" int2:id="4tmNChn4">
      <int2:state int2:value="Rejected" int2:type="AugLoop_Text_Critique"/>
    </int2:textHash>
    <int2:textHash int2:hashCode="2n5RmdMdN9Q/i+" int2:id="ONgj8KNs">
      <int2:state int2:value="Rejected" int2:type="AugLoop_Text_Critique"/>
    </int2:textHash>
    <int2:textHash int2:hashCode="uIITSfeg6P76zz" int2:id="QvTMiMR8">
      <int2:state int2:value="Rejected" int2:type="AugLoop_Text_Critique"/>
    </int2:textHash>
    <int2:textHash int2:hashCode="UCCUFDSpiBtKTR" int2:id="Te6l3FLR">
      <int2:state int2:value="Rejected" int2:type="AugLoop_Text_Critique"/>
    </int2:textHash>
    <int2:bookmark int2:bookmarkName="_Int_p3TcTGv0" int2:invalidationBookmarkName="" int2:hashCode="8uMSxTp5X+1+Vj" int2:id="iFKyAVKZ">
      <int2:state int2:value="Reviewed" int2:type="WordDesignerSuggestedImageAnnotation"/>
    </int2:bookmark>
    <int2:bookmark int2:bookmarkName="_Int_Z7SzKlz2" int2:invalidationBookmarkName="" int2:hashCode="HQag128ADm7dGN" int2:id="Q89mUWnW">
      <int2:state int2:value="Rejected" int2:type="LegacyProofing"/>
    </int2:bookmark>
    <int2:bookmark int2:bookmarkName="_Int_rF88Z7ny" int2:invalidationBookmarkName="" int2:hashCode="TFTMTYsujRBi2S" int2:id="o9l04i0P">
      <int2:state int2:value="Rejected" int2:type="LegacyProofing"/>
    </int2:bookmark>
    <int2:bookmark int2:bookmarkName="_Int_QM5xmzrL" int2:invalidationBookmarkName="" int2:hashCode="rLY0h1UK4B7JOq" int2:id="h8ZbcqrF">
      <int2:state int2:value="Rejected" int2:type="LegacyProofing"/>
    </int2:bookmark>
    <int2:bookmark int2:bookmarkName="_Int_H1owD2YE" int2:invalidationBookmarkName="" int2:hashCode="rLY0h1UK4B7JOq" int2:id="lZfIboX6">
      <int2:state int2:value="Rejected" int2:type="LegacyProofing"/>
    </int2:bookmark>
    <int2:bookmark int2:bookmarkName="_Int_lkPS8b4x" int2:invalidationBookmarkName="" int2:hashCode="rLY0h1UK4B7JOq" int2:id="xoOkYKIS">
      <int2:state int2:value="Rejected" int2:type="LegacyProofing"/>
    </int2:bookmark>
    <int2:bookmark int2:bookmarkName="_Int_Eoz83RBt" int2:invalidationBookmarkName="" int2:hashCode="rLY0h1UK4B7JOq" int2:id="o5LONnny">
      <int2:state int2:value="Rejected" int2:type="LegacyProofing"/>
    </int2:bookmark>
    <int2:bookmark int2:bookmarkName="_Int_ViBrIx32" int2:invalidationBookmarkName="" int2:hashCode="rLY0h1UK4B7JOq" int2:id="nug6F8ZE">
      <int2:state int2:value="Rejected" int2:type="LegacyProofing"/>
    </int2:bookmark>
    <int2:bookmark int2:bookmarkName="_Int_hcuEsrNJ" int2:invalidationBookmarkName="" int2:hashCode="rLY0h1UK4B7JOq" int2:id="rxtnpAdz">
      <int2:state int2:value="Rejected" int2:type="LegacyProofing"/>
    </int2:bookmark>
    <int2:bookmark int2:bookmarkName="_Int_Wau7j4lw" int2:invalidationBookmarkName="" int2:hashCode="rLY0h1UK4B7JOq" int2:id="WfomIGS2">
      <int2:state int2:value="Rejected" int2:type="LegacyProofing"/>
    </int2:bookmark>
    <int2:bookmark int2:bookmarkName="_Int_KcWCutR6" int2:invalidationBookmarkName="" int2:hashCode="rLY0h1UK4B7JOq" int2:id="1PyCCdnm">
      <int2:state int2:value="Rejected" int2:type="LegacyProofing"/>
    </int2:bookmark>
    <int2:bookmark int2:bookmarkName="_Int_emwwsWjx" int2:invalidationBookmarkName="" int2:hashCode="rLY0h1UK4B7JOq" int2:id="FrgOapeh">
      <int2:state int2:value="Rejected" int2:type="LegacyProofing"/>
    </int2:bookmark>
    <int2:bookmark int2:bookmarkName="_Int_SQqHkWsR" int2:invalidationBookmarkName="" int2:hashCode="rLY0h1UK4B7JOq" int2:id="7SzQvF6L">
      <int2:state int2:value="Rejected" int2:type="LegacyProofing"/>
    </int2:bookmark>
    <int2:bookmark int2:bookmarkName="_Int_yLZyO5bs" int2:invalidationBookmarkName="" int2:hashCode="iDZcTldwA0/B0z" int2:id="kLeIgdSs">
      <int2:state int2:value="Rejected" int2:type="LegacyProofing"/>
    </int2:bookmark>
    <int2:bookmark int2:bookmarkName="_Int_auO1qXRR" int2:invalidationBookmarkName="" int2:hashCode="d1NvuAzQ5xMosU" int2:id="ZFTKzYE0">
      <int2:state int2:value="Rejected" int2:type="LegacyProofing"/>
    </int2:bookmark>
    <int2:bookmark int2:bookmarkName="_Int_aM8g4Tel" int2:invalidationBookmarkName="" int2:hashCode="5Ah02qC5OUuR7g" int2:id="jGFCKt1B">
      <int2:state int2:value="Rejected" int2:type="LegacyProofing"/>
    </int2:bookmark>
    <int2:bookmark int2:bookmarkName="_Int_x0byRXVh" int2:invalidationBookmarkName="" int2:hashCode="bhK8aygxv+zB2L" int2:id="bvaEi1yR">
      <int2:state int2:value="Rejected" int2:type="LegacyProofing"/>
    </int2:bookmark>
    <int2:bookmark int2:bookmarkName="_Int_YbZPsj17" int2:invalidationBookmarkName="" int2:hashCode="oLDcTSienECDJY" int2:id="lcPYkAth">
      <int2:state int2:value="Rejected" int2:type="LegacyProofing"/>
    </int2:bookmark>
    <int2:bookmark int2:bookmarkName="_Int_4PxoIsjQ" int2:invalidationBookmarkName="" int2:hashCode="XMr0y4pxPGC3Y1" int2:id="JWJKLcGz">
      <int2:state int2:value="Rejected" int2:type="LegacyProofing"/>
    </int2:bookmark>
    <int2:bookmark int2:bookmarkName="_Int_idVX2GIE" int2:invalidationBookmarkName="" int2:hashCode="uktABU4EzK18Tp" int2:id="fL3ACfml">
      <int2:state int2:value="Rejected" int2:type="LegacyProofing"/>
    </int2:bookmark>
    <int2:bookmark int2:bookmarkName="_Int_dT51ZsG0" int2:invalidationBookmarkName="" int2:hashCode="ff90q06OiItIyK" int2:id="uGCjfj4o">
      <int2:state int2:value="Rejected" int2:type="LegacyProofing"/>
    </int2:bookmark>
    <int2:bookmark int2:bookmarkName="_Int_vFko03qB" int2:invalidationBookmarkName="" int2:hashCode="j8A74H6cUHHWM/" int2:id="BjvCBjDu">
      <int2:state int2:value="Rejected" int2:type="LegacyProofing"/>
    </int2:bookmark>
    <int2:bookmark int2:bookmarkName="_Int_Mc4gh0B1" int2:invalidationBookmarkName="" int2:hashCode="PLAYA4TwtGHU4I" int2:id="5IV0T98J">
      <int2:state int2:value="Rejected" int2:type="LegacyProofing"/>
    </int2:bookmark>
    <int2:bookmark int2:bookmarkName="_Int_vyxLcL6j" int2:invalidationBookmarkName="" int2:hashCode="rxDvIN2QYLvurQ" int2:id="z5EC3t2p">
      <int2:state int2:value="Rejected" int2:type="LegacyProofing"/>
    </int2:bookmark>
    <int2:bookmark int2:bookmarkName="_Int_fWBnd1g9" int2:invalidationBookmarkName="" int2:hashCode="rLY0h1UK4B7JOq" int2:id="XTNr6Iuo">
      <int2:state int2:value="Rejected" int2:type="LegacyProofing"/>
    </int2:bookmark>
    <int2:bookmark int2:bookmarkName="_Int_y05uuv3L" int2:invalidationBookmarkName="" int2:hashCode="rLY0h1UK4B7JOq" int2:id="mP1trfYK">
      <int2:state int2:value="Rejected" int2:type="LegacyProofing"/>
    </int2:bookmark>
    <int2:bookmark int2:bookmarkName="_Int_z4C1myQ9" int2:invalidationBookmarkName="" int2:hashCode="kI+wjVEecwtQSA" int2:id="l0b3BywI">
      <int2:state int2:value="Rejected" int2:type="LegacyProofing"/>
    </int2:bookmark>
    <int2:bookmark int2:bookmarkName="_Int_RQ18S5hx" int2:invalidationBookmarkName="" int2:hashCode="owyU16tKzKsKcx" int2:id="80hEg63x">
      <int2:state int2:value="Rejected" int2:type="LegacyProofing"/>
    </int2:bookmark>
    <int2:bookmark int2:bookmarkName="_Int_6HjsEW94" int2:invalidationBookmarkName="" int2:hashCode="owyU16tKzKsKcx" int2:id="vzciVfee">
      <int2:state int2:value="Rejected" int2:type="LegacyProofing"/>
    </int2:bookmark>
    <int2:bookmark int2:bookmarkName="_Int_BBptSeOi" int2:invalidationBookmarkName="" int2:hashCode="d1NvuAzQ5xMosU" int2:id="PTUmaQfm">
      <int2:state int2:value="Rejected" int2:type="LegacyProofing"/>
    </int2:bookmark>
    <int2:bookmark int2:bookmarkName="_Int_7xYLnaw7" int2:invalidationBookmarkName="" int2:hashCode="tAbEM+CzWNsxFi" int2:id="Mk4zbXQM">
      <int2:state int2:value="Rejected" int2:type="LegacyProofing"/>
    </int2:bookmark>
    <int2:bookmark int2:bookmarkName="_Int_DXxLRApK" int2:invalidationBookmarkName="" int2:hashCode="rJFK7dL+CSPtpO" int2:id="GuFdnTUY">
      <int2:state int2:value="Rejected" int2:type="LegacyProofing"/>
    </int2:bookmark>
    <int2:bookmark int2:bookmarkName="_Int_ebCP04Ei" int2:invalidationBookmarkName="" int2:hashCode="fG9aogHwWVTxO9" int2:id="th5mg6Q5">
      <int2:state int2:value="Rejected" int2:type="LegacyProofing"/>
    </int2:bookmark>
    <int2:bookmark int2:bookmarkName="_Int_grOrUJnX" int2:invalidationBookmarkName="" int2:hashCode="EKu6N8iNZ8a2G6" int2:id="6wR7JZVS">
      <int2:state int2:value="Rejected" int2:type="LegacyProofing"/>
    </int2:bookmark>
    <int2:bookmark int2:bookmarkName="_Int_j8GtGe17" int2:invalidationBookmarkName="" int2:hashCode="tAbEM+CzWNsxFi" int2:id="otKBJYz6">
      <int2:state int2:value="Rejected" int2:type="LegacyProofing"/>
    </int2:bookmark>
    <int2:bookmark int2:bookmarkName="_Int_gVDS3IYs" int2:invalidationBookmarkName="" int2:hashCode="rLY0h1UK4B7JOq" int2:id="x9Jrc2EJ">
      <int2:state int2:value="Rejected" int2:type="LegacyProofing"/>
    </int2:bookmark>
    <int2:bookmark int2:bookmarkName="_Int_IxnFx8qj" int2:invalidationBookmarkName="" int2:hashCode="RGhTbZcCV0Svf4" int2:id="8AYVksc7">
      <int2:state int2:value="Rejected" int2:type="LegacyProofing"/>
    </int2:bookmark>
    <int2:bookmark int2:bookmarkName="_Int_214IZPwR" int2:invalidationBookmarkName="" int2:hashCode="5Ah02qC5OUuR7g" int2:id="P4wkxghX">
      <int2:state int2:value="Rejected" int2:type="LegacyProofing"/>
    </int2:bookmark>
    <int2:bookmark int2:bookmarkName="_Int_Bsqu78az" int2:invalidationBookmarkName="" int2:hashCode="QHjOhYAaDIWknl" int2:id="A72OVjTn">
      <int2:state int2:value="Rejected" int2:type="LegacyProofing"/>
    </int2:bookmark>
    <int2:bookmark int2:bookmarkName="_Int_ZYizzwBK" int2:invalidationBookmarkName="" int2:hashCode="rLY0h1UK4B7JOq" int2:id="eIkw9BQm">
      <int2:state int2:value="Rejected" int2:type="LegacyProofing"/>
    </int2:bookmark>
    <int2:bookmark int2:bookmarkName="_Int_LP023kSl" int2:invalidationBookmarkName="" int2:hashCode="rLY0h1UK4B7JOq" int2:id="qqS7U5GV">
      <int2:state int2:value="Rejected" int2:type="LegacyProofing"/>
    </int2:bookmark>
    <int2:bookmark int2:bookmarkName="_Int_WKzku8lp" int2:invalidationBookmarkName="" int2:hashCode="cFBH1Li8S41mat" int2:id="zdZjk1Lc">
      <int2:state int2:value="Rejected" int2:type="LegacyProofing"/>
    </int2:bookmark>
    <int2:bookmark int2:bookmarkName="_Int_Tl1w156m" int2:invalidationBookmarkName="" int2:hashCode="rLY0h1UK4B7JOq" int2:id="TEA1ADLw">
      <int2:state int2:value="Rejected" int2:type="LegacyProofing"/>
    </int2:bookmark>
    <int2:bookmark int2:bookmarkName="_Int_jFjNmV6C" int2:invalidationBookmarkName="" int2:hashCode="D+aWW7BuzRHgwg" int2:id="Zp8aRFBv">
      <int2:state int2:value="Rejected" int2:type="LegacyProofing"/>
    </int2:bookmark>
    <int2:bookmark int2:bookmarkName="_Int_BrB6RnRC" int2:invalidationBookmarkName="" int2:hashCode="dimo2UbXf4FkAC" int2:id="OHO5jFI8">
      <int2:state int2:value="Rejected" int2:type="LegacyProofing"/>
    </int2:bookmark>
    <int2:bookmark int2:bookmarkName="_Int_PAphxBOh" int2:invalidationBookmarkName="" int2:hashCode="4VpDZNlThq48ap" int2:id="GAC3vAVe">
      <int2:state int2:value="Rejected" int2:type="LegacyProofing"/>
    </int2:bookmark>
    <int2:bookmark int2:bookmarkName="_Int_4NuhgC4q" int2:invalidationBookmarkName="" int2:hashCode="P49mDmUB00Erw7" int2:id="H1xJuvgD">
      <int2:state int2:value="Rejected" int2:type="LegacyProofing"/>
    </int2:bookmark>
    <int2:bookmark int2:bookmarkName="_Int_dGOgbxFc" int2:invalidationBookmarkName="" int2:hashCode="0HlESlAJTSTBSa" int2:id="2RjpCJEQ">
      <int2:state int2:value="Rejected" int2:type="LegacyProofing"/>
    </int2:bookmark>
    <int2:bookmark int2:bookmarkName="_Int_WApRysCo" int2:invalidationBookmarkName="" int2:hashCode="YxnMeX6L/utPIe" int2:id="8mfS9ghE">
      <int2:state int2:value="Rejected" int2:type="LegacyProofing"/>
    </int2:bookmark>
    <int2:bookmark int2:bookmarkName="_Int_rXR408FK" int2:invalidationBookmarkName="" int2:hashCode="EyiHzBq/ZOLX6A" int2:id="ZqP2qJel">
      <int2:state int2:value="Rejected" int2:type="LegacyProofing"/>
    </int2:bookmark>
    <int2:bookmark int2:bookmarkName="_Int_LtjT0yar" int2:invalidationBookmarkName="" int2:hashCode="9qUIhwvG7cjbPG" int2:id="720z6odu">
      <int2:state int2:value="Rejected" int2:type="LegacyProofing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146FA1"/>
    <w:multiLevelType w:val="hybridMultilevel"/>
    <w:tmpl w:val="4866BD72"/>
    <w:lvl w:ilvl="0" w:tplc="D46244E2">
      <w:start w:val="1"/>
      <w:numFmt w:val="upperLetter"/>
      <w:lvlText w:val="%1."/>
      <w:lvlJc w:val="left"/>
      <w:pPr>
        <w:ind w:left="720" w:hanging="360"/>
      </w:pPr>
      <w:rPr>
        <w:rFonts w:hint="default"/>
        <w:i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C24EBC"/>
    <w:multiLevelType w:val="hybridMultilevel"/>
    <w:tmpl w:val="38B6FA8A"/>
    <w:lvl w:ilvl="0" w:tplc="D46244E2">
      <w:start w:val="1"/>
      <w:numFmt w:val="upperLetter"/>
      <w:lvlText w:val="%1."/>
      <w:lvlJc w:val="left"/>
      <w:pPr>
        <w:ind w:left="720" w:hanging="360"/>
      </w:pPr>
      <w:rPr>
        <w:rFonts w:hint="default"/>
        <w:i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B066C0"/>
    <w:multiLevelType w:val="hybridMultilevel"/>
    <w:tmpl w:val="71A68C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B9344F3"/>
    <w:multiLevelType w:val="multilevel"/>
    <w:tmpl w:val="0C8462A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4">
    <w:nsid w:val="0FEA376F"/>
    <w:multiLevelType w:val="hybridMultilevel"/>
    <w:tmpl w:val="CF06C4C0"/>
    <w:lvl w:ilvl="0" w:tplc="907ED138">
      <w:start w:val="1"/>
      <w:numFmt w:val="decimal"/>
      <w:lvlText w:val="%1."/>
      <w:lvlJc w:val="left"/>
      <w:pPr>
        <w:ind w:left="720" w:hanging="360"/>
      </w:pPr>
    </w:lvl>
    <w:lvl w:ilvl="1" w:tplc="EBA0186C">
      <w:start w:val="1"/>
      <w:numFmt w:val="lowerLetter"/>
      <w:lvlText w:val="%2."/>
      <w:lvlJc w:val="left"/>
      <w:pPr>
        <w:ind w:left="1440" w:hanging="360"/>
      </w:pPr>
    </w:lvl>
    <w:lvl w:ilvl="2" w:tplc="40E642C2">
      <w:start w:val="1"/>
      <w:numFmt w:val="lowerRoman"/>
      <w:lvlText w:val="%3."/>
      <w:lvlJc w:val="right"/>
      <w:pPr>
        <w:ind w:left="2160" w:hanging="180"/>
      </w:pPr>
    </w:lvl>
    <w:lvl w:ilvl="3" w:tplc="8CD0A176">
      <w:start w:val="1"/>
      <w:numFmt w:val="decimal"/>
      <w:lvlText w:val="%4."/>
      <w:lvlJc w:val="left"/>
      <w:pPr>
        <w:ind w:left="2880" w:hanging="360"/>
      </w:pPr>
    </w:lvl>
    <w:lvl w:ilvl="4" w:tplc="987661D8">
      <w:start w:val="1"/>
      <w:numFmt w:val="lowerLetter"/>
      <w:lvlText w:val="%5."/>
      <w:lvlJc w:val="left"/>
      <w:pPr>
        <w:ind w:left="3600" w:hanging="360"/>
      </w:pPr>
    </w:lvl>
    <w:lvl w:ilvl="5" w:tplc="0AD00974">
      <w:start w:val="1"/>
      <w:numFmt w:val="lowerRoman"/>
      <w:lvlText w:val="%6."/>
      <w:lvlJc w:val="right"/>
      <w:pPr>
        <w:ind w:left="4320" w:hanging="180"/>
      </w:pPr>
    </w:lvl>
    <w:lvl w:ilvl="6" w:tplc="F93AED98">
      <w:start w:val="1"/>
      <w:numFmt w:val="decimal"/>
      <w:lvlText w:val="%7."/>
      <w:lvlJc w:val="left"/>
      <w:pPr>
        <w:ind w:left="5040" w:hanging="360"/>
      </w:pPr>
    </w:lvl>
    <w:lvl w:ilvl="7" w:tplc="A26A5EC8">
      <w:start w:val="1"/>
      <w:numFmt w:val="lowerLetter"/>
      <w:lvlText w:val="%8."/>
      <w:lvlJc w:val="left"/>
      <w:pPr>
        <w:ind w:left="5760" w:hanging="360"/>
      </w:pPr>
    </w:lvl>
    <w:lvl w:ilvl="8" w:tplc="AB92AB6A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011F3E"/>
    <w:multiLevelType w:val="hybridMultilevel"/>
    <w:tmpl w:val="A476B8D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071719"/>
    <w:multiLevelType w:val="hybridMultilevel"/>
    <w:tmpl w:val="D206A7A0"/>
    <w:lvl w:ilvl="0" w:tplc="2DFEE98A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7">
    <w:nsid w:val="1F8D23CF"/>
    <w:multiLevelType w:val="hybridMultilevel"/>
    <w:tmpl w:val="EE76BFD4"/>
    <w:lvl w:ilvl="0" w:tplc="B40E0F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916810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2880A6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7CAF0A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F58BD0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97AF4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6428FB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568345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10E1BD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6374F76"/>
    <w:multiLevelType w:val="hybridMultilevel"/>
    <w:tmpl w:val="828007BE"/>
    <w:lvl w:ilvl="0" w:tplc="73EED0C6">
      <w:start w:val="1"/>
      <w:numFmt w:val="decimal"/>
      <w:lvlText w:val="%1."/>
      <w:lvlJc w:val="left"/>
      <w:pPr>
        <w:ind w:left="720" w:hanging="360"/>
      </w:pPr>
      <w:rPr>
        <w:i/>
      </w:rPr>
    </w:lvl>
    <w:lvl w:ilvl="1" w:tplc="2300017A">
      <w:start w:val="1"/>
      <w:numFmt w:val="lowerLetter"/>
      <w:lvlText w:val="%2."/>
      <w:lvlJc w:val="left"/>
      <w:pPr>
        <w:ind w:left="1440" w:hanging="360"/>
      </w:pPr>
    </w:lvl>
    <w:lvl w:ilvl="2" w:tplc="228A5A68">
      <w:start w:val="1"/>
      <w:numFmt w:val="lowerRoman"/>
      <w:lvlText w:val="%3."/>
      <w:lvlJc w:val="right"/>
      <w:pPr>
        <w:ind w:left="2160" w:hanging="180"/>
      </w:pPr>
    </w:lvl>
    <w:lvl w:ilvl="3" w:tplc="AD58975E">
      <w:start w:val="1"/>
      <w:numFmt w:val="decimal"/>
      <w:lvlText w:val="%4."/>
      <w:lvlJc w:val="left"/>
      <w:pPr>
        <w:ind w:left="2880" w:hanging="360"/>
      </w:pPr>
    </w:lvl>
    <w:lvl w:ilvl="4" w:tplc="588A0B9E">
      <w:start w:val="1"/>
      <w:numFmt w:val="lowerLetter"/>
      <w:lvlText w:val="%5."/>
      <w:lvlJc w:val="left"/>
      <w:pPr>
        <w:ind w:left="3600" w:hanging="360"/>
      </w:pPr>
    </w:lvl>
    <w:lvl w:ilvl="5" w:tplc="FEB02DE8">
      <w:start w:val="1"/>
      <w:numFmt w:val="lowerRoman"/>
      <w:lvlText w:val="%6."/>
      <w:lvlJc w:val="right"/>
      <w:pPr>
        <w:ind w:left="4320" w:hanging="180"/>
      </w:pPr>
    </w:lvl>
    <w:lvl w:ilvl="6" w:tplc="66F4F8A2">
      <w:start w:val="1"/>
      <w:numFmt w:val="decimal"/>
      <w:lvlText w:val="%7."/>
      <w:lvlJc w:val="left"/>
      <w:pPr>
        <w:ind w:left="5040" w:hanging="360"/>
      </w:pPr>
    </w:lvl>
    <w:lvl w:ilvl="7" w:tplc="16621206">
      <w:start w:val="1"/>
      <w:numFmt w:val="lowerLetter"/>
      <w:lvlText w:val="%8."/>
      <w:lvlJc w:val="left"/>
      <w:pPr>
        <w:ind w:left="5760" w:hanging="360"/>
      </w:pPr>
    </w:lvl>
    <w:lvl w:ilvl="8" w:tplc="B9F807C8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88E02FA"/>
    <w:multiLevelType w:val="hybridMultilevel"/>
    <w:tmpl w:val="2640B8CA"/>
    <w:lvl w:ilvl="0" w:tplc="FFFFFFFF">
      <w:start w:val="1"/>
      <w:numFmt w:val="decimal"/>
      <w:lvlText w:val="%1."/>
      <w:lvlJc w:val="left"/>
      <w:pPr>
        <w:ind w:left="502" w:hanging="360"/>
      </w:pPr>
      <w:rPr>
        <w:i/>
        <w:color w:val="auto"/>
      </w:rPr>
    </w:lvl>
    <w:lvl w:ilvl="1" w:tplc="A2786410">
      <w:start w:val="1"/>
      <w:numFmt w:val="lowerLetter"/>
      <w:lvlText w:val="%2."/>
      <w:lvlJc w:val="left"/>
      <w:pPr>
        <w:ind w:left="1440" w:hanging="360"/>
      </w:pPr>
    </w:lvl>
    <w:lvl w:ilvl="2" w:tplc="13982D5E">
      <w:start w:val="1"/>
      <w:numFmt w:val="lowerRoman"/>
      <w:lvlText w:val="%3."/>
      <w:lvlJc w:val="right"/>
      <w:pPr>
        <w:ind w:left="2160" w:hanging="180"/>
      </w:pPr>
    </w:lvl>
    <w:lvl w:ilvl="3" w:tplc="C00408BA">
      <w:start w:val="1"/>
      <w:numFmt w:val="decimal"/>
      <w:lvlText w:val="%4."/>
      <w:lvlJc w:val="left"/>
      <w:pPr>
        <w:ind w:left="2880" w:hanging="360"/>
      </w:pPr>
    </w:lvl>
    <w:lvl w:ilvl="4" w:tplc="1A9AC786">
      <w:start w:val="1"/>
      <w:numFmt w:val="lowerLetter"/>
      <w:lvlText w:val="%5."/>
      <w:lvlJc w:val="left"/>
      <w:pPr>
        <w:ind w:left="3600" w:hanging="360"/>
      </w:pPr>
    </w:lvl>
    <w:lvl w:ilvl="5" w:tplc="08644E06">
      <w:start w:val="1"/>
      <w:numFmt w:val="lowerRoman"/>
      <w:lvlText w:val="%6."/>
      <w:lvlJc w:val="right"/>
      <w:pPr>
        <w:ind w:left="4320" w:hanging="180"/>
      </w:pPr>
    </w:lvl>
    <w:lvl w:ilvl="6" w:tplc="8D325960">
      <w:start w:val="1"/>
      <w:numFmt w:val="decimal"/>
      <w:lvlText w:val="%7."/>
      <w:lvlJc w:val="left"/>
      <w:pPr>
        <w:ind w:left="5040" w:hanging="360"/>
      </w:pPr>
    </w:lvl>
    <w:lvl w:ilvl="7" w:tplc="446EB076">
      <w:start w:val="1"/>
      <w:numFmt w:val="lowerLetter"/>
      <w:lvlText w:val="%8."/>
      <w:lvlJc w:val="left"/>
      <w:pPr>
        <w:ind w:left="5760" w:hanging="360"/>
      </w:pPr>
    </w:lvl>
    <w:lvl w:ilvl="8" w:tplc="1442A3F0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B9643BE"/>
    <w:multiLevelType w:val="hybridMultilevel"/>
    <w:tmpl w:val="08FAE16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B34881A4">
      <w:start w:val="1"/>
      <w:numFmt w:val="lowerLetter"/>
      <w:lvlText w:val="%2."/>
      <w:lvlJc w:val="left"/>
      <w:pPr>
        <w:ind w:left="1080" w:hanging="360"/>
      </w:pPr>
    </w:lvl>
    <w:lvl w:ilvl="2" w:tplc="DEF4C372">
      <w:start w:val="1"/>
      <w:numFmt w:val="lowerRoman"/>
      <w:lvlText w:val="%3."/>
      <w:lvlJc w:val="right"/>
      <w:pPr>
        <w:ind w:left="1800" w:hanging="180"/>
      </w:pPr>
    </w:lvl>
    <w:lvl w:ilvl="3" w:tplc="9138A964">
      <w:start w:val="1"/>
      <w:numFmt w:val="decimal"/>
      <w:lvlText w:val="%4."/>
      <w:lvlJc w:val="left"/>
      <w:pPr>
        <w:ind w:left="2520" w:hanging="360"/>
      </w:pPr>
    </w:lvl>
    <w:lvl w:ilvl="4" w:tplc="D53E6B40">
      <w:start w:val="1"/>
      <w:numFmt w:val="lowerLetter"/>
      <w:lvlText w:val="%5."/>
      <w:lvlJc w:val="left"/>
      <w:pPr>
        <w:ind w:left="3240" w:hanging="360"/>
      </w:pPr>
    </w:lvl>
    <w:lvl w:ilvl="5" w:tplc="F49C85DC">
      <w:start w:val="1"/>
      <w:numFmt w:val="lowerRoman"/>
      <w:lvlText w:val="%6."/>
      <w:lvlJc w:val="right"/>
      <w:pPr>
        <w:ind w:left="3960" w:hanging="180"/>
      </w:pPr>
    </w:lvl>
    <w:lvl w:ilvl="6" w:tplc="EDB851B2">
      <w:start w:val="1"/>
      <w:numFmt w:val="decimal"/>
      <w:lvlText w:val="%7."/>
      <w:lvlJc w:val="left"/>
      <w:pPr>
        <w:ind w:left="4680" w:hanging="360"/>
      </w:pPr>
    </w:lvl>
    <w:lvl w:ilvl="7" w:tplc="73EC974A">
      <w:start w:val="1"/>
      <w:numFmt w:val="lowerLetter"/>
      <w:lvlText w:val="%8."/>
      <w:lvlJc w:val="left"/>
      <w:pPr>
        <w:ind w:left="5400" w:hanging="360"/>
      </w:pPr>
    </w:lvl>
    <w:lvl w:ilvl="8" w:tplc="68EED0D6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EE82432"/>
    <w:multiLevelType w:val="hybridMultilevel"/>
    <w:tmpl w:val="B5504346"/>
    <w:lvl w:ilvl="0" w:tplc="23D4C48A">
      <w:start w:val="1"/>
      <w:numFmt w:val="decimal"/>
      <w:lvlText w:val="%1."/>
      <w:lvlJc w:val="left"/>
      <w:pPr>
        <w:ind w:left="720" w:hanging="360"/>
      </w:pPr>
    </w:lvl>
    <w:lvl w:ilvl="1" w:tplc="726AD418">
      <w:start w:val="1"/>
      <w:numFmt w:val="lowerLetter"/>
      <w:lvlText w:val="%2."/>
      <w:lvlJc w:val="left"/>
      <w:pPr>
        <w:ind w:left="1440" w:hanging="360"/>
      </w:pPr>
    </w:lvl>
    <w:lvl w:ilvl="2" w:tplc="286C2194">
      <w:start w:val="1"/>
      <w:numFmt w:val="lowerRoman"/>
      <w:lvlText w:val="%3."/>
      <w:lvlJc w:val="right"/>
      <w:pPr>
        <w:ind w:left="2160" w:hanging="180"/>
      </w:pPr>
    </w:lvl>
    <w:lvl w:ilvl="3" w:tplc="AA46CA5C">
      <w:start w:val="1"/>
      <w:numFmt w:val="decimal"/>
      <w:lvlText w:val="%4."/>
      <w:lvlJc w:val="left"/>
      <w:pPr>
        <w:ind w:left="2880" w:hanging="360"/>
      </w:pPr>
    </w:lvl>
    <w:lvl w:ilvl="4" w:tplc="C19C114E">
      <w:start w:val="1"/>
      <w:numFmt w:val="lowerLetter"/>
      <w:lvlText w:val="%5."/>
      <w:lvlJc w:val="left"/>
      <w:pPr>
        <w:ind w:left="3600" w:hanging="360"/>
      </w:pPr>
    </w:lvl>
    <w:lvl w:ilvl="5" w:tplc="2608802A">
      <w:start w:val="1"/>
      <w:numFmt w:val="lowerRoman"/>
      <w:lvlText w:val="%6."/>
      <w:lvlJc w:val="right"/>
      <w:pPr>
        <w:ind w:left="4320" w:hanging="180"/>
      </w:pPr>
    </w:lvl>
    <w:lvl w:ilvl="6" w:tplc="2F42524C">
      <w:start w:val="1"/>
      <w:numFmt w:val="decimal"/>
      <w:lvlText w:val="%7."/>
      <w:lvlJc w:val="left"/>
      <w:pPr>
        <w:ind w:left="5040" w:hanging="360"/>
      </w:pPr>
    </w:lvl>
    <w:lvl w:ilvl="7" w:tplc="A1502032">
      <w:start w:val="1"/>
      <w:numFmt w:val="lowerLetter"/>
      <w:lvlText w:val="%8."/>
      <w:lvlJc w:val="left"/>
      <w:pPr>
        <w:ind w:left="5760" w:hanging="360"/>
      </w:pPr>
    </w:lvl>
    <w:lvl w:ilvl="8" w:tplc="83CA7D92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580268"/>
    <w:multiLevelType w:val="hybridMultilevel"/>
    <w:tmpl w:val="EC6A2770"/>
    <w:lvl w:ilvl="0" w:tplc="48925C8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8E217D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F2F4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0466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12E868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4859E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E44A7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3A6DA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F96239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04210AC"/>
    <w:multiLevelType w:val="multilevel"/>
    <w:tmpl w:val="A8B258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2562A4B"/>
    <w:multiLevelType w:val="hybridMultilevel"/>
    <w:tmpl w:val="5D82C362"/>
    <w:lvl w:ilvl="0" w:tplc="3424C3B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3C0A7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A78B51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BAA19A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354C1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7A01AD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4A17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BA0E1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3AAF82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5FF1B21"/>
    <w:multiLevelType w:val="hybridMultilevel"/>
    <w:tmpl w:val="C85601D8"/>
    <w:lvl w:ilvl="0" w:tplc="1736B7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286B3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E8829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CA8D4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38425F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54BC7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DCCB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5D84C3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7E21FA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6044205"/>
    <w:multiLevelType w:val="hybridMultilevel"/>
    <w:tmpl w:val="FCF87EBC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7F45A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D84D1D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5B473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01EAC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F622E9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8C706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5945D8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656A3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78A2C77"/>
    <w:multiLevelType w:val="hybridMultilevel"/>
    <w:tmpl w:val="11F2CF3A"/>
    <w:lvl w:ilvl="0" w:tplc="A83A3E58">
      <w:start w:val="1"/>
      <w:numFmt w:val="lowerLetter"/>
      <w:lvlText w:val="%1."/>
      <w:lvlJc w:val="left"/>
      <w:pPr>
        <w:ind w:left="720" w:hanging="360"/>
      </w:pPr>
      <w:rPr>
        <w:rFonts w:hint="default"/>
        <w:i/>
        <w:u w:val="singl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ACB1CA7"/>
    <w:multiLevelType w:val="hybridMultilevel"/>
    <w:tmpl w:val="DE608D2A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B3A7FB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AF8C3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5D2B1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29070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08DB8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9D09C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900DD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50847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3496283"/>
    <w:multiLevelType w:val="hybridMultilevel"/>
    <w:tmpl w:val="123CEA1A"/>
    <w:lvl w:ilvl="0" w:tplc="040B000F">
      <w:start w:val="1"/>
      <w:numFmt w:val="decimal"/>
      <w:lvlText w:val="%1."/>
      <w:lvlJc w:val="left"/>
      <w:pPr>
        <w:ind w:left="720" w:hanging="360"/>
      </w:p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65A7FA0"/>
    <w:multiLevelType w:val="hybridMultilevel"/>
    <w:tmpl w:val="FF10A8E8"/>
    <w:lvl w:ilvl="0" w:tplc="4CFA64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63E6AD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DEEB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68E62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4AB4D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A8723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169D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164B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68B5BBC"/>
    <w:multiLevelType w:val="hybridMultilevel"/>
    <w:tmpl w:val="6C205FAA"/>
    <w:lvl w:ilvl="0" w:tplc="902421C2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color w:val="auto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6C63038"/>
    <w:multiLevelType w:val="hybridMultilevel"/>
    <w:tmpl w:val="0C44132C"/>
    <w:lvl w:ilvl="0" w:tplc="FAFA16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DDE0E3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C0460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0B8D8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F32A3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165F5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E8731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B225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70F2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9D041F8"/>
    <w:multiLevelType w:val="hybridMultilevel"/>
    <w:tmpl w:val="07F801A0"/>
    <w:lvl w:ilvl="0" w:tplc="9B7A3D66">
      <w:start w:val="1"/>
      <w:numFmt w:val="decimal"/>
      <w:lvlText w:val="%1."/>
      <w:lvlJc w:val="left"/>
      <w:pPr>
        <w:ind w:left="720" w:hanging="360"/>
      </w:pPr>
    </w:lvl>
    <w:lvl w:ilvl="1" w:tplc="F52074AA">
      <w:start w:val="1"/>
      <w:numFmt w:val="lowerLetter"/>
      <w:lvlText w:val="%2."/>
      <w:lvlJc w:val="left"/>
      <w:pPr>
        <w:ind w:left="1440" w:hanging="360"/>
      </w:pPr>
    </w:lvl>
    <w:lvl w:ilvl="2" w:tplc="371EF060">
      <w:start w:val="1"/>
      <w:numFmt w:val="lowerRoman"/>
      <w:lvlText w:val="%3."/>
      <w:lvlJc w:val="right"/>
      <w:pPr>
        <w:ind w:left="2160" w:hanging="180"/>
      </w:pPr>
    </w:lvl>
    <w:lvl w:ilvl="3" w:tplc="5A481382">
      <w:start w:val="1"/>
      <w:numFmt w:val="decimal"/>
      <w:lvlText w:val="%4."/>
      <w:lvlJc w:val="left"/>
      <w:pPr>
        <w:ind w:left="2880" w:hanging="360"/>
      </w:pPr>
    </w:lvl>
    <w:lvl w:ilvl="4" w:tplc="DC7C34F4">
      <w:start w:val="1"/>
      <w:numFmt w:val="lowerLetter"/>
      <w:lvlText w:val="%5."/>
      <w:lvlJc w:val="left"/>
      <w:pPr>
        <w:ind w:left="3600" w:hanging="360"/>
      </w:pPr>
    </w:lvl>
    <w:lvl w:ilvl="5" w:tplc="D6D2D93E">
      <w:start w:val="1"/>
      <w:numFmt w:val="lowerRoman"/>
      <w:lvlText w:val="%6."/>
      <w:lvlJc w:val="right"/>
      <w:pPr>
        <w:ind w:left="4320" w:hanging="180"/>
      </w:pPr>
    </w:lvl>
    <w:lvl w:ilvl="6" w:tplc="A9E66332">
      <w:start w:val="1"/>
      <w:numFmt w:val="decimal"/>
      <w:lvlText w:val="%7."/>
      <w:lvlJc w:val="left"/>
      <w:pPr>
        <w:ind w:left="5040" w:hanging="360"/>
      </w:pPr>
    </w:lvl>
    <w:lvl w:ilvl="7" w:tplc="F732EB76">
      <w:start w:val="1"/>
      <w:numFmt w:val="lowerLetter"/>
      <w:lvlText w:val="%8."/>
      <w:lvlJc w:val="left"/>
      <w:pPr>
        <w:ind w:left="5760" w:hanging="360"/>
      </w:pPr>
    </w:lvl>
    <w:lvl w:ilvl="8" w:tplc="B6B03176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BDA0F8E"/>
    <w:multiLevelType w:val="hybridMultilevel"/>
    <w:tmpl w:val="BB705C6A"/>
    <w:lvl w:ilvl="0" w:tplc="E7900F08">
      <w:start w:val="1"/>
      <w:numFmt w:val="decimal"/>
      <w:lvlText w:val="%1."/>
      <w:lvlJc w:val="left"/>
      <w:pPr>
        <w:ind w:left="720" w:hanging="360"/>
      </w:pPr>
    </w:lvl>
    <w:lvl w:ilvl="1" w:tplc="E6C22B4C">
      <w:start w:val="1"/>
      <w:numFmt w:val="lowerLetter"/>
      <w:lvlText w:val="%2."/>
      <w:lvlJc w:val="left"/>
      <w:pPr>
        <w:ind w:left="1440" w:hanging="360"/>
      </w:pPr>
    </w:lvl>
    <w:lvl w:ilvl="2" w:tplc="4AEEF34C">
      <w:start w:val="1"/>
      <w:numFmt w:val="lowerRoman"/>
      <w:lvlText w:val="%3."/>
      <w:lvlJc w:val="right"/>
      <w:pPr>
        <w:ind w:left="2160" w:hanging="180"/>
      </w:pPr>
    </w:lvl>
    <w:lvl w:ilvl="3" w:tplc="536E1DFC">
      <w:start w:val="1"/>
      <w:numFmt w:val="decimal"/>
      <w:lvlText w:val="%4."/>
      <w:lvlJc w:val="left"/>
      <w:pPr>
        <w:ind w:left="2880" w:hanging="360"/>
      </w:pPr>
    </w:lvl>
    <w:lvl w:ilvl="4" w:tplc="9978F628">
      <w:start w:val="1"/>
      <w:numFmt w:val="lowerLetter"/>
      <w:lvlText w:val="%5."/>
      <w:lvlJc w:val="left"/>
      <w:pPr>
        <w:ind w:left="3600" w:hanging="360"/>
      </w:pPr>
    </w:lvl>
    <w:lvl w:ilvl="5" w:tplc="1BC8529C">
      <w:start w:val="1"/>
      <w:numFmt w:val="lowerRoman"/>
      <w:lvlText w:val="%6."/>
      <w:lvlJc w:val="right"/>
      <w:pPr>
        <w:ind w:left="4320" w:hanging="180"/>
      </w:pPr>
    </w:lvl>
    <w:lvl w:ilvl="6" w:tplc="85BC1300">
      <w:start w:val="1"/>
      <w:numFmt w:val="decimal"/>
      <w:lvlText w:val="%7."/>
      <w:lvlJc w:val="left"/>
      <w:pPr>
        <w:ind w:left="5040" w:hanging="360"/>
      </w:pPr>
    </w:lvl>
    <w:lvl w:ilvl="7" w:tplc="62667CD4">
      <w:start w:val="1"/>
      <w:numFmt w:val="lowerLetter"/>
      <w:lvlText w:val="%8."/>
      <w:lvlJc w:val="left"/>
      <w:pPr>
        <w:ind w:left="5760" w:hanging="360"/>
      </w:pPr>
    </w:lvl>
    <w:lvl w:ilvl="8" w:tplc="3A4C08CA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05E3365"/>
    <w:multiLevelType w:val="hybridMultilevel"/>
    <w:tmpl w:val="CA2213D6"/>
    <w:lvl w:ilvl="0" w:tplc="FFFFFFFF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726058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75051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A699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2F2E2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A2E0E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6F00E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332B3F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A854D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48E73A3"/>
    <w:multiLevelType w:val="hybridMultilevel"/>
    <w:tmpl w:val="A4C6E95E"/>
    <w:lvl w:ilvl="0" w:tplc="D83CFA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7">
    <w:nsid w:val="64F84DE0"/>
    <w:multiLevelType w:val="hybridMultilevel"/>
    <w:tmpl w:val="933039EC"/>
    <w:lvl w:ilvl="0" w:tplc="9236CD36">
      <w:start w:val="1"/>
      <w:numFmt w:val="decimal"/>
      <w:lvlText w:val="%1."/>
      <w:lvlJc w:val="left"/>
      <w:pPr>
        <w:ind w:left="720" w:hanging="360"/>
      </w:pPr>
    </w:lvl>
    <w:lvl w:ilvl="1" w:tplc="0D6EB060">
      <w:start w:val="1"/>
      <w:numFmt w:val="lowerLetter"/>
      <w:lvlText w:val="%2."/>
      <w:lvlJc w:val="left"/>
      <w:pPr>
        <w:ind w:left="1440" w:hanging="360"/>
      </w:pPr>
    </w:lvl>
    <w:lvl w:ilvl="2" w:tplc="EE3C0462">
      <w:start w:val="1"/>
      <w:numFmt w:val="lowerRoman"/>
      <w:lvlText w:val="%3."/>
      <w:lvlJc w:val="right"/>
      <w:pPr>
        <w:ind w:left="2160" w:hanging="180"/>
      </w:pPr>
    </w:lvl>
    <w:lvl w:ilvl="3" w:tplc="A2BC9226">
      <w:start w:val="1"/>
      <w:numFmt w:val="decimal"/>
      <w:lvlText w:val="%4."/>
      <w:lvlJc w:val="left"/>
      <w:pPr>
        <w:ind w:left="2880" w:hanging="360"/>
      </w:pPr>
    </w:lvl>
    <w:lvl w:ilvl="4" w:tplc="1E609634">
      <w:start w:val="1"/>
      <w:numFmt w:val="lowerLetter"/>
      <w:lvlText w:val="%5."/>
      <w:lvlJc w:val="left"/>
      <w:pPr>
        <w:ind w:left="3600" w:hanging="360"/>
      </w:pPr>
    </w:lvl>
    <w:lvl w:ilvl="5" w:tplc="AD04041C">
      <w:start w:val="1"/>
      <w:numFmt w:val="lowerRoman"/>
      <w:lvlText w:val="%6."/>
      <w:lvlJc w:val="right"/>
      <w:pPr>
        <w:ind w:left="4320" w:hanging="180"/>
      </w:pPr>
    </w:lvl>
    <w:lvl w:ilvl="6" w:tplc="F656044C">
      <w:start w:val="1"/>
      <w:numFmt w:val="decimal"/>
      <w:lvlText w:val="%7."/>
      <w:lvlJc w:val="left"/>
      <w:pPr>
        <w:ind w:left="5040" w:hanging="360"/>
      </w:pPr>
    </w:lvl>
    <w:lvl w:ilvl="7" w:tplc="527E419C">
      <w:start w:val="1"/>
      <w:numFmt w:val="lowerLetter"/>
      <w:lvlText w:val="%8."/>
      <w:lvlJc w:val="left"/>
      <w:pPr>
        <w:ind w:left="5760" w:hanging="360"/>
      </w:pPr>
    </w:lvl>
    <w:lvl w:ilvl="8" w:tplc="5DB2E836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69FF2AFC"/>
    <w:multiLevelType w:val="hybridMultilevel"/>
    <w:tmpl w:val="91ECADE2"/>
    <w:lvl w:ilvl="0" w:tplc="52DC3B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BFC7B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4F834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51ED96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C42885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FA8C7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B9E4C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5C2A6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C7E63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F196AD4"/>
    <w:multiLevelType w:val="hybridMultilevel"/>
    <w:tmpl w:val="4562406A"/>
    <w:lvl w:ilvl="0" w:tplc="85C08C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28811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DE03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90EB2C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7209F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2105C6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CA9BB2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D325CC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6DC0A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7A9F0A4D"/>
    <w:multiLevelType w:val="hybridMultilevel"/>
    <w:tmpl w:val="C3506B34"/>
    <w:lvl w:ilvl="0" w:tplc="33E895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40562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CB087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AAEED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1C225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D369D5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8468F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860CD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CA4811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FE24A3E"/>
    <w:multiLevelType w:val="multilevel"/>
    <w:tmpl w:val="FBDAA1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14"/>
  </w:num>
  <w:num w:numId="3">
    <w:abstractNumId w:val="15"/>
  </w:num>
  <w:num w:numId="4">
    <w:abstractNumId w:val="30"/>
  </w:num>
  <w:num w:numId="5">
    <w:abstractNumId w:val="27"/>
  </w:num>
  <w:num w:numId="6">
    <w:abstractNumId w:val="3"/>
  </w:num>
  <w:num w:numId="7">
    <w:abstractNumId w:val="11"/>
  </w:num>
  <w:num w:numId="8">
    <w:abstractNumId w:val="24"/>
  </w:num>
  <w:num w:numId="9">
    <w:abstractNumId w:val="28"/>
  </w:num>
  <w:num w:numId="10">
    <w:abstractNumId w:val="29"/>
  </w:num>
  <w:num w:numId="11">
    <w:abstractNumId w:val="7"/>
  </w:num>
  <w:num w:numId="12">
    <w:abstractNumId w:val="22"/>
  </w:num>
  <w:num w:numId="13">
    <w:abstractNumId w:val="8"/>
  </w:num>
  <w:num w:numId="14">
    <w:abstractNumId w:val="10"/>
  </w:num>
  <w:num w:numId="15">
    <w:abstractNumId w:val="12"/>
  </w:num>
  <w:num w:numId="16">
    <w:abstractNumId w:val="25"/>
  </w:num>
  <w:num w:numId="17">
    <w:abstractNumId w:val="16"/>
  </w:num>
  <w:num w:numId="18">
    <w:abstractNumId w:val="20"/>
  </w:num>
  <w:num w:numId="19">
    <w:abstractNumId w:val="18"/>
  </w:num>
  <w:num w:numId="20">
    <w:abstractNumId w:val="9"/>
  </w:num>
  <w:num w:numId="21">
    <w:abstractNumId w:val="26"/>
  </w:num>
  <w:num w:numId="22">
    <w:abstractNumId w:val="6"/>
  </w:num>
  <w:num w:numId="23">
    <w:abstractNumId w:val="19"/>
  </w:num>
  <w:num w:numId="2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16"/>
  </w:num>
  <w:num w:numId="26">
    <w:abstractNumId w:val="20"/>
  </w:num>
  <w:num w:numId="27">
    <w:abstractNumId w:val="25"/>
  </w:num>
  <w:num w:numId="28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5"/>
  </w:num>
  <w:num w:numId="31">
    <w:abstractNumId w:val="13"/>
  </w:num>
  <w:num w:numId="32">
    <w:abstractNumId w:val="23"/>
  </w:num>
  <w:num w:numId="33">
    <w:abstractNumId w:val="1"/>
  </w:num>
  <w:num w:numId="34">
    <w:abstractNumId w:val="31"/>
  </w:num>
  <w:num w:numId="35">
    <w:abstractNumId w:val="2"/>
  </w:num>
  <w:num w:numId="36">
    <w:abstractNumId w:val="17"/>
  </w:num>
  <w:num w:numId="37">
    <w:abstractNumId w:val="21"/>
  </w:num>
  <w:num w:numId="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fi-FI" w:vendorID="64" w:dllVersion="0" w:nlCheck="1" w:checkStyle="0"/>
  <w:activeWritingStyle w:appName="MSWord" w:lang="en-US" w:vendorID="64" w:dllVersion="0" w:nlCheck="1" w:checkStyle="0"/>
  <w:activeWritingStyle w:appName="MSWord" w:lang="sv-SE" w:vendorID="64" w:dllVersion="0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AE52A0"/>
    <w:rsid w:val="00001566"/>
    <w:rsid w:val="00001C9E"/>
    <w:rsid w:val="00003747"/>
    <w:rsid w:val="00007505"/>
    <w:rsid w:val="00010EA2"/>
    <w:rsid w:val="0001474F"/>
    <w:rsid w:val="00015CB2"/>
    <w:rsid w:val="000261DF"/>
    <w:rsid w:val="00027888"/>
    <w:rsid w:val="00031788"/>
    <w:rsid w:val="000320B2"/>
    <w:rsid w:val="00036F19"/>
    <w:rsid w:val="00037B96"/>
    <w:rsid w:val="00040C11"/>
    <w:rsid w:val="00041353"/>
    <w:rsid w:val="00045B65"/>
    <w:rsid w:val="000474C1"/>
    <w:rsid w:val="0005306D"/>
    <w:rsid w:val="00060454"/>
    <w:rsid w:val="00060BB4"/>
    <w:rsid w:val="000649CD"/>
    <w:rsid w:val="0006505E"/>
    <w:rsid w:val="0006567F"/>
    <w:rsid w:val="00066242"/>
    <w:rsid w:val="00070845"/>
    <w:rsid w:val="0007596A"/>
    <w:rsid w:val="00075B7A"/>
    <w:rsid w:val="00076425"/>
    <w:rsid w:val="00077DCD"/>
    <w:rsid w:val="00080F7C"/>
    <w:rsid w:val="000812E5"/>
    <w:rsid w:val="000819E9"/>
    <w:rsid w:val="00081D58"/>
    <w:rsid w:val="00082F20"/>
    <w:rsid w:val="0008416B"/>
    <w:rsid w:val="00085371"/>
    <w:rsid w:val="000871DA"/>
    <w:rsid w:val="0009042B"/>
    <w:rsid w:val="00090BD9"/>
    <w:rsid w:val="00092309"/>
    <w:rsid w:val="00095224"/>
    <w:rsid w:val="000A0B9C"/>
    <w:rsid w:val="000A2EE9"/>
    <w:rsid w:val="000A3723"/>
    <w:rsid w:val="000B1ACE"/>
    <w:rsid w:val="000B5F41"/>
    <w:rsid w:val="000B6A9E"/>
    <w:rsid w:val="000C011F"/>
    <w:rsid w:val="000C048A"/>
    <w:rsid w:val="000D0722"/>
    <w:rsid w:val="000D2DA2"/>
    <w:rsid w:val="000D52A3"/>
    <w:rsid w:val="000D6548"/>
    <w:rsid w:val="000D7810"/>
    <w:rsid w:val="000E25A2"/>
    <w:rsid w:val="000E454F"/>
    <w:rsid w:val="000E715F"/>
    <w:rsid w:val="000E722F"/>
    <w:rsid w:val="000F2F2D"/>
    <w:rsid w:val="000F3198"/>
    <w:rsid w:val="000F3639"/>
    <w:rsid w:val="000F55E8"/>
    <w:rsid w:val="000F7671"/>
    <w:rsid w:val="000F7ADF"/>
    <w:rsid w:val="000FCDCC"/>
    <w:rsid w:val="001006ED"/>
    <w:rsid w:val="0010204C"/>
    <w:rsid w:val="0010284B"/>
    <w:rsid w:val="0010284F"/>
    <w:rsid w:val="00102D5E"/>
    <w:rsid w:val="00112E14"/>
    <w:rsid w:val="00113A34"/>
    <w:rsid w:val="00113FC5"/>
    <w:rsid w:val="001174FF"/>
    <w:rsid w:val="0012041A"/>
    <w:rsid w:val="0012181C"/>
    <w:rsid w:val="0012275C"/>
    <w:rsid w:val="00124563"/>
    <w:rsid w:val="00124EEE"/>
    <w:rsid w:val="00127776"/>
    <w:rsid w:val="0013055C"/>
    <w:rsid w:val="0013059D"/>
    <w:rsid w:val="00132C5E"/>
    <w:rsid w:val="00133132"/>
    <w:rsid w:val="00133EB4"/>
    <w:rsid w:val="00135774"/>
    <w:rsid w:val="001363B8"/>
    <w:rsid w:val="0014146B"/>
    <w:rsid w:val="00143A9A"/>
    <w:rsid w:val="00145490"/>
    <w:rsid w:val="001461B8"/>
    <w:rsid w:val="00147852"/>
    <w:rsid w:val="00147F05"/>
    <w:rsid w:val="00153489"/>
    <w:rsid w:val="00155302"/>
    <w:rsid w:val="00156152"/>
    <w:rsid w:val="00156DC4"/>
    <w:rsid w:val="00161A2E"/>
    <w:rsid w:val="00161A31"/>
    <w:rsid w:val="00164C21"/>
    <w:rsid w:val="001652D6"/>
    <w:rsid w:val="00176953"/>
    <w:rsid w:val="00177E12"/>
    <w:rsid w:val="00180F2B"/>
    <w:rsid w:val="00181010"/>
    <w:rsid w:val="00182283"/>
    <w:rsid w:val="001827BE"/>
    <w:rsid w:val="001834C1"/>
    <w:rsid w:val="0018656A"/>
    <w:rsid w:val="00187BEF"/>
    <w:rsid w:val="00190902"/>
    <w:rsid w:val="001976EB"/>
    <w:rsid w:val="001A4676"/>
    <w:rsid w:val="001A6AAC"/>
    <w:rsid w:val="001A7DE8"/>
    <w:rsid w:val="001A7E89"/>
    <w:rsid w:val="001B0AB7"/>
    <w:rsid w:val="001B0BF1"/>
    <w:rsid w:val="001B12BB"/>
    <w:rsid w:val="001B4EB6"/>
    <w:rsid w:val="001B5D1F"/>
    <w:rsid w:val="001B75D8"/>
    <w:rsid w:val="001C183F"/>
    <w:rsid w:val="001C1CDE"/>
    <w:rsid w:val="001C1DB6"/>
    <w:rsid w:val="001C3B8C"/>
    <w:rsid w:val="001D1FDB"/>
    <w:rsid w:val="001D3315"/>
    <w:rsid w:val="001D69DA"/>
    <w:rsid w:val="001D7525"/>
    <w:rsid w:val="001E06B8"/>
    <w:rsid w:val="001E75F5"/>
    <w:rsid w:val="001E78DB"/>
    <w:rsid w:val="001E793C"/>
    <w:rsid w:val="001F215F"/>
    <w:rsid w:val="001F340A"/>
    <w:rsid w:val="00201DFA"/>
    <w:rsid w:val="00204B07"/>
    <w:rsid w:val="002060D3"/>
    <w:rsid w:val="002115D3"/>
    <w:rsid w:val="00211AD5"/>
    <w:rsid w:val="00211AE9"/>
    <w:rsid w:val="00213E75"/>
    <w:rsid w:val="00214C9E"/>
    <w:rsid w:val="00215526"/>
    <w:rsid w:val="002160DF"/>
    <w:rsid w:val="00221878"/>
    <w:rsid w:val="0022799E"/>
    <w:rsid w:val="002291CC"/>
    <w:rsid w:val="00231C0B"/>
    <w:rsid w:val="00234F32"/>
    <w:rsid w:val="0024114C"/>
    <w:rsid w:val="00241339"/>
    <w:rsid w:val="00242C48"/>
    <w:rsid w:val="002445F6"/>
    <w:rsid w:val="002521C2"/>
    <w:rsid w:val="00253449"/>
    <w:rsid w:val="0025402A"/>
    <w:rsid w:val="00255591"/>
    <w:rsid w:val="00260B0A"/>
    <w:rsid w:val="00260E46"/>
    <w:rsid w:val="00261FAB"/>
    <w:rsid w:val="002621D3"/>
    <w:rsid w:val="00263814"/>
    <w:rsid w:val="0026430C"/>
    <w:rsid w:val="002644DF"/>
    <w:rsid w:val="002659C4"/>
    <w:rsid w:val="00267C8D"/>
    <w:rsid w:val="0027086F"/>
    <w:rsid w:val="00272EAB"/>
    <w:rsid w:val="002779E8"/>
    <w:rsid w:val="00277A0A"/>
    <w:rsid w:val="00281AAA"/>
    <w:rsid w:val="00282A51"/>
    <w:rsid w:val="0028557A"/>
    <w:rsid w:val="00286633"/>
    <w:rsid w:val="002914E4"/>
    <w:rsid w:val="00292871"/>
    <w:rsid w:val="00292A89"/>
    <w:rsid w:val="00293477"/>
    <w:rsid w:val="002944F9"/>
    <w:rsid w:val="00295211"/>
    <w:rsid w:val="00295617"/>
    <w:rsid w:val="00297385"/>
    <w:rsid w:val="002A12E7"/>
    <w:rsid w:val="002A3FBB"/>
    <w:rsid w:val="002B0628"/>
    <w:rsid w:val="002B328D"/>
    <w:rsid w:val="002B358F"/>
    <w:rsid w:val="002B3822"/>
    <w:rsid w:val="002B3D50"/>
    <w:rsid w:val="002B67F7"/>
    <w:rsid w:val="002B751B"/>
    <w:rsid w:val="002C361D"/>
    <w:rsid w:val="002C3E29"/>
    <w:rsid w:val="002C7CB6"/>
    <w:rsid w:val="002CEEFE"/>
    <w:rsid w:val="002CFB8F"/>
    <w:rsid w:val="002D0222"/>
    <w:rsid w:val="002D66DA"/>
    <w:rsid w:val="002E18D7"/>
    <w:rsid w:val="002E3667"/>
    <w:rsid w:val="002E3727"/>
    <w:rsid w:val="002E3DA2"/>
    <w:rsid w:val="002E5182"/>
    <w:rsid w:val="002E69D2"/>
    <w:rsid w:val="002E6D8B"/>
    <w:rsid w:val="002E7FF0"/>
    <w:rsid w:val="002F20D2"/>
    <w:rsid w:val="002F6127"/>
    <w:rsid w:val="0030578E"/>
    <w:rsid w:val="00305844"/>
    <w:rsid w:val="00307906"/>
    <w:rsid w:val="003119BC"/>
    <w:rsid w:val="0031216A"/>
    <w:rsid w:val="00313386"/>
    <w:rsid w:val="00315414"/>
    <w:rsid w:val="0031DD3E"/>
    <w:rsid w:val="00320534"/>
    <w:rsid w:val="00320BFA"/>
    <w:rsid w:val="003215D0"/>
    <w:rsid w:val="00321898"/>
    <w:rsid w:val="003271EA"/>
    <w:rsid w:val="00327B9D"/>
    <w:rsid w:val="0033371E"/>
    <w:rsid w:val="003357ED"/>
    <w:rsid w:val="00335C6E"/>
    <w:rsid w:val="0034394D"/>
    <w:rsid w:val="00343E0A"/>
    <w:rsid w:val="00344A36"/>
    <w:rsid w:val="00346158"/>
    <w:rsid w:val="00347A5C"/>
    <w:rsid w:val="00350536"/>
    <w:rsid w:val="00353187"/>
    <w:rsid w:val="00357764"/>
    <w:rsid w:val="00360ED7"/>
    <w:rsid w:val="00361E50"/>
    <w:rsid w:val="00363C9D"/>
    <w:rsid w:val="00365242"/>
    <w:rsid w:val="00370CE3"/>
    <w:rsid w:val="0037395D"/>
    <w:rsid w:val="00374B8B"/>
    <w:rsid w:val="0037578D"/>
    <w:rsid w:val="00376241"/>
    <w:rsid w:val="00377B56"/>
    <w:rsid w:val="00380B9E"/>
    <w:rsid w:val="00381F69"/>
    <w:rsid w:val="00383ED3"/>
    <w:rsid w:val="00384644"/>
    <w:rsid w:val="00386F10"/>
    <w:rsid w:val="00390AAA"/>
    <w:rsid w:val="003910B8"/>
    <w:rsid w:val="00391D93"/>
    <w:rsid w:val="003933B8"/>
    <w:rsid w:val="003945B1"/>
    <w:rsid w:val="00395E24"/>
    <w:rsid w:val="003A19BF"/>
    <w:rsid w:val="003A3B61"/>
    <w:rsid w:val="003A4FAC"/>
    <w:rsid w:val="003A6C95"/>
    <w:rsid w:val="003B6A78"/>
    <w:rsid w:val="003C722E"/>
    <w:rsid w:val="003D144C"/>
    <w:rsid w:val="003D35B4"/>
    <w:rsid w:val="003D4B96"/>
    <w:rsid w:val="003E021D"/>
    <w:rsid w:val="003E0EA1"/>
    <w:rsid w:val="003E390E"/>
    <w:rsid w:val="003E45EF"/>
    <w:rsid w:val="003E653C"/>
    <w:rsid w:val="003E7F98"/>
    <w:rsid w:val="003F1934"/>
    <w:rsid w:val="003F4F99"/>
    <w:rsid w:val="003F51E3"/>
    <w:rsid w:val="004018B3"/>
    <w:rsid w:val="00407232"/>
    <w:rsid w:val="00407D1E"/>
    <w:rsid w:val="004119AE"/>
    <w:rsid w:val="00413283"/>
    <w:rsid w:val="004155A9"/>
    <w:rsid w:val="00415C14"/>
    <w:rsid w:val="004220FA"/>
    <w:rsid w:val="00422876"/>
    <w:rsid w:val="004231E9"/>
    <w:rsid w:val="00425D31"/>
    <w:rsid w:val="00426317"/>
    <w:rsid w:val="004271CD"/>
    <w:rsid w:val="0043008A"/>
    <w:rsid w:val="00431E07"/>
    <w:rsid w:val="00431FDA"/>
    <w:rsid w:val="00435EC6"/>
    <w:rsid w:val="00436ABF"/>
    <w:rsid w:val="004375AF"/>
    <w:rsid w:val="00437B46"/>
    <w:rsid w:val="00440A22"/>
    <w:rsid w:val="00441AEE"/>
    <w:rsid w:val="00443BB9"/>
    <w:rsid w:val="004507E5"/>
    <w:rsid w:val="004540F5"/>
    <w:rsid w:val="00455BE5"/>
    <w:rsid w:val="00457BAD"/>
    <w:rsid w:val="00460FE8"/>
    <w:rsid w:val="00462844"/>
    <w:rsid w:val="004655E5"/>
    <w:rsid w:val="00470BF2"/>
    <w:rsid w:val="0047711F"/>
    <w:rsid w:val="0048562E"/>
    <w:rsid w:val="00487C3D"/>
    <w:rsid w:val="004919AD"/>
    <w:rsid w:val="004951C4"/>
    <w:rsid w:val="0049659F"/>
    <w:rsid w:val="00496907"/>
    <w:rsid w:val="004A1943"/>
    <w:rsid w:val="004A2D84"/>
    <w:rsid w:val="004A3AE7"/>
    <w:rsid w:val="004A4726"/>
    <w:rsid w:val="004A5BB9"/>
    <w:rsid w:val="004B323C"/>
    <w:rsid w:val="004B4FF4"/>
    <w:rsid w:val="004B55C1"/>
    <w:rsid w:val="004B5AC4"/>
    <w:rsid w:val="004B645C"/>
    <w:rsid w:val="004C329E"/>
    <w:rsid w:val="004C4E40"/>
    <w:rsid w:val="004D0142"/>
    <w:rsid w:val="004D04D3"/>
    <w:rsid w:val="004D5FAA"/>
    <w:rsid w:val="004D6D60"/>
    <w:rsid w:val="004D7684"/>
    <w:rsid w:val="004E1784"/>
    <w:rsid w:val="004E5803"/>
    <w:rsid w:val="004EE74E"/>
    <w:rsid w:val="004F3B27"/>
    <w:rsid w:val="004F3E96"/>
    <w:rsid w:val="004F4123"/>
    <w:rsid w:val="00501512"/>
    <w:rsid w:val="0050295D"/>
    <w:rsid w:val="00504470"/>
    <w:rsid w:val="00504792"/>
    <w:rsid w:val="005055DB"/>
    <w:rsid w:val="00510A0A"/>
    <w:rsid w:val="0051429A"/>
    <w:rsid w:val="005157EC"/>
    <w:rsid w:val="00515E57"/>
    <w:rsid w:val="00517A7C"/>
    <w:rsid w:val="005213C0"/>
    <w:rsid w:val="005305F8"/>
    <w:rsid w:val="00532FB5"/>
    <w:rsid w:val="00533846"/>
    <w:rsid w:val="00534CA2"/>
    <w:rsid w:val="005363B6"/>
    <w:rsid w:val="00537B2C"/>
    <w:rsid w:val="0054031E"/>
    <w:rsid w:val="0054126C"/>
    <w:rsid w:val="00541B72"/>
    <w:rsid w:val="00544243"/>
    <w:rsid w:val="005444D0"/>
    <w:rsid w:val="00547276"/>
    <w:rsid w:val="0054739E"/>
    <w:rsid w:val="00547B40"/>
    <w:rsid w:val="00550BF5"/>
    <w:rsid w:val="00551549"/>
    <w:rsid w:val="00552467"/>
    <w:rsid w:val="005552B9"/>
    <w:rsid w:val="00555D8D"/>
    <w:rsid w:val="00557910"/>
    <w:rsid w:val="00565BB5"/>
    <w:rsid w:val="00565D4B"/>
    <w:rsid w:val="00570C95"/>
    <w:rsid w:val="0057125D"/>
    <w:rsid w:val="005713E3"/>
    <w:rsid w:val="00571405"/>
    <w:rsid w:val="0057267B"/>
    <w:rsid w:val="0057348B"/>
    <w:rsid w:val="0057385F"/>
    <w:rsid w:val="00573A31"/>
    <w:rsid w:val="00574723"/>
    <w:rsid w:val="005807DB"/>
    <w:rsid w:val="005814B9"/>
    <w:rsid w:val="00582B87"/>
    <w:rsid w:val="005844C9"/>
    <w:rsid w:val="00585F79"/>
    <w:rsid w:val="00586E69"/>
    <w:rsid w:val="00589E5C"/>
    <w:rsid w:val="0059141A"/>
    <w:rsid w:val="0059237D"/>
    <w:rsid w:val="00593105"/>
    <w:rsid w:val="00594BE2"/>
    <w:rsid w:val="0059605D"/>
    <w:rsid w:val="005A0C23"/>
    <w:rsid w:val="005A13F3"/>
    <w:rsid w:val="005A2E9B"/>
    <w:rsid w:val="005A3CB6"/>
    <w:rsid w:val="005A563C"/>
    <w:rsid w:val="005A6643"/>
    <w:rsid w:val="005A765E"/>
    <w:rsid w:val="005A7AE1"/>
    <w:rsid w:val="005B0363"/>
    <w:rsid w:val="005B0CD1"/>
    <w:rsid w:val="005B21A1"/>
    <w:rsid w:val="005B25B8"/>
    <w:rsid w:val="005B347F"/>
    <w:rsid w:val="005B58D1"/>
    <w:rsid w:val="005B7A37"/>
    <w:rsid w:val="005C231B"/>
    <w:rsid w:val="005C4281"/>
    <w:rsid w:val="005D5BC2"/>
    <w:rsid w:val="005D5DC1"/>
    <w:rsid w:val="005E08BD"/>
    <w:rsid w:val="005E4147"/>
    <w:rsid w:val="005E4CC7"/>
    <w:rsid w:val="005F348D"/>
    <w:rsid w:val="005F3E5D"/>
    <w:rsid w:val="005F4CF6"/>
    <w:rsid w:val="005F5DD9"/>
    <w:rsid w:val="005F6056"/>
    <w:rsid w:val="005F63CF"/>
    <w:rsid w:val="005F6CD8"/>
    <w:rsid w:val="005F7D9C"/>
    <w:rsid w:val="005F7FDD"/>
    <w:rsid w:val="00601194"/>
    <w:rsid w:val="006019D4"/>
    <w:rsid w:val="00602020"/>
    <w:rsid w:val="0060265C"/>
    <w:rsid w:val="00602A94"/>
    <w:rsid w:val="006037D0"/>
    <w:rsid w:val="006049FD"/>
    <w:rsid w:val="00604D2B"/>
    <w:rsid w:val="006105C1"/>
    <w:rsid w:val="00612C79"/>
    <w:rsid w:val="00613142"/>
    <w:rsid w:val="006167A1"/>
    <w:rsid w:val="0062048F"/>
    <w:rsid w:val="0062615D"/>
    <w:rsid w:val="006265BC"/>
    <w:rsid w:val="006270D2"/>
    <w:rsid w:val="006278CD"/>
    <w:rsid w:val="00630453"/>
    <w:rsid w:val="006310E1"/>
    <w:rsid w:val="00632051"/>
    <w:rsid w:val="006321C2"/>
    <w:rsid w:val="00632C5B"/>
    <w:rsid w:val="00637363"/>
    <w:rsid w:val="00640D82"/>
    <w:rsid w:val="00641AB4"/>
    <w:rsid w:val="006423F5"/>
    <w:rsid w:val="00644CF1"/>
    <w:rsid w:val="00645FB5"/>
    <w:rsid w:val="006478E4"/>
    <w:rsid w:val="00650892"/>
    <w:rsid w:val="00654325"/>
    <w:rsid w:val="00657183"/>
    <w:rsid w:val="00660AA1"/>
    <w:rsid w:val="00661A3A"/>
    <w:rsid w:val="006644C7"/>
    <w:rsid w:val="00666704"/>
    <w:rsid w:val="006669C6"/>
    <w:rsid w:val="00667F47"/>
    <w:rsid w:val="00675379"/>
    <w:rsid w:val="00683ACF"/>
    <w:rsid w:val="00683E26"/>
    <w:rsid w:val="00686F71"/>
    <w:rsid w:val="00691945"/>
    <w:rsid w:val="00692942"/>
    <w:rsid w:val="00692B41"/>
    <w:rsid w:val="00693FCA"/>
    <w:rsid w:val="00695812"/>
    <w:rsid w:val="00695907"/>
    <w:rsid w:val="00697770"/>
    <w:rsid w:val="006A4360"/>
    <w:rsid w:val="006A63EE"/>
    <w:rsid w:val="006A6CE0"/>
    <w:rsid w:val="006B132D"/>
    <w:rsid w:val="006B1EEE"/>
    <w:rsid w:val="006B345F"/>
    <w:rsid w:val="006C19FA"/>
    <w:rsid w:val="006C1F1B"/>
    <w:rsid w:val="006C3A81"/>
    <w:rsid w:val="006C4240"/>
    <w:rsid w:val="006D01EA"/>
    <w:rsid w:val="006D2C77"/>
    <w:rsid w:val="006D390F"/>
    <w:rsid w:val="006D5674"/>
    <w:rsid w:val="006D779D"/>
    <w:rsid w:val="006E05F2"/>
    <w:rsid w:val="006E0995"/>
    <w:rsid w:val="006E3C0A"/>
    <w:rsid w:val="006E5312"/>
    <w:rsid w:val="006E5B45"/>
    <w:rsid w:val="006E6D6F"/>
    <w:rsid w:val="006E72F1"/>
    <w:rsid w:val="006F00CF"/>
    <w:rsid w:val="006F3141"/>
    <w:rsid w:val="006F325C"/>
    <w:rsid w:val="006F372F"/>
    <w:rsid w:val="006F3AD5"/>
    <w:rsid w:val="006F600E"/>
    <w:rsid w:val="006F6A2B"/>
    <w:rsid w:val="00700C53"/>
    <w:rsid w:val="0070176C"/>
    <w:rsid w:val="00702CB5"/>
    <w:rsid w:val="007040C9"/>
    <w:rsid w:val="0071290B"/>
    <w:rsid w:val="007144B0"/>
    <w:rsid w:val="00716110"/>
    <w:rsid w:val="00720CC2"/>
    <w:rsid w:val="00720D5B"/>
    <w:rsid w:val="007279BD"/>
    <w:rsid w:val="0073015C"/>
    <w:rsid w:val="007306F6"/>
    <w:rsid w:val="007316E0"/>
    <w:rsid w:val="00731AF2"/>
    <w:rsid w:val="00732117"/>
    <w:rsid w:val="00732688"/>
    <w:rsid w:val="007406DB"/>
    <w:rsid w:val="00744A7D"/>
    <w:rsid w:val="00744D29"/>
    <w:rsid w:val="00747A9A"/>
    <w:rsid w:val="00751067"/>
    <w:rsid w:val="007520E7"/>
    <w:rsid w:val="00752166"/>
    <w:rsid w:val="00756233"/>
    <w:rsid w:val="00756E48"/>
    <w:rsid w:val="007579EC"/>
    <w:rsid w:val="00761EAF"/>
    <w:rsid w:val="007621C2"/>
    <w:rsid w:val="00763AAA"/>
    <w:rsid w:val="00764E78"/>
    <w:rsid w:val="0076504E"/>
    <w:rsid w:val="0076798E"/>
    <w:rsid w:val="00771E2F"/>
    <w:rsid w:val="00772AFD"/>
    <w:rsid w:val="007733E0"/>
    <w:rsid w:val="00774A1F"/>
    <w:rsid w:val="00775066"/>
    <w:rsid w:val="00775208"/>
    <w:rsid w:val="00781C70"/>
    <w:rsid w:val="00786C3E"/>
    <w:rsid w:val="00793707"/>
    <w:rsid w:val="007948CC"/>
    <w:rsid w:val="00796BC2"/>
    <w:rsid w:val="00797B52"/>
    <w:rsid w:val="00797C88"/>
    <w:rsid w:val="007A0355"/>
    <w:rsid w:val="007A4480"/>
    <w:rsid w:val="007A6498"/>
    <w:rsid w:val="007B093C"/>
    <w:rsid w:val="007B1FF9"/>
    <w:rsid w:val="007B6A93"/>
    <w:rsid w:val="007C0C9A"/>
    <w:rsid w:val="007C1DC1"/>
    <w:rsid w:val="007C43AF"/>
    <w:rsid w:val="007C4AFB"/>
    <w:rsid w:val="007C71FE"/>
    <w:rsid w:val="007C7958"/>
    <w:rsid w:val="007D216F"/>
    <w:rsid w:val="007E2068"/>
    <w:rsid w:val="007E2076"/>
    <w:rsid w:val="007E48FF"/>
    <w:rsid w:val="007E6E50"/>
    <w:rsid w:val="007F2129"/>
    <w:rsid w:val="007F47A2"/>
    <w:rsid w:val="007F4879"/>
    <w:rsid w:val="008023A0"/>
    <w:rsid w:val="00802E5A"/>
    <w:rsid w:val="00810ACA"/>
    <w:rsid w:val="008319D9"/>
    <w:rsid w:val="00833416"/>
    <w:rsid w:val="008337B7"/>
    <w:rsid w:val="00833AA7"/>
    <w:rsid w:val="00834717"/>
    <w:rsid w:val="008350B1"/>
    <w:rsid w:val="00835E7D"/>
    <w:rsid w:val="008378C0"/>
    <w:rsid w:val="00840C90"/>
    <w:rsid w:val="0084B508"/>
    <w:rsid w:val="00850B72"/>
    <w:rsid w:val="00850D44"/>
    <w:rsid w:val="00851A77"/>
    <w:rsid w:val="008568EC"/>
    <w:rsid w:val="00856926"/>
    <w:rsid w:val="00860FBE"/>
    <w:rsid w:val="00861B5C"/>
    <w:rsid w:val="00863103"/>
    <w:rsid w:val="00866C99"/>
    <w:rsid w:val="008674F9"/>
    <w:rsid w:val="00871E8A"/>
    <w:rsid w:val="008723D5"/>
    <w:rsid w:val="0087497D"/>
    <w:rsid w:val="00877724"/>
    <w:rsid w:val="00883147"/>
    <w:rsid w:val="00883861"/>
    <w:rsid w:val="00886C08"/>
    <w:rsid w:val="008872A0"/>
    <w:rsid w:val="0089030B"/>
    <w:rsid w:val="00895F5C"/>
    <w:rsid w:val="008975F8"/>
    <w:rsid w:val="00899669"/>
    <w:rsid w:val="008A0297"/>
    <w:rsid w:val="008A0C40"/>
    <w:rsid w:val="008A32DA"/>
    <w:rsid w:val="008A43C7"/>
    <w:rsid w:val="008A46D5"/>
    <w:rsid w:val="008A5652"/>
    <w:rsid w:val="008B230A"/>
    <w:rsid w:val="008B5B1A"/>
    <w:rsid w:val="008C19BA"/>
    <w:rsid w:val="008C4E7D"/>
    <w:rsid w:val="008C5E1A"/>
    <w:rsid w:val="008D11E5"/>
    <w:rsid w:val="008D195D"/>
    <w:rsid w:val="008D2967"/>
    <w:rsid w:val="008D777D"/>
    <w:rsid w:val="008D7B20"/>
    <w:rsid w:val="008E2F8A"/>
    <w:rsid w:val="008E622B"/>
    <w:rsid w:val="008E63E7"/>
    <w:rsid w:val="008E7442"/>
    <w:rsid w:val="008F17DE"/>
    <w:rsid w:val="008F1A41"/>
    <w:rsid w:val="008F59CF"/>
    <w:rsid w:val="00900906"/>
    <w:rsid w:val="0090116B"/>
    <w:rsid w:val="00903A67"/>
    <w:rsid w:val="00903E91"/>
    <w:rsid w:val="00904966"/>
    <w:rsid w:val="00905CAE"/>
    <w:rsid w:val="00905F34"/>
    <w:rsid w:val="009065C8"/>
    <w:rsid w:val="00911BD2"/>
    <w:rsid w:val="00920606"/>
    <w:rsid w:val="00920610"/>
    <w:rsid w:val="0092096E"/>
    <w:rsid w:val="009222A6"/>
    <w:rsid w:val="00922472"/>
    <w:rsid w:val="00922C0E"/>
    <w:rsid w:val="00924071"/>
    <w:rsid w:val="009240FC"/>
    <w:rsid w:val="009241B2"/>
    <w:rsid w:val="0092683D"/>
    <w:rsid w:val="0092696F"/>
    <w:rsid w:val="009270A1"/>
    <w:rsid w:val="009272A9"/>
    <w:rsid w:val="00927E56"/>
    <w:rsid w:val="00930B1E"/>
    <w:rsid w:val="009312FF"/>
    <w:rsid w:val="009324DA"/>
    <w:rsid w:val="00932CA0"/>
    <w:rsid w:val="00933288"/>
    <w:rsid w:val="0094217F"/>
    <w:rsid w:val="00947C2A"/>
    <w:rsid w:val="0095214D"/>
    <w:rsid w:val="0095371A"/>
    <w:rsid w:val="00954BE5"/>
    <w:rsid w:val="00967A58"/>
    <w:rsid w:val="00968334"/>
    <w:rsid w:val="00970EFF"/>
    <w:rsid w:val="00972123"/>
    <w:rsid w:val="0097222F"/>
    <w:rsid w:val="00972A32"/>
    <w:rsid w:val="00973E1D"/>
    <w:rsid w:val="009748BD"/>
    <w:rsid w:val="00974B23"/>
    <w:rsid w:val="00974CB1"/>
    <w:rsid w:val="00975C5B"/>
    <w:rsid w:val="0097749E"/>
    <w:rsid w:val="009841F6"/>
    <w:rsid w:val="00985892"/>
    <w:rsid w:val="009921FB"/>
    <w:rsid w:val="00993F3D"/>
    <w:rsid w:val="00995CFC"/>
    <w:rsid w:val="009A07BC"/>
    <w:rsid w:val="009A21F5"/>
    <w:rsid w:val="009A5540"/>
    <w:rsid w:val="009AAE78"/>
    <w:rsid w:val="009B0358"/>
    <w:rsid w:val="009B11B3"/>
    <w:rsid w:val="009B17BE"/>
    <w:rsid w:val="009B2112"/>
    <w:rsid w:val="009B235D"/>
    <w:rsid w:val="009B2B49"/>
    <w:rsid w:val="009B31F2"/>
    <w:rsid w:val="009B488B"/>
    <w:rsid w:val="009B69F7"/>
    <w:rsid w:val="009B7C55"/>
    <w:rsid w:val="009C1B2B"/>
    <w:rsid w:val="009C1DE1"/>
    <w:rsid w:val="009C3BDA"/>
    <w:rsid w:val="009C4850"/>
    <w:rsid w:val="009C4A30"/>
    <w:rsid w:val="009D1D41"/>
    <w:rsid w:val="009D3098"/>
    <w:rsid w:val="009D458A"/>
    <w:rsid w:val="009D6A66"/>
    <w:rsid w:val="009D7175"/>
    <w:rsid w:val="009E040F"/>
    <w:rsid w:val="009E0F4D"/>
    <w:rsid w:val="009E2BB1"/>
    <w:rsid w:val="009E5731"/>
    <w:rsid w:val="009E75B3"/>
    <w:rsid w:val="009F2D22"/>
    <w:rsid w:val="009F38C1"/>
    <w:rsid w:val="00A14E8D"/>
    <w:rsid w:val="00A1721C"/>
    <w:rsid w:val="00A20823"/>
    <w:rsid w:val="00A23004"/>
    <w:rsid w:val="00A2621F"/>
    <w:rsid w:val="00A2742A"/>
    <w:rsid w:val="00A27B1A"/>
    <w:rsid w:val="00A32B6C"/>
    <w:rsid w:val="00A32D2C"/>
    <w:rsid w:val="00A339D2"/>
    <w:rsid w:val="00A34630"/>
    <w:rsid w:val="00A364E8"/>
    <w:rsid w:val="00A36F2B"/>
    <w:rsid w:val="00A374F1"/>
    <w:rsid w:val="00A37686"/>
    <w:rsid w:val="00A37C1A"/>
    <w:rsid w:val="00A424C7"/>
    <w:rsid w:val="00A427A5"/>
    <w:rsid w:val="00A44218"/>
    <w:rsid w:val="00A49306"/>
    <w:rsid w:val="00A51FD7"/>
    <w:rsid w:val="00A544E2"/>
    <w:rsid w:val="00A56563"/>
    <w:rsid w:val="00A602D4"/>
    <w:rsid w:val="00A63310"/>
    <w:rsid w:val="00A65CBF"/>
    <w:rsid w:val="00A66A0B"/>
    <w:rsid w:val="00A66F21"/>
    <w:rsid w:val="00A72F4D"/>
    <w:rsid w:val="00A7419B"/>
    <w:rsid w:val="00A75A4C"/>
    <w:rsid w:val="00A82FA1"/>
    <w:rsid w:val="00A832EC"/>
    <w:rsid w:val="00A83614"/>
    <w:rsid w:val="00A85BC6"/>
    <w:rsid w:val="00A91642"/>
    <w:rsid w:val="00A91707"/>
    <w:rsid w:val="00A92506"/>
    <w:rsid w:val="00A92BD8"/>
    <w:rsid w:val="00AA5695"/>
    <w:rsid w:val="00AA611F"/>
    <w:rsid w:val="00AA6A50"/>
    <w:rsid w:val="00AB098D"/>
    <w:rsid w:val="00AB0B74"/>
    <w:rsid w:val="00AB0D88"/>
    <w:rsid w:val="00AB1C7C"/>
    <w:rsid w:val="00AB23E2"/>
    <w:rsid w:val="00AB3A33"/>
    <w:rsid w:val="00AB5A85"/>
    <w:rsid w:val="00AB5BEF"/>
    <w:rsid w:val="00AB710E"/>
    <w:rsid w:val="00AB721F"/>
    <w:rsid w:val="00AC1AB6"/>
    <w:rsid w:val="00AC30A3"/>
    <w:rsid w:val="00AC6DDE"/>
    <w:rsid w:val="00AC7CBD"/>
    <w:rsid w:val="00AC7DC4"/>
    <w:rsid w:val="00AD1708"/>
    <w:rsid w:val="00AD3AAF"/>
    <w:rsid w:val="00AD5777"/>
    <w:rsid w:val="00AE0A90"/>
    <w:rsid w:val="00AE0D07"/>
    <w:rsid w:val="00AE1CEB"/>
    <w:rsid w:val="00AE48AC"/>
    <w:rsid w:val="00AE4EF4"/>
    <w:rsid w:val="00AE52AF"/>
    <w:rsid w:val="00AE64F9"/>
    <w:rsid w:val="00AE7BCD"/>
    <w:rsid w:val="00AE7E5D"/>
    <w:rsid w:val="00AF1463"/>
    <w:rsid w:val="00AF4544"/>
    <w:rsid w:val="00B02399"/>
    <w:rsid w:val="00B03DA0"/>
    <w:rsid w:val="00B08AA4"/>
    <w:rsid w:val="00B1269E"/>
    <w:rsid w:val="00B170A9"/>
    <w:rsid w:val="00B20824"/>
    <w:rsid w:val="00B20944"/>
    <w:rsid w:val="00B20F40"/>
    <w:rsid w:val="00B211E3"/>
    <w:rsid w:val="00B246CC"/>
    <w:rsid w:val="00B25882"/>
    <w:rsid w:val="00B26CB2"/>
    <w:rsid w:val="00B31FAE"/>
    <w:rsid w:val="00B332A2"/>
    <w:rsid w:val="00B3588E"/>
    <w:rsid w:val="00B369EB"/>
    <w:rsid w:val="00B37C4E"/>
    <w:rsid w:val="00B42BF8"/>
    <w:rsid w:val="00B45423"/>
    <w:rsid w:val="00B45E35"/>
    <w:rsid w:val="00B47F31"/>
    <w:rsid w:val="00B4DF37"/>
    <w:rsid w:val="00B5015C"/>
    <w:rsid w:val="00B5093E"/>
    <w:rsid w:val="00B53421"/>
    <w:rsid w:val="00B54CDE"/>
    <w:rsid w:val="00B5599D"/>
    <w:rsid w:val="00B56E3B"/>
    <w:rsid w:val="00B575A6"/>
    <w:rsid w:val="00B57EE9"/>
    <w:rsid w:val="00B601C7"/>
    <w:rsid w:val="00B62709"/>
    <w:rsid w:val="00B63786"/>
    <w:rsid w:val="00B63BDE"/>
    <w:rsid w:val="00B64F22"/>
    <w:rsid w:val="00B661DE"/>
    <w:rsid w:val="00B66CA9"/>
    <w:rsid w:val="00B67484"/>
    <w:rsid w:val="00B67A0B"/>
    <w:rsid w:val="00B702CC"/>
    <w:rsid w:val="00B73EA5"/>
    <w:rsid w:val="00B742BC"/>
    <w:rsid w:val="00B7527C"/>
    <w:rsid w:val="00B75331"/>
    <w:rsid w:val="00B76ED0"/>
    <w:rsid w:val="00B81318"/>
    <w:rsid w:val="00B819F6"/>
    <w:rsid w:val="00B81B9E"/>
    <w:rsid w:val="00B83550"/>
    <w:rsid w:val="00B8376A"/>
    <w:rsid w:val="00B8503B"/>
    <w:rsid w:val="00B87464"/>
    <w:rsid w:val="00B90B57"/>
    <w:rsid w:val="00B9223A"/>
    <w:rsid w:val="00B93CD6"/>
    <w:rsid w:val="00B9791D"/>
    <w:rsid w:val="00BA0108"/>
    <w:rsid w:val="00BA0B9D"/>
    <w:rsid w:val="00BA253A"/>
    <w:rsid w:val="00BA3243"/>
    <w:rsid w:val="00BA4ACD"/>
    <w:rsid w:val="00BA60CF"/>
    <w:rsid w:val="00BB11A9"/>
    <w:rsid w:val="00BB26A3"/>
    <w:rsid w:val="00BB2B58"/>
    <w:rsid w:val="00BB3A82"/>
    <w:rsid w:val="00BB4F31"/>
    <w:rsid w:val="00BB4FD5"/>
    <w:rsid w:val="00BB5370"/>
    <w:rsid w:val="00BB640B"/>
    <w:rsid w:val="00BB690D"/>
    <w:rsid w:val="00BB7C17"/>
    <w:rsid w:val="00BC0845"/>
    <w:rsid w:val="00BC23C6"/>
    <w:rsid w:val="00BC48E2"/>
    <w:rsid w:val="00BC56EF"/>
    <w:rsid w:val="00BD0304"/>
    <w:rsid w:val="00BD0E57"/>
    <w:rsid w:val="00BD256D"/>
    <w:rsid w:val="00BD2ED2"/>
    <w:rsid w:val="00BD3E71"/>
    <w:rsid w:val="00BD6964"/>
    <w:rsid w:val="00BE1733"/>
    <w:rsid w:val="00BE224C"/>
    <w:rsid w:val="00BE40BF"/>
    <w:rsid w:val="00BE4E39"/>
    <w:rsid w:val="00BF2811"/>
    <w:rsid w:val="00BFE654"/>
    <w:rsid w:val="00C04811"/>
    <w:rsid w:val="00C14C2F"/>
    <w:rsid w:val="00C208D9"/>
    <w:rsid w:val="00C20DA9"/>
    <w:rsid w:val="00C21B35"/>
    <w:rsid w:val="00C22D70"/>
    <w:rsid w:val="00C240FF"/>
    <w:rsid w:val="00C24A57"/>
    <w:rsid w:val="00C265C4"/>
    <w:rsid w:val="00C27400"/>
    <w:rsid w:val="00C34872"/>
    <w:rsid w:val="00C35169"/>
    <w:rsid w:val="00C352DD"/>
    <w:rsid w:val="00C36C8B"/>
    <w:rsid w:val="00C378E9"/>
    <w:rsid w:val="00C44D76"/>
    <w:rsid w:val="00C45293"/>
    <w:rsid w:val="00C45F00"/>
    <w:rsid w:val="00C51FD4"/>
    <w:rsid w:val="00C528B5"/>
    <w:rsid w:val="00C6183F"/>
    <w:rsid w:val="00C61FEE"/>
    <w:rsid w:val="00C6581F"/>
    <w:rsid w:val="00C71063"/>
    <w:rsid w:val="00C734D6"/>
    <w:rsid w:val="00C73EA2"/>
    <w:rsid w:val="00C76EA9"/>
    <w:rsid w:val="00C7782C"/>
    <w:rsid w:val="00C80B62"/>
    <w:rsid w:val="00C82391"/>
    <w:rsid w:val="00C87F76"/>
    <w:rsid w:val="00C9491E"/>
    <w:rsid w:val="00C94E5F"/>
    <w:rsid w:val="00C95886"/>
    <w:rsid w:val="00C9C648"/>
    <w:rsid w:val="00CB1EFF"/>
    <w:rsid w:val="00CB3074"/>
    <w:rsid w:val="00CB3195"/>
    <w:rsid w:val="00CB43B1"/>
    <w:rsid w:val="00CB4503"/>
    <w:rsid w:val="00CB649C"/>
    <w:rsid w:val="00CC3AC4"/>
    <w:rsid w:val="00CC57E1"/>
    <w:rsid w:val="00CC7D6F"/>
    <w:rsid w:val="00CD25D4"/>
    <w:rsid w:val="00CD3027"/>
    <w:rsid w:val="00CD4925"/>
    <w:rsid w:val="00CD5301"/>
    <w:rsid w:val="00CD6A73"/>
    <w:rsid w:val="00CE271B"/>
    <w:rsid w:val="00CE5525"/>
    <w:rsid w:val="00CE55E5"/>
    <w:rsid w:val="00CE6D63"/>
    <w:rsid w:val="00CE6FD7"/>
    <w:rsid w:val="00CF142E"/>
    <w:rsid w:val="00CF1576"/>
    <w:rsid w:val="00CF4D3C"/>
    <w:rsid w:val="00CF5A47"/>
    <w:rsid w:val="00CF5E58"/>
    <w:rsid w:val="00CF7EA0"/>
    <w:rsid w:val="00D048EE"/>
    <w:rsid w:val="00D10854"/>
    <w:rsid w:val="00D11038"/>
    <w:rsid w:val="00D12365"/>
    <w:rsid w:val="00D123EE"/>
    <w:rsid w:val="00D140F5"/>
    <w:rsid w:val="00D142C6"/>
    <w:rsid w:val="00D1520A"/>
    <w:rsid w:val="00D22BC1"/>
    <w:rsid w:val="00D22CA3"/>
    <w:rsid w:val="00D30EC1"/>
    <w:rsid w:val="00D314AC"/>
    <w:rsid w:val="00D319AB"/>
    <w:rsid w:val="00D321B7"/>
    <w:rsid w:val="00D35B43"/>
    <w:rsid w:val="00D3702F"/>
    <w:rsid w:val="00D378E9"/>
    <w:rsid w:val="00D3795F"/>
    <w:rsid w:val="00D426D3"/>
    <w:rsid w:val="00D43AD0"/>
    <w:rsid w:val="00D45352"/>
    <w:rsid w:val="00D45479"/>
    <w:rsid w:val="00D461B8"/>
    <w:rsid w:val="00D526FB"/>
    <w:rsid w:val="00D52D0B"/>
    <w:rsid w:val="00D52E32"/>
    <w:rsid w:val="00D5339E"/>
    <w:rsid w:val="00D552C0"/>
    <w:rsid w:val="00D60A23"/>
    <w:rsid w:val="00D63943"/>
    <w:rsid w:val="00D6512B"/>
    <w:rsid w:val="00D6532C"/>
    <w:rsid w:val="00D733DD"/>
    <w:rsid w:val="00D73A27"/>
    <w:rsid w:val="00D741B0"/>
    <w:rsid w:val="00D760B1"/>
    <w:rsid w:val="00D76EF9"/>
    <w:rsid w:val="00D77962"/>
    <w:rsid w:val="00D816C0"/>
    <w:rsid w:val="00D81EB9"/>
    <w:rsid w:val="00D820AF"/>
    <w:rsid w:val="00D8260E"/>
    <w:rsid w:val="00D86235"/>
    <w:rsid w:val="00D91260"/>
    <w:rsid w:val="00D91D96"/>
    <w:rsid w:val="00D9232B"/>
    <w:rsid w:val="00D92EC4"/>
    <w:rsid w:val="00D92ECD"/>
    <w:rsid w:val="00D9566F"/>
    <w:rsid w:val="00D96BE5"/>
    <w:rsid w:val="00D979BC"/>
    <w:rsid w:val="00DA08CB"/>
    <w:rsid w:val="00DA1641"/>
    <w:rsid w:val="00DA1B40"/>
    <w:rsid w:val="00DA28F5"/>
    <w:rsid w:val="00DA56A9"/>
    <w:rsid w:val="00DA5D93"/>
    <w:rsid w:val="00DA6D91"/>
    <w:rsid w:val="00DB013F"/>
    <w:rsid w:val="00DB1D33"/>
    <w:rsid w:val="00DB2A31"/>
    <w:rsid w:val="00DB4186"/>
    <w:rsid w:val="00DB4546"/>
    <w:rsid w:val="00DB6077"/>
    <w:rsid w:val="00DB6CC1"/>
    <w:rsid w:val="00DBACEF"/>
    <w:rsid w:val="00DC50D6"/>
    <w:rsid w:val="00DD2C87"/>
    <w:rsid w:val="00DD543A"/>
    <w:rsid w:val="00DD57DE"/>
    <w:rsid w:val="00DE20C5"/>
    <w:rsid w:val="00DE4FB2"/>
    <w:rsid w:val="00DE6802"/>
    <w:rsid w:val="00DE6D8D"/>
    <w:rsid w:val="00DE789D"/>
    <w:rsid w:val="00DE7E07"/>
    <w:rsid w:val="00DF0110"/>
    <w:rsid w:val="00DF19E0"/>
    <w:rsid w:val="00DF1AD3"/>
    <w:rsid w:val="00DF30DE"/>
    <w:rsid w:val="00DF6E2C"/>
    <w:rsid w:val="00DF6FC5"/>
    <w:rsid w:val="00DF71E9"/>
    <w:rsid w:val="00DF78B9"/>
    <w:rsid w:val="00DF7AB9"/>
    <w:rsid w:val="00E00465"/>
    <w:rsid w:val="00E00641"/>
    <w:rsid w:val="00E00825"/>
    <w:rsid w:val="00E021CF"/>
    <w:rsid w:val="00E0236D"/>
    <w:rsid w:val="00E031D9"/>
    <w:rsid w:val="00E033BE"/>
    <w:rsid w:val="00E0397D"/>
    <w:rsid w:val="00E03CF2"/>
    <w:rsid w:val="00E06711"/>
    <w:rsid w:val="00E07018"/>
    <w:rsid w:val="00E103B1"/>
    <w:rsid w:val="00E20790"/>
    <w:rsid w:val="00E30446"/>
    <w:rsid w:val="00E3067F"/>
    <w:rsid w:val="00E31408"/>
    <w:rsid w:val="00E317BA"/>
    <w:rsid w:val="00E3401E"/>
    <w:rsid w:val="00E36029"/>
    <w:rsid w:val="00E402B1"/>
    <w:rsid w:val="00E43740"/>
    <w:rsid w:val="00E43D76"/>
    <w:rsid w:val="00E522CF"/>
    <w:rsid w:val="00E5271E"/>
    <w:rsid w:val="00E52D3B"/>
    <w:rsid w:val="00E53B3A"/>
    <w:rsid w:val="00E540E2"/>
    <w:rsid w:val="00E54A8F"/>
    <w:rsid w:val="00E552C9"/>
    <w:rsid w:val="00E56A33"/>
    <w:rsid w:val="00E6232C"/>
    <w:rsid w:val="00E65524"/>
    <w:rsid w:val="00E65C9B"/>
    <w:rsid w:val="00E730E6"/>
    <w:rsid w:val="00E7344D"/>
    <w:rsid w:val="00E75140"/>
    <w:rsid w:val="00E77D73"/>
    <w:rsid w:val="00E81CDD"/>
    <w:rsid w:val="00E834C5"/>
    <w:rsid w:val="00E83539"/>
    <w:rsid w:val="00E8395C"/>
    <w:rsid w:val="00E83C07"/>
    <w:rsid w:val="00E870E4"/>
    <w:rsid w:val="00E92C22"/>
    <w:rsid w:val="00E92C6A"/>
    <w:rsid w:val="00E92E9C"/>
    <w:rsid w:val="00E9426B"/>
    <w:rsid w:val="00E965CA"/>
    <w:rsid w:val="00E9792B"/>
    <w:rsid w:val="00EA0C94"/>
    <w:rsid w:val="00EA131D"/>
    <w:rsid w:val="00EA3AA0"/>
    <w:rsid w:val="00EB06C6"/>
    <w:rsid w:val="00EB148A"/>
    <w:rsid w:val="00EB1B37"/>
    <w:rsid w:val="00EB6E26"/>
    <w:rsid w:val="00EB7D2C"/>
    <w:rsid w:val="00EBB645"/>
    <w:rsid w:val="00EC01CA"/>
    <w:rsid w:val="00EC0922"/>
    <w:rsid w:val="00EC0C72"/>
    <w:rsid w:val="00EC2F2A"/>
    <w:rsid w:val="00EC32B9"/>
    <w:rsid w:val="00EC32CF"/>
    <w:rsid w:val="00EC512C"/>
    <w:rsid w:val="00ED1BCF"/>
    <w:rsid w:val="00ED3F2F"/>
    <w:rsid w:val="00ED695B"/>
    <w:rsid w:val="00ED7893"/>
    <w:rsid w:val="00EE0366"/>
    <w:rsid w:val="00EE0B69"/>
    <w:rsid w:val="00EE1F37"/>
    <w:rsid w:val="00EE31A2"/>
    <w:rsid w:val="00EE5EC8"/>
    <w:rsid w:val="00EE6D6C"/>
    <w:rsid w:val="00EF15B6"/>
    <w:rsid w:val="00EF1778"/>
    <w:rsid w:val="00EF7D3A"/>
    <w:rsid w:val="00F035F8"/>
    <w:rsid w:val="00F048B7"/>
    <w:rsid w:val="00F1029E"/>
    <w:rsid w:val="00F11BEE"/>
    <w:rsid w:val="00F11C3D"/>
    <w:rsid w:val="00F11E8D"/>
    <w:rsid w:val="00F1293A"/>
    <w:rsid w:val="00F1328B"/>
    <w:rsid w:val="00F16287"/>
    <w:rsid w:val="00F17E9F"/>
    <w:rsid w:val="00F20A9C"/>
    <w:rsid w:val="00F22115"/>
    <w:rsid w:val="00F22A78"/>
    <w:rsid w:val="00F25A9E"/>
    <w:rsid w:val="00F30283"/>
    <w:rsid w:val="00F31C39"/>
    <w:rsid w:val="00F32C99"/>
    <w:rsid w:val="00F35867"/>
    <w:rsid w:val="00F36DC6"/>
    <w:rsid w:val="00F40FF8"/>
    <w:rsid w:val="00F41DFA"/>
    <w:rsid w:val="00F42399"/>
    <w:rsid w:val="00F4436B"/>
    <w:rsid w:val="00F463CE"/>
    <w:rsid w:val="00F46441"/>
    <w:rsid w:val="00F46DE8"/>
    <w:rsid w:val="00F51CD8"/>
    <w:rsid w:val="00F54981"/>
    <w:rsid w:val="00F55BEA"/>
    <w:rsid w:val="00F567B2"/>
    <w:rsid w:val="00F60211"/>
    <w:rsid w:val="00F61E53"/>
    <w:rsid w:val="00F625B8"/>
    <w:rsid w:val="00F67614"/>
    <w:rsid w:val="00F67EB6"/>
    <w:rsid w:val="00F70C87"/>
    <w:rsid w:val="00F70DEC"/>
    <w:rsid w:val="00F71239"/>
    <w:rsid w:val="00F7613D"/>
    <w:rsid w:val="00F7728D"/>
    <w:rsid w:val="00F815D4"/>
    <w:rsid w:val="00F82309"/>
    <w:rsid w:val="00F83E0B"/>
    <w:rsid w:val="00F8483F"/>
    <w:rsid w:val="00F903C8"/>
    <w:rsid w:val="00F90538"/>
    <w:rsid w:val="00F90E72"/>
    <w:rsid w:val="00F915E9"/>
    <w:rsid w:val="00F962EC"/>
    <w:rsid w:val="00FA010F"/>
    <w:rsid w:val="00FA029A"/>
    <w:rsid w:val="00FA19B3"/>
    <w:rsid w:val="00FA48D7"/>
    <w:rsid w:val="00FA696E"/>
    <w:rsid w:val="00FA71A8"/>
    <w:rsid w:val="00FA74FB"/>
    <w:rsid w:val="00FA795D"/>
    <w:rsid w:val="00FB49E6"/>
    <w:rsid w:val="00FB4D57"/>
    <w:rsid w:val="00FB6859"/>
    <w:rsid w:val="00FC23D8"/>
    <w:rsid w:val="00FC2C18"/>
    <w:rsid w:val="00FC464A"/>
    <w:rsid w:val="00FC4BFD"/>
    <w:rsid w:val="00FC61CA"/>
    <w:rsid w:val="00FD0678"/>
    <w:rsid w:val="00FD078D"/>
    <w:rsid w:val="00FD21D8"/>
    <w:rsid w:val="00FD220F"/>
    <w:rsid w:val="00FD2A6E"/>
    <w:rsid w:val="00FD7F5C"/>
    <w:rsid w:val="00FE4A45"/>
    <w:rsid w:val="00FF292C"/>
    <w:rsid w:val="00FF30F4"/>
    <w:rsid w:val="00FF3BE3"/>
    <w:rsid w:val="00FF712F"/>
    <w:rsid w:val="01056808"/>
    <w:rsid w:val="01084788"/>
    <w:rsid w:val="0108771F"/>
    <w:rsid w:val="010958AD"/>
    <w:rsid w:val="011E1F5F"/>
    <w:rsid w:val="0122A45F"/>
    <w:rsid w:val="0125E9EA"/>
    <w:rsid w:val="01265638"/>
    <w:rsid w:val="012B6D27"/>
    <w:rsid w:val="012DA120"/>
    <w:rsid w:val="012F0D0C"/>
    <w:rsid w:val="013441FA"/>
    <w:rsid w:val="0140DDA3"/>
    <w:rsid w:val="0141B7D0"/>
    <w:rsid w:val="014A309C"/>
    <w:rsid w:val="014B9F59"/>
    <w:rsid w:val="014BD722"/>
    <w:rsid w:val="015C6C24"/>
    <w:rsid w:val="015DAE97"/>
    <w:rsid w:val="0171ACD6"/>
    <w:rsid w:val="01734168"/>
    <w:rsid w:val="017637E0"/>
    <w:rsid w:val="01767424"/>
    <w:rsid w:val="0178DC43"/>
    <w:rsid w:val="017B3488"/>
    <w:rsid w:val="017EAD2C"/>
    <w:rsid w:val="0180010F"/>
    <w:rsid w:val="01813AC9"/>
    <w:rsid w:val="01862469"/>
    <w:rsid w:val="01891B57"/>
    <w:rsid w:val="01891C56"/>
    <w:rsid w:val="019D239F"/>
    <w:rsid w:val="01A1F776"/>
    <w:rsid w:val="01A7ED86"/>
    <w:rsid w:val="01AAC37E"/>
    <w:rsid w:val="01BFEDEC"/>
    <w:rsid w:val="01CF44CA"/>
    <w:rsid w:val="01D2B171"/>
    <w:rsid w:val="01D2C446"/>
    <w:rsid w:val="01D542FF"/>
    <w:rsid w:val="01DC78E4"/>
    <w:rsid w:val="01E6384F"/>
    <w:rsid w:val="01EBF95A"/>
    <w:rsid w:val="01EC4E57"/>
    <w:rsid w:val="01F6089F"/>
    <w:rsid w:val="020017E9"/>
    <w:rsid w:val="0204AA48"/>
    <w:rsid w:val="0208716E"/>
    <w:rsid w:val="020932EF"/>
    <w:rsid w:val="020E4B2F"/>
    <w:rsid w:val="02307790"/>
    <w:rsid w:val="0234B3E1"/>
    <w:rsid w:val="023B2210"/>
    <w:rsid w:val="024A1ED7"/>
    <w:rsid w:val="024A5A25"/>
    <w:rsid w:val="025161D6"/>
    <w:rsid w:val="026068CD"/>
    <w:rsid w:val="026097DB"/>
    <w:rsid w:val="02624818"/>
    <w:rsid w:val="026CEE27"/>
    <w:rsid w:val="026CF469"/>
    <w:rsid w:val="02746646"/>
    <w:rsid w:val="027544FC"/>
    <w:rsid w:val="027B7F08"/>
    <w:rsid w:val="027EC8CB"/>
    <w:rsid w:val="028E4EB8"/>
    <w:rsid w:val="029620FD"/>
    <w:rsid w:val="02981256"/>
    <w:rsid w:val="029BDE49"/>
    <w:rsid w:val="029E2805"/>
    <w:rsid w:val="02A36E23"/>
    <w:rsid w:val="02A600F8"/>
    <w:rsid w:val="02A704AC"/>
    <w:rsid w:val="02A9E598"/>
    <w:rsid w:val="02AD70D6"/>
    <w:rsid w:val="02AFDBD3"/>
    <w:rsid w:val="02B06D25"/>
    <w:rsid w:val="02BC83E5"/>
    <w:rsid w:val="02C2EFE7"/>
    <w:rsid w:val="02C6F2A0"/>
    <w:rsid w:val="02CAB8DB"/>
    <w:rsid w:val="02CD4695"/>
    <w:rsid w:val="02D4DCC1"/>
    <w:rsid w:val="02D6986D"/>
    <w:rsid w:val="02D6F967"/>
    <w:rsid w:val="02EA1610"/>
    <w:rsid w:val="02EB8BDD"/>
    <w:rsid w:val="02F23FCF"/>
    <w:rsid w:val="0300CED9"/>
    <w:rsid w:val="03044488"/>
    <w:rsid w:val="031264D8"/>
    <w:rsid w:val="031BC5A2"/>
    <w:rsid w:val="0323163C"/>
    <w:rsid w:val="03243793"/>
    <w:rsid w:val="032C8591"/>
    <w:rsid w:val="032C96FD"/>
    <w:rsid w:val="03340FEC"/>
    <w:rsid w:val="03354F50"/>
    <w:rsid w:val="0342E802"/>
    <w:rsid w:val="03435126"/>
    <w:rsid w:val="0344223F"/>
    <w:rsid w:val="035C615E"/>
    <w:rsid w:val="035E9D2F"/>
    <w:rsid w:val="0362F222"/>
    <w:rsid w:val="0367FB22"/>
    <w:rsid w:val="036DE7B7"/>
    <w:rsid w:val="037234BB"/>
    <w:rsid w:val="037BCA98"/>
    <w:rsid w:val="0396574F"/>
    <w:rsid w:val="0396B416"/>
    <w:rsid w:val="039A8C7B"/>
    <w:rsid w:val="03AC3A1A"/>
    <w:rsid w:val="03BA2411"/>
    <w:rsid w:val="03BCF314"/>
    <w:rsid w:val="03CD0CBD"/>
    <w:rsid w:val="03CE485C"/>
    <w:rsid w:val="03D30E36"/>
    <w:rsid w:val="03D5B4E0"/>
    <w:rsid w:val="03D9B991"/>
    <w:rsid w:val="03DFF1F9"/>
    <w:rsid w:val="03F04451"/>
    <w:rsid w:val="03F38514"/>
    <w:rsid w:val="03F66A54"/>
    <w:rsid w:val="03FF90B6"/>
    <w:rsid w:val="04017F28"/>
    <w:rsid w:val="040A746E"/>
    <w:rsid w:val="040DB43F"/>
    <w:rsid w:val="0417CC26"/>
    <w:rsid w:val="041F6ACC"/>
    <w:rsid w:val="04201B0A"/>
    <w:rsid w:val="04221766"/>
    <w:rsid w:val="0422D9C6"/>
    <w:rsid w:val="0429604B"/>
    <w:rsid w:val="0435166C"/>
    <w:rsid w:val="0444BE80"/>
    <w:rsid w:val="0449643C"/>
    <w:rsid w:val="044A2285"/>
    <w:rsid w:val="044A72D6"/>
    <w:rsid w:val="045BCCB1"/>
    <w:rsid w:val="045E6777"/>
    <w:rsid w:val="04624EBA"/>
    <w:rsid w:val="0470C006"/>
    <w:rsid w:val="04733AEF"/>
    <w:rsid w:val="04748388"/>
    <w:rsid w:val="0474A947"/>
    <w:rsid w:val="0478D39F"/>
    <w:rsid w:val="0486CAB1"/>
    <w:rsid w:val="048CB3B1"/>
    <w:rsid w:val="04C543C9"/>
    <w:rsid w:val="04CFADBF"/>
    <w:rsid w:val="04CFE38E"/>
    <w:rsid w:val="04D371F7"/>
    <w:rsid w:val="04E41A75"/>
    <w:rsid w:val="04FABDF7"/>
    <w:rsid w:val="04FD013A"/>
    <w:rsid w:val="0500E394"/>
    <w:rsid w:val="05024C20"/>
    <w:rsid w:val="0506F834"/>
    <w:rsid w:val="050F0F60"/>
    <w:rsid w:val="051BE4F6"/>
    <w:rsid w:val="051D72B6"/>
    <w:rsid w:val="051DCBE6"/>
    <w:rsid w:val="05298992"/>
    <w:rsid w:val="052BE9E1"/>
    <w:rsid w:val="0537173C"/>
    <w:rsid w:val="053D0E66"/>
    <w:rsid w:val="053D179B"/>
    <w:rsid w:val="0542D37E"/>
    <w:rsid w:val="05477944"/>
    <w:rsid w:val="055A4FB8"/>
    <w:rsid w:val="055FE630"/>
    <w:rsid w:val="0567AF16"/>
    <w:rsid w:val="056DA108"/>
    <w:rsid w:val="057B69D7"/>
    <w:rsid w:val="0583527A"/>
    <w:rsid w:val="058FDBF1"/>
    <w:rsid w:val="05965FD7"/>
    <w:rsid w:val="05A2DD5A"/>
    <w:rsid w:val="05A3C3A3"/>
    <w:rsid w:val="05A97BF3"/>
    <w:rsid w:val="05AD8540"/>
    <w:rsid w:val="05B92363"/>
    <w:rsid w:val="05B9CA88"/>
    <w:rsid w:val="05BB52D2"/>
    <w:rsid w:val="05BC7005"/>
    <w:rsid w:val="05BDE14F"/>
    <w:rsid w:val="05C3CC80"/>
    <w:rsid w:val="05C3D8F5"/>
    <w:rsid w:val="05C69D8F"/>
    <w:rsid w:val="05C69DBC"/>
    <w:rsid w:val="05C90AC0"/>
    <w:rsid w:val="05DFFC68"/>
    <w:rsid w:val="05E2483A"/>
    <w:rsid w:val="05E4B0B2"/>
    <w:rsid w:val="05E985DE"/>
    <w:rsid w:val="05EAE4C6"/>
    <w:rsid w:val="05EB6623"/>
    <w:rsid w:val="05EC35AF"/>
    <w:rsid w:val="05F65DA2"/>
    <w:rsid w:val="05F7B1B3"/>
    <w:rsid w:val="05F8107F"/>
    <w:rsid w:val="05FF5B37"/>
    <w:rsid w:val="06027465"/>
    <w:rsid w:val="0603775A"/>
    <w:rsid w:val="0603D80A"/>
    <w:rsid w:val="0604F83E"/>
    <w:rsid w:val="0621D0D2"/>
    <w:rsid w:val="0625FEC7"/>
    <w:rsid w:val="062A506F"/>
    <w:rsid w:val="062A8D23"/>
    <w:rsid w:val="062C7E38"/>
    <w:rsid w:val="062DF787"/>
    <w:rsid w:val="063175F9"/>
    <w:rsid w:val="063DA043"/>
    <w:rsid w:val="064ADDB7"/>
    <w:rsid w:val="064D7955"/>
    <w:rsid w:val="0654B0B5"/>
    <w:rsid w:val="06568D4F"/>
    <w:rsid w:val="065A40D8"/>
    <w:rsid w:val="065C294C"/>
    <w:rsid w:val="065D43D8"/>
    <w:rsid w:val="0666953D"/>
    <w:rsid w:val="0666B288"/>
    <w:rsid w:val="0675C36E"/>
    <w:rsid w:val="067F384D"/>
    <w:rsid w:val="068470A2"/>
    <w:rsid w:val="068D8AAB"/>
    <w:rsid w:val="068FCF39"/>
    <w:rsid w:val="06909D43"/>
    <w:rsid w:val="06964E75"/>
    <w:rsid w:val="06998E2F"/>
    <w:rsid w:val="06AFFEEE"/>
    <w:rsid w:val="06B85B9A"/>
    <w:rsid w:val="06B98114"/>
    <w:rsid w:val="06BD3191"/>
    <w:rsid w:val="06BD59C9"/>
    <w:rsid w:val="06C1252E"/>
    <w:rsid w:val="06C5D82F"/>
    <w:rsid w:val="06C62E69"/>
    <w:rsid w:val="06C7D6C1"/>
    <w:rsid w:val="06D659EC"/>
    <w:rsid w:val="06E08E45"/>
    <w:rsid w:val="06E7B9A5"/>
    <w:rsid w:val="06EB4C09"/>
    <w:rsid w:val="06F08D50"/>
    <w:rsid w:val="06F13CF1"/>
    <w:rsid w:val="06F574BB"/>
    <w:rsid w:val="06F75561"/>
    <w:rsid w:val="07000AB2"/>
    <w:rsid w:val="0705F21A"/>
    <w:rsid w:val="0709E12E"/>
    <w:rsid w:val="070CF409"/>
    <w:rsid w:val="070FB435"/>
    <w:rsid w:val="07145E38"/>
    <w:rsid w:val="071F4F3F"/>
    <w:rsid w:val="0720A966"/>
    <w:rsid w:val="0720C95D"/>
    <w:rsid w:val="072D9648"/>
    <w:rsid w:val="07398D8D"/>
    <w:rsid w:val="073EFA4C"/>
    <w:rsid w:val="0742ADE4"/>
    <w:rsid w:val="0746AFEB"/>
    <w:rsid w:val="0749F42E"/>
    <w:rsid w:val="074AE289"/>
    <w:rsid w:val="0751D242"/>
    <w:rsid w:val="07579766"/>
    <w:rsid w:val="0757FC8D"/>
    <w:rsid w:val="075B78C8"/>
    <w:rsid w:val="0765689B"/>
    <w:rsid w:val="076D4044"/>
    <w:rsid w:val="077C82D2"/>
    <w:rsid w:val="077F9154"/>
    <w:rsid w:val="0780FCDA"/>
    <w:rsid w:val="078335BC"/>
    <w:rsid w:val="0786629D"/>
    <w:rsid w:val="0789616F"/>
    <w:rsid w:val="078D2D5B"/>
    <w:rsid w:val="07958BAA"/>
    <w:rsid w:val="079ED116"/>
    <w:rsid w:val="07A5F0EA"/>
    <w:rsid w:val="07AB3419"/>
    <w:rsid w:val="07AB70F5"/>
    <w:rsid w:val="07AC5824"/>
    <w:rsid w:val="07B851E7"/>
    <w:rsid w:val="07BCC5BF"/>
    <w:rsid w:val="07D1C67E"/>
    <w:rsid w:val="07D6EEC6"/>
    <w:rsid w:val="07D8E202"/>
    <w:rsid w:val="07DD6DBF"/>
    <w:rsid w:val="07DFC3D9"/>
    <w:rsid w:val="07E3DBD2"/>
    <w:rsid w:val="07E9B65D"/>
    <w:rsid w:val="07F6E82F"/>
    <w:rsid w:val="0802F8DC"/>
    <w:rsid w:val="08075F51"/>
    <w:rsid w:val="081ADBFE"/>
    <w:rsid w:val="0820A4DF"/>
    <w:rsid w:val="082108AB"/>
    <w:rsid w:val="08230F6D"/>
    <w:rsid w:val="08332691"/>
    <w:rsid w:val="083918BD"/>
    <w:rsid w:val="083DF6E1"/>
    <w:rsid w:val="083EB949"/>
    <w:rsid w:val="0840B22A"/>
    <w:rsid w:val="084A7D06"/>
    <w:rsid w:val="084C8E03"/>
    <w:rsid w:val="084D3950"/>
    <w:rsid w:val="085382F2"/>
    <w:rsid w:val="08553671"/>
    <w:rsid w:val="0859555A"/>
    <w:rsid w:val="087A226B"/>
    <w:rsid w:val="087BDD59"/>
    <w:rsid w:val="087D23BE"/>
    <w:rsid w:val="087E4331"/>
    <w:rsid w:val="0888962E"/>
    <w:rsid w:val="08894E96"/>
    <w:rsid w:val="088C2C01"/>
    <w:rsid w:val="089942EF"/>
    <w:rsid w:val="089C2636"/>
    <w:rsid w:val="089CCFB7"/>
    <w:rsid w:val="08A0CF7D"/>
    <w:rsid w:val="08A54F46"/>
    <w:rsid w:val="08A740DF"/>
    <w:rsid w:val="08B89C36"/>
    <w:rsid w:val="08BBBC85"/>
    <w:rsid w:val="08BCC036"/>
    <w:rsid w:val="08BEB212"/>
    <w:rsid w:val="08CB0AD2"/>
    <w:rsid w:val="08CBF0AD"/>
    <w:rsid w:val="08D2914B"/>
    <w:rsid w:val="08DA666B"/>
    <w:rsid w:val="08E13C2C"/>
    <w:rsid w:val="08E1DF82"/>
    <w:rsid w:val="08E285ED"/>
    <w:rsid w:val="08E440E6"/>
    <w:rsid w:val="08EFAB76"/>
    <w:rsid w:val="090D7D4F"/>
    <w:rsid w:val="090F67B9"/>
    <w:rsid w:val="091478B6"/>
    <w:rsid w:val="09180AD9"/>
    <w:rsid w:val="0918DDD8"/>
    <w:rsid w:val="091FE7CA"/>
    <w:rsid w:val="09213372"/>
    <w:rsid w:val="09268B60"/>
    <w:rsid w:val="0928BE55"/>
    <w:rsid w:val="092BE7D5"/>
    <w:rsid w:val="09306B80"/>
    <w:rsid w:val="0932316B"/>
    <w:rsid w:val="093D26D8"/>
    <w:rsid w:val="0941B2BC"/>
    <w:rsid w:val="0942AD55"/>
    <w:rsid w:val="0956E701"/>
    <w:rsid w:val="095A41CC"/>
    <w:rsid w:val="09662900"/>
    <w:rsid w:val="097E3B5A"/>
    <w:rsid w:val="0984E332"/>
    <w:rsid w:val="0985671D"/>
    <w:rsid w:val="0999FA6F"/>
    <w:rsid w:val="09B2383A"/>
    <w:rsid w:val="09B5A050"/>
    <w:rsid w:val="09BAD534"/>
    <w:rsid w:val="09BC6E3A"/>
    <w:rsid w:val="09CCA757"/>
    <w:rsid w:val="09D60054"/>
    <w:rsid w:val="09D7C4F9"/>
    <w:rsid w:val="09D9E188"/>
    <w:rsid w:val="09DE619E"/>
    <w:rsid w:val="09DF1A4F"/>
    <w:rsid w:val="09EC35B1"/>
    <w:rsid w:val="09F7EEB7"/>
    <w:rsid w:val="09FCD6B9"/>
    <w:rsid w:val="0A083A97"/>
    <w:rsid w:val="0A0CD973"/>
    <w:rsid w:val="0A0D1365"/>
    <w:rsid w:val="0A143327"/>
    <w:rsid w:val="0A157152"/>
    <w:rsid w:val="0A1D2A43"/>
    <w:rsid w:val="0A20AAB7"/>
    <w:rsid w:val="0A26131F"/>
    <w:rsid w:val="0A3A2946"/>
    <w:rsid w:val="0A3EBB65"/>
    <w:rsid w:val="0A441917"/>
    <w:rsid w:val="0A44C623"/>
    <w:rsid w:val="0A46FF8F"/>
    <w:rsid w:val="0A4F9B5B"/>
    <w:rsid w:val="0A594DC6"/>
    <w:rsid w:val="0A66DDF1"/>
    <w:rsid w:val="0A719F5C"/>
    <w:rsid w:val="0A7410EE"/>
    <w:rsid w:val="0A7942B0"/>
    <w:rsid w:val="0A7C62D2"/>
    <w:rsid w:val="0A7D8A05"/>
    <w:rsid w:val="0A852836"/>
    <w:rsid w:val="0A86CE35"/>
    <w:rsid w:val="0A870BB1"/>
    <w:rsid w:val="0A8FE1B9"/>
    <w:rsid w:val="0A97A3E6"/>
    <w:rsid w:val="0A9E82FA"/>
    <w:rsid w:val="0AA7315D"/>
    <w:rsid w:val="0AB1B1E5"/>
    <w:rsid w:val="0AB6F973"/>
    <w:rsid w:val="0AB81D2F"/>
    <w:rsid w:val="0ABEF138"/>
    <w:rsid w:val="0AC44EC5"/>
    <w:rsid w:val="0AC7D1A8"/>
    <w:rsid w:val="0AC89C54"/>
    <w:rsid w:val="0AD18925"/>
    <w:rsid w:val="0AD6D171"/>
    <w:rsid w:val="0AD9A27E"/>
    <w:rsid w:val="0AE363E3"/>
    <w:rsid w:val="0AE4A557"/>
    <w:rsid w:val="0AE9A5CF"/>
    <w:rsid w:val="0AEE9A39"/>
    <w:rsid w:val="0AF17B43"/>
    <w:rsid w:val="0AFC0375"/>
    <w:rsid w:val="0B09F379"/>
    <w:rsid w:val="0B0AF61E"/>
    <w:rsid w:val="0B12EB55"/>
    <w:rsid w:val="0B1A4471"/>
    <w:rsid w:val="0B1C254B"/>
    <w:rsid w:val="0B24515A"/>
    <w:rsid w:val="0B355E47"/>
    <w:rsid w:val="0B3A0857"/>
    <w:rsid w:val="0B3B7910"/>
    <w:rsid w:val="0B3F6933"/>
    <w:rsid w:val="0B424202"/>
    <w:rsid w:val="0B483AA8"/>
    <w:rsid w:val="0B4A7645"/>
    <w:rsid w:val="0B4C35A0"/>
    <w:rsid w:val="0B4D94D9"/>
    <w:rsid w:val="0B582BC1"/>
    <w:rsid w:val="0B5D7809"/>
    <w:rsid w:val="0B5FC21C"/>
    <w:rsid w:val="0B74583F"/>
    <w:rsid w:val="0B784FA8"/>
    <w:rsid w:val="0B815BE8"/>
    <w:rsid w:val="0B91E1BA"/>
    <w:rsid w:val="0B9D9EAA"/>
    <w:rsid w:val="0B9E84DE"/>
    <w:rsid w:val="0BA79EFB"/>
    <w:rsid w:val="0BB25113"/>
    <w:rsid w:val="0BB86910"/>
    <w:rsid w:val="0BBB8921"/>
    <w:rsid w:val="0BBDF6AE"/>
    <w:rsid w:val="0BBE29BD"/>
    <w:rsid w:val="0BD9EF95"/>
    <w:rsid w:val="0BEDAB94"/>
    <w:rsid w:val="0BF1885F"/>
    <w:rsid w:val="0BF20C37"/>
    <w:rsid w:val="0BF390EC"/>
    <w:rsid w:val="0BFE0077"/>
    <w:rsid w:val="0C0AA9A2"/>
    <w:rsid w:val="0C125A49"/>
    <w:rsid w:val="0C12CEBB"/>
    <w:rsid w:val="0C1CC039"/>
    <w:rsid w:val="0C22EB96"/>
    <w:rsid w:val="0C245B83"/>
    <w:rsid w:val="0C2580D4"/>
    <w:rsid w:val="0C386431"/>
    <w:rsid w:val="0C3D98B3"/>
    <w:rsid w:val="0C45508D"/>
    <w:rsid w:val="0C489E14"/>
    <w:rsid w:val="0C4B7C29"/>
    <w:rsid w:val="0C4E740A"/>
    <w:rsid w:val="0C4FC96C"/>
    <w:rsid w:val="0C51C4DF"/>
    <w:rsid w:val="0C5A71F5"/>
    <w:rsid w:val="0C600D74"/>
    <w:rsid w:val="0C70C5AC"/>
    <w:rsid w:val="0C7548DF"/>
    <w:rsid w:val="0C794829"/>
    <w:rsid w:val="0C8C946B"/>
    <w:rsid w:val="0C8DB85D"/>
    <w:rsid w:val="0C9BBF21"/>
    <w:rsid w:val="0CA379FC"/>
    <w:rsid w:val="0CB0FB0E"/>
    <w:rsid w:val="0CBEB99B"/>
    <w:rsid w:val="0CC0ABF5"/>
    <w:rsid w:val="0CC4ACD9"/>
    <w:rsid w:val="0CC6303A"/>
    <w:rsid w:val="0CD12766"/>
    <w:rsid w:val="0CE38FDB"/>
    <w:rsid w:val="0CF1A43C"/>
    <w:rsid w:val="0CF2DE70"/>
    <w:rsid w:val="0CF90D1C"/>
    <w:rsid w:val="0CF9FD7B"/>
    <w:rsid w:val="0CFEE0CF"/>
    <w:rsid w:val="0D025B92"/>
    <w:rsid w:val="0D057FDC"/>
    <w:rsid w:val="0D0BE0CF"/>
    <w:rsid w:val="0D16E89C"/>
    <w:rsid w:val="0D1F85F6"/>
    <w:rsid w:val="0D2F2D60"/>
    <w:rsid w:val="0D4A2A0E"/>
    <w:rsid w:val="0D4C15B2"/>
    <w:rsid w:val="0D4FF545"/>
    <w:rsid w:val="0D552D7D"/>
    <w:rsid w:val="0D587ECC"/>
    <w:rsid w:val="0D5ADB96"/>
    <w:rsid w:val="0D5B1827"/>
    <w:rsid w:val="0D5CE14A"/>
    <w:rsid w:val="0D5DA8D7"/>
    <w:rsid w:val="0D61D4A3"/>
    <w:rsid w:val="0D67BCBB"/>
    <w:rsid w:val="0D6AC55A"/>
    <w:rsid w:val="0D7469AD"/>
    <w:rsid w:val="0D84EDF3"/>
    <w:rsid w:val="0D8E964E"/>
    <w:rsid w:val="0D914C0C"/>
    <w:rsid w:val="0D96B6B9"/>
    <w:rsid w:val="0D9A7FE1"/>
    <w:rsid w:val="0D9AB2E6"/>
    <w:rsid w:val="0DA0D4D7"/>
    <w:rsid w:val="0DA16F92"/>
    <w:rsid w:val="0DA25038"/>
    <w:rsid w:val="0DACA14B"/>
    <w:rsid w:val="0DB0663C"/>
    <w:rsid w:val="0DC41687"/>
    <w:rsid w:val="0DC43F9A"/>
    <w:rsid w:val="0DCDBFD2"/>
    <w:rsid w:val="0DD1FC8D"/>
    <w:rsid w:val="0DD6C3EF"/>
    <w:rsid w:val="0DE311C3"/>
    <w:rsid w:val="0DE6D9E5"/>
    <w:rsid w:val="0DE898E9"/>
    <w:rsid w:val="0DEC019C"/>
    <w:rsid w:val="0DFAD464"/>
    <w:rsid w:val="0DFCE007"/>
    <w:rsid w:val="0E011287"/>
    <w:rsid w:val="0E015B54"/>
    <w:rsid w:val="0E015DD5"/>
    <w:rsid w:val="0E01BAA8"/>
    <w:rsid w:val="0E0C3778"/>
    <w:rsid w:val="0E188BFC"/>
    <w:rsid w:val="0E1AB00A"/>
    <w:rsid w:val="0E1FDD1B"/>
    <w:rsid w:val="0E258ED7"/>
    <w:rsid w:val="0E25D248"/>
    <w:rsid w:val="0E29FF53"/>
    <w:rsid w:val="0E2E2054"/>
    <w:rsid w:val="0E3C60FC"/>
    <w:rsid w:val="0E3F4207"/>
    <w:rsid w:val="0E3FCDDE"/>
    <w:rsid w:val="0E485575"/>
    <w:rsid w:val="0E49FC58"/>
    <w:rsid w:val="0E4CA277"/>
    <w:rsid w:val="0E50011E"/>
    <w:rsid w:val="0E50EE54"/>
    <w:rsid w:val="0E5198CD"/>
    <w:rsid w:val="0E5B6908"/>
    <w:rsid w:val="0E6098CF"/>
    <w:rsid w:val="0E60BB76"/>
    <w:rsid w:val="0E6EA55D"/>
    <w:rsid w:val="0E70E980"/>
    <w:rsid w:val="0E73E42F"/>
    <w:rsid w:val="0E77E64F"/>
    <w:rsid w:val="0E7C8278"/>
    <w:rsid w:val="0E7CFFE9"/>
    <w:rsid w:val="0E82D397"/>
    <w:rsid w:val="0E8DAB5C"/>
    <w:rsid w:val="0E8EAE25"/>
    <w:rsid w:val="0E8F26D0"/>
    <w:rsid w:val="0E90E6DD"/>
    <w:rsid w:val="0E98537C"/>
    <w:rsid w:val="0E9AB4D1"/>
    <w:rsid w:val="0E9B8EC1"/>
    <w:rsid w:val="0EA0962D"/>
    <w:rsid w:val="0EA58C4C"/>
    <w:rsid w:val="0EAFC0EC"/>
    <w:rsid w:val="0EB02136"/>
    <w:rsid w:val="0EBFD565"/>
    <w:rsid w:val="0EC04D59"/>
    <w:rsid w:val="0EC4BFD4"/>
    <w:rsid w:val="0EC52FE6"/>
    <w:rsid w:val="0ECB4E1E"/>
    <w:rsid w:val="0ECED193"/>
    <w:rsid w:val="0ECED44C"/>
    <w:rsid w:val="0EE2D3DD"/>
    <w:rsid w:val="0EE49203"/>
    <w:rsid w:val="0EE7004C"/>
    <w:rsid w:val="0EED7A19"/>
    <w:rsid w:val="0EF3E9C1"/>
    <w:rsid w:val="0F02C50F"/>
    <w:rsid w:val="0F0B807A"/>
    <w:rsid w:val="0F0DD1A7"/>
    <w:rsid w:val="0F1003D7"/>
    <w:rsid w:val="0F12F2DA"/>
    <w:rsid w:val="0F14F598"/>
    <w:rsid w:val="0F1DE76C"/>
    <w:rsid w:val="0F21BE2F"/>
    <w:rsid w:val="0F25C21E"/>
    <w:rsid w:val="0F2DE43E"/>
    <w:rsid w:val="0F3925E3"/>
    <w:rsid w:val="0F43B661"/>
    <w:rsid w:val="0F48D8C7"/>
    <w:rsid w:val="0F4A93B2"/>
    <w:rsid w:val="0F4C5C06"/>
    <w:rsid w:val="0F4E4FA4"/>
    <w:rsid w:val="0F52D133"/>
    <w:rsid w:val="0F53F842"/>
    <w:rsid w:val="0F5574F9"/>
    <w:rsid w:val="0F6C1264"/>
    <w:rsid w:val="0F77049D"/>
    <w:rsid w:val="0F771356"/>
    <w:rsid w:val="0F878144"/>
    <w:rsid w:val="0F8ED96A"/>
    <w:rsid w:val="0F93A733"/>
    <w:rsid w:val="0F954514"/>
    <w:rsid w:val="0F990BFC"/>
    <w:rsid w:val="0FA34377"/>
    <w:rsid w:val="0FB59B41"/>
    <w:rsid w:val="0FB693AC"/>
    <w:rsid w:val="0FB96465"/>
    <w:rsid w:val="0FBD2B8E"/>
    <w:rsid w:val="0FBF254C"/>
    <w:rsid w:val="0FC04600"/>
    <w:rsid w:val="0FDB0BED"/>
    <w:rsid w:val="0FE1CB4C"/>
    <w:rsid w:val="0FE4CD6E"/>
    <w:rsid w:val="0FE87486"/>
    <w:rsid w:val="0FE90677"/>
    <w:rsid w:val="0FEA9FE9"/>
    <w:rsid w:val="0FEDF554"/>
    <w:rsid w:val="0FF65A5D"/>
    <w:rsid w:val="0FFB076F"/>
    <w:rsid w:val="0FFC833A"/>
    <w:rsid w:val="100211D4"/>
    <w:rsid w:val="10035ECA"/>
    <w:rsid w:val="1007616E"/>
    <w:rsid w:val="101B84D3"/>
    <w:rsid w:val="101D4167"/>
    <w:rsid w:val="1026E4BA"/>
    <w:rsid w:val="10304D82"/>
    <w:rsid w:val="1036C495"/>
    <w:rsid w:val="10411A10"/>
    <w:rsid w:val="105269DD"/>
    <w:rsid w:val="105A810F"/>
    <w:rsid w:val="105F3204"/>
    <w:rsid w:val="1061DB4C"/>
    <w:rsid w:val="10631C81"/>
    <w:rsid w:val="106A50DB"/>
    <w:rsid w:val="1076D3E7"/>
    <w:rsid w:val="107A0828"/>
    <w:rsid w:val="1082225A"/>
    <w:rsid w:val="108CC257"/>
    <w:rsid w:val="10AC8A5B"/>
    <w:rsid w:val="10B6C933"/>
    <w:rsid w:val="10B6FD79"/>
    <w:rsid w:val="10BD12CD"/>
    <w:rsid w:val="10C4047D"/>
    <w:rsid w:val="10C47D83"/>
    <w:rsid w:val="10DDDBC4"/>
    <w:rsid w:val="10E787CF"/>
    <w:rsid w:val="10E96826"/>
    <w:rsid w:val="10EC5B21"/>
    <w:rsid w:val="10FFBBEE"/>
    <w:rsid w:val="1100AC81"/>
    <w:rsid w:val="110C44D6"/>
    <w:rsid w:val="11125D48"/>
    <w:rsid w:val="11141208"/>
    <w:rsid w:val="1117A1BD"/>
    <w:rsid w:val="1117B9D9"/>
    <w:rsid w:val="111A3ABC"/>
    <w:rsid w:val="111B272B"/>
    <w:rsid w:val="1125F70D"/>
    <w:rsid w:val="11276A14"/>
    <w:rsid w:val="112B33C7"/>
    <w:rsid w:val="113667CC"/>
    <w:rsid w:val="11380D49"/>
    <w:rsid w:val="1139EE82"/>
    <w:rsid w:val="113F7F48"/>
    <w:rsid w:val="11407581"/>
    <w:rsid w:val="115191B7"/>
    <w:rsid w:val="1153207C"/>
    <w:rsid w:val="115466CD"/>
    <w:rsid w:val="1156511F"/>
    <w:rsid w:val="115EA4DB"/>
    <w:rsid w:val="1163467E"/>
    <w:rsid w:val="116538F9"/>
    <w:rsid w:val="11654AEE"/>
    <w:rsid w:val="1167198C"/>
    <w:rsid w:val="11777C9F"/>
    <w:rsid w:val="11778118"/>
    <w:rsid w:val="118125B0"/>
    <w:rsid w:val="118934F1"/>
    <w:rsid w:val="1189DDFC"/>
    <w:rsid w:val="118D920B"/>
    <w:rsid w:val="118F4314"/>
    <w:rsid w:val="118F895C"/>
    <w:rsid w:val="11952FD7"/>
    <w:rsid w:val="11A1DD1C"/>
    <w:rsid w:val="11A68CA0"/>
    <w:rsid w:val="11AA03ED"/>
    <w:rsid w:val="11AA1C2E"/>
    <w:rsid w:val="11ADF273"/>
    <w:rsid w:val="11B3C81E"/>
    <w:rsid w:val="11B803F4"/>
    <w:rsid w:val="11BD61C2"/>
    <w:rsid w:val="11C21070"/>
    <w:rsid w:val="11C2A151"/>
    <w:rsid w:val="11C3EB82"/>
    <w:rsid w:val="11CF9590"/>
    <w:rsid w:val="11DA2CC1"/>
    <w:rsid w:val="11DBFB8A"/>
    <w:rsid w:val="11DD2C09"/>
    <w:rsid w:val="11E0E336"/>
    <w:rsid w:val="11E0FB91"/>
    <w:rsid w:val="11E5891C"/>
    <w:rsid w:val="11E6004F"/>
    <w:rsid w:val="11ED617B"/>
    <w:rsid w:val="11ED698B"/>
    <w:rsid w:val="11F08CC9"/>
    <w:rsid w:val="11F251B0"/>
    <w:rsid w:val="11F6DB79"/>
    <w:rsid w:val="11FBC15B"/>
    <w:rsid w:val="11FF100D"/>
    <w:rsid w:val="1202156D"/>
    <w:rsid w:val="120C35E0"/>
    <w:rsid w:val="121B1DEA"/>
    <w:rsid w:val="121B62FF"/>
    <w:rsid w:val="1227F85D"/>
    <w:rsid w:val="12356ED9"/>
    <w:rsid w:val="1238200C"/>
    <w:rsid w:val="123A426D"/>
    <w:rsid w:val="123D9932"/>
    <w:rsid w:val="123DF9E3"/>
    <w:rsid w:val="123FF119"/>
    <w:rsid w:val="1242AF91"/>
    <w:rsid w:val="1242E522"/>
    <w:rsid w:val="12437E95"/>
    <w:rsid w:val="124F8A0D"/>
    <w:rsid w:val="1250345A"/>
    <w:rsid w:val="1253743A"/>
    <w:rsid w:val="1253E460"/>
    <w:rsid w:val="125A12E3"/>
    <w:rsid w:val="125BDF63"/>
    <w:rsid w:val="1268693B"/>
    <w:rsid w:val="126D9105"/>
    <w:rsid w:val="1271EC76"/>
    <w:rsid w:val="1274CB78"/>
    <w:rsid w:val="128EDA4E"/>
    <w:rsid w:val="1293B2EF"/>
    <w:rsid w:val="129930C3"/>
    <w:rsid w:val="12A482D1"/>
    <w:rsid w:val="12A4F6DF"/>
    <w:rsid w:val="12A73D1E"/>
    <w:rsid w:val="12A7A559"/>
    <w:rsid w:val="12AB6BA0"/>
    <w:rsid w:val="12B60377"/>
    <w:rsid w:val="12BF2206"/>
    <w:rsid w:val="12C0C3B8"/>
    <w:rsid w:val="12C93921"/>
    <w:rsid w:val="12C95444"/>
    <w:rsid w:val="12CB8AB6"/>
    <w:rsid w:val="12CF55A0"/>
    <w:rsid w:val="12D3BDF6"/>
    <w:rsid w:val="12D6DD84"/>
    <w:rsid w:val="12E177F8"/>
    <w:rsid w:val="12E5CC43"/>
    <w:rsid w:val="12E718A2"/>
    <w:rsid w:val="12E7C5E9"/>
    <w:rsid w:val="12F48256"/>
    <w:rsid w:val="12FAA1A9"/>
    <w:rsid w:val="12FBF489"/>
    <w:rsid w:val="12FF4227"/>
    <w:rsid w:val="12FFC49B"/>
    <w:rsid w:val="12FFF25C"/>
    <w:rsid w:val="1308622D"/>
    <w:rsid w:val="130BF7EE"/>
    <w:rsid w:val="130DBAE0"/>
    <w:rsid w:val="130ED968"/>
    <w:rsid w:val="13114A98"/>
    <w:rsid w:val="13146FFA"/>
    <w:rsid w:val="13394C0C"/>
    <w:rsid w:val="134F908B"/>
    <w:rsid w:val="1351358E"/>
    <w:rsid w:val="1355FC13"/>
    <w:rsid w:val="13564165"/>
    <w:rsid w:val="1365ED85"/>
    <w:rsid w:val="13660E60"/>
    <w:rsid w:val="136BF1D6"/>
    <w:rsid w:val="136DE97D"/>
    <w:rsid w:val="136EE840"/>
    <w:rsid w:val="137593EB"/>
    <w:rsid w:val="137A83B6"/>
    <w:rsid w:val="1388B0FF"/>
    <w:rsid w:val="139543B2"/>
    <w:rsid w:val="13A17BB7"/>
    <w:rsid w:val="13A991C4"/>
    <w:rsid w:val="13BD38C2"/>
    <w:rsid w:val="13C2569D"/>
    <w:rsid w:val="13C6D47A"/>
    <w:rsid w:val="13C8B9EB"/>
    <w:rsid w:val="13D0BDC2"/>
    <w:rsid w:val="13D8DA5B"/>
    <w:rsid w:val="13DEB143"/>
    <w:rsid w:val="13E0C1CA"/>
    <w:rsid w:val="13E2137F"/>
    <w:rsid w:val="13E3541E"/>
    <w:rsid w:val="13E67D27"/>
    <w:rsid w:val="13E828E6"/>
    <w:rsid w:val="13E9E578"/>
    <w:rsid w:val="13EB7393"/>
    <w:rsid w:val="13FF1928"/>
    <w:rsid w:val="14047F58"/>
    <w:rsid w:val="140AFAC4"/>
    <w:rsid w:val="1414825B"/>
    <w:rsid w:val="1414FF77"/>
    <w:rsid w:val="141B833D"/>
    <w:rsid w:val="141EDB8E"/>
    <w:rsid w:val="1425ECC0"/>
    <w:rsid w:val="14322440"/>
    <w:rsid w:val="1438D743"/>
    <w:rsid w:val="1439599A"/>
    <w:rsid w:val="143EB658"/>
    <w:rsid w:val="143F1D95"/>
    <w:rsid w:val="14430DF8"/>
    <w:rsid w:val="14507E8E"/>
    <w:rsid w:val="145FF1C8"/>
    <w:rsid w:val="146404DF"/>
    <w:rsid w:val="146B8F64"/>
    <w:rsid w:val="146CA667"/>
    <w:rsid w:val="1472A18B"/>
    <w:rsid w:val="14790C5E"/>
    <w:rsid w:val="14831F6E"/>
    <w:rsid w:val="148C6644"/>
    <w:rsid w:val="148EC95F"/>
    <w:rsid w:val="1498D60C"/>
    <w:rsid w:val="149F8076"/>
    <w:rsid w:val="14A38C38"/>
    <w:rsid w:val="14AEA83F"/>
    <w:rsid w:val="14C1C224"/>
    <w:rsid w:val="14DCC97C"/>
    <w:rsid w:val="14DE6B64"/>
    <w:rsid w:val="14E058FE"/>
    <w:rsid w:val="14E48F0F"/>
    <w:rsid w:val="14E60A4C"/>
    <w:rsid w:val="14E804A5"/>
    <w:rsid w:val="14EDED90"/>
    <w:rsid w:val="14EED6D9"/>
    <w:rsid w:val="14EF24FB"/>
    <w:rsid w:val="14FA6162"/>
    <w:rsid w:val="14FDCAEB"/>
    <w:rsid w:val="1510044A"/>
    <w:rsid w:val="15196F5C"/>
    <w:rsid w:val="152070AF"/>
    <w:rsid w:val="15238AF3"/>
    <w:rsid w:val="15258D13"/>
    <w:rsid w:val="15297F99"/>
    <w:rsid w:val="153C8AA7"/>
    <w:rsid w:val="153FD53F"/>
    <w:rsid w:val="1543458D"/>
    <w:rsid w:val="1544A3CB"/>
    <w:rsid w:val="154676EA"/>
    <w:rsid w:val="154BFE23"/>
    <w:rsid w:val="154C293B"/>
    <w:rsid w:val="155D8EA6"/>
    <w:rsid w:val="1560D0B3"/>
    <w:rsid w:val="1567CD9A"/>
    <w:rsid w:val="1570948B"/>
    <w:rsid w:val="157B71ED"/>
    <w:rsid w:val="157BD19D"/>
    <w:rsid w:val="1586707D"/>
    <w:rsid w:val="1587EACB"/>
    <w:rsid w:val="1588DD67"/>
    <w:rsid w:val="1589A17B"/>
    <w:rsid w:val="1589A754"/>
    <w:rsid w:val="158D291A"/>
    <w:rsid w:val="158E03FE"/>
    <w:rsid w:val="158EA375"/>
    <w:rsid w:val="158FF53A"/>
    <w:rsid w:val="1592CF9F"/>
    <w:rsid w:val="159A526C"/>
    <w:rsid w:val="159BEFE1"/>
    <w:rsid w:val="15A3ECAC"/>
    <w:rsid w:val="15ABA41E"/>
    <w:rsid w:val="15AC6750"/>
    <w:rsid w:val="15B1D0A1"/>
    <w:rsid w:val="15B881AC"/>
    <w:rsid w:val="15BE78E0"/>
    <w:rsid w:val="15BFAAC8"/>
    <w:rsid w:val="15BFCAF2"/>
    <w:rsid w:val="15BFFAB3"/>
    <w:rsid w:val="15C06972"/>
    <w:rsid w:val="15C1F293"/>
    <w:rsid w:val="15D310A8"/>
    <w:rsid w:val="15D34322"/>
    <w:rsid w:val="15D7594D"/>
    <w:rsid w:val="15F43E92"/>
    <w:rsid w:val="15F6D13C"/>
    <w:rsid w:val="15FB8739"/>
    <w:rsid w:val="15FD5911"/>
    <w:rsid w:val="15FF817B"/>
    <w:rsid w:val="16014ADF"/>
    <w:rsid w:val="160E8263"/>
    <w:rsid w:val="1616A2F5"/>
    <w:rsid w:val="161C43FD"/>
    <w:rsid w:val="162872AB"/>
    <w:rsid w:val="1628EEE0"/>
    <w:rsid w:val="162B182D"/>
    <w:rsid w:val="1635108E"/>
    <w:rsid w:val="163B56A2"/>
    <w:rsid w:val="164126F3"/>
    <w:rsid w:val="1646B8F0"/>
    <w:rsid w:val="1649B86F"/>
    <w:rsid w:val="164E2136"/>
    <w:rsid w:val="1651B577"/>
    <w:rsid w:val="1653CD72"/>
    <w:rsid w:val="16585A4E"/>
    <w:rsid w:val="165868B2"/>
    <w:rsid w:val="165F11FF"/>
    <w:rsid w:val="166F9556"/>
    <w:rsid w:val="1671482A"/>
    <w:rsid w:val="1671C34C"/>
    <w:rsid w:val="1679B6F1"/>
    <w:rsid w:val="16817239"/>
    <w:rsid w:val="16817884"/>
    <w:rsid w:val="1683F961"/>
    <w:rsid w:val="168B1F84"/>
    <w:rsid w:val="16A473FA"/>
    <w:rsid w:val="16A5212D"/>
    <w:rsid w:val="16A68069"/>
    <w:rsid w:val="16AA7F34"/>
    <w:rsid w:val="16AAFF5A"/>
    <w:rsid w:val="16B97C66"/>
    <w:rsid w:val="16C07F58"/>
    <w:rsid w:val="16C0FE2D"/>
    <w:rsid w:val="16C5514C"/>
    <w:rsid w:val="16CBAB4F"/>
    <w:rsid w:val="16CC9D00"/>
    <w:rsid w:val="16D2E7F2"/>
    <w:rsid w:val="16EAB750"/>
    <w:rsid w:val="16EBCDB7"/>
    <w:rsid w:val="16F154B4"/>
    <w:rsid w:val="16F93AD8"/>
    <w:rsid w:val="16F9B78F"/>
    <w:rsid w:val="16FF0681"/>
    <w:rsid w:val="170105AF"/>
    <w:rsid w:val="17083BBB"/>
    <w:rsid w:val="170FFFD2"/>
    <w:rsid w:val="171D31B2"/>
    <w:rsid w:val="171EDEA1"/>
    <w:rsid w:val="1720278F"/>
    <w:rsid w:val="17334D6F"/>
    <w:rsid w:val="1744FEFC"/>
    <w:rsid w:val="17456E53"/>
    <w:rsid w:val="174952FE"/>
    <w:rsid w:val="174A2A3D"/>
    <w:rsid w:val="175B352A"/>
    <w:rsid w:val="175CEFD2"/>
    <w:rsid w:val="1767E7F4"/>
    <w:rsid w:val="176D57F9"/>
    <w:rsid w:val="177291C6"/>
    <w:rsid w:val="17791795"/>
    <w:rsid w:val="17807F6D"/>
    <w:rsid w:val="1789D18D"/>
    <w:rsid w:val="178DE4A7"/>
    <w:rsid w:val="179CD246"/>
    <w:rsid w:val="179D64A9"/>
    <w:rsid w:val="179E2861"/>
    <w:rsid w:val="17AAC37D"/>
    <w:rsid w:val="17AD615D"/>
    <w:rsid w:val="17AE92A0"/>
    <w:rsid w:val="17AFDAB3"/>
    <w:rsid w:val="17B2C7CC"/>
    <w:rsid w:val="17B367DA"/>
    <w:rsid w:val="17BD9466"/>
    <w:rsid w:val="17BED968"/>
    <w:rsid w:val="17BFA4BB"/>
    <w:rsid w:val="17C002ED"/>
    <w:rsid w:val="17C5FD2B"/>
    <w:rsid w:val="17C6E9C7"/>
    <w:rsid w:val="17C74778"/>
    <w:rsid w:val="17E19CA8"/>
    <w:rsid w:val="17F6A25F"/>
    <w:rsid w:val="17F70F2F"/>
    <w:rsid w:val="17FC1B20"/>
    <w:rsid w:val="18021083"/>
    <w:rsid w:val="180FC281"/>
    <w:rsid w:val="181897F9"/>
    <w:rsid w:val="181F07FA"/>
    <w:rsid w:val="1826779B"/>
    <w:rsid w:val="18282EEE"/>
    <w:rsid w:val="182915CD"/>
    <w:rsid w:val="182F1D40"/>
    <w:rsid w:val="182F5C9A"/>
    <w:rsid w:val="182FD554"/>
    <w:rsid w:val="1830B3BB"/>
    <w:rsid w:val="183312A9"/>
    <w:rsid w:val="1833245C"/>
    <w:rsid w:val="18396F8E"/>
    <w:rsid w:val="183DC0AD"/>
    <w:rsid w:val="183EFF64"/>
    <w:rsid w:val="18424CBE"/>
    <w:rsid w:val="184591B7"/>
    <w:rsid w:val="1858FD02"/>
    <w:rsid w:val="18590B57"/>
    <w:rsid w:val="185B7550"/>
    <w:rsid w:val="185C7FC8"/>
    <w:rsid w:val="186838A7"/>
    <w:rsid w:val="186E0C03"/>
    <w:rsid w:val="18702A81"/>
    <w:rsid w:val="18709444"/>
    <w:rsid w:val="18756577"/>
    <w:rsid w:val="1876FFCF"/>
    <w:rsid w:val="18795B0E"/>
    <w:rsid w:val="1882AD11"/>
    <w:rsid w:val="18899B9B"/>
    <w:rsid w:val="188B1A17"/>
    <w:rsid w:val="18983101"/>
    <w:rsid w:val="18994D1B"/>
    <w:rsid w:val="18A5DFC0"/>
    <w:rsid w:val="18B2FE1A"/>
    <w:rsid w:val="18D149C1"/>
    <w:rsid w:val="18D4E2A5"/>
    <w:rsid w:val="18D551BE"/>
    <w:rsid w:val="18D9B53E"/>
    <w:rsid w:val="18DD5999"/>
    <w:rsid w:val="18EAED58"/>
    <w:rsid w:val="18F9F5A9"/>
    <w:rsid w:val="18FEBFA7"/>
    <w:rsid w:val="1903C2B9"/>
    <w:rsid w:val="190576AA"/>
    <w:rsid w:val="190779DC"/>
    <w:rsid w:val="190A10A0"/>
    <w:rsid w:val="1916A41F"/>
    <w:rsid w:val="191FD3D3"/>
    <w:rsid w:val="19222CB7"/>
    <w:rsid w:val="192420B4"/>
    <w:rsid w:val="19269296"/>
    <w:rsid w:val="192F71F1"/>
    <w:rsid w:val="1937CF5E"/>
    <w:rsid w:val="1940B821"/>
    <w:rsid w:val="1945C470"/>
    <w:rsid w:val="194CBBC0"/>
    <w:rsid w:val="1969871F"/>
    <w:rsid w:val="1971815F"/>
    <w:rsid w:val="197EC371"/>
    <w:rsid w:val="19840710"/>
    <w:rsid w:val="1987346D"/>
    <w:rsid w:val="198D059F"/>
    <w:rsid w:val="1992A06C"/>
    <w:rsid w:val="199978D4"/>
    <w:rsid w:val="19A7C205"/>
    <w:rsid w:val="19AF1AD3"/>
    <w:rsid w:val="19B7E1A3"/>
    <w:rsid w:val="19BECC91"/>
    <w:rsid w:val="19BEE1FF"/>
    <w:rsid w:val="19C82A11"/>
    <w:rsid w:val="19CDE60D"/>
    <w:rsid w:val="19CE8C08"/>
    <w:rsid w:val="19D4AC17"/>
    <w:rsid w:val="19D6DF03"/>
    <w:rsid w:val="19DA8E4C"/>
    <w:rsid w:val="19DC5902"/>
    <w:rsid w:val="19E364EE"/>
    <w:rsid w:val="19E54D54"/>
    <w:rsid w:val="19E6AEBA"/>
    <w:rsid w:val="19EE6B7C"/>
    <w:rsid w:val="19EEDA2D"/>
    <w:rsid w:val="1A1C35A5"/>
    <w:rsid w:val="1A2231B4"/>
    <w:rsid w:val="1A229459"/>
    <w:rsid w:val="1A2406EA"/>
    <w:rsid w:val="1A275365"/>
    <w:rsid w:val="1A2FE737"/>
    <w:rsid w:val="1A3302E2"/>
    <w:rsid w:val="1A35E46D"/>
    <w:rsid w:val="1A3B39B7"/>
    <w:rsid w:val="1A3B9510"/>
    <w:rsid w:val="1A3DD964"/>
    <w:rsid w:val="1A3FF04A"/>
    <w:rsid w:val="1A42A0F0"/>
    <w:rsid w:val="1A5039AF"/>
    <w:rsid w:val="1A50F48C"/>
    <w:rsid w:val="1A54A05E"/>
    <w:rsid w:val="1A5AB6EC"/>
    <w:rsid w:val="1A6873F6"/>
    <w:rsid w:val="1A6CD169"/>
    <w:rsid w:val="1A6D7AF2"/>
    <w:rsid w:val="1A6EDBFB"/>
    <w:rsid w:val="1A8FDEFD"/>
    <w:rsid w:val="1AA9C8CC"/>
    <w:rsid w:val="1AB4E6B0"/>
    <w:rsid w:val="1AB578E0"/>
    <w:rsid w:val="1AB78CA7"/>
    <w:rsid w:val="1AB83317"/>
    <w:rsid w:val="1AB9F06C"/>
    <w:rsid w:val="1ABCA571"/>
    <w:rsid w:val="1ABF555A"/>
    <w:rsid w:val="1AC182F5"/>
    <w:rsid w:val="1AC24F1E"/>
    <w:rsid w:val="1AC6B809"/>
    <w:rsid w:val="1AD11995"/>
    <w:rsid w:val="1AD1250C"/>
    <w:rsid w:val="1AD2F028"/>
    <w:rsid w:val="1AD73DEB"/>
    <w:rsid w:val="1AE9D1FC"/>
    <w:rsid w:val="1AEC26FF"/>
    <w:rsid w:val="1AEE2F5B"/>
    <w:rsid w:val="1AF2C058"/>
    <w:rsid w:val="1AF50475"/>
    <w:rsid w:val="1AF8D419"/>
    <w:rsid w:val="1AFA41E9"/>
    <w:rsid w:val="1AFFCA62"/>
    <w:rsid w:val="1B0022F1"/>
    <w:rsid w:val="1B0165EC"/>
    <w:rsid w:val="1B01C59A"/>
    <w:rsid w:val="1B031CB0"/>
    <w:rsid w:val="1B049B25"/>
    <w:rsid w:val="1B0A5529"/>
    <w:rsid w:val="1B16A6D4"/>
    <w:rsid w:val="1B1BA8BD"/>
    <w:rsid w:val="1B1CC6A4"/>
    <w:rsid w:val="1B229711"/>
    <w:rsid w:val="1B2989DB"/>
    <w:rsid w:val="1B2B6FFF"/>
    <w:rsid w:val="1B2F0C48"/>
    <w:rsid w:val="1B31030A"/>
    <w:rsid w:val="1B31AAF6"/>
    <w:rsid w:val="1B340083"/>
    <w:rsid w:val="1B3A22CC"/>
    <w:rsid w:val="1B3B3B62"/>
    <w:rsid w:val="1B3EDBA8"/>
    <w:rsid w:val="1B443054"/>
    <w:rsid w:val="1B45C886"/>
    <w:rsid w:val="1B49E6C8"/>
    <w:rsid w:val="1B4A1CD4"/>
    <w:rsid w:val="1B4A9101"/>
    <w:rsid w:val="1B4CA9D8"/>
    <w:rsid w:val="1B528314"/>
    <w:rsid w:val="1B5B2194"/>
    <w:rsid w:val="1B689C6D"/>
    <w:rsid w:val="1B708DB9"/>
    <w:rsid w:val="1B75029F"/>
    <w:rsid w:val="1B840D03"/>
    <w:rsid w:val="1B869462"/>
    <w:rsid w:val="1B95490D"/>
    <w:rsid w:val="1B95EE33"/>
    <w:rsid w:val="1B9AE0B5"/>
    <w:rsid w:val="1B9CCDE6"/>
    <w:rsid w:val="1B9FC33E"/>
    <w:rsid w:val="1BAB8D06"/>
    <w:rsid w:val="1BB3E9E0"/>
    <w:rsid w:val="1BE2153F"/>
    <w:rsid w:val="1BE68644"/>
    <w:rsid w:val="1BE7AA54"/>
    <w:rsid w:val="1BE8B36D"/>
    <w:rsid w:val="1BEBC2E3"/>
    <w:rsid w:val="1BFB5E47"/>
    <w:rsid w:val="1BFBFA7D"/>
    <w:rsid w:val="1BFEF60F"/>
    <w:rsid w:val="1C0E7987"/>
    <w:rsid w:val="1C11E865"/>
    <w:rsid w:val="1C126FD9"/>
    <w:rsid w:val="1C14E918"/>
    <w:rsid w:val="1C15B861"/>
    <w:rsid w:val="1C1FDDFD"/>
    <w:rsid w:val="1C2865CF"/>
    <w:rsid w:val="1C2AEDC8"/>
    <w:rsid w:val="1C2C70D0"/>
    <w:rsid w:val="1C3ECE52"/>
    <w:rsid w:val="1C3F3000"/>
    <w:rsid w:val="1C44F360"/>
    <w:rsid w:val="1C51FBE9"/>
    <w:rsid w:val="1C539C99"/>
    <w:rsid w:val="1C5ADE96"/>
    <w:rsid w:val="1C5B8466"/>
    <w:rsid w:val="1C6C86F9"/>
    <w:rsid w:val="1C747C2C"/>
    <w:rsid w:val="1C87A3F3"/>
    <w:rsid w:val="1C98EF24"/>
    <w:rsid w:val="1C99737D"/>
    <w:rsid w:val="1C9F5FE4"/>
    <w:rsid w:val="1CA0DDCA"/>
    <w:rsid w:val="1CA56E0C"/>
    <w:rsid w:val="1CA78A90"/>
    <w:rsid w:val="1CAB6401"/>
    <w:rsid w:val="1CB240E6"/>
    <w:rsid w:val="1CB51B57"/>
    <w:rsid w:val="1CB54269"/>
    <w:rsid w:val="1CB6C91D"/>
    <w:rsid w:val="1CBA205F"/>
    <w:rsid w:val="1CBCA10A"/>
    <w:rsid w:val="1CD24811"/>
    <w:rsid w:val="1CD48B7C"/>
    <w:rsid w:val="1CDB0E68"/>
    <w:rsid w:val="1CDB1ABF"/>
    <w:rsid w:val="1CDBC95F"/>
    <w:rsid w:val="1CDF2EB8"/>
    <w:rsid w:val="1CEAAFBE"/>
    <w:rsid w:val="1CEBD812"/>
    <w:rsid w:val="1CF1B727"/>
    <w:rsid w:val="1CF1CAAD"/>
    <w:rsid w:val="1CF983B2"/>
    <w:rsid w:val="1CFD4760"/>
    <w:rsid w:val="1D0E03E7"/>
    <w:rsid w:val="1D253BE1"/>
    <w:rsid w:val="1D2CBD2C"/>
    <w:rsid w:val="1D2DEEAC"/>
    <w:rsid w:val="1D302D07"/>
    <w:rsid w:val="1D31FBB9"/>
    <w:rsid w:val="1D4245D3"/>
    <w:rsid w:val="1D4B31C3"/>
    <w:rsid w:val="1D4D2756"/>
    <w:rsid w:val="1D50A698"/>
    <w:rsid w:val="1D5135A4"/>
    <w:rsid w:val="1D593EC4"/>
    <w:rsid w:val="1D64ADE3"/>
    <w:rsid w:val="1D669655"/>
    <w:rsid w:val="1D6E93F3"/>
    <w:rsid w:val="1D7E2633"/>
    <w:rsid w:val="1D7E7FA3"/>
    <w:rsid w:val="1D893A1B"/>
    <w:rsid w:val="1D93CEA9"/>
    <w:rsid w:val="1DA2360C"/>
    <w:rsid w:val="1DA9E855"/>
    <w:rsid w:val="1DB4ADA8"/>
    <w:rsid w:val="1DB8CC23"/>
    <w:rsid w:val="1DBB4098"/>
    <w:rsid w:val="1DC15015"/>
    <w:rsid w:val="1DC26597"/>
    <w:rsid w:val="1DC6DE3D"/>
    <w:rsid w:val="1DD70978"/>
    <w:rsid w:val="1DE7137D"/>
    <w:rsid w:val="1DED4EA1"/>
    <w:rsid w:val="1DF0A80F"/>
    <w:rsid w:val="1DF6E7AC"/>
    <w:rsid w:val="1DFA849C"/>
    <w:rsid w:val="1DFAC43C"/>
    <w:rsid w:val="1DFD4BED"/>
    <w:rsid w:val="1DFDEA3D"/>
    <w:rsid w:val="1E031026"/>
    <w:rsid w:val="1E0DA8F9"/>
    <w:rsid w:val="1E0E8469"/>
    <w:rsid w:val="1E127E17"/>
    <w:rsid w:val="1E14777A"/>
    <w:rsid w:val="1E155672"/>
    <w:rsid w:val="1E19A1C9"/>
    <w:rsid w:val="1E1A68E3"/>
    <w:rsid w:val="1E1D5873"/>
    <w:rsid w:val="1E22658B"/>
    <w:rsid w:val="1E28B3C5"/>
    <w:rsid w:val="1E3A0640"/>
    <w:rsid w:val="1E3CF9BE"/>
    <w:rsid w:val="1E439226"/>
    <w:rsid w:val="1E44BC05"/>
    <w:rsid w:val="1E46D620"/>
    <w:rsid w:val="1E480CD8"/>
    <w:rsid w:val="1E565CB5"/>
    <w:rsid w:val="1E60A4EB"/>
    <w:rsid w:val="1E60BF1C"/>
    <w:rsid w:val="1E622D90"/>
    <w:rsid w:val="1E6292D9"/>
    <w:rsid w:val="1E6BDB3F"/>
    <w:rsid w:val="1E6CB38F"/>
    <w:rsid w:val="1E6DBBF1"/>
    <w:rsid w:val="1E6FE2B5"/>
    <w:rsid w:val="1E70DF9C"/>
    <w:rsid w:val="1E7969AD"/>
    <w:rsid w:val="1E7B309B"/>
    <w:rsid w:val="1E7EFB82"/>
    <w:rsid w:val="1E7F8A0A"/>
    <w:rsid w:val="1E81279F"/>
    <w:rsid w:val="1E81C761"/>
    <w:rsid w:val="1E874380"/>
    <w:rsid w:val="1E9E6893"/>
    <w:rsid w:val="1EA231B3"/>
    <w:rsid w:val="1EA64D22"/>
    <w:rsid w:val="1EA9FE51"/>
    <w:rsid w:val="1EAA48DF"/>
    <w:rsid w:val="1EC20CA4"/>
    <w:rsid w:val="1EC2F533"/>
    <w:rsid w:val="1EC33EA2"/>
    <w:rsid w:val="1EC6F32E"/>
    <w:rsid w:val="1ECDB960"/>
    <w:rsid w:val="1ECF3CAB"/>
    <w:rsid w:val="1ED4F279"/>
    <w:rsid w:val="1ED6321D"/>
    <w:rsid w:val="1EF3A286"/>
    <w:rsid w:val="1EF40F20"/>
    <w:rsid w:val="1EF47073"/>
    <w:rsid w:val="1EF6057C"/>
    <w:rsid w:val="1EFF03E8"/>
    <w:rsid w:val="1F0B70D9"/>
    <w:rsid w:val="1F132F25"/>
    <w:rsid w:val="1F14D3BE"/>
    <w:rsid w:val="1F1DD861"/>
    <w:rsid w:val="1F21A238"/>
    <w:rsid w:val="1F24C626"/>
    <w:rsid w:val="1F289A4B"/>
    <w:rsid w:val="1F2AE0C7"/>
    <w:rsid w:val="1F2CD251"/>
    <w:rsid w:val="1F2E7919"/>
    <w:rsid w:val="1F2EEB52"/>
    <w:rsid w:val="1F2FF51A"/>
    <w:rsid w:val="1F340C0A"/>
    <w:rsid w:val="1F357E80"/>
    <w:rsid w:val="1F376964"/>
    <w:rsid w:val="1F3CF4CA"/>
    <w:rsid w:val="1F4788E9"/>
    <w:rsid w:val="1F481B92"/>
    <w:rsid w:val="1F48BC0D"/>
    <w:rsid w:val="1F556CC2"/>
    <w:rsid w:val="1F5905AC"/>
    <w:rsid w:val="1F66A200"/>
    <w:rsid w:val="1F692C01"/>
    <w:rsid w:val="1F70BDC2"/>
    <w:rsid w:val="1F7CE88F"/>
    <w:rsid w:val="1F842734"/>
    <w:rsid w:val="1F88E754"/>
    <w:rsid w:val="1F9990FE"/>
    <w:rsid w:val="1F9A8EAB"/>
    <w:rsid w:val="1F9E3607"/>
    <w:rsid w:val="1FA410EC"/>
    <w:rsid w:val="1FA5B94C"/>
    <w:rsid w:val="1FA64E25"/>
    <w:rsid w:val="1FA65BE2"/>
    <w:rsid w:val="1FAFE7AD"/>
    <w:rsid w:val="1FB68402"/>
    <w:rsid w:val="1FB9C142"/>
    <w:rsid w:val="1FC562F1"/>
    <w:rsid w:val="1FD22A4C"/>
    <w:rsid w:val="1FD56ED6"/>
    <w:rsid w:val="1FD6763A"/>
    <w:rsid w:val="1FE4D152"/>
    <w:rsid w:val="1FEA4FBA"/>
    <w:rsid w:val="1FEB8407"/>
    <w:rsid w:val="1FEEA2EF"/>
    <w:rsid w:val="1FF1FD3E"/>
    <w:rsid w:val="1FF95927"/>
    <w:rsid w:val="1FFB9EAE"/>
    <w:rsid w:val="20086B80"/>
    <w:rsid w:val="2008AB47"/>
    <w:rsid w:val="200A5B6B"/>
    <w:rsid w:val="200F0A3D"/>
    <w:rsid w:val="2011BB00"/>
    <w:rsid w:val="201293C4"/>
    <w:rsid w:val="2017C3CE"/>
    <w:rsid w:val="20263C13"/>
    <w:rsid w:val="2029A0E5"/>
    <w:rsid w:val="203CB711"/>
    <w:rsid w:val="20406398"/>
    <w:rsid w:val="20407C72"/>
    <w:rsid w:val="204B5695"/>
    <w:rsid w:val="204F2F48"/>
    <w:rsid w:val="2050E0C4"/>
    <w:rsid w:val="2051BCAC"/>
    <w:rsid w:val="205A2D5E"/>
    <w:rsid w:val="205C17B7"/>
    <w:rsid w:val="2066E840"/>
    <w:rsid w:val="206725D5"/>
    <w:rsid w:val="206A1FAB"/>
    <w:rsid w:val="20736D6A"/>
    <w:rsid w:val="2077A3E5"/>
    <w:rsid w:val="20784218"/>
    <w:rsid w:val="207AA9C4"/>
    <w:rsid w:val="208C4A27"/>
    <w:rsid w:val="208CF369"/>
    <w:rsid w:val="2093219D"/>
    <w:rsid w:val="2095DFEE"/>
    <w:rsid w:val="20B476FC"/>
    <w:rsid w:val="20C19DB0"/>
    <w:rsid w:val="20C25A08"/>
    <w:rsid w:val="20C927AF"/>
    <w:rsid w:val="20D41D73"/>
    <w:rsid w:val="20D71678"/>
    <w:rsid w:val="20DB18A4"/>
    <w:rsid w:val="20DB560F"/>
    <w:rsid w:val="20DCB3DE"/>
    <w:rsid w:val="20DFD851"/>
    <w:rsid w:val="20E57324"/>
    <w:rsid w:val="20E690A7"/>
    <w:rsid w:val="20EA4D1A"/>
    <w:rsid w:val="20EAD9A8"/>
    <w:rsid w:val="20ED3137"/>
    <w:rsid w:val="20ED8C95"/>
    <w:rsid w:val="20F031F3"/>
    <w:rsid w:val="20FA91D1"/>
    <w:rsid w:val="21048D1E"/>
    <w:rsid w:val="210C8D78"/>
    <w:rsid w:val="211AF64B"/>
    <w:rsid w:val="2122A86A"/>
    <w:rsid w:val="2122E847"/>
    <w:rsid w:val="2127E9D8"/>
    <w:rsid w:val="212C704D"/>
    <w:rsid w:val="2130FC4B"/>
    <w:rsid w:val="21343559"/>
    <w:rsid w:val="214C1C5A"/>
    <w:rsid w:val="214F39E5"/>
    <w:rsid w:val="2159E506"/>
    <w:rsid w:val="215F1D71"/>
    <w:rsid w:val="215F2168"/>
    <w:rsid w:val="21676F3F"/>
    <w:rsid w:val="21678C45"/>
    <w:rsid w:val="21680B74"/>
    <w:rsid w:val="21691FBE"/>
    <w:rsid w:val="216BA950"/>
    <w:rsid w:val="21729E65"/>
    <w:rsid w:val="2172E239"/>
    <w:rsid w:val="2187B5AB"/>
    <w:rsid w:val="21967AA4"/>
    <w:rsid w:val="219BBE3D"/>
    <w:rsid w:val="219BD1E0"/>
    <w:rsid w:val="219E667F"/>
    <w:rsid w:val="21A2D646"/>
    <w:rsid w:val="21A51BC7"/>
    <w:rsid w:val="21AB15CC"/>
    <w:rsid w:val="21B1A79C"/>
    <w:rsid w:val="21B2A42F"/>
    <w:rsid w:val="21BB20B3"/>
    <w:rsid w:val="21BB2C79"/>
    <w:rsid w:val="21BB7B3E"/>
    <w:rsid w:val="21BDC55C"/>
    <w:rsid w:val="21C14B3F"/>
    <w:rsid w:val="21D4BED1"/>
    <w:rsid w:val="21E10C81"/>
    <w:rsid w:val="21E33384"/>
    <w:rsid w:val="21E9D044"/>
    <w:rsid w:val="21F6F5EB"/>
    <w:rsid w:val="21F7EE62"/>
    <w:rsid w:val="21F8A131"/>
    <w:rsid w:val="21FC0CFB"/>
    <w:rsid w:val="21FD110E"/>
    <w:rsid w:val="2200D215"/>
    <w:rsid w:val="220589F3"/>
    <w:rsid w:val="2208B17D"/>
    <w:rsid w:val="220FAD07"/>
    <w:rsid w:val="2212920E"/>
    <w:rsid w:val="2217BDDB"/>
    <w:rsid w:val="222B616D"/>
    <w:rsid w:val="223205FB"/>
    <w:rsid w:val="22400289"/>
    <w:rsid w:val="22433667"/>
    <w:rsid w:val="2244322B"/>
    <w:rsid w:val="22476A07"/>
    <w:rsid w:val="2247E0F8"/>
    <w:rsid w:val="2248E4FB"/>
    <w:rsid w:val="2249F9EA"/>
    <w:rsid w:val="22600309"/>
    <w:rsid w:val="22606337"/>
    <w:rsid w:val="22633869"/>
    <w:rsid w:val="2263A00D"/>
    <w:rsid w:val="22794805"/>
    <w:rsid w:val="227A50EA"/>
    <w:rsid w:val="22820E20"/>
    <w:rsid w:val="22861548"/>
    <w:rsid w:val="2295E935"/>
    <w:rsid w:val="22A33CAC"/>
    <w:rsid w:val="22AB8F03"/>
    <w:rsid w:val="22B06C52"/>
    <w:rsid w:val="22B1743F"/>
    <w:rsid w:val="22B4820B"/>
    <w:rsid w:val="22CFB160"/>
    <w:rsid w:val="22D607A4"/>
    <w:rsid w:val="22D923C8"/>
    <w:rsid w:val="22DB96E4"/>
    <w:rsid w:val="22E05D4F"/>
    <w:rsid w:val="22EE92DF"/>
    <w:rsid w:val="23033AB7"/>
    <w:rsid w:val="230AF014"/>
    <w:rsid w:val="230E7895"/>
    <w:rsid w:val="231C417B"/>
    <w:rsid w:val="23200937"/>
    <w:rsid w:val="23212E50"/>
    <w:rsid w:val="23270AB8"/>
    <w:rsid w:val="232FA1D5"/>
    <w:rsid w:val="2338288D"/>
    <w:rsid w:val="2341EBB1"/>
    <w:rsid w:val="23435675"/>
    <w:rsid w:val="2345AD7E"/>
    <w:rsid w:val="234A737B"/>
    <w:rsid w:val="234DD074"/>
    <w:rsid w:val="23586111"/>
    <w:rsid w:val="23680763"/>
    <w:rsid w:val="2369E792"/>
    <w:rsid w:val="236C0641"/>
    <w:rsid w:val="236D7DFF"/>
    <w:rsid w:val="2381C5D8"/>
    <w:rsid w:val="23853A5F"/>
    <w:rsid w:val="2387CCA6"/>
    <w:rsid w:val="239058A0"/>
    <w:rsid w:val="239A743D"/>
    <w:rsid w:val="239CFC33"/>
    <w:rsid w:val="239EC97B"/>
    <w:rsid w:val="23A6FB3C"/>
    <w:rsid w:val="23B9C74F"/>
    <w:rsid w:val="23C45C9F"/>
    <w:rsid w:val="23C623B7"/>
    <w:rsid w:val="23E4BF04"/>
    <w:rsid w:val="23E53BAA"/>
    <w:rsid w:val="23F9674A"/>
    <w:rsid w:val="23FA5761"/>
    <w:rsid w:val="23FB3AA1"/>
    <w:rsid w:val="2404818F"/>
    <w:rsid w:val="2404C111"/>
    <w:rsid w:val="24072CAA"/>
    <w:rsid w:val="24079DCC"/>
    <w:rsid w:val="240F5F12"/>
    <w:rsid w:val="24141B96"/>
    <w:rsid w:val="2418C90C"/>
    <w:rsid w:val="2422AD94"/>
    <w:rsid w:val="24264D4D"/>
    <w:rsid w:val="242E113F"/>
    <w:rsid w:val="242F256A"/>
    <w:rsid w:val="24376142"/>
    <w:rsid w:val="243782B5"/>
    <w:rsid w:val="24385A77"/>
    <w:rsid w:val="2438D91B"/>
    <w:rsid w:val="243DD4C1"/>
    <w:rsid w:val="2447D103"/>
    <w:rsid w:val="244E6785"/>
    <w:rsid w:val="245691A0"/>
    <w:rsid w:val="245C4C18"/>
    <w:rsid w:val="24664BCA"/>
    <w:rsid w:val="2467F00C"/>
    <w:rsid w:val="246C89C3"/>
    <w:rsid w:val="2479F4B8"/>
    <w:rsid w:val="248A753E"/>
    <w:rsid w:val="2491D53D"/>
    <w:rsid w:val="24964A49"/>
    <w:rsid w:val="2498C870"/>
    <w:rsid w:val="249D3B6D"/>
    <w:rsid w:val="24A32BF4"/>
    <w:rsid w:val="24AB201F"/>
    <w:rsid w:val="24AB4781"/>
    <w:rsid w:val="24B6F842"/>
    <w:rsid w:val="24BF6152"/>
    <w:rsid w:val="24C3A714"/>
    <w:rsid w:val="24C49801"/>
    <w:rsid w:val="24CB41E7"/>
    <w:rsid w:val="24CC9A4A"/>
    <w:rsid w:val="24CD10A6"/>
    <w:rsid w:val="24CE1ED3"/>
    <w:rsid w:val="24CFC637"/>
    <w:rsid w:val="24DECB5F"/>
    <w:rsid w:val="24E707E8"/>
    <w:rsid w:val="24F4695F"/>
    <w:rsid w:val="24F9C6A3"/>
    <w:rsid w:val="24FB31FB"/>
    <w:rsid w:val="2500E41F"/>
    <w:rsid w:val="2504B445"/>
    <w:rsid w:val="250D3B26"/>
    <w:rsid w:val="251473A1"/>
    <w:rsid w:val="25150BBE"/>
    <w:rsid w:val="25153DA7"/>
    <w:rsid w:val="25249ECF"/>
    <w:rsid w:val="252F1E60"/>
    <w:rsid w:val="2530D19E"/>
    <w:rsid w:val="25378416"/>
    <w:rsid w:val="253851ED"/>
    <w:rsid w:val="254BA859"/>
    <w:rsid w:val="254C96A7"/>
    <w:rsid w:val="2551E89E"/>
    <w:rsid w:val="2556C9FE"/>
    <w:rsid w:val="255D492E"/>
    <w:rsid w:val="255EC1B3"/>
    <w:rsid w:val="2560CE77"/>
    <w:rsid w:val="256EE5E0"/>
    <w:rsid w:val="2572EC8A"/>
    <w:rsid w:val="2574172D"/>
    <w:rsid w:val="25842734"/>
    <w:rsid w:val="2585B301"/>
    <w:rsid w:val="258885E8"/>
    <w:rsid w:val="258C6AD8"/>
    <w:rsid w:val="258E194F"/>
    <w:rsid w:val="25930DF1"/>
    <w:rsid w:val="25932C12"/>
    <w:rsid w:val="259464B3"/>
    <w:rsid w:val="25953872"/>
    <w:rsid w:val="2596D849"/>
    <w:rsid w:val="25980FE8"/>
    <w:rsid w:val="259D8273"/>
    <w:rsid w:val="259E7579"/>
    <w:rsid w:val="25A78593"/>
    <w:rsid w:val="25ABA5F6"/>
    <w:rsid w:val="25B247FE"/>
    <w:rsid w:val="25B29043"/>
    <w:rsid w:val="25B37595"/>
    <w:rsid w:val="25BD7EFE"/>
    <w:rsid w:val="25BDAFFC"/>
    <w:rsid w:val="25C3B31F"/>
    <w:rsid w:val="25CE056B"/>
    <w:rsid w:val="25D89809"/>
    <w:rsid w:val="25DD8012"/>
    <w:rsid w:val="25E21B31"/>
    <w:rsid w:val="25E5C912"/>
    <w:rsid w:val="25F2D789"/>
    <w:rsid w:val="25FB9DE0"/>
    <w:rsid w:val="25FE9556"/>
    <w:rsid w:val="26090084"/>
    <w:rsid w:val="260F2527"/>
    <w:rsid w:val="26119A96"/>
    <w:rsid w:val="26154D75"/>
    <w:rsid w:val="262025C3"/>
    <w:rsid w:val="262291A2"/>
    <w:rsid w:val="26237683"/>
    <w:rsid w:val="262E4BA7"/>
    <w:rsid w:val="26343E5C"/>
    <w:rsid w:val="2640F97E"/>
    <w:rsid w:val="2642657D"/>
    <w:rsid w:val="264E8DED"/>
    <w:rsid w:val="264FC8B6"/>
    <w:rsid w:val="2664C974"/>
    <w:rsid w:val="266AD3F6"/>
    <w:rsid w:val="266B5EC0"/>
    <w:rsid w:val="266E4096"/>
    <w:rsid w:val="268157EE"/>
    <w:rsid w:val="2694889E"/>
    <w:rsid w:val="2696C05C"/>
    <w:rsid w:val="269E3DC2"/>
    <w:rsid w:val="26BDEAF8"/>
    <w:rsid w:val="26C0508B"/>
    <w:rsid w:val="26C0AAB3"/>
    <w:rsid w:val="26C8C5D9"/>
    <w:rsid w:val="26CE948E"/>
    <w:rsid w:val="26CF1A94"/>
    <w:rsid w:val="26D49D65"/>
    <w:rsid w:val="26E3E165"/>
    <w:rsid w:val="26E6C64D"/>
    <w:rsid w:val="26EB5C4A"/>
    <w:rsid w:val="26EE7050"/>
    <w:rsid w:val="26EEF626"/>
    <w:rsid w:val="26F132F8"/>
    <w:rsid w:val="26F56DA5"/>
    <w:rsid w:val="26F7298E"/>
    <w:rsid w:val="26F94859"/>
    <w:rsid w:val="26F9624B"/>
    <w:rsid w:val="26FCBEC1"/>
    <w:rsid w:val="26FCEA6C"/>
    <w:rsid w:val="26FEC3A3"/>
    <w:rsid w:val="26FF1C82"/>
    <w:rsid w:val="27069010"/>
    <w:rsid w:val="270D1A00"/>
    <w:rsid w:val="272090CC"/>
    <w:rsid w:val="2722E8E4"/>
    <w:rsid w:val="272577E7"/>
    <w:rsid w:val="2727DDB8"/>
    <w:rsid w:val="272B0878"/>
    <w:rsid w:val="272BFFBF"/>
    <w:rsid w:val="272DB5D5"/>
    <w:rsid w:val="272DBF90"/>
    <w:rsid w:val="272DF43D"/>
    <w:rsid w:val="272E0D59"/>
    <w:rsid w:val="27333E34"/>
    <w:rsid w:val="2736CE56"/>
    <w:rsid w:val="2736EB2D"/>
    <w:rsid w:val="2737939A"/>
    <w:rsid w:val="2746871D"/>
    <w:rsid w:val="274B14F5"/>
    <w:rsid w:val="274C059F"/>
    <w:rsid w:val="27539707"/>
    <w:rsid w:val="27634968"/>
    <w:rsid w:val="27679B3D"/>
    <w:rsid w:val="27684EBB"/>
    <w:rsid w:val="276E6696"/>
    <w:rsid w:val="27763A60"/>
    <w:rsid w:val="277B9C8C"/>
    <w:rsid w:val="278605CA"/>
    <w:rsid w:val="278EB3A4"/>
    <w:rsid w:val="279C78BE"/>
    <w:rsid w:val="279E5DAF"/>
    <w:rsid w:val="27A0A059"/>
    <w:rsid w:val="27A94FDC"/>
    <w:rsid w:val="27AEC74B"/>
    <w:rsid w:val="27B03EAD"/>
    <w:rsid w:val="27B61277"/>
    <w:rsid w:val="27BD35E1"/>
    <w:rsid w:val="27C416E5"/>
    <w:rsid w:val="27CD6343"/>
    <w:rsid w:val="27CFBDE0"/>
    <w:rsid w:val="27E44C29"/>
    <w:rsid w:val="27E4BC43"/>
    <w:rsid w:val="27EB1B05"/>
    <w:rsid w:val="27F0C96C"/>
    <w:rsid w:val="27F26792"/>
    <w:rsid w:val="27F50B8D"/>
    <w:rsid w:val="27F53458"/>
    <w:rsid w:val="27F53EFB"/>
    <w:rsid w:val="27FE3289"/>
    <w:rsid w:val="28058BE2"/>
    <w:rsid w:val="28145B9E"/>
    <w:rsid w:val="2815DD18"/>
    <w:rsid w:val="282321D7"/>
    <w:rsid w:val="282D3093"/>
    <w:rsid w:val="283897A2"/>
    <w:rsid w:val="2838F651"/>
    <w:rsid w:val="283EA844"/>
    <w:rsid w:val="28404138"/>
    <w:rsid w:val="2840ED6B"/>
    <w:rsid w:val="2847F31B"/>
    <w:rsid w:val="284AFE55"/>
    <w:rsid w:val="284EF50C"/>
    <w:rsid w:val="284F9653"/>
    <w:rsid w:val="285B1077"/>
    <w:rsid w:val="2864D364"/>
    <w:rsid w:val="2871CEB2"/>
    <w:rsid w:val="2878C996"/>
    <w:rsid w:val="287DD7FA"/>
    <w:rsid w:val="288201DA"/>
    <w:rsid w:val="2889A5E6"/>
    <w:rsid w:val="288BEAE2"/>
    <w:rsid w:val="288FAB98"/>
    <w:rsid w:val="2899AC5A"/>
    <w:rsid w:val="28A08969"/>
    <w:rsid w:val="28A1A472"/>
    <w:rsid w:val="28A2A5FC"/>
    <w:rsid w:val="28A7C60F"/>
    <w:rsid w:val="28B01EEB"/>
    <w:rsid w:val="28B295A0"/>
    <w:rsid w:val="28B87904"/>
    <w:rsid w:val="28C42E60"/>
    <w:rsid w:val="28C4F582"/>
    <w:rsid w:val="28C6E270"/>
    <w:rsid w:val="28CFD04E"/>
    <w:rsid w:val="28D1DEB2"/>
    <w:rsid w:val="28D22F8B"/>
    <w:rsid w:val="28D5C439"/>
    <w:rsid w:val="28E7E8E6"/>
    <w:rsid w:val="28F5A20F"/>
    <w:rsid w:val="2905CFFE"/>
    <w:rsid w:val="29104607"/>
    <w:rsid w:val="2912706E"/>
    <w:rsid w:val="2918DF8D"/>
    <w:rsid w:val="2919606D"/>
    <w:rsid w:val="291961ED"/>
    <w:rsid w:val="291ACB05"/>
    <w:rsid w:val="291F1006"/>
    <w:rsid w:val="292025E4"/>
    <w:rsid w:val="29233017"/>
    <w:rsid w:val="2931F354"/>
    <w:rsid w:val="29383C2B"/>
    <w:rsid w:val="2947E86D"/>
    <w:rsid w:val="294C570F"/>
    <w:rsid w:val="2952D9A4"/>
    <w:rsid w:val="2954B237"/>
    <w:rsid w:val="2954CB9F"/>
    <w:rsid w:val="29552BAE"/>
    <w:rsid w:val="295FF43C"/>
    <w:rsid w:val="29666685"/>
    <w:rsid w:val="296A61D2"/>
    <w:rsid w:val="296AF97D"/>
    <w:rsid w:val="297EA0F2"/>
    <w:rsid w:val="2985B201"/>
    <w:rsid w:val="298BC62F"/>
    <w:rsid w:val="298D8FF7"/>
    <w:rsid w:val="29905007"/>
    <w:rsid w:val="2993778E"/>
    <w:rsid w:val="299A6881"/>
    <w:rsid w:val="29A7679A"/>
    <w:rsid w:val="29AD744B"/>
    <w:rsid w:val="29B94C91"/>
    <w:rsid w:val="29BF180B"/>
    <w:rsid w:val="29CFAC47"/>
    <w:rsid w:val="29CFCD51"/>
    <w:rsid w:val="29D6936F"/>
    <w:rsid w:val="29D7208C"/>
    <w:rsid w:val="29E01D19"/>
    <w:rsid w:val="29E04651"/>
    <w:rsid w:val="29F551BA"/>
    <w:rsid w:val="2A04D943"/>
    <w:rsid w:val="2A07479B"/>
    <w:rsid w:val="2A08188B"/>
    <w:rsid w:val="2A0C9059"/>
    <w:rsid w:val="2A0F20DA"/>
    <w:rsid w:val="2A1594CF"/>
    <w:rsid w:val="2A1EECED"/>
    <w:rsid w:val="2A1F96B6"/>
    <w:rsid w:val="2A27DFAE"/>
    <w:rsid w:val="2A2989B0"/>
    <w:rsid w:val="2A2A2F07"/>
    <w:rsid w:val="2A2F2523"/>
    <w:rsid w:val="2A35A697"/>
    <w:rsid w:val="2A3695AA"/>
    <w:rsid w:val="2A36BDCD"/>
    <w:rsid w:val="2A3B81EE"/>
    <w:rsid w:val="2A4A714F"/>
    <w:rsid w:val="2A4BD95C"/>
    <w:rsid w:val="2A4E5C46"/>
    <w:rsid w:val="2A523758"/>
    <w:rsid w:val="2A6243D2"/>
    <w:rsid w:val="2A645653"/>
    <w:rsid w:val="2A67300A"/>
    <w:rsid w:val="2A68F75B"/>
    <w:rsid w:val="2A6A830E"/>
    <w:rsid w:val="2A6D4B01"/>
    <w:rsid w:val="2A707E4C"/>
    <w:rsid w:val="2A757E73"/>
    <w:rsid w:val="2A79889B"/>
    <w:rsid w:val="2A79B8F8"/>
    <w:rsid w:val="2A7D3621"/>
    <w:rsid w:val="2A824062"/>
    <w:rsid w:val="2A86E859"/>
    <w:rsid w:val="2A89B574"/>
    <w:rsid w:val="2A8B2F0D"/>
    <w:rsid w:val="2A957082"/>
    <w:rsid w:val="2AA37E5A"/>
    <w:rsid w:val="2AA4E0BE"/>
    <w:rsid w:val="2AA54EB0"/>
    <w:rsid w:val="2AAC15F5"/>
    <w:rsid w:val="2AAF0F35"/>
    <w:rsid w:val="2ABA8C09"/>
    <w:rsid w:val="2ACAE098"/>
    <w:rsid w:val="2ACC3D41"/>
    <w:rsid w:val="2ACD3AF2"/>
    <w:rsid w:val="2AD31A98"/>
    <w:rsid w:val="2AE3B8CE"/>
    <w:rsid w:val="2AE4D325"/>
    <w:rsid w:val="2AEA4F44"/>
    <w:rsid w:val="2AEEEF81"/>
    <w:rsid w:val="2AEFCF17"/>
    <w:rsid w:val="2B03DA3E"/>
    <w:rsid w:val="2B08A3C0"/>
    <w:rsid w:val="2B19A64C"/>
    <w:rsid w:val="2B19D7FB"/>
    <w:rsid w:val="2B221E00"/>
    <w:rsid w:val="2B2379A0"/>
    <w:rsid w:val="2B2A1E99"/>
    <w:rsid w:val="2B2D97B5"/>
    <w:rsid w:val="2B40B8C0"/>
    <w:rsid w:val="2B473543"/>
    <w:rsid w:val="2B47D054"/>
    <w:rsid w:val="2B559AAB"/>
    <w:rsid w:val="2B59E3D3"/>
    <w:rsid w:val="2B5F9E91"/>
    <w:rsid w:val="2B692210"/>
    <w:rsid w:val="2B6C0B9C"/>
    <w:rsid w:val="2B74E7C5"/>
    <w:rsid w:val="2B7ACD55"/>
    <w:rsid w:val="2B7B3E78"/>
    <w:rsid w:val="2B7F986A"/>
    <w:rsid w:val="2B86A8F8"/>
    <w:rsid w:val="2B8D6F75"/>
    <w:rsid w:val="2B9FEF78"/>
    <w:rsid w:val="2BA973BF"/>
    <w:rsid w:val="2BAAB1EA"/>
    <w:rsid w:val="2BAC359A"/>
    <w:rsid w:val="2BAEA519"/>
    <w:rsid w:val="2BB2A727"/>
    <w:rsid w:val="2BB3C306"/>
    <w:rsid w:val="2BB90CE1"/>
    <w:rsid w:val="2BBA9CCE"/>
    <w:rsid w:val="2BBAD118"/>
    <w:rsid w:val="2BBAE3AF"/>
    <w:rsid w:val="2BBD37FE"/>
    <w:rsid w:val="2BD06D87"/>
    <w:rsid w:val="2BD13A3F"/>
    <w:rsid w:val="2BDFE5E2"/>
    <w:rsid w:val="2BE32208"/>
    <w:rsid w:val="2BE6E8A9"/>
    <w:rsid w:val="2BF3268A"/>
    <w:rsid w:val="2BF35CCA"/>
    <w:rsid w:val="2C025E26"/>
    <w:rsid w:val="2C07AFF8"/>
    <w:rsid w:val="2C0B8EA5"/>
    <w:rsid w:val="2C0E1406"/>
    <w:rsid w:val="2C147FDF"/>
    <w:rsid w:val="2C157890"/>
    <w:rsid w:val="2C183192"/>
    <w:rsid w:val="2C19F2E8"/>
    <w:rsid w:val="2C2E768B"/>
    <w:rsid w:val="2C30101E"/>
    <w:rsid w:val="2C32D8F3"/>
    <w:rsid w:val="2C41073E"/>
    <w:rsid w:val="2C4352E3"/>
    <w:rsid w:val="2C449FC8"/>
    <w:rsid w:val="2C4FBF84"/>
    <w:rsid w:val="2C54C5B1"/>
    <w:rsid w:val="2C55535D"/>
    <w:rsid w:val="2C64029B"/>
    <w:rsid w:val="2C66C496"/>
    <w:rsid w:val="2C66F3F8"/>
    <w:rsid w:val="2C676C45"/>
    <w:rsid w:val="2C698641"/>
    <w:rsid w:val="2C71C903"/>
    <w:rsid w:val="2C7AFD0F"/>
    <w:rsid w:val="2C7E2B1E"/>
    <w:rsid w:val="2C7E9157"/>
    <w:rsid w:val="2C84DEEA"/>
    <w:rsid w:val="2C9753CD"/>
    <w:rsid w:val="2C975485"/>
    <w:rsid w:val="2C97C87E"/>
    <w:rsid w:val="2C9EAF65"/>
    <w:rsid w:val="2CA43C78"/>
    <w:rsid w:val="2CAFCFF1"/>
    <w:rsid w:val="2CB32A27"/>
    <w:rsid w:val="2CB6C076"/>
    <w:rsid w:val="2CB8D4C2"/>
    <w:rsid w:val="2CC673E0"/>
    <w:rsid w:val="2CD4F108"/>
    <w:rsid w:val="2CD670E7"/>
    <w:rsid w:val="2CDAF2BF"/>
    <w:rsid w:val="2CE10DAB"/>
    <w:rsid w:val="2CEB261A"/>
    <w:rsid w:val="2CED88EB"/>
    <w:rsid w:val="2CF8CA47"/>
    <w:rsid w:val="2CF95675"/>
    <w:rsid w:val="2D04E2F4"/>
    <w:rsid w:val="2D08F116"/>
    <w:rsid w:val="2D0FCC67"/>
    <w:rsid w:val="2D1978E9"/>
    <w:rsid w:val="2D19A698"/>
    <w:rsid w:val="2D1A1A62"/>
    <w:rsid w:val="2D1AC1E8"/>
    <w:rsid w:val="2D1DD5A2"/>
    <w:rsid w:val="2D3122BF"/>
    <w:rsid w:val="2D33415E"/>
    <w:rsid w:val="2D39B2FD"/>
    <w:rsid w:val="2D3EAF69"/>
    <w:rsid w:val="2D3F9A0A"/>
    <w:rsid w:val="2D507221"/>
    <w:rsid w:val="2D5879CD"/>
    <w:rsid w:val="2D59E856"/>
    <w:rsid w:val="2D6E30CD"/>
    <w:rsid w:val="2D71016C"/>
    <w:rsid w:val="2D758276"/>
    <w:rsid w:val="2D80E861"/>
    <w:rsid w:val="2D89F821"/>
    <w:rsid w:val="2D8F2EC7"/>
    <w:rsid w:val="2D8FEB62"/>
    <w:rsid w:val="2D92E41A"/>
    <w:rsid w:val="2D990234"/>
    <w:rsid w:val="2DA11271"/>
    <w:rsid w:val="2DA365E7"/>
    <w:rsid w:val="2DA75AE9"/>
    <w:rsid w:val="2DA88348"/>
    <w:rsid w:val="2DAE20EF"/>
    <w:rsid w:val="2DB44B73"/>
    <w:rsid w:val="2DB5B095"/>
    <w:rsid w:val="2DB780D8"/>
    <w:rsid w:val="2DB86067"/>
    <w:rsid w:val="2DBE4CF3"/>
    <w:rsid w:val="2DC31CB5"/>
    <w:rsid w:val="2DCC89BF"/>
    <w:rsid w:val="2DCD63F3"/>
    <w:rsid w:val="2DD0715F"/>
    <w:rsid w:val="2DD535E1"/>
    <w:rsid w:val="2DD615A1"/>
    <w:rsid w:val="2DDD5326"/>
    <w:rsid w:val="2DDFF48C"/>
    <w:rsid w:val="2DF97CC4"/>
    <w:rsid w:val="2E0BE08F"/>
    <w:rsid w:val="2E179DE2"/>
    <w:rsid w:val="2E1E68CA"/>
    <w:rsid w:val="2E2094BE"/>
    <w:rsid w:val="2E2E5B66"/>
    <w:rsid w:val="2E416182"/>
    <w:rsid w:val="2E48291D"/>
    <w:rsid w:val="2E54D599"/>
    <w:rsid w:val="2E578ED9"/>
    <w:rsid w:val="2E59F1A7"/>
    <w:rsid w:val="2E5A7A31"/>
    <w:rsid w:val="2E5BC6FC"/>
    <w:rsid w:val="2E641E79"/>
    <w:rsid w:val="2E6CF421"/>
    <w:rsid w:val="2E6DAC9A"/>
    <w:rsid w:val="2E7B4EA9"/>
    <w:rsid w:val="2E7CFAA0"/>
    <w:rsid w:val="2E88A7A3"/>
    <w:rsid w:val="2E8F61F9"/>
    <w:rsid w:val="2E90E457"/>
    <w:rsid w:val="2E9D63B7"/>
    <w:rsid w:val="2EA3E755"/>
    <w:rsid w:val="2EA552F2"/>
    <w:rsid w:val="2EB2B902"/>
    <w:rsid w:val="2EB67AA2"/>
    <w:rsid w:val="2EB6BC75"/>
    <w:rsid w:val="2EBDE884"/>
    <w:rsid w:val="2ECB29B4"/>
    <w:rsid w:val="2ED8D93B"/>
    <w:rsid w:val="2EE4ECDB"/>
    <w:rsid w:val="2EE81FA5"/>
    <w:rsid w:val="2EEABA30"/>
    <w:rsid w:val="2EF5E896"/>
    <w:rsid w:val="2EF84256"/>
    <w:rsid w:val="2F01147E"/>
    <w:rsid w:val="2F08E2D1"/>
    <w:rsid w:val="2F0F7575"/>
    <w:rsid w:val="2F328FCC"/>
    <w:rsid w:val="2F344BDB"/>
    <w:rsid w:val="2F399246"/>
    <w:rsid w:val="2F3DCB7B"/>
    <w:rsid w:val="2F482D31"/>
    <w:rsid w:val="2F4C0D39"/>
    <w:rsid w:val="2F4FE932"/>
    <w:rsid w:val="2F53F258"/>
    <w:rsid w:val="2F548A3C"/>
    <w:rsid w:val="2F588BCF"/>
    <w:rsid w:val="2F5D20D4"/>
    <w:rsid w:val="2F6E6224"/>
    <w:rsid w:val="2F713766"/>
    <w:rsid w:val="2F72CCBC"/>
    <w:rsid w:val="2F740B55"/>
    <w:rsid w:val="2F78AC33"/>
    <w:rsid w:val="2F861331"/>
    <w:rsid w:val="2F892C17"/>
    <w:rsid w:val="2F936D35"/>
    <w:rsid w:val="2F9EA860"/>
    <w:rsid w:val="2FAFD4AC"/>
    <w:rsid w:val="2FB49B44"/>
    <w:rsid w:val="2FC01E04"/>
    <w:rsid w:val="2FC5516C"/>
    <w:rsid w:val="2FC84541"/>
    <w:rsid w:val="2FCABC54"/>
    <w:rsid w:val="2FCE30F2"/>
    <w:rsid w:val="2FCED536"/>
    <w:rsid w:val="2FDC8AB3"/>
    <w:rsid w:val="2FE379F9"/>
    <w:rsid w:val="2FE48731"/>
    <w:rsid w:val="2FF1636D"/>
    <w:rsid w:val="2FFD8245"/>
    <w:rsid w:val="3004833E"/>
    <w:rsid w:val="3006464F"/>
    <w:rsid w:val="3009143A"/>
    <w:rsid w:val="300F8683"/>
    <w:rsid w:val="300F9039"/>
    <w:rsid w:val="301527A2"/>
    <w:rsid w:val="30247804"/>
    <w:rsid w:val="3032F18F"/>
    <w:rsid w:val="303F04AA"/>
    <w:rsid w:val="304CC300"/>
    <w:rsid w:val="3053F065"/>
    <w:rsid w:val="30552F19"/>
    <w:rsid w:val="305742EB"/>
    <w:rsid w:val="305B1CDD"/>
    <w:rsid w:val="305B9384"/>
    <w:rsid w:val="305E8323"/>
    <w:rsid w:val="305FE7BD"/>
    <w:rsid w:val="3061C347"/>
    <w:rsid w:val="3065CCC6"/>
    <w:rsid w:val="306CB284"/>
    <w:rsid w:val="307227B9"/>
    <w:rsid w:val="3073F477"/>
    <w:rsid w:val="308397A2"/>
    <w:rsid w:val="308BA19F"/>
    <w:rsid w:val="309B9FC4"/>
    <w:rsid w:val="309FCB0D"/>
    <w:rsid w:val="30A4C259"/>
    <w:rsid w:val="30A639C4"/>
    <w:rsid w:val="30A685D0"/>
    <w:rsid w:val="30AD8DAD"/>
    <w:rsid w:val="30B2F993"/>
    <w:rsid w:val="30B6238D"/>
    <w:rsid w:val="30BABFD4"/>
    <w:rsid w:val="30BAFFF6"/>
    <w:rsid w:val="30C0BCBE"/>
    <w:rsid w:val="30C49C6E"/>
    <w:rsid w:val="30C9B019"/>
    <w:rsid w:val="30CCBFE3"/>
    <w:rsid w:val="30CE6EE2"/>
    <w:rsid w:val="30D5B055"/>
    <w:rsid w:val="30DCFFED"/>
    <w:rsid w:val="30E301CC"/>
    <w:rsid w:val="30E33E29"/>
    <w:rsid w:val="30E5F45A"/>
    <w:rsid w:val="30F484FB"/>
    <w:rsid w:val="30F85EB9"/>
    <w:rsid w:val="30F88ADB"/>
    <w:rsid w:val="30F8E43A"/>
    <w:rsid w:val="30FC4AD3"/>
    <w:rsid w:val="30FE9906"/>
    <w:rsid w:val="31005C15"/>
    <w:rsid w:val="31031864"/>
    <w:rsid w:val="310580DC"/>
    <w:rsid w:val="310A1AC5"/>
    <w:rsid w:val="3110E6F0"/>
    <w:rsid w:val="31150F23"/>
    <w:rsid w:val="31156C16"/>
    <w:rsid w:val="312204F4"/>
    <w:rsid w:val="3129A89F"/>
    <w:rsid w:val="312E5587"/>
    <w:rsid w:val="31310026"/>
    <w:rsid w:val="313CD00D"/>
    <w:rsid w:val="313CEA41"/>
    <w:rsid w:val="31421FFC"/>
    <w:rsid w:val="3149DF8A"/>
    <w:rsid w:val="314C8AE4"/>
    <w:rsid w:val="314E7186"/>
    <w:rsid w:val="316370EB"/>
    <w:rsid w:val="3163A5A8"/>
    <w:rsid w:val="31678143"/>
    <w:rsid w:val="31703BBD"/>
    <w:rsid w:val="3173A6ED"/>
    <w:rsid w:val="3179F8D3"/>
    <w:rsid w:val="317F2419"/>
    <w:rsid w:val="3185D4E7"/>
    <w:rsid w:val="3191E36C"/>
    <w:rsid w:val="319AAD03"/>
    <w:rsid w:val="31A3A7BF"/>
    <w:rsid w:val="31A74DCF"/>
    <w:rsid w:val="31AAD14A"/>
    <w:rsid w:val="31AB4883"/>
    <w:rsid w:val="31ACD55C"/>
    <w:rsid w:val="31B5A3D0"/>
    <w:rsid w:val="31BE777B"/>
    <w:rsid w:val="31D1A4B4"/>
    <w:rsid w:val="31D7F1C1"/>
    <w:rsid w:val="31DB90CD"/>
    <w:rsid w:val="31E04F5F"/>
    <w:rsid w:val="31E26309"/>
    <w:rsid w:val="31E5A02B"/>
    <w:rsid w:val="31E86FA0"/>
    <w:rsid w:val="31E99CC8"/>
    <w:rsid w:val="31ED032D"/>
    <w:rsid w:val="31F042DB"/>
    <w:rsid w:val="31FF6C93"/>
    <w:rsid w:val="3200AA1D"/>
    <w:rsid w:val="32025641"/>
    <w:rsid w:val="3209CE9A"/>
    <w:rsid w:val="32127F84"/>
    <w:rsid w:val="3214C1F4"/>
    <w:rsid w:val="32214437"/>
    <w:rsid w:val="3224537E"/>
    <w:rsid w:val="322A20BA"/>
    <w:rsid w:val="322BD64A"/>
    <w:rsid w:val="322DCB0A"/>
    <w:rsid w:val="322E2EC2"/>
    <w:rsid w:val="3230E7CD"/>
    <w:rsid w:val="32322C47"/>
    <w:rsid w:val="32499B9E"/>
    <w:rsid w:val="324C10FB"/>
    <w:rsid w:val="325C1EE7"/>
    <w:rsid w:val="3261BF03"/>
    <w:rsid w:val="32640E5B"/>
    <w:rsid w:val="32682E95"/>
    <w:rsid w:val="326A32DC"/>
    <w:rsid w:val="326B96D6"/>
    <w:rsid w:val="327A5042"/>
    <w:rsid w:val="328F8FD1"/>
    <w:rsid w:val="3295875A"/>
    <w:rsid w:val="329AD7EE"/>
    <w:rsid w:val="32A8945B"/>
    <w:rsid w:val="32ABBAA9"/>
    <w:rsid w:val="32ADA271"/>
    <w:rsid w:val="32AE52B2"/>
    <w:rsid w:val="32BAFE98"/>
    <w:rsid w:val="32BC9C9B"/>
    <w:rsid w:val="32C07532"/>
    <w:rsid w:val="32C2BBFE"/>
    <w:rsid w:val="32C5ABD1"/>
    <w:rsid w:val="32CC1175"/>
    <w:rsid w:val="32D399F3"/>
    <w:rsid w:val="32D6822B"/>
    <w:rsid w:val="32D79CAB"/>
    <w:rsid w:val="32D7BEA4"/>
    <w:rsid w:val="32D99700"/>
    <w:rsid w:val="32DC8543"/>
    <w:rsid w:val="32E46BC2"/>
    <w:rsid w:val="32EEA1C7"/>
    <w:rsid w:val="3306349C"/>
    <w:rsid w:val="33073644"/>
    <w:rsid w:val="330A85D4"/>
    <w:rsid w:val="330F05BB"/>
    <w:rsid w:val="331221C9"/>
    <w:rsid w:val="33133D63"/>
    <w:rsid w:val="33176F33"/>
    <w:rsid w:val="3319FA40"/>
    <w:rsid w:val="33257A1C"/>
    <w:rsid w:val="332596A2"/>
    <w:rsid w:val="332761EA"/>
    <w:rsid w:val="332DA793"/>
    <w:rsid w:val="332DAFCD"/>
    <w:rsid w:val="333336DD"/>
    <w:rsid w:val="3333619B"/>
    <w:rsid w:val="3338A3C5"/>
    <w:rsid w:val="333A4B53"/>
    <w:rsid w:val="333AC0AC"/>
    <w:rsid w:val="333CCD10"/>
    <w:rsid w:val="334BA87B"/>
    <w:rsid w:val="33582BC8"/>
    <w:rsid w:val="33637268"/>
    <w:rsid w:val="3365EDEE"/>
    <w:rsid w:val="3369CAEC"/>
    <w:rsid w:val="336CB86B"/>
    <w:rsid w:val="33792E08"/>
    <w:rsid w:val="337BF04C"/>
    <w:rsid w:val="337E954B"/>
    <w:rsid w:val="338178AB"/>
    <w:rsid w:val="3385615A"/>
    <w:rsid w:val="338588FE"/>
    <w:rsid w:val="338B2590"/>
    <w:rsid w:val="338BD2AD"/>
    <w:rsid w:val="338E19C6"/>
    <w:rsid w:val="338E39D3"/>
    <w:rsid w:val="33900812"/>
    <w:rsid w:val="33943379"/>
    <w:rsid w:val="33975CDE"/>
    <w:rsid w:val="3399F7C5"/>
    <w:rsid w:val="339B0279"/>
    <w:rsid w:val="339DF242"/>
    <w:rsid w:val="339FCB52"/>
    <w:rsid w:val="33B76F7D"/>
    <w:rsid w:val="33B91D34"/>
    <w:rsid w:val="33BBE7C6"/>
    <w:rsid w:val="33BE6C5B"/>
    <w:rsid w:val="33C71607"/>
    <w:rsid w:val="33D9059F"/>
    <w:rsid w:val="33E1D416"/>
    <w:rsid w:val="33E31DD7"/>
    <w:rsid w:val="33EAEBCC"/>
    <w:rsid w:val="33F95F94"/>
    <w:rsid w:val="3402C280"/>
    <w:rsid w:val="34139BC7"/>
    <w:rsid w:val="341948E7"/>
    <w:rsid w:val="341971C9"/>
    <w:rsid w:val="34307550"/>
    <w:rsid w:val="343F61F3"/>
    <w:rsid w:val="34452920"/>
    <w:rsid w:val="3448BD85"/>
    <w:rsid w:val="3452CBB3"/>
    <w:rsid w:val="34565F28"/>
    <w:rsid w:val="34586167"/>
    <w:rsid w:val="3459DFE2"/>
    <w:rsid w:val="345E1594"/>
    <w:rsid w:val="345ED5DA"/>
    <w:rsid w:val="3460ABC7"/>
    <w:rsid w:val="34691908"/>
    <w:rsid w:val="34783D7A"/>
    <w:rsid w:val="347A1D42"/>
    <w:rsid w:val="3488CF18"/>
    <w:rsid w:val="348E496A"/>
    <w:rsid w:val="34909C14"/>
    <w:rsid w:val="3497C106"/>
    <w:rsid w:val="34A13382"/>
    <w:rsid w:val="34A80ABC"/>
    <w:rsid w:val="34A9D6E9"/>
    <w:rsid w:val="34AD90D6"/>
    <w:rsid w:val="34AE159E"/>
    <w:rsid w:val="34B6D1FA"/>
    <w:rsid w:val="34B8C6B5"/>
    <w:rsid w:val="34C17E3B"/>
    <w:rsid w:val="34C575E0"/>
    <w:rsid w:val="34D78522"/>
    <w:rsid w:val="34DF86CF"/>
    <w:rsid w:val="34E1C5EB"/>
    <w:rsid w:val="34E2882C"/>
    <w:rsid w:val="34E4638A"/>
    <w:rsid w:val="34E51C8E"/>
    <w:rsid w:val="34E62090"/>
    <w:rsid w:val="34EF25DE"/>
    <w:rsid w:val="34F25524"/>
    <w:rsid w:val="34F378D7"/>
    <w:rsid w:val="3500F346"/>
    <w:rsid w:val="35014C22"/>
    <w:rsid w:val="3502E7BC"/>
    <w:rsid w:val="3503582A"/>
    <w:rsid w:val="3509CBC5"/>
    <w:rsid w:val="350CE6AA"/>
    <w:rsid w:val="35121A96"/>
    <w:rsid w:val="35128B11"/>
    <w:rsid w:val="35133B9A"/>
    <w:rsid w:val="351D0DB4"/>
    <w:rsid w:val="3523D3C2"/>
    <w:rsid w:val="352CFA56"/>
    <w:rsid w:val="352D6A76"/>
    <w:rsid w:val="3536988E"/>
    <w:rsid w:val="3538B0C6"/>
    <w:rsid w:val="353FAC5E"/>
    <w:rsid w:val="3541121F"/>
    <w:rsid w:val="3541318B"/>
    <w:rsid w:val="35415A37"/>
    <w:rsid w:val="355376DE"/>
    <w:rsid w:val="3553B278"/>
    <w:rsid w:val="35613B30"/>
    <w:rsid w:val="35651289"/>
    <w:rsid w:val="356F5FF3"/>
    <w:rsid w:val="357B3E42"/>
    <w:rsid w:val="357FABA2"/>
    <w:rsid w:val="3585BCB6"/>
    <w:rsid w:val="358B51BD"/>
    <w:rsid w:val="3594ED91"/>
    <w:rsid w:val="359C392D"/>
    <w:rsid w:val="359C9F93"/>
    <w:rsid w:val="35B26C48"/>
    <w:rsid w:val="35BD3B7B"/>
    <w:rsid w:val="35BDD74F"/>
    <w:rsid w:val="35BE4872"/>
    <w:rsid w:val="35C6FDDE"/>
    <w:rsid w:val="35C80AC3"/>
    <w:rsid w:val="35CA93F4"/>
    <w:rsid w:val="35CD06EF"/>
    <w:rsid w:val="35E6A537"/>
    <w:rsid w:val="35EA6E9F"/>
    <w:rsid w:val="35F38137"/>
    <w:rsid w:val="36055D1E"/>
    <w:rsid w:val="36271194"/>
    <w:rsid w:val="36277D39"/>
    <w:rsid w:val="3636B15A"/>
    <w:rsid w:val="363FE0A0"/>
    <w:rsid w:val="3643731B"/>
    <w:rsid w:val="3646A786"/>
    <w:rsid w:val="3646E079"/>
    <w:rsid w:val="364826CB"/>
    <w:rsid w:val="365A8A43"/>
    <w:rsid w:val="365B7A7B"/>
    <w:rsid w:val="366908E6"/>
    <w:rsid w:val="36730BBB"/>
    <w:rsid w:val="3674BEDF"/>
    <w:rsid w:val="367AB1DC"/>
    <w:rsid w:val="368347BD"/>
    <w:rsid w:val="36879ECF"/>
    <w:rsid w:val="368CF80D"/>
    <w:rsid w:val="368E0E7A"/>
    <w:rsid w:val="36930D7E"/>
    <w:rsid w:val="3698CC41"/>
    <w:rsid w:val="369D54AA"/>
    <w:rsid w:val="36A130C8"/>
    <w:rsid w:val="36A68C64"/>
    <w:rsid w:val="36AD6534"/>
    <w:rsid w:val="36B53196"/>
    <w:rsid w:val="36BD6E23"/>
    <w:rsid w:val="36BE9DDC"/>
    <w:rsid w:val="36C0646D"/>
    <w:rsid w:val="36C4C37A"/>
    <w:rsid w:val="36CFC18A"/>
    <w:rsid w:val="36D641BC"/>
    <w:rsid w:val="36DDD242"/>
    <w:rsid w:val="36DF0250"/>
    <w:rsid w:val="36DFFC63"/>
    <w:rsid w:val="36EAA43E"/>
    <w:rsid w:val="36F2F492"/>
    <w:rsid w:val="36F7F19A"/>
    <w:rsid w:val="36FDD6B4"/>
    <w:rsid w:val="370A6081"/>
    <w:rsid w:val="370AE9C5"/>
    <w:rsid w:val="370DF790"/>
    <w:rsid w:val="370E02BB"/>
    <w:rsid w:val="371466F2"/>
    <w:rsid w:val="37175046"/>
    <w:rsid w:val="37225922"/>
    <w:rsid w:val="3723CC4F"/>
    <w:rsid w:val="3733BFA9"/>
    <w:rsid w:val="3736B6C5"/>
    <w:rsid w:val="3739CF9C"/>
    <w:rsid w:val="3740DC92"/>
    <w:rsid w:val="3745C588"/>
    <w:rsid w:val="374C2644"/>
    <w:rsid w:val="3751ED77"/>
    <w:rsid w:val="3757D568"/>
    <w:rsid w:val="37590D55"/>
    <w:rsid w:val="37648DC7"/>
    <w:rsid w:val="37695661"/>
    <w:rsid w:val="376BACD1"/>
    <w:rsid w:val="376E240A"/>
    <w:rsid w:val="37713A7B"/>
    <w:rsid w:val="3773951B"/>
    <w:rsid w:val="3776598B"/>
    <w:rsid w:val="377B4764"/>
    <w:rsid w:val="377B8FAB"/>
    <w:rsid w:val="377D0A4E"/>
    <w:rsid w:val="377EA57B"/>
    <w:rsid w:val="3780767F"/>
    <w:rsid w:val="378A782A"/>
    <w:rsid w:val="378CE470"/>
    <w:rsid w:val="37991785"/>
    <w:rsid w:val="379A83AE"/>
    <w:rsid w:val="379F6FAD"/>
    <w:rsid w:val="37A868FB"/>
    <w:rsid w:val="37A9C794"/>
    <w:rsid w:val="37B01478"/>
    <w:rsid w:val="37B142EF"/>
    <w:rsid w:val="37B827FD"/>
    <w:rsid w:val="37BAFE35"/>
    <w:rsid w:val="37BD7E2A"/>
    <w:rsid w:val="37BE7AE0"/>
    <w:rsid w:val="37C080DA"/>
    <w:rsid w:val="37C23BD6"/>
    <w:rsid w:val="37C5F48D"/>
    <w:rsid w:val="37C79191"/>
    <w:rsid w:val="37CE3A3E"/>
    <w:rsid w:val="37D60CB1"/>
    <w:rsid w:val="37D7AADE"/>
    <w:rsid w:val="37DFAB3B"/>
    <w:rsid w:val="37E9A3EF"/>
    <w:rsid w:val="37EE13C5"/>
    <w:rsid w:val="37F29017"/>
    <w:rsid w:val="37F42A2F"/>
    <w:rsid w:val="37F6B85A"/>
    <w:rsid w:val="37FCEB11"/>
    <w:rsid w:val="38024019"/>
    <w:rsid w:val="38041FEB"/>
    <w:rsid w:val="38082083"/>
    <w:rsid w:val="3823D4CD"/>
    <w:rsid w:val="382EA05B"/>
    <w:rsid w:val="3832FC2B"/>
    <w:rsid w:val="38369EFA"/>
    <w:rsid w:val="3836BC8D"/>
    <w:rsid w:val="383C7B5A"/>
    <w:rsid w:val="3845A379"/>
    <w:rsid w:val="3845B4A4"/>
    <w:rsid w:val="3847DDE8"/>
    <w:rsid w:val="384FB443"/>
    <w:rsid w:val="3855988E"/>
    <w:rsid w:val="3855ED34"/>
    <w:rsid w:val="3857CCB0"/>
    <w:rsid w:val="385FD299"/>
    <w:rsid w:val="3865A5FC"/>
    <w:rsid w:val="386925AE"/>
    <w:rsid w:val="3870D775"/>
    <w:rsid w:val="3872EFFD"/>
    <w:rsid w:val="3876CC29"/>
    <w:rsid w:val="387B409A"/>
    <w:rsid w:val="38832219"/>
    <w:rsid w:val="3885D2A0"/>
    <w:rsid w:val="38897CD7"/>
    <w:rsid w:val="388B2B71"/>
    <w:rsid w:val="3895022C"/>
    <w:rsid w:val="3897DD32"/>
    <w:rsid w:val="389DCC7F"/>
    <w:rsid w:val="38A9C0E9"/>
    <w:rsid w:val="38BB3F3B"/>
    <w:rsid w:val="38BC9416"/>
    <w:rsid w:val="38C7B538"/>
    <w:rsid w:val="38CB2996"/>
    <w:rsid w:val="38CED4F5"/>
    <w:rsid w:val="38D21800"/>
    <w:rsid w:val="38D549D9"/>
    <w:rsid w:val="38D97D62"/>
    <w:rsid w:val="38DAF62C"/>
    <w:rsid w:val="38EC3E65"/>
    <w:rsid w:val="38FA2A04"/>
    <w:rsid w:val="38FA6AF3"/>
    <w:rsid w:val="38FFEA5C"/>
    <w:rsid w:val="39017F76"/>
    <w:rsid w:val="390FAA56"/>
    <w:rsid w:val="3919A688"/>
    <w:rsid w:val="3933201B"/>
    <w:rsid w:val="39347EC3"/>
    <w:rsid w:val="39399F06"/>
    <w:rsid w:val="395878E1"/>
    <w:rsid w:val="396290B1"/>
    <w:rsid w:val="396361F2"/>
    <w:rsid w:val="396D1F2A"/>
    <w:rsid w:val="396F5402"/>
    <w:rsid w:val="3971807A"/>
    <w:rsid w:val="39775207"/>
    <w:rsid w:val="397B1E0F"/>
    <w:rsid w:val="3989DE1D"/>
    <w:rsid w:val="3997B122"/>
    <w:rsid w:val="399E82A9"/>
    <w:rsid w:val="39A00C36"/>
    <w:rsid w:val="39A1A517"/>
    <w:rsid w:val="39A3420B"/>
    <w:rsid w:val="39A911A3"/>
    <w:rsid w:val="39AB8A93"/>
    <w:rsid w:val="39ABC8C5"/>
    <w:rsid w:val="39B731D4"/>
    <w:rsid w:val="39BF7F88"/>
    <w:rsid w:val="39C0D208"/>
    <w:rsid w:val="39C2905E"/>
    <w:rsid w:val="39C78958"/>
    <w:rsid w:val="39CCFFD9"/>
    <w:rsid w:val="39CD9374"/>
    <w:rsid w:val="39D0038B"/>
    <w:rsid w:val="39D3ADBE"/>
    <w:rsid w:val="39E38325"/>
    <w:rsid w:val="39EB110A"/>
    <w:rsid w:val="39EE8E10"/>
    <w:rsid w:val="39EEC99C"/>
    <w:rsid w:val="39F0D23A"/>
    <w:rsid w:val="39F7780D"/>
    <w:rsid w:val="3A031D1F"/>
    <w:rsid w:val="3A0FB64D"/>
    <w:rsid w:val="3A18C267"/>
    <w:rsid w:val="3A1A63C0"/>
    <w:rsid w:val="3A1F1F7C"/>
    <w:rsid w:val="3A1F3A62"/>
    <w:rsid w:val="3A23271D"/>
    <w:rsid w:val="3A295200"/>
    <w:rsid w:val="3A352A81"/>
    <w:rsid w:val="3A3E73AD"/>
    <w:rsid w:val="3A3F2E44"/>
    <w:rsid w:val="3A401033"/>
    <w:rsid w:val="3A485106"/>
    <w:rsid w:val="3A4B003B"/>
    <w:rsid w:val="3A4B5079"/>
    <w:rsid w:val="3A4DA222"/>
    <w:rsid w:val="3A507F73"/>
    <w:rsid w:val="3A517220"/>
    <w:rsid w:val="3A57EA56"/>
    <w:rsid w:val="3A58453F"/>
    <w:rsid w:val="3A5E821F"/>
    <w:rsid w:val="3A5F21E6"/>
    <w:rsid w:val="3A5FEC59"/>
    <w:rsid w:val="3A6640AF"/>
    <w:rsid w:val="3A77112E"/>
    <w:rsid w:val="3A7808D3"/>
    <w:rsid w:val="3A78D21F"/>
    <w:rsid w:val="3A8CF59E"/>
    <w:rsid w:val="3A90EB22"/>
    <w:rsid w:val="3A985C5F"/>
    <w:rsid w:val="3AAE16B9"/>
    <w:rsid w:val="3AAE52A0"/>
    <w:rsid w:val="3AB46026"/>
    <w:rsid w:val="3AB93C9A"/>
    <w:rsid w:val="3AC40DDE"/>
    <w:rsid w:val="3AC9AB64"/>
    <w:rsid w:val="3ACA276E"/>
    <w:rsid w:val="3AD1891C"/>
    <w:rsid w:val="3AD6DB43"/>
    <w:rsid w:val="3ADCCAEA"/>
    <w:rsid w:val="3AE178F0"/>
    <w:rsid w:val="3AE338E2"/>
    <w:rsid w:val="3AE8C4C6"/>
    <w:rsid w:val="3B05DEB1"/>
    <w:rsid w:val="3B0B0F89"/>
    <w:rsid w:val="3B0C1D9D"/>
    <w:rsid w:val="3B0E88D2"/>
    <w:rsid w:val="3B1320C6"/>
    <w:rsid w:val="3B17B529"/>
    <w:rsid w:val="3B234989"/>
    <w:rsid w:val="3B25006E"/>
    <w:rsid w:val="3B253F82"/>
    <w:rsid w:val="3B254FDF"/>
    <w:rsid w:val="3B2EB09F"/>
    <w:rsid w:val="3B337597"/>
    <w:rsid w:val="3B3960C1"/>
    <w:rsid w:val="3B4946AD"/>
    <w:rsid w:val="3B4BEDC3"/>
    <w:rsid w:val="3B4D5F61"/>
    <w:rsid w:val="3B5306D8"/>
    <w:rsid w:val="3B583B60"/>
    <w:rsid w:val="3B586654"/>
    <w:rsid w:val="3B5F81BB"/>
    <w:rsid w:val="3B62389B"/>
    <w:rsid w:val="3B625614"/>
    <w:rsid w:val="3B69FDA8"/>
    <w:rsid w:val="3B6F8693"/>
    <w:rsid w:val="3B70F0CA"/>
    <w:rsid w:val="3B74B646"/>
    <w:rsid w:val="3B76AE50"/>
    <w:rsid w:val="3B7AB546"/>
    <w:rsid w:val="3B850ED9"/>
    <w:rsid w:val="3B8902EB"/>
    <w:rsid w:val="3B8C8EAF"/>
    <w:rsid w:val="3B8DB542"/>
    <w:rsid w:val="3B957895"/>
    <w:rsid w:val="3BA585B2"/>
    <w:rsid w:val="3BA713A2"/>
    <w:rsid w:val="3BA870B9"/>
    <w:rsid w:val="3BAD20F6"/>
    <w:rsid w:val="3BAF0917"/>
    <w:rsid w:val="3BB7CF29"/>
    <w:rsid w:val="3BB9BF29"/>
    <w:rsid w:val="3BC35E05"/>
    <w:rsid w:val="3BCA7F32"/>
    <w:rsid w:val="3BD51DFA"/>
    <w:rsid w:val="3BDD1229"/>
    <w:rsid w:val="3BDEE3BC"/>
    <w:rsid w:val="3BDFD34E"/>
    <w:rsid w:val="3BE55C2A"/>
    <w:rsid w:val="3BE9C9D5"/>
    <w:rsid w:val="3BEA2B2B"/>
    <w:rsid w:val="3BEB7BAA"/>
    <w:rsid w:val="3BFC48E8"/>
    <w:rsid w:val="3BFCB763"/>
    <w:rsid w:val="3C12A056"/>
    <w:rsid w:val="3C1692FC"/>
    <w:rsid w:val="3C277216"/>
    <w:rsid w:val="3C2AC745"/>
    <w:rsid w:val="3C2CBFB4"/>
    <w:rsid w:val="3C2F2E04"/>
    <w:rsid w:val="3C343DB0"/>
    <w:rsid w:val="3C3571C5"/>
    <w:rsid w:val="3C36E9DE"/>
    <w:rsid w:val="3C38A5A9"/>
    <w:rsid w:val="3C4C91AE"/>
    <w:rsid w:val="3C512480"/>
    <w:rsid w:val="3C53B869"/>
    <w:rsid w:val="3C5E9190"/>
    <w:rsid w:val="3C61D12A"/>
    <w:rsid w:val="3C61E597"/>
    <w:rsid w:val="3C62BA4A"/>
    <w:rsid w:val="3C6350C7"/>
    <w:rsid w:val="3C65FF98"/>
    <w:rsid w:val="3C66209B"/>
    <w:rsid w:val="3C6AF14B"/>
    <w:rsid w:val="3C6C22D7"/>
    <w:rsid w:val="3C6C4BE8"/>
    <w:rsid w:val="3C74DECA"/>
    <w:rsid w:val="3C8184DA"/>
    <w:rsid w:val="3C970B77"/>
    <w:rsid w:val="3CA83D85"/>
    <w:rsid w:val="3CA96E26"/>
    <w:rsid w:val="3CB1331D"/>
    <w:rsid w:val="3CB50C78"/>
    <w:rsid w:val="3CB8869B"/>
    <w:rsid w:val="3CBDC5D7"/>
    <w:rsid w:val="3CC55104"/>
    <w:rsid w:val="3CC77FC8"/>
    <w:rsid w:val="3CC89149"/>
    <w:rsid w:val="3CCA88C0"/>
    <w:rsid w:val="3CCE1C76"/>
    <w:rsid w:val="3CD3DE37"/>
    <w:rsid w:val="3CD4E7CA"/>
    <w:rsid w:val="3CE0BBFD"/>
    <w:rsid w:val="3CE1A0A3"/>
    <w:rsid w:val="3CE69744"/>
    <w:rsid w:val="3CE6B839"/>
    <w:rsid w:val="3CEC5204"/>
    <w:rsid w:val="3CF64964"/>
    <w:rsid w:val="3CF9106B"/>
    <w:rsid w:val="3CF9D9DC"/>
    <w:rsid w:val="3CFDA829"/>
    <w:rsid w:val="3CFEA017"/>
    <w:rsid w:val="3D068707"/>
    <w:rsid w:val="3D069B20"/>
    <w:rsid w:val="3D07F03C"/>
    <w:rsid w:val="3D0CA796"/>
    <w:rsid w:val="3D1257F2"/>
    <w:rsid w:val="3D23517E"/>
    <w:rsid w:val="3D25BE61"/>
    <w:rsid w:val="3D2911C4"/>
    <w:rsid w:val="3D31A5E0"/>
    <w:rsid w:val="3D341143"/>
    <w:rsid w:val="3D350B6F"/>
    <w:rsid w:val="3D3A6C63"/>
    <w:rsid w:val="3D3CF575"/>
    <w:rsid w:val="3D43DF4E"/>
    <w:rsid w:val="3D53DFEC"/>
    <w:rsid w:val="3D59ED57"/>
    <w:rsid w:val="3D5A51F6"/>
    <w:rsid w:val="3D5DB90F"/>
    <w:rsid w:val="3D610D4C"/>
    <w:rsid w:val="3D71E61E"/>
    <w:rsid w:val="3D728208"/>
    <w:rsid w:val="3D80A90E"/>
    <w:rsid w:val="3D93B6D4"/>
    <w:rsid w:val="3D93C65D"/>
    <w:rsid w:val="3D94D670"/>
    <w:rsid w:val="3D9C796B"/>
    <w:rsid w:val="3DA660D0"/>
    <w:rsid w:val="3DAB0757"/>
    <w:rsid w:val="3DAB2A7B"/>
    <w:rsid w:val="3DAEE063"/>
    <w:rsid w:val="3DB21753"/>
    <w:rsid w:val="3DB28F68"/>
    <w:rsid w:val="3DBD40D8"/>
    <w:rsid w:val="3DC50B2E"/>
    <w:rsid w:val="3DC57ECB"/>
    <w:rsid w:val="3DC59324"/>
    <w:rsid w:val="3DCB2CBA"/>
    <w:rsid w:val="3DCDDC16"/>
    <w:rsid w:val="3DD237E3"/>
    <w:rsid w:val="3DD48DF4"/>
    <w:rsid w:val="3DE654FC"/>
    <w:rsid w:val="3DEF4784"/>
    <w:rsid w:val="3DF4A759"/>
    <w:rsid w:val="3DFB117C"/>
    <w:rsid w:val="3E0235F3"/>
    <w:rsid w:val="3E0C9034"/>
    <w:rsid w:val="3E0CF31C"/>
    <w:rsid w:val="3E0FC8A4"/>
    <w:rsid w:val="3E1A0BB4"/>
    <w:rsid w:val="3E1F039B"/>
    <w:rsid w:val="3E2107F9"/>
    <w:rsid w:val="3E2DF519"/>
    <w:rsid w:val="3E3442EC"/>
    <w:rsid w:val="3E34BBE5"/>
    <w:rsid w:val="3E406FB3"/>
    <w:rsid w:val="3E43757F"/>
    <w:rsid w:val="3E4657E5"/>
    <w:rsid w:val="3E4C4727"/>
    <w:rsid w:val="3E51EB33"/>
    <w:rsid w:val="3E56013F"/>
    <w:rsid w:val="3E562CF0"/>
    <w:rsid w:val="3E5A765C"/>
    <w:rsid w:val="3E5B515F"/>
    <w:rsid w:val="3E6CB6B9"/>
    <w:rsid w:val="3E77C115"/>
    <w:rsid w:val="3E78D4A7"/>
    <w:rsid w:val="3E7C2A21"/>
    <w:rsid w:val="3E7D895B"/>
    <w:rsid w:val="3E844F42"/>
    <w:rsid w:val="3E847689"/>
    <w:rsid w:val="3E887BDA"/>
    <w:rsid w:val="3E8B0FE1"/>
    <w:rsid w:val="3E9B60D7"/>
    <w:rsid w:val="3EA08B2D"/>
    <w:rsid w:val="3EA239D5"/>
    <w:rsid w:val="3EA87E60"/>
    <w:rsid w:val="3EAEBB36"/>
    <w:rsid w:val="3EB1406B"/>
    <w:rsid w:val="3EB34C0E"/>
    <w:rsid w:val="3EB68D77"/>
    <w:rsid w:val="3EB7E2F7"/>
    <w:rsid w:val="3EB9E9EA"/>
    <w:rsid w:val="3EC0AA58"/>
    <w:rsid w:val="3EC3A9A9"/>
    <w:rsid w:val="3ED96492"/>
    <w:rsid w:val="3EE08155"/>
    <w:rsid w:val="3EE14C28"/>
    <w:rsid w:val="3EEA633A"/>
    <w:rsid w:val="3EF07E74"/>
    <w:rsid w:val="3EF87B32"/>
    <w:rsid w:val="3EF9EB2C"/>
    <w:rsid w:val="3F05C623"/>
    <w:rsid w:val="3F0BB8DF"/>
    <w:rsid w:val="3F1152CC"/>
    <w:rsid w:val="3F124B22"/>
    <w:rsid w:val="3F14132E"/>
    <w:rsid w:val="3F195B31"/>
    <w:rsid w:val="3F1A5F1A"/>
    <w:rsid w:val="3F1B1BB5"/>
    <w:rsid w:val="3F1B5D7B"/>
    <w:rsid w:val="3F2537C5"/>
    <w:rsid w:val="3F27D8D9"/>
    <w:rsid w:val="3F28FB26"/>
    <w:rsid w:val="3F29C0EF"/>
    <w:rsid w:val="3F32FFDC"/>
    <w:rsid w:val="3F337433"/>
    <w:rsid w:val="3F3389D1"/>
    <w:rsid w:val="3F33EC23"/>
    <w:rsid w:val="3F4CC6D9"/>
    <w:rsid w:val="3F4E5653"/>
    <w:rsid w:val="3F4FA02D"/>
    <w:rsid w:val="3F55D412"/>
    <w:rsid w:val="3F667930"/>
    <w:rsid w:val="3F689BBF"/>
    <w:rsid w:val="3F6B2C1B"/>
    <w:rsid w:val="3F702429"/>
    <w:rsid w:val="3F716484"/>
    <w:rsid w:val="3F7906CE"/>
    <w:rsid w:val="3F79EFE8"/>
    <w:rsid w:val="3F7A5A84"/>
    <w:rsid w:val="3F7CCFF5"/>
    <w:rsid w:val="3F7EF0AA"/>
    <w:rsid w:val="3F87F135"/>
    <w:rsid w:val="3F8FC824"/>
    <w:rsid w:val="3F90E48A"/>
    <w:rsid w:val="3F921602"/>
    <w:rsid w:val="3F943E14"/>
    <w:rsid w:val="3F9E0719"/>
    <w:rsid w:val="3FA0EEE3"/>
    <w:rsid w:val="3FA535D3"/>
    <w:rsid w:val="3FB2DD75"/>
    <w:rsid w:val="3FB5971E"/>
    <w:rsid w:val="3FB65CD4"/>
    <w:rsid w:val="3FBD01C9"/>
    <w:rsid w:val="3FBD7569"/>
    <w:rsid w:val="3FC589A7"/>
    <w:rsid w:val="3FCB83B9"/>
    <w:rsid w:val="3FD6AA28"/>
    <w:rsid w:val="3FDA07E2"/>
    <w:rsid w:val="3FE6CC18"/>
    <w:rsid w:val="3FE83D17"/>
    <w:rsid w:val="3FF32C02"/>
    <w:rsid w:val="3FF7DBAB"/>
    <w:rsid w:val="3FFD04A8"/>
    <w:rsid w:val="3FFDB827"/>
    <w:rsid w:val="3FFE7AD7"/>
    <w:rsid w:val="40084559"/>
    <w:rsid w:val="4014196B"/>
    <w:rsid w:val="401DAE90"/>
    <w:rsid w:val="402B3DAC"/>
    <w:rsid w:val="402DF4DA"/>
    <w:rsid w:val="403883D2"/>
    <w:rsid w:val="4049A547"/>
    <w:rsid w:val="404BA3FE"/>
    <w:rsid w:val="405720F2"/>
    <w:rsid w:val="405B0194"/>
    <w:rsid w:val="405B23EC"/>
    <w:rsid w:val="405F3872"/>
    <w:rsid w:val="4070C0FD"/>
    <w:rsid w:val="407468D9"/>
    <w:rsid w:val="407B3D66"/>
    <w:rsid w:val="4080EECC"/>
    <w:rsid w:val="40905E3C"/>
    <w:rsid w:val="40969765"/>
    <w:rsid w:val="409818C4"/>
    <w:rsid w:val="409D85CF"/>
    <w:rsid w:val="40B2C7FD"/>
    <w:rsid w:val="40BFF903"/>
    <w:rsid w:val="40C618CA"/>
    <w:rsid w:val="40D3A674"/>
    <w:rsid w:val="40E36AC2"/>
    <w:rsid w:val="40EAD858"/>
    <w:rsid w:val="40EF0AF4"/>
    <w:rsid w:val="40EF4693"/>
    <w:rsid w:val="40F822DF"/>
    <w:rsid w:val="40FAE055"/>
    <w:rsid w:val="40FE1BC1"/>
    <w:rsid w:val="4102BC3C"/>
    <w:rsid w:val="410694EE"/>
    <w:rsid w:val="4109EAE5"/>
    <w:rsid w:val="410DAFBE"/>
    <w:rsid w:val="410F8007"/>
    <w:rsid w:val="4117AE12"/>
    <w:rsid w:val="41249EBE"/>
    <w:rsid w:val="4125B108"/>
    <w:rsid w:val="412855B5"/>
    <w:rsid w:val="41368B2A"/>
    <w:rsid w:val="41459086"/>
    <w:rsid w:val="4148D6AD"/>
    <w:rsid w:val="41495F06"/>
    <w:rsid w:val="414DD0AC"/>
    <w:rsid w:val="414E5DCE"/>
    <w:rsid w:val="415278CE"/>
    <w:rsid w:val="4158D553"/>
    <w:rsid w:val="416BCFE1"/>
    <w:rsid w:val="416E9D89"/>
    <w:rsid w:val="4178B4E0"/>
    <w:rsid w:val="41859A65"/>
    <w:rsid w:val="418A98CA"/>
    <w:rsid w:val="418F0639"/>
    <w:rsid w:val="419556DA"/>
    <w:rsid w:val="41996C68"/>
    <w:rsid w:val="419BED34"/>
    <w:rsid w:val="419CF73F"/>
    <w:rsid w:val="41A99211"/>
    <w:rsid w:val="41B26EC0"/>
    <w:rsid w:val="41BAED94"/>
    <w:rsid w:val="41BCBC85"/>
    <w:rsid w:val="41C31B2D"/>
    <w:rsid w:val="41D3B563"/>
    <w:rsid w:val="41D76190"/>
    <w:rsid w:val="41D9D7F6"/>
    <w:rsid w:val="41DB8C96"/>
    <w:rsid w:val="41DC2EA5"/>
    <w:rsid w:val="41DCFD66"/>
    <w:rsid w:val="41E0B16B"/>
    <w:rsid w:val="41E162E4"/>
    <w:rsid w:val="41F14F1E"/>
    <w:rsid w:val="41F30E26"/>
    <w:rsid w:val="41F315C9"/>
    <w:rsid w:val="41FB76FE"/>
    <w:rsid w:val="41FC06C3"/>
    <w:rsid w:val="41FE8BD0"/>
    <w:rsid w:val="4201E720"/>
    <w:rsid w:val="4206F709"/>
    <w:rsid w:val="420C845D"/>
    <w:rsid w:val="421320E1"/>
    <w:rsid w:val="42154DCB"/>
    <w:rsid w:val="42177B06"/>
    <w:rsid w:val="4223D995"/>
    <w:rsid w:val="4226AFC9"/>
    <w:rsid w:val="4228EB3B"/>
    <w:rsid w:val="422D26FE"/>
    <w:rsid w:val="422D8ED2"/>
    <w:rsid w:val="42353D59"/>
    <w:rsid w:val="423686F6"/>
    <w:rsid w:val="423864C6"/>
    <w:rsid w:val="423B6FE1"/>
    <w:rsid w:val="424039ED"/>
    <w:rsid w:val="4240667D"/>
    <w:rsid w:val="4247D1C8"/>
    <w:rsid w:val="424ACB76"/>
    <w:rsid w:val="424FF173"/>
    <w:rsid w:val="42510D35"/>
    <w:rsid w:val="425ED1AD"/>
    <w:rsid w:val="4262E1CC"/>
    <w:rsid w:val="426BD56A"/>
    <w:rsid w:val="42771D86"/>
    <w:rsid w:val="4288F6D9"/>
    <w:rsid w:val="428ED9CA"/>
    <w:rsid w:val="42929C7F"/>
    <w:rsid w:val="4293CE24"/>
    <w:rsid w:val="429A35DA"/>
    <w:rsid w:val="42A1ED8A"/>
    <w:rsid w:val="42A34142"/>
    <w:rsid w:val="42A570F9"/>
    <w:rsid w:val="42AE8246"/>
    <w:rsid w:val="42B138CF"/>
    <w:rsid w:val="42B24419"/>
    <w:rsid w:val="42B2B0E0"/>
    <w:rsid w:val="42B74D92"/>
    <w:rsid w:val="42B7C0C1"/>
    <w:rsid w:val="42B9356D"/>
    <w:rsid w:val="42BBBD67"/>
    <w:rsid w:val="42C03BBA"/>
    <w:rsid w:val="42E07248"/>
    <w:rsid w:val="42EA24B1"/>
    <w:rsid w:val="42EAED3B"/>
    <w:rsid w:val="42ED90BB"/>
    <w:rsid w:val="42F4E0D2"/>
    <w:rsid w:val="42FFA37B"/>
    <w:rsid w:val="4302F35B"/>
    <w:rsid w:val="43040589"/>
    <w:rsid w:val="4309DD8F"/>
    <w:rsid w:val="430B5667"/>
    <w:rsid w:val="43221975"/>
    <w:rsid w:val="4329BA6B"/>
    <w:rsid w:val="4331B3A6"/>
    <w:rsid w:val="43342975"/>
    <w:rsid w:val="433D83F2"/>
    <w:rsid w:val="43440BEA"/>
    <w:rsid w:val="43495DB3"/>
    <w:rsid w:val="4349CE05"/>
    <w:rsid w:val="43534F79"/>
    <w:rsid w:val="43591336"/>
    <w:rsid w:val="435FF86E"/>
    <w:rsid w:val="436810FC"/>
    <w:rsid w:val="436B52F8"/>
    <w:rsid w:val="437DC850"/>
    <w:rsid w:val="43872C80"/>
    <w:rsid w:val="43916D8B"/>
    <w:rsid w:val="439E9BE5"/>
    <w:rsid w:val="43A3257B"/>
    <w:rsid w:val="43A4A492"/>
    <w:rsid w:val="43A739F2"/>
    <w:rsid w:val="43B33B8B"/>
    <w:rsid w:val="43B91C12"/>
    <w:rsid w:val="43CA391E"/>
    <w:rsid w:val="43D32EF7"/>
    <w:rsid w:val="43D90084"/>
    <w:rsid w:val="43D95CC9"/>
    <w:rsid w:val="43DCCE59"/>
    <w:rsid w:val="43E0DF73"/>
    <w:rsid w:val="43E15820"/>
    <w:rsid w:val="43E3617B"/>
    <w:rsid w:val="43E943C6"/>
    <w:rsid w:val="43EC63E7"/>
    <w:rsid w:val="43ECCC54"/>
    <w:rsid w:val="43EE4FB2"/>
    <w:rsid w:val="43F24B14"/>
    <w:rsid w:val="43F8473D"/>
    <w:rsid w:val="4401F35D"/>
    <w:rsid w:val="44195714"/>
    <w:rsid w:val="4419C799"/>
    <w:rsid w:val="44235386"/>
    <w:rsid w:val="442ECDD7"/>
    <w:rsid w:val="442F2B85"/>
    <w:rsid w:val="442FBA9F"/>
    <w:rsid w:val="444481D7"/>
    <w:rsid w:val="44486B68"/>
    <w:rsid w:val="444D5B81"/>
    <w:rsid w:val="4456C814"/>
    <w:rsid w:val="445A1F66"/>
    <w:rsid w:val="445FA6BE"/>
    <w:rsid w:val="4461F517"/>
    <w:rsid w:val="446AEB73"/>
    <w:rsid w:val="4474463D"/>
    <w:rsid w:val="4482F03C"/>
    <w:rsid w:val="448FC3E4"/>
    <w:rsid w:val="4498BD7A"/>
    <w:rsid w:val="449D8C60"/>
    <w:rsid w:val="44A4F2B8"/>
    <w:rsid w:val="44AC5014"/>
    <w:rsid w:val="44AE021F"/>
    <w:rsid w:val="44AE0DEB"/>
    <w:rsid w:val="44B57122"/>
    <w:rsid w:val="44C2E09D"/>
    <w:rsid w:val="44C3D3B6"/>
    <w:rsid w:val="44CCCEDF"/>
    <w:rsid w:val="44DA43F9"/>
    <w:rsid w:val="44DD5409"/>
    <w:rsid w:val="44DF58FA"/>
    <w:rsid w:val="44ED1F96"/>
    <w:rsid w:val="44ED5EF8"/>
    <w:rsid w:val="44F3E37F"/>
    <w:rsid w:val="44F7F44A"/>
    <w:rsid w:val="4502691D"/>
    <w:rsid w:val="4502D282"/>
    <w:rsid w:val="450621C1"/>
    <w:rsid w:val="45123FA8"/>
    <w:rsid w:val="451336F7"/>
    <w:rsid w:val="4515EB4A"/>
    <w:rsid w:val="45162D67"/>
    <w:rsid w:val="45194ED5"/>
    <w:rsid w:val="45209848"/>
    <w:rsid w:val="452C79C0"/>
    <w:rsid w:val="4540CAD9"/>
    <w:rsid w:val="45489565"/>
    <w:rsid w:val="454E2C23"/>
    <w:rsid w:val="4555D29D"/>
    <w:rsid w:val="45561744"/>
    <w:rsid w:val="455BA78C"/>
    <w:rsid w:val="4568372C"/>
    <w:rsid w:val="456E09AA"/>
    <w:rsid w:val="45889CB5"/>
    <w:rsid w:val="45950A4C"/>
    <w:rsid w:val="45971289"/>
    <w:rsid w:val="459E6B14"/>
    <w:rsid w:val="45A9EA1D"/>
    <w:rsid w:val="45AF344A"/>
    <w:rsid w:val="45BCA0DC"/>
    <w:rsid w:val="45BFC59E"/>
    <w:rsid w:val="45C8F378"/>
    <w:rsid w:val="45D1B19F"/>
    <w:rsid w:val="45D97120"/>
    <w:rsid w:val="45E525C6"/>
    <w:rsid w:val="45E56991"/>
    <w:rsid w:val="45E8C26E"/>
    <w:rsid w:val="45EEF0D0"/>
    <w:rsid w:val="45F8AB07"/>
    <w:rsid w:val="45FC2813"/>
    <w:rsid w:val="46015E59"/>
    <w:rsid w:val="460283A9"/>
    <w:rsid w:val="4603A51D"/>
    <w:rsid w:val="460697B5"/>
    <w:rsid w:val="460EB8E6"/>
    <w:rsid w:val="461ADAA2"/>
    <w:rsid w:val="461C0AA1"/>
    <w:rsid w:val="461C2F25"/>
    <w:rsid w:val="461F5613"/>
    <w:rsid w:val="4620268E"/>
    <w:rsid w:val="46277E9C"/>
    <w:rsid w:val="462CF227"/>
    <w:rsid w:val="463125E2"/>
    <w:rsid w:val="4632E39E"/>
    <w:rsid w:val="4638BC9C"/>
    <w:rsid w:val="463E0E55"/>
    <w:rsid w:val="4640C958"/>
    <w:rsid w:val="46418B2E"/>
    <w:rsid w:val="46454C62"/>
    <w:rsid w:val="464D0963"/>
    <w:rsid w:val="466D26A9"/>
    <w:rsid w:val="4674BAE2"/>
    <w:rsid w:val="467C945F"/>
    <w:rsid w:val="468B52E0"/>
    <w:rsid w:val="468E2D30"/>
    <w:rsid w:val="4690A640"/>
    <w:rsid w:val="46998EA9"/>
    <w:rsid w:val="469D3DCC"/>
    <w:rsid w:val="46A071C6"/>
    <w:rsid w:val="46A08B88"/>
    <w:rsid w:val="46AB830A"/>
    <w:rsid w:val="46ABA03D"/>
    <w:rsid w:val="46C23F6C"/>
    <w:rsid w:val="46C318C8"/>
    <w:rsid w:val="46C7D4FB"/>
    <w:rsid w:val="46CC4239"/>
    <w:rsid w:val="46D776C2"/>
    <w:rsid w:val="46E2A39E"/>
    <w:rsid w:val="46E6D1CE"/>
    <w:rsid w:val="46EE4A31"/>
    <w:rsid w:val="46EED6E4"/>
    <w:rsid w:val="46F0385D"/>
    <w:rsid w:val="46F96F56"/>
    <w:rsid w:val="4701F18F"/>
    <w:rsid w:val="4705817E"/>
    <w:rsid w:val="47094F15"/>
    <w:rsid w:val="471A464F"/>
    <w:rsid w:val="471C4B45"/>
    <w:rsid w:val="471CB14D"/>
    <w:rsid w:val="47232110"/>
    <w:rsid w:val="4725B324"/>
    <w:rsid w:val="472D532D"/>
    <w:rsid w:val="47339F09"/>
    <w:rsid w:val="4738EFEC"/>
    <w:rsid w:val="473C355D"/>
    <w:rsid w:val="473EB7EB"/>
    <w:rsid w:val="47436ABC"/>
    <w:rsid w:val="474ADC32"/>
    <w:rsid w:val="474D7394"/>
    <w:rsid w:val="474DAC35"/>
    <w:rsid w:val="475B95FF"/>
    <w:rsid w:val="47600449"/>
    <w:rsid w:val="4760FC24"/>
    <w:rsid w:val="476F10E4"/>
    <w:rsid w:val="477004E6"/>
    <w:rsid w:val="47749153"/>
    <w:rsid w:val="47797E9B"/>
    <w:rsid w:val="477D75BD"/>
    <w:rsid w:val="477E3819"/>
    <w:rsid w:val="47815D72"/>
    <w:rsid w:val="47827A07"/>
    <w:rsid w:val="47857195"/>
    <w:rsid w:val="478B3CA9"/>
    <w:rsid w:val="479DA9E7"/>
    <w:rsid w:val="47A1B302"/>
    <w:rsid w:val="47AF95CB"/>
    <w:rsid w:val="47B0E34A"/>
    <w:rsid w:val="47BCE45E"/>
    <w:rsid w:val="47C25E08"/>
    <w:rsid w:val="47C6CF0E"/>
    <w:rsid w:val="47D552FD"/>
    <w:rsid w:val="47D65A5A"/>
    <w:rsid w:val="47ED7811"/>
    <w:rsid w:val="47F91F21"/>
    <w:rsid w:val="48084752"/>
    <w:rsid w:val="4817568F"/>
    <w:rsid w:val="48298FDE"/>
    <w:rsid w:val="482FC980"/>
    <w:rsid w:val="4834A5ED"/>
    <w:rsid w:val="483AA897"/>
    <w:rsid w:val="485207AC"/>
    <w:rsid w:val="4853D0C6"/>
    <w:rsid w:val="485B6530"/>
    <w:rsid w:val="485FD1A5"/>
    <w:rsid w:val="48641EEB"/>
    <w:rsid w:val="486EDDDB"/>
    <w:rsid w:val="48705F16"/>
    <w:rsid w:val="48782E88"/>
    <w:rsid w:val="487EB27C"/>
    <w:rsid w:val="487FC3FD"/>
    <w:rsid w:val="488953DB"/>
    <w:rsid w:val="488E3B10"/>
    <w:rsid w:val="48900AE4"/>
    <w:rsid w:val="4897DBB6"/>
    <w:rsid w:val="489DD2CF"/>
    <w:rsid w:val="489FBCEB"/>
    <w:rsid w:val="48A355C1"/>
    <w:rsid w:val="48A37535"/>
    <w:rsid w:val="48A91275"/>
    <w:rsid w:val="48AD9A3A"/>
    <w:rsid w:val="48BB7ED4"/>
    <w:rsid w:val="48C037EA"/>
    <w:rsid w:val="48C15B7B"/>
    <w:rsid w:val="48CC6C26"/>
    <w:rsid w:val="48CF8EDE"/>
    <w:rsid w:val="48D743C5"/>
    <w:rsid w:val="48E07B1A"/>
    <w:rsid w:val="48E4AE60"/>
    <w:rsid w:val="48E971BB"/>
    <w:rsid w:val="48E97C96"/>
    <w:rsid w:val="48E9CC90"/>
    <w:rsid w:val="48EAEBFD"/>
    <w:rsid w:val="48F34E6B"/>
    <w:rsid w:val="48F6E409"/>
    <w:rsid w:val="49085429"/>
    <w:rsid w:val="490B5ACC"/>
    <w:rsid w:val="490B7801"/>
    <w:rsid w:val="4913EF42"/>
    <w:rsid w:val="492B1F74"/>
    <w:rsid w:val="493026A3"/>
    <w:rsid w:val="49476837"/>
    <w:rsid w:val="4947B08F"/>
    <w:rsid w:val="494BAA04"/>
    <w:rsid w:val="4950F3A1"/>
    <w:rsid w:val="4953D7DB"/>
    <w:rsid w:val="49557708"/>
    <w:rsid w:val="4957FB3D"/>
    <w:rsid w:val="495DF907"/>
    <w:rsid w:val="495E8172"/>
    <w:rsid w:val="49614828"/>
    <w:rsid w:val="4971D627"/>
    <w:rsid w:val="49731EED"/>
    <w:rsid w:val="49741968"/>
    <w:rsid w:val="4976C240"/>
    <w:rsid w:val="49796D11"/>
    <w:rsid w:val="497D84FB"/>
    <w:rsid w:val="49887A1C"/>
    <w:rsid w:val="4988BD93"/>
    <w:rsid w:val="498CC3B1"/>
    <w:rsid w:val="499620DF"/>
    <w:rsid w:val="499733F2"/>
    <w:rsid w:val="4998B5AA"/>
    <w:rsid w:val="49A803C0"/>
    <w:rsid w:val="49AB4996"/>
    <w:rsid w:val="49AD2A88"/>
    <w:rsid w:val="49AFC686"/>
    <w:rsid w:val="49B4006A"/>
    <w:rsid w:val="49B8A438"/>
    <w:rsid w:val="49BA77B2"/>
    <w:rsid w:val="49CD4EF3"/>
    <w:rsid w:val="49CF6AD5"/>
    <w:rsid w:val="49D00F49"/>
    <w:rsid w:val="49DEF4E4"/>
    <w:rsid w:val="49E2A471"/>
    <w:rsid w:val="49E38DAD"/>
    <w:rsid w:val="49E852BA"/>
    <w:rsid w:val="49EB92B6"/>
    <w:rsid w:val="49F607C9"/>
    <w:rsid w:val="49FFFD1D"/>
    <w:rsid w:val="4A03E76B"/>
    <w:rsid w:val="4A0E1FDE"/>
    <w:rsid w:val="4A161E3A"/>
    <w:rsid w:val="4A16FEBC"/>
    <w:rsid w:val="4A185D6D"/>
    <w:rsid w:val="4A1CC8FD"/>
    <w:rsid w:val="4A23C054"/>
    <w:rsid w:val="4A281E3D"/>
    <w:rsid w:val="4A2B4791"/>
    <w:rsid w:val="4A2E7970"/>
    <w:rsid w:val="4A40C0F4"/>
    <w:rsid w:val="4A41250E"/>
    <w:rsid w:val="4A46DE35"/>
    <w:rsid w:val="4A4C5919"/>
    <w:rsid w:val="4A563F30"/>
    <w:rsid w:val="4A644498"/>
    <w:rsid w:val="4A656A6C"/>
    <w:rsid w:val="4A6AF6A5"/>
    <w:rsid w:val="4A6B854D"/>
    <w:rsid w:val="4A74680F"/>
    <w:rsid w:val="4A7709E7"/>
    <w:rsid w:val="4A79B9C9"/>
    <w:rsid w:val="4A7C5605"/>
    <w:rsid w:val="4A7ED904"/>
    <w:rsid w:val="4A8319EE"/>
    <w:rsid w:val="4A865FBE"/>
    <w:rsid w:val="4A86716D"/>
    <w:rsid w:val="4A880094"/>
    <w:rsid w:val="4AA172CA"/>
    <w:rsid w:val="4AA90CE9"/>
    <w:rsid w:val="4AA9F62D"/>
    <w:rsid w:val="4AAEF283"/>
    <w:rsid w:val="4ABA0474"/>
    <w:rsid w:val="4AC8CFDD"/>
    <w:rsid w:val="4AD1EA9A"/>
    <w:rsid w:val="4AD27EF2"/>
    <w:rsid w:val="4AD2F925"/>
    <w:rsid w:val="4AD45A1A"/>
    <w:rsid w:val="4AE3F9BD"/>
    <w:rsid w:val="4AE77FB3"/>
    <w:rsid w:val="4AE8F463"/>
    <w:rsid w:val="4AF8515F"/>
    <w:rsid w:val="4B031F92"/>
    <w:rsid w:val="4B036242"/>
    <w:rsid w:val="4B093030"/>
    <w:rsid w:val="4B0EDA1E"/>
    <w:rsid w:val="4B192566"/>
    <w:rsid w:val="4B1C1F61"/>
    <w:rsid w:val="4B1D43A3"/>
    <w:rsid w:val="4B271791"/>
    <w:rsid w:val="4B2966AB"/>
    <w:rsid w:val="4B2DF19A"/>
    <w:rsid w:val="4B3A6D75"/>
    <w:rsid w:val="4B3FF9EF"/>
    <w:rsid w:val="4B42F664"/>
    <w:rsid w:val="4B4ADE92"/>
    <w:rsid w:val="4B4D5F1E"/>
    <w:rsid w:val="4B4FE502"/>
    <w:rsid w:val="4B500E9D"/>
    <w:rsid w:val="4B52212D"/>
    <w:rsid w:val="4B54367E"/>
    <w:rsid w:val="4B543F78"/>
    <w:rsid w:val="4B654225"/>
    <w:rsid w:val="4B6EAA41"/>
    <w:rsid w:val="4B8BC032"/>
    <w:rsid w:val="4B957898"/>
    <w:rsid w:val="4BA620E0"/>
    <w:rsid w:val="4BA6F538"/>
    <w:rsid w:val="4BA825CF"/>
    <w:rsid w:val="4BAA8208"/>
    <w:rsid w:val="4BAE8550"/>
    <w:rsid w:val="4BAEBB59"/>
    <w:rsid w:val="4BAF0C17"/>
    <w:rsid w:val="4BAF6825"/>
    <w:rsid w:val="4BB92D2A"/>
    <w:rsid w:val="4BBC9B39"/>
    <w:rsid w:val="4BBDD910"/>
    <w:rsid w:val="4BC3D93B"/>
    <w:rsid w:val="4BC97F5F"/>
    <w:rsid w:val="4BCA8665"/>
    <w:rsid w:val="4BD39710"/>
    <w:rsid w:val="4BDCDB87"/>
    <w:rsid w:val="4BDF7741"/>
    <w:rsid w:val="4BE6ED7E"/>
    <w:rsid w:val="4BF25E92"/>
    <w:rsid w:val="4BF2C505"/>
    <w:rsid w:val="4BF2CF70"/>
    <w:rsid w:val="4BFB30F1"/>
    <w:rsid w:val="4C03E9AF"/>
    <w:rsid w:val="4C05B82A"/>
    <w:rsid w:val="4C090017"/>
    <w:rsid w:val="4C09248A"/>
    <w:rsid w:val="4C16DBDF"/>
    <w:rsid w:val="4C245AB1"/>
    <w:rsid w:val="4C2DF426"/>
    <w:rsid w:val="4C38D48A"/>
    <w:rsid w:val="4C3CDC95"/>
    <w:rsid w:val="4C4A13C6"/>
    <w:rsid w:val="4C506EFC"/>
    <w:rsid w:val="4C528226"/>
    <w:rsid w:val="4C5B1D81"/>
    <w:rsid w:val="4C5D0714"/>
    <w:rsid w:val="4C5F6FE5"/>
    <w:rsid w:val="4C6114E8"/>
    <w:rsid w:val="4C681F60"/>
    <w:rsid w:val="4C685A51"/>
    <w:rsid w:val="4C757FB3"/>
    <w:rsid w:val="4C779ACF"/>
    <w:rsid w:val="4C875E9E"/>
    <w:rsid w:val="4C8C8922"/>
    <w:rsid w:val="4C971297"/>
    <w:rsid w:val="4C98C25B"/>
    <w:rsid w:val="4CA2279F"/>
    <w:rsid w:val="4CA98D2F"/>
    <w:rsid w:val="4CAAC0D4"/>
    <w:rsid w:val="4CB055A6"/>
    <w:rsid w:val="4CB73FDD"/>
    <w:rsid w:val="4CBB74F3"/>
    <w:rsid w:val="4CBFB99A"/>
    <w:rsid w:val="4CC35A99"/>
    <w:rsid w:val="4CCC747B"/>
    <w:rsid w:val="4CCF4C5F"/>
    <w:rsid w:val="4CDA3F4B"/>
    <w:rsid w:val="4CDCF4EC"/>
    <w:rsid w:val="4CDF1276"/>
    <w:rsid w:val="4CE3F9A5"/>
    <w:rsid w:val="4CE918F3"/>
    <w:rsid w:val="4CE9EBC3"/>
    <w:rsid w:val="4CEA944E"/>
    <w:rsid w:val="4CEFF248"/>
    <w:rsid w:val="4CF424EC"/>
    <w:rsid w:val="4D062F78"/>
    <w:rsid w:val="4D105276"/>
    <w:rsid w:val="4D10EAB1"/>
    <w:rsid w:val="4D15EE35"/>
    <w:rsid w:val="4D2BB889"/>
    <w:rsid w:val="4D2DAAEC"/>
    <w:rsid w:val="4D33410A"/>
    <w:rsid w:val="4D3B79E2"/>
    <w:rsid w:val="4D40AA3A"/>
    <w:rsid w:val="4D563547"/>
    <w:rsid w:val="4D563AC6"/>
    <w:rsid w:val="4D5BE828"/>
    <w:rsid w:val="4D6A77EB"/>
    <w:rsid w:val="4D7DBF33"/>
    <w:rsid w:val="4D7EA817"/>
    <w:rsid w:val="4D823617"/>
    <w:rsid w:val="4D844741"/>
    <w:rsid w:val="4D8476C8"/>
    <w:rsid w:val="4D84AF47"/>
    <w:rsid w:val="4D85E927"/>
    <w:rsid w:val="4D86FAEB"/>
    <w:rsid w:val="4D8D4D72"/>
    <w:rsid w:val="4D8F6452"/>
    <w:rsid w:val="4D912625"/>
    <w:rsid w:val="4DA664DB"/>
    <w:rsid w:val="4DB71B12"/>
    <w:rsid w:val="4DB7FB99"/>
    <w:rsid w:val="4DB82079"/>
    <w:rsid w:val="4DC1EE53"/>
    <w:rsid w:val="4DC6F487"/>
    <w:rsid w:val="4DD41E1F"/>
    <w:rsid w:val="4DD5DB62"/>
    <w:rsid w:val="4DD6A68A"/>
    <w:rsid w:val="4DD9A4D2"/>
    <w:rsid w:val="4DDB1F3B"/>
    <w:rsid w:val="4DE59F19"/>
    <w:rsid w:val="4DE77B7F"/>
    <w:rsid w:val="4DEACA88"/>
    <w:rsid w:val="4DEB2D88"/>
    <w:rsid w:val="4DECC815"/>
    <w:rsid w:val="4DEED6D7"/>
    <w:rsid w:val="4DF7C95E"/>
    <w:rsid w:val="4E0585DC"/>
    <w:rsid w:val="4E0FB74E"/>
    <w:rsid w:val="4E1049A2"/>
    <w:rsid w:val="4E12FA59"/>
    <w:rsid w:val="4E1E4963"/>
    <w:rsid w:val="4E25D795"/>
    <w:rsid w:val="4E30580E"/>
    <w:rsid w:val="4E342469"/>
    <w:rsid w:val="4E3D39B7"/>
    <w:rsid w:val="4E3DFA4E"/>
    <w:rsid w:val="4E3E3784"/>
    <w:rsid w:val="4E3E7001"/>
    <w:rsid w:val="4E409681"/>
    <w:rsid w:val="4E43F5CB"/>
    <w:rsid w:val="4E473910"/>
    <w:rsid w:val="4E47E43F"/>
    <w:rsid w:val="4E4BBFCE"/>
    <w:rsid w:val="4E57C6A0"/>
    <w:rsid w:val="4E59BEF4"/>
    <w:rsid w:val="4E624FB7"/>
    <w:rsid w:val="4E69AAE7"/>
    <w:rsid w:val="4E70D4E2"/>
    <w:rsid w:val="4E856A92"/>
    <w:rsid w:val="4E8B48AE"/>
    <w:rsid w:val="4E8BF981"/>
    <w:rsid w:val="4E936EFA"/>
    <w:rsid w:val="4E954817"/>
    <w:rsid w:val="4E9E6F8B"/>
    <w:rsid w:val="4EB392BA"/>
    <w:rsid w:val="4ED66261"/>
    <w:rsid w:val="4ED9277D"/>
    <w:rsid w:val="4EE9E576"/>
    <w:rsid w:val="4EF37A04"/>
    <w:rsid w:val="4F065D08"/>
    <w:rsid w:val="4F1C01AE"/>
    <w:rsid w:val="4F40F43A"/>
    <w:rsid w:val="4F46482B"/>
    <w:rsid w:val="4F46C248"/>
    <w:rsid w:val="4F4FECD4"/>
    <w:rsid w:val="4F504328"/>
    <w:rsid w:val="4F51D5A5"/>
    <w:rsid w:val="4F59342B"/>
    <w:rsid w:val="4F5E2F9B"/>
    <w:rsid w:val="4F5EC85C"/>
    <w:rsid w:val="4F605A53"/>
    <w:rsid w:val="4F698F76"/>
    <w:rsid w:val="4F74F079"/>
    <w:rsid w:val="4F7655A2"/>
    <w:rsid w:val="4F86AC9D"/>
    <w:rsid w:val="4F8ABBAD"/>
    <w:rsid w:val="4F8EDB82"/>
    <w:rsid w:val="4F97B932"/>
    <w:rsid w:val="4F9D7D25"/>
    <w:rsid w:val="4FA28DC8"/>
    <w:rsid w:val="4FA67E12"/>
    <w:rsid w:val="4FA7F2E2"/>
    <w:rsid w:val="4FAC3F46"/>
    <w:rsid w:val="4FAE197A"/>
    <w:rsid w:val="4FB09FB0"/>
    <w:rsid w:val="4FB4F009"/>
    <w:rsid w:val="4FC18994"/>
    <w:rsid w:val="4FD4D564"/>
    <w:rsid w:val="4FDA4118"/>
    <w:rsid w:val="4FE14D0B"/>
    <w:rsid w:val="4FE262CF"/>
    <w:rsid w:val="4FEE5A77"/>
    <w:rsid w:val="4FF783F7"/>
    <w:rsid w:val="4FF7AF57"/>
    <w:rsid w:val="4FFE219D"/>
    <w:rsid w:val="50041458"/>
    <w:rsid w:val="5009E0AA"/>
    <w:rsid w:val="500B4D67"/>
    <w:rsid w:val="5017F821"/>
    <w:rsid w:val="501AB19D"/>
    <w:rsid w:val="501AF8F6"/>
    <w:rsid w:val="502C912D"/>
    <w:rsid w:val="5030E28F"/>
    <w:rsid w:val="5037F032"/>
    <w:rsid w:val="503C25C8"/>
    <w:rsid w:val="503EDE38"/>
    <w:rsid w:val="504FE35F"/>
    <w:rsid w:val="5053E51A"/>
    <w:rsid w:val="5066AC47"/>
    <w:rsid w:val="5068C763"/>
    <w:rsid w:val="50770855"/>
    <w:rsid w:val="507D9FDA"/>
    <w:rsid w:val="507FA259"/>
    <w:rsid w:val="5086A187"/>
    <w:rsid w:val="509BD3D3"/>
    <w:rsid w:val="509FB276"/>
    <w:rsid w:val="50B5F68B"/>
    <w:rsid w:val="50B6B209"/>
    <w:rsid w:val="50BD9192"/>
    <w:rsid w:val="50BF72D6"/>
    <w:rsid w:val="50C0FDF0"/>
    <w:rsid w:val="50C4CA7F"/>
    <w:rsid w:val="50C6A338"/>
    <w:rsid w:val="50CE1577"/>
    <w:rsid w:val="50D175F2"/>
    <w:rsid w:val="50DDBB76"/>
    <w:rsid w:val="50EA9B54"/>
    <w:rsid w:val="50EAA81D"/>
    <w:rsid w:val="50ECE83D"/>
    <w:rsid w:val="50EECAE8"/>
    <w:rsid w:val="50F642A8"/>
    <w:rsid w:val="50FBFDC5"/>
    <w:rsid w:val="50FCD6ED"/>
    <w:rsid w:val="50FD6DDC"/>
    <w:rsid w:val="5102209A"/>
    <w:rsid w:val="5103F5C3"/>
    <w:rsid w:val="51054BCB"/>
    <w:rsid w:val="510FB00C"/>
    <w:rsid w:val="510FB66C"/>
    <w:rsid w:val="510FC716"/>
    <w:rsid w:val="5111CB6B"/>
    <w:rsid w:val="5115B6C0"/>
    <w:rsid w:val="5115C872"/>
    <w:rsid w:val="51189E27"/>
    <w:rsid w:val="511A1433"/>
    <w:rsid w:val="512593DE"/>
    <w:rsid w:val="5125CA7D"/>
    <w:rsid w:val="513802EB"/>
    <w:rsid w:val="513ABC17"/>
    <w:rsid w:val="513D44EF"/>
    <w:rsid w:val="513ECA9B"/>
    <w:rsid w:val="5145207B"/>
    <w:rsid w:val="514B3ADE"/>
    <w:rsid w:val="514CA52C"/>
    <w:rsid w:val="515F09F4"/>
    <w:rsid w:val="51624E06"/>
    <w:rsid w:val="51633BF1"/>
    <w:rsid w:val="51667449"/>
    <w:rsid w:val="5169F5B4"/>
    <w:rsid w:val="516D0B03"/>
    <w:rsid w:val="516DD0EA"/>
    <w:rsid w:val="5174EBA5"/>
    <w:rsid w:val="51761ECB"/>
    <w:rsid w:val="51770779"/>
    <w:rsid w:val="517ECA0C"/>
    <w:rsid w:val="518AF240"/>
    <w:rsid w:val="518CF5F0"/>
    <w:rsid w:val="518ECA22"/>
    <w:rsid w:val="5193D10A"/>
    <w:rsid w:val="5194FA89"/>
    <w:rsid w:val="5195BD08"/>
    <w:rsid w:val="51977E76"/>
    <w:rsid w:val="51AA56F0"/>
    <w:rsid w:val="51AC8E3B"/>
    <w:rsid w:val="51AFE75D"/>
    <w:rsid w:val="51B1B10A"/>
    <w:rsid w:val="51B61BD9"/>
    <w:rsid w:val="51B6AF59"/>
    <w:rsid w:val="51B81D1B"/>
    <w:rsid w:val="51C07A56"/>
    <w:rsid w:val="51C6E9DC"/>
    <w:rsid w:val="51CC34B4"/>
    <w:rsid w:val="51D34841"/>
    <w:rsid w:val="51DEF0BD"/>
    <w:rsid w:val="51DF7B50"/>
    <w:rsid w:val="51E9FE7B"/>
    <w:rsid w:val="51F28D63"/>
    <w:rsid w:val="51F4F17A"/>
    <w:rsid w:val="5200E41F"/>
    <w:rsid w:val="5205E317"/>
    <w:rsid w:val="5209AD5E"/>
    <w:rsid w:val="520C27FB"/>
    <w:rsid w:val="521430F5"/>
    <w:rsid w:val="5218AAEA"/>
    <w:rsid w:val="521DD7B9"/>
    <w:rsid w:val="52308581"/>
    <w:rsid w:val="524050F3"/>
    <w:rsid w:val="524B12F6"/>
    <w:rsid w:val="524BA490"/>
    <w:rsid w:val="524D1758"/>
    <w:rsid w:val="524D4B75"/>
    <w:rsid w:val="524EA86D"/>
    <w:rsid w:val="52501E68"/>
    <w:rsid w:val="52562DA4"/>
    <w:rsid w:val="52596D47"/>
    <w:rsid w:val="5259DC7C"/>
    <w:rsid w:val="52609B4D"/>
    <w:rsid w:val="526DB54E"/>
    <w:rsid w:val="527079F0"/>
    <w:rsid w:val="5277447E"/>
    <w:rsid w:val="527A7C2B"/>
    <w:rsid w:val="527B624B"/>
    <w:rsid w:val="527D5163"/>
    <w:rsid w:val="527DFB2D"/>
    <w:rsid w:val="527FE966"/>
    <w:rsid w:val="5285D424"/>
    <w:rsid w:val="52897667"/>
    <w:rsid w:val="528A3B8A"/>
    <w:rsid w:val="528CF575"/>
    <w:rsid w:val="528DC613"/>
    <w:rsid w:val="529E3313"/>
    <w:rsid w:val="52A4128E"/>
    <w:rsid w:val="52A4BF8F"/>
    <w:rsid w:val="52A4FB3C"/>
    <w:rsid w:val="52B23C5F"/>
    <w:rsid w:val="52B348FA"/>
    <w:rsid w:val="52B769BB"/>
    <w:rsid w:val="52C53EC0"/>
    <w:rsid w:val="52D0801F"/>
    <w:rsid w:val="52D74DDF"/>
    <w:rsid w:val="52D95AD9"/>
    <w:rsid w:val="52DF8045"/>
    <w:rsid w:val="52E0550D"/>
    <w:rsid w:val="52E356C9"/>
    <w:rsid w:val="52EE96BC"/>
    <w:rsid w:val="52F26152"/>
    <w:rsid w:val="52F34B4C"/>
    <w:rsid w:val="52F4F9FA"/>
    <w:rsid w:val="52F70B62"/>
    <w:rsid w:val="52FDE301"/>
    <w:rsid w:val="5302D295"/>
    <w:rsid w:val="5308A1DF"/>
    <w:rsid w:val="530E2B84"/>
    <w:rsid w:val="530E5E80"/>
    <w:rsid w:val="531187DF"/>
    <w:rsid w:val="53182D48"/>
    <w:rsid w:val="531E243F"/>
    <w:rsid w:val="53222C4C"/>
    <w:rsid w:val="5328D22F"/>
    <w:rsid w:val="5329B6C3"/>
    <w:rsid w:val="533400B2"/>
    <w:rsid w:val="5339FDB5"/>
    <w:rsid w:val="5341E7AA"/>
    <w:rsid w:val="5345BDFB"/>
    <w:rsid w:val="53466B06"/>
    <w:rsid w:val="5359ABCB"/>
    <w:rsid w:val="535AAB7D"/>
    <w:rsid w:val="5365B5B9"/>
    <w:rsid w:val="5365B683"/>
    <w:rsid w:val="5366A250"/>
    <w:rsid w:val="5369EDC0"/>
    <w:rsid w:val="53756419"/>
    <w:rsid w:val="538421CF"/>
    <w:rsid w:val="53906233"/>
    <w:rsid w:val="5398531B"/>
    <w:rsid w:val="539F5C60"/>
    <w:rsid w:val="53A4B6D9"/>
    <w:rsid w:val="53A87DF2"/>
    <w:rsid w:val="53A92D84"/>
    <w:rsid w:val="53B1F214"/>
    <w:rsid w:val="53B35F39"/>
    <w:rsid w:val="53C2ED67"/>
    <w:rsid w:val="53C722C5"/>
    <w:rsid w:val="53DC8480"/>
    <w:rsid w:val="53E310FF"/>
    <w:rsid w:val="53F18D24"/>
    <w:rsid w:val="53F5A76E"/>
    <w:rsid w:val="5409FF4B"/>
    <w:rsid w:val="540A31D2"/>
    <w:rsid w:val="540EC1B6"/>
    <w:rsid w:val="541DE7E3"/>
    <w:rsid w:val="541DE9CF"/>
    <w:rsid w:val="54257050"/>
    <w:rsid w:val="54271396"/>
    <w:rsid w:val="5432D610"/>
    <w:rsid w:val="54384797"/>
    <w:rsid w:val="54440954"/>
    <w:rsid w:val="544A36D5"/>
    <w:rsid w:val="544D9826"/>
    <w:rsid w:val="544FC11A"/>
    <w:rsid w:val="545181D3"/>
    <w:rsid w:val="545627FC"/>
    <w:rsid w:val="5474FCD5"/>
    <w:rsid w:val="54753DBC"/>
    <w:rsid w:val="547CB212"/>
    <w:rsid w:val="5482CA39"/>
    <w:rsid w:val="54832323"/>
    <w:rsid w:val="5484987F"/>
    <w:rsid w:val="548F16D2"/>
    <w:rsid w:val="5494DB70"/>
    <w:rsid w:val="54988FA8"/>
    <w:rsid w:val="549D003A"/>
    <w:rsid w:val="549EB181"/>
    <w:rsid w:val="54A0D6E7"/>
    <w:rsid w:val="54A1CD9B"/>
    <w:rsid w:val="54A72EAB"/>
    <w:rsid w:val="54A980B3"/>
    <w:rsid w:val="54AA632A"/>
    <w:rsid w:val="54B1D2F9"/>
    <w:rsid w:val="54B94324"/>
    <w:rsid w:val="54BA8274"/>
    <w:rsid w:val="54C71801"/>
    <w:rsid w:val="54CB6D3A"/>
    <w:rsid w:val="54CDD6BB"/>
    <w:rsid w:val="54D25A6B"/>
    <w:rsid w:val="54D5445D"/>
    <w:rsid w:val="54DE44C2"/>
    <w:rsid w:val="54DE5D77"/>
    <w:rsid w:val="54DF678A"/>
    <w:rsid w:val="54E91080"/>
    <w:rsid w:val="54ED8997"/>
    <w:rsid w:val="54EEC90B"/>
    <w:rsid w:val="54FF8C7E"/>
    <w:rsid w:val="55073BE3"/>
    <w:rsid w:val="55118895"/>
    <w:rsid w:val="5515F267"/>
    <w:rsid w:val="5521C1DE"/>
    <w:rsid w:val="552BA348"/>
    <w:rsid w:val="553235F3"/>
    <w:rsid w:val="553B9147"/>
    <w:rsid w:val="55404B71"/>
    <w:rsid w:val="5550CFFA"/>
    <w:rsid w:val="5552CC78"/>
    <w:rsid w:val="5556042C"/>
    <w:rsid w:val="555BC244"/>
    <w:rsid w:val="5569E95A"/>
    <w:rsid w:val="556BF105"/>
    <w:rsid w:val="556C0B74"/>
    <w:rsid w:val="556DB284"/>
    <w:rsid w:val="556E0C0B"/>
    <w:rsid w:val="557B4B2C"/>
    <w:rsid w:val="558A5E2C"/>
    <w:rsid w:val="55917D3E"/>
    <w:rsid w:val="55933275"/>
    <w:rsid w:val="55974993"/>
    <w:rsid w:val="55A883EE"/>
    <w:rsid w:val="55AF8D0D"/>
    <w:rsid w:val="55B88559"/>
    <w:rsid w:val="55BA9392"/>
    <w:rsid w:val="55BB1DB0"/>
    <w:rsid w:val="55BD0A8D"/>
    <w:rsid w:val="55C0C5C9"/>
    <w:rsid w:val="55CF981D"/>
    <w:rsid w:val="55D90DB2"/>
    <w:rsid w:val="55F4D731"/>
    <w:rsid w:val="55FA8AC1"/>
    <w:rsid w:val="5601196A"/>
    <w:rsid w:val="5601422E"/>
    <w:rsid w:val="5601A9CB"/>
    <w:rsid w:val="560378A1"/>
    <w:rsid w:val="5607449D"/>
    <w:rsid w:val="561A6620"/>
    <w:rsid w:val="56219A04"/>
    <w:rsid w:val="562202E1"/>
    <w:rsid w:val="562570BE"/>
    <w:rsid w:val="5627CF67"/>
    <w:rsid w:val="56323BCE"/>
    <w:rsid w:val="5643AE46"/>
    <w:rsid w:val="5645B931"/>
    <w:rsid w:val="5645F03E"/>
    <w:rsid w:val="564636D9"/>
    <w:rsid w:val="56465F8B"/>
    <w:rsid w:val="5646A66C"/>
    <w:rsid w:val="5648D196"/>
    <w:rsid w:val="564B6E76"/>
    <w:rsid w:val="56530917"/>
    <w:rsid w:val="565A8CD3"/>
    <w:rsid w:val="56662877"/>
    <w:rsid w:val="5667D9FF"/>
    <w:rsid w:val="566D7278"/>
    <w:rsid w:val="566F5D53"/>
    <w:rsid w:val="5677D1EC"/>
    <w:rsid w:val="567AFE40"/>
    <w:rsid w:val="567ED771"/>
    <w:rsid w:val="568AECA4"/>
    <w:rsid w:val="568CA3E2"/>
    <w:rsid w:val="568CA498"/>
    <w:rsid w:val="568DC73F"/>
    <w:rsid w:val="56A43573"/>
    <w:rsid w:val="56AE73EC"/>
    <w:rsid w:val="56B35E46"/>
    <w:rsid w:val="56B764A6"/>
    <w:rsid w:val="56B99415"/>
    <w:rsid w:val="56BA6480"/>
    <w:rsid w:val="56BB5214"/>
    <w:rsid w:val="56C38777"/>
    <w:rsid w:val="56C97041"/>
    <w:rsid w:val="56D7561B"/>
    <w:rsid w:val="56D7CC2E"/>
    <w:rsid w:val="56DA8467"/>
    <w:rsid w:val="56EC5239"/>
    <w:rsid w:val="56FB2EC0"/>
    <w:rsid w:val="5706442E"/>
    <w:rsid w:val="5707D1D5"/>
    <w:rsid w:val="5712FB0E"/>
    <w:rsid w:val="571ADD95"/>
    <w:rsid w:val="572032C1"/>
    <w:rsid w:val="57287D1D"/>
    <w:rsid w:val="572A93C4"/>
    <w:rsid w:val="572CC4F2"/>
    <w:rsid w:val="572CE614"/>
    <w:rsid w:val="573431EA"/>
    <w:rsid w:val="5738E6AE"/>
    <w:rsid w:val="573CCCD8"/>
    <w:rsid w:val="57413A41"/>
    <w:rsid w:val="57503DAF"/>
    <w:rsid w:val="57545B07"/>
    <w:rsid w:val="575C7C06"/>
    <w:rsid w:val="57602027"/>
    <w:rsid w:val="57658214"/>
    <w:rsid w:val="576C948E"/>
    <w:rsid w:val="577140CF"/>
    <w:rsid w:val="5772145A"/>
    <w:rsid w:val="5783E356"/>
    <w:rsid w:val="578EA422"/>
    <w:rsid w:val="57A135ED"/>
    <w:rsid w:val="57A5922D"/>
    <w:rsid w:val="57A7CDF6"/>
    <w:rsid w:val="57AC9621"/>
    <w:rsid w:val="57ACA88B"/>
    <w:rsid w:val="57BEA9CA"/>
    <w:rsid w:val="57C2C8F9"/>
    <w:rsid w:val="57C581F5"/>
    <w:rsid w:val="57C7AC21"/>
    <w:rsid w:val="57C8515B"/>
    <w:rsid w:val="57CDB0A7"/>
    <w:rsid w:val="57D35258"/>
    <w:rsid w:val="57DA6854"/>
    <w:rsid w:val="57E3065F"/>
    <w:rsid w:val="57EA9884"/>
    <w:rsid w:val="57FC1827"/>
    <w:rsid w:val="57FCEAA2"/>
    <w:rsid w:val="580BC799"/>
    <w:rsid w:val="580CE51F"/>
    <w:rsid w:val="580DDB02"/>
    <w:rsid w:val="580F63AE"/>
    <w:rsid w:val="58140138"/>
    <w:rsid w:val="581DC395"/>
    <w:rsid w:val="5829613B"/>
    <w:rsid w:val="582CC600"/>
    <w:rsid w:val="583596C4"/>
    <w:rsid w:val="5838DA58"/>
    <w:rsid w:val="583C13E5"/>
    <w:rsid w:val="5843EF8E"/>
    <w:rsid w:val="58440195"/>
    <w:rsid w:val="584AC4D1"/>
    <w:rsid w:val="584FFD7F"/>
    <w:rsid w:val="5853D9BB"/>
    <w:rsid w:val="585A8C4B"/>
    <w:rsid w:val="58657CBC"/>
    <w:rsid w:val="5867C43C"/>
    <w:rsid w:val="586C598C"/>
    <w:rsid w:val="587120C6"/>
    <w:rsid w:val="5879A9BE"/>
    <w:rsid w:val="5879E33A"/>
    <w:rsid w:val="587CB839"/>
    <w:rsid w:val="5890DCFF"/>
    <w:rsid w:val="58966CA9"/>
    <w:rsid w:val="589E60FB"/>
    <w:rsid w:val="58AB41CB"/>
    <w:rsid w:val="58B3ADBC"/>
    <w:rsid w:val="58B6E2F5"/>
    <w:rsid w:val="58C47C07"/>
    <w:rsid w:val="58C5C80D"/>
    <w:rsid w:val="58C60358"/>
    <w:rsid w:val="58D35572"/>
    <w:rsid w:val="58D5E0E7"/>
    <w:rsid w:val="58DA2FCD"/>
    <w:rsid w:val="58DDDA8C"/>
    <w:rsid w:val="58E1A9B1"/>
    <w:rsid w:val="58E20C48"/>
    <w:rsid w:val="58E38E2A"/>
    <w:rsid w:val="58E782FD"/>
    <w:rsid w:val="58E8FE2D"/>
    <w:rsid w:val="58EC98FC"/>
    <w:rsid w:val="58F7C8AB"/>
    <w:rsid w:val="5903C96A"/>
    <w:rsid w:val="5905C1F9"/>
    <w:rsid w:val="591014FE"/>
    <w:rsid w:val="5911EC51"/>
    <w:rsid w:val="5912A2F7"/>
    <w:rsid w:val="59243B0D"/>
    <w:rsid w:val="592531F4"/>
    <w:rsid w:val="5926F35F"/>
    <w:rsid w:val="5930D433"/>
    <w:rsid w:val="593A2999"/>
    <w:rsid w:val="59466A1C"/>
    <w:rsid w:val="5947CBD4"/>
    <w:rsid w:val="59486248"/>
    <w:rsid w:val="594D3CFB"/>
    <w:rsid w:val="594E9851"/>
    <w:rsid w:val="5955D78C"/>
    <w:rsid w:val="5956AA5B"/>
    <w:rsid w:val="59607BC1"/>
    <w:rsid w:val="5965A500"/>
    <w:rsid w:val="596B68CD"/>
    <w:rsid w:val="5972FDD6"/>
    <w:rsid w:val="5976BA02"/>
    <w:rsid w:val="597C1C9F"/>
    <w:rsid w:val="597C4333"/>
    <w:rsid w:val="598052F7"/>
    <w:rsid w:val="598469A6"/>
    <w:rsid w:val="598A528B"/>
    <w:rsid w:val="5992C037"/>
    <w:rsid w:val="59969723"/>
    <w:rsid w:val="599F8DBF"/>
    <w:rsid w:val="599FFF65"/>
    <w:rsid w:val="59A878F2"/>
    <w:rsid w:val="59AB45D2"/>
    <w:rsid w:val="59AFC8CA"/>
    <w:rsid w:val="59B86250"/>
    <w:rsid w:val="59C3EB21"/>
    <w:rsid w:val="59C810F6"/>
    <w:rsid w:val="59D09596"/>
    <w:rsid w:val="59DC52DD"/>
    <w:rsid w:val="59E1304D"/>
    <w:rsid w:val="59E24C88"/>
    <w:rsid w:val="59E32E1D"/>
    <w:rsid w:val="59E7C12C"/>
    <w:rsid w:val="59F29CD0"/>
    <w:rsid w:val="59F2F680"/>
    <w:rsid w:val="59F3DD16"/>
    <w:rsid w:val="59FD24D1"/>
    <w:rsid w:val="59FF1476"/>
    <w:rsid w:val="5A032014"/>
    <w:rsid w:val="5A098E75"/>
    <w:rsid w:val="5A0F0C40"/>
    <w:rsid w:val="5A14847E"/>
    <w:rsid w:val="5A14B41A"/>
    <w:rsid w:val="5A24D07C"/>
    <w:rsid w:val="5A28EC91"/>
    <w:rsid w:val="5A345D74"/>
    <w:rsid w:val="5A34A607"/>
    <w:rsid w:val="5A34CCBC"/>
    <w:rsid w:val="5A37519A"/>
    <w:rsid w:val="5A3DCBF6"/>
    <w:rsid w:val="5A40E8B3"/>
    <w:rsid w:val="5A4E4B3D"/>
    <w:rsid w:val="5A579118"/>
    <w:rsid w:val="5A59D99C"/>
    <w:rsid w:val="5A6364C4"/>
    <w:rsid w:val="5A652ABE"/>
    <w:rsid w:val="5A713B32"/>
    <w:rsid w:val="5A754CCD"/>
    <w:rsid w:val="5A7A1527"/>
    <w:rsid w:val="5A8CFB39"/>
    <w:rsid w:val="5A9D16D3"/>
    <w:rsid w:val="5AA0B69A"/>
    <w:rsid w:val="5AA0F24C"/>
    <w:rsid w:val="5AA4D7ED"/>
    <w:rsid w:val="5AAE1F35"/>
    <w:rsid w:val="5AB453D2"/>
    <w:rsid w:val="5ABF51A6"/>
    <w:rsid w:val="5AC707E8"/>
    <w:rsid w:val="5AD628D8"/>
    <w:rsid w:val="5AEA0B2B"/>
    <w:rsid w:val="5AF27ABC"/>
    <w:rsid w:val="5AF90D29"/>
    <w:rsid w:val="5B05E08B"/>
    <w:rsid w:val="5B0A919E"/>
    <w:rsid w:val="5B1F1948"/>
    <w:rsid w:val="5B2641AF"/>
    <w:rsid w:val="5B2AB446"/>
    <w:rsid w:val="5B315D37"/>
    <w:rsid w:val="5B38B7FC"/>
    <w:rsid w:val="5B3D83EA"/>
    <w:rsid w:val="5B438939"/>
    <w:rsid w:val="5B4BF0A5"/>
    <w:rsid w:val="5B4ED611"/>
    <w:rsid w:val="5B56200F"/>
    <w:rsid w:val="5B57F338"/>
    <w:rsid w:val="5B6E9488"/>
    <w:rsid w:val="5B701112"/>
    <w:rsid w:val="5B7AD328"/>
    <w:rsid w:val="5B8117B5"/>
    <w:rsid w:val="5B835986"/>
    <w:rsid w:val="5B84C1A6"/>
    <w:rsid w:val="5B84C5A2"/>
    <w:rsid w:val="5B870E60"/>
    <w:rsid w:val="5B8D54D9"/>
    <w:rsid w:val="5B9774C9"/>
    <w:rsid w:val="5B9867B5"/>
    <w:rsid w:val="5BB84A9F"/>
    <w:rsid w:val="5BBBAEFA"/>
    <w:rsid w:val="5BC45068"/>
    <w:rsid w:val="5BC4D969"/>
    <w:rsid w:val="5BC988B4"/>
    <w:rsid w:val="5BD48DF4"/>
    <w:rsid w:val="5BD4C29E"/>
    <w:rsid w:val="5BD752B9"/>
    <w:rsid w:val="5BDC9E15"/>
    <w:rsid w:val="5BDF4ACC"/>
    <w:rsid w:val="5BE28C9E"/>
    <w:rsid w:val="5BE32F4D"/>
    <w:rsid w:val="5BE34448"/>
    <w:rsid w:val="5BE486DC"/>
    <w:rsid w:val="5BE676DE"/>
    <w:rsid w:val="5BEC3F75"/>
    <w:rsid w:val="5BEC96F8"/>
    <w:rsid w:val="5BF4A4A6"/>
    <w:rsid w:val="5BF6EA2F"/>
    <w:rsid w:val="5BF954D3"/>
    <w:rsid w:val="5C09AB9F"/>
    <w:rsid w:val="5C0E0203"/>
    <w:rsid w:val="5C17F219"/>
    <w:rsid w:val="5C19EEB5"/>
    <w:rsid w:val="5C20EFA5"/>
    <w:rsid w:val="5C2206E8"/>
    <w:rsid w:val="5C2F2135"/>
    <w:rsid w:val="5C358661"/>
    <w:rsid w:val="5C3B052E"/>
    <w:rsid w:val="5C3C3BEE"/>
    <w:rsid w:val="5C3E7F35"/>
    <w:rsid w:val="5C41F228"/>
    <w:rsid w:val="5C41F5B9"/>
    <w:rsid w:val="5C496652"/>
    <w:rsid w:val="5C4B8DB6"/>
    <w:rsid w:val="5C4F4645"/>
    <w:rsid w:val="5C4F5E8A"/>
    <w:rsid w:val="5C51F963"/>
    <w:rsid w:val="5C52EA72"/>
    <w:rsid w:val="5C5CDFF1"/>
    <w:rsid w:val="5C62DA97"/>
    <w:rsid w:val="5C632A2E"/>
    <w:rsid w:val="5C7577FF"/>
    <w:rsid w:val="5C7EE726"/>
    <w:rsid w:val="5C8B3078"/>
    <w:rsid w:val="5C8D933E"/>
    <w:rsid w:val="5C94B37B"/>
    <w:rsid w:val="5C95F518"/>
    <w:rsid w:val="5C98B1BB"/>
    <w:rsid w:val="5C9C3954"/>
    <w:rsid w:val="5CA37A83"/>
    <w:rsid w:val="5CA5DED1"/>
    <w:rsid w:val="5CA72677"/>
    <w:rsid w:val="5CAC33B5"/>
    <w:rsid w:val="5CAD710D"/>
    <w:rsid w:val="5CC285DE"/>
    <w:rsid w:val="5CC2A000"/>
    <w:rsid w:val="5CCE607F"/>
    <w:rsid w:val="5CD07E06"/>
    <w:rsid w:val="5CD2A416"/>
    <w:rsid w:val="5CD4F620"/>
    <w:rsid w:val="5CD9FC32"/>
    <w:rsid w:val="5CE22D07"/>
    <w:rsid w:val="5CE4026D"/>
    <w:rsid w:val="5CEC5114"/>
    <w:rsid w:val="5CEDBC56"/>
    <w:rsid w:val="5CF7DEC5"/>
    <w:rsid w:val="5D0215A3"/>
    <w:rsid w:val="5D04A8F0"/>
    <w:rsid w:val="5D110ACC"/>
    <w:rsid w:val="5D13B1B4"/>
    <w:rsid w:val="5D13F6C0"/>
    <w:rsid w:val="5D17933B"/>
    <w:rsid w:val="5D1FF740"/>
    <w:rsid w:val="5D227C1A"/>
    <w:rsid w:val="5D2B49D1"/>
    <w:rsid w:val="5D2EAA19"/>
    <w:rsid w:val="5D3ED1E4"/>
    <w:rsid w:val="5D3FBC37"/>
    <w:rsid w:val="5D41F5D0"/>
    <w:rsid w:val="5D43331B"/>
    <w:rsid w:val="5D450A99"/>
    <w:rsid w:val="5D483640"/>
    <w:rsid w:val="5D59C30D"/>
    <w:rsid w:val="5D5AAE92"/>
    <w:rsid w:val="5D5DF291"/>
    <w:rsid w:val="5D6392A2"/>
    <w:rsid w:val="5D6F4939"/>
    <w:rsid w:val="5D700DEF"/>
    <w:rsid w:val="5D77CEF2"/>
    <w:rsid w:val="5D7B2AF6"/>
    <w:rsid w:val="5D7C29F9"/>
    <w:rsid w:val="5D808708"/>
    <w:rsid w:val="5D8C9AE3"/>
    <w:rsid w:val="5D8E683E"/>
    <w:rsid w:val="5D91F6C6"/>
    <w:rsid w:val="5D97256D"/>
    <w:rsid w:val="5D97C8DE"/>
    <w:rsid w:val="5D9FD3EA"/>
    <w:rsid w:val="5DA08381"/>
    <w:rsid w:val="5DA5D886"/>
    <w:rsid w:val="5DB713FC"/>
    <w:rsid w:val="5DCBFD2D"/>
    <w:rsid w:val="5DD0C9BA"/>
    <w:rsid w:val="5DD835B6"/>
    <w:rsid w:val="5DD91EDF"/>
    <w:rsid w:val="5DDCB6CD"/>
    <w:rsid w:val="5DE1BE36"/>
    <w:rsid w:val="5DE36A1C"/>
    <w:rsid w:val="5DEC3EA5"/>
    <w:rsid w:val="5DEE6185"/>
    <w:rsid w:val="5DF95988"/>
    <w:rsid w:val="5E14612D"/>
    <w:rsid w:val="5E161A5F"/>
    <w:rsid w:val="5E1BD7A5"/>
    <w:rsid w:val="5E367E2D"/>
    <w:rsid w:val="5E3E67FF"/>
    <w:rsid w:val="5E448DC0"/>
    <w:rsid w:val="5E4E290F"/>
    <w:rsid w:val="5E52FC71"/>
    <w:rsid w:val="5E59E867"/>
    <w:rsid w:val="5E5B4B07"/>
    <w:rsid w:val="5E5C22C9"/>
    <w:rsid w:val="5E603DC6"/>
    <w:rsid w:val="5E7039BA"/>
    <w:rsid w:val="5E7ECDE8"/>
    <w:rsid w:val="5E855808"/>
    <w:rsid w:val="5E86D7C8"/>
    <w:rsid w:val="5E8ED7B8"/>
    <w:rsid w:val="5E904639"/>
    <w:rsid w:val="5E9215A1"/>
    <w:rsid w:val="5E9461EF"/>
    <w:rsid w:val="5E9818BB"/>
    <w:rsid w:val="5E9D1B25"/>
    <w:rsid w:val="5E9E1241"/>
    <w:rsid w:val="5EA88010"/>
    <w:rsid w:val="5EACF7B4"/>
    <w:rsid w:val="5EAE42DB"/>
    <w:rsid w:val="5EB28EBB"/>
    <w:rsid w:val="5EC09F51"/>
    <w:rsid w:val="5EC1A4A4"/>
    <w:rsid w:val="5EC7E588"/>
    <w:rsid w:val="5ED14E6E"/>
    <w:rsid w:val="5ED16080"/>
    <w:rsid w:val="5EDC80EC"/>
    <w:rsid w:val="5EE2451F"/>
    <w:rsid w:val="5EEB07DA"/>
    <w:rsid w:val="5EF83EF5"/>
    <w:rsid w:val="5EF844A2"/>
    <w:rsid w:val="5F0212D8"/>
    <w:rsid w:val="5F09DE7E"/>
    <w:rsid w:val="5F0FB672"/>
    <w:rsid w:val="5F19B92C"/>
    <w:rsid w:val="5F270F80"/>
    <w:rsid w:val="5F347D0F"/>
    <w:rsid w:val="5F4FF871"/>
    <w:rsid w:val="5F54AC2B"/>
    <w:rsid w:val="5F5FD4BA"/>
    <w:rsid w:val="5F63B833"/>
    <w:rsid w:val="5F65F4A4"/>
    <w:rsid w:val="5F668145"/>
    <w:rsid w:val="5F698301"/>
    <w:rsid w:val="5F7D5CAE"/>
    <w:rsid w:val="5F7E00D6"/>
    <w:rsid w:val="5F8192A0"/>
    <w:rsid w:val="5F851794"/>
    <w:rsid w:val="5F8B4A92"/>
    <w:rsid w:val="5F9BEC32"/>
    <w:rsid w:val="5F9ED297"/>
    <w:rsid w:val="5FA5E70A"/>
    <w:rsid w:val="5FA82A35"/>
    <w:rsid w:val="5FA8A117"/>
    <w:rsid w:val="5FA8F266"/>
    <w:rsid w:val="5FB68A58"/>
    <w:rsid w:val="5FB7BAA3"/>
    <w:rsid w:val="5FC49C9E"/>
    <w:rsid w:val="5FCDBA48"/>
    <w:rsid w:val="5FD1D7C8"/>
    <w:rsid w:val="5FD20829"/>
    <w:rsid w:val="5FE6F12A"/>
    <w:rsid w:val="5FECCA0C"/>
    <w:rsid w:val="5FEE0FF1"/>
    <w:rsid w:val="5FF67051"/>
    <w:rsid w:val="60055741"/>
    <w:rsid w:val="600C885A"/>
    <w:rsid w:val="600C98F8"/>
    <w:rsid w:val="600CDDAB"/>
    <w:rsid w:val="60167996"/>
    <w:rsid w:val="601FE83A"/>
    <w:rsid w:val="60245B7C"/>
    <w:rsid w:val="60314CEB"/>
    <w:rsid w:val="6040E6DE"/>
    <w:rsid w:val="6044B802"/>
    <w:rsid w:val="6048F7DC"/>
    <w:rsid w:val="6065F17E"/>
    <w:rsid w:val="606E807B"/>
    <w:rsid w:val="606F18FF"/>
    <w:rsid w:val="607376A5"/>
    <w:rsid w:val="6073ED56"/>
    <w:rsid w:val="607650D2"/>
    <w:rsid w:val="60795525"/>
    <w:rsid w:val="60806C03"/>
    <w:rsid w:val="6081D8E2"/>
    <w:rsid w:val="608378EC"/>
    <w:rsid w:val="608DEFC9"/>
    <w:rsid w:val="609613F2"/>
    <w:rsid w:val="609702F0"/>
    <w:rsid w:val="609B1004"/>
    <w:rsid w:val="609DF8D7"/>
    <w:rsid w:val="60A09C89"/>
    <w:rsid w:val="60B04F19"/>
    <w:rsid w:val="60B7D4FD"/>
    <w:rsid w:val="60B804F0"/>
    <w:rsid w:val="60BBDCCB"/>
    <w:rsid w:val="60BE1747"/>
    <w:rsid w:val="60C256C4"/>
    <w:rsid w:val="60C85B58"/>
    <w:rsid w:val="60DC981A"/>
    <w:rsid w:val="60E17326"/>
    <w:rsid w:val="60E5D92F"/>
    <w:rsid w:val="60EB8E1A"/>
    <w:rsid w:val="60FDFEAF"/>
    <w:rsid w:val="6102DBCF"/>
    <w:rsid w:val="610625CB"/>
    <w:rsid w:val="6106A23C"/>
    <w:rsid w:val="610A79C2"/>
    <w:rsid w:val="61110E98"/>
    <w:rsid w:val="6113102C"/>
    <w:rsid w:val="6115DB1A"/>
    <w:rsid w:val="6126F3BE"/>
    <w:rsid w:val="6127D07A"/>
    <w:rsid w:val="6130E95B"/>
    <w:rsid w:val="6130FD07"/>
    <w:rsid w:val="61384F09"/>
    <w:rsid w:val="6149951A"/>
    <w:rsid w:val="614A6D38"/>
    <w:rsid w:val="614C0B94"/>
    <w:rsid w:val="614EE83F"/>
    <w:rsid w:val="6150759F"/>
    <w:rsid w:val="615EEE98"/>
    <w:rsid w:val="616019BA"/>
    <w:rsid w:val="6162D71D"/>
    <w:rsid w:val="616504A3"/>
    <w:rsid w:val="6173401E"/>
    <w:rsid w:val="61757A17"/>
    <w:rsid w:val="617C32AA"/>
    <w:rsid w:val="617E9A98"/>
    <w:rsid w:val="618010A4"/>
    <w:rsid w:val="61837138"/>
    <w:rsid w:val="61B6AAF0"/>
    <w:rsid w:val="61BB4B8C"/>
    <w:rsid w:val="61CBBED2"/>
    <w:rsid w:val="61CCE148"/>
    <w:rsid w:val="61CD46C3"/>
    <w:rsid w:val="61CE4C0E"/>
    <w:rsid w:val="61D355C2"/>
    <w:rsid w:val="61D5FF66"/>
    <w:rsid w:val="61DC842B"/>
    <w:rsid w:val="61E36DCC"/>
    <w:rsid w:val="61E39814"/>
    <w:rsid w:val="61F3BC29"/>
    <w:rsid w:val="61F962BF"/>
    <w:rsid w:val="6201BD0F"/>
    <w:rsid w:val="6203735B"/>
    <w:rsid w:val="620948E7"/>
    <w:rsid w:val="620B5009"/>
    <w:rsid w:val="621847F8"/>
    <w:rsid w:val="621AAE59"/>
    <w:rsid w:val="621B1049"/>
    <w:rsid w:val="621D2122"/>
    <w:rsid w:val="62242072"/>
    <w:rsid w:val="622807EB"/>
    <w:rsid w:val="622B786C"/>
    <w:rsid w:val="623FBDA1"/>
    <w:rsid w:val="6240DE95"/>
    <w:rsid w:val="62487F55"/>
    <w:rsid w:val="624EC09D"/>
    <w:rsid w:val="6250AB31"/>
    <w:rsid w:val="6259FD96"/>
    <w:rsid w:val="625FCA4E"/>
    <w:rsid w:val="626D557C"/>
    <w:rsid w:val="626DA92E"/>
    <w:rsid w:val="62740478"/>
    <w:rsid w:val="627A1EDB"/>
    <w:rsid w:val="6290DD04"/>
    <w:rsid w:val="6291DD83"/>
    <w:rsid w:val="6294F71F"/>
    <w:rsid w:val="629694B4"/>
    <w:rsid w:val="629828D4"/>
    <w:rsid w:val="62A0EC5B"/>
    <w:rsid w:val="62A41715"/>
    <w:rsid w:val="62A787B7"/>
    <w:rsid w:val="62AD4E8B"/>
    <w:rsid w:val="62B4A31E"/>
    <w:rsid w:val="62B6D204"/>
    <w:rsid w:val="62BA799C"/>
    <w:rsid w:val="62BB6576"/>
    <w:rsid w:val="62BE4F6F"/>
    <w:rsid w:val="62C10687"/>
    <w:rsid w:val="62C9DA5D"/>
    <w:rsid w:val="62CCAFFA"/>
    <w:rsid w:val="62D5F675"/>
    <w:rsid w:val="62D98C67"/>
    <w:rsid w:val="62E4A80D"/>
    <w:rsid w:val="62E904C2"/>
    <w:rsid w:val="62F92DDF"/>
    <w:rsid w:val="62F9D8A9"/>
    <w:rsid w:val="62FC5AE1"/>
    <w:rsid w:val="62FE67BA"/>
    <w:rsid w:val="63065325"/>
    <w:rsid w:val="63090990"/>
    <w:rsid w:val="630A9735"/>
    <w:rsid w:val="630B34B3"/>
    <w:rsid w:val="630C3DE4"/>
    <w:rsid w:val="630E777C"/>
    <w:rsid w:val="6314EE93"/>
    <w:rsid w:val="63154647"/>
    <w:rsid w:val="6319EB67"/>
    <w:rsid w:val="631C3D41"/>
    <w:rsid w:val="632402D4"/>
    <w:rsid w:val="6326AE59"/>
    <w:rsid w:val="632C18CB"/>
    <w:rsid w:val="632EAED3"/>
    <w:rsid w:val="6338853F"/>
    <w:rsid w:val="633B03C3"/>
    <w:rsid w:val="633E0A24"/>
    <w:rsid w:val="63564C0E"/>
    <w:rsid w:val="6357DE1D"/>
    <w:rsid w:val="635B971A"/>
    <w:rsid w:val="635CEF51"/>
    <w:rsid w:val="635E36E7"/>
    <w:rsid w:val="636943BA"/>
    <w:rsid w:val="637774B4"/>
    <w:rsid w:val="63845EB2"/>
    <w:rsid w:val="63846305"/>
    <w:rsid w:val="6384BEE8"/>
    <w:rsid w:val="63866DB5"/>
    <w:rsid w:val="6389B740"/>
    <w:rsid w:val="639779B0"/>
    <w:rsid w:val="639D6190"/>
    <w:rsid w:val="639E5105"/>
    <w:rsid w:val="63AC2347"/>
    <w:rsid w:val="63BDFFD9"/>
    <w:rsid w:val="63C0F492"/>
    <w:rsid w:val="63CA7825"/>
    <w:rsid w:val="63CC73DF"/>
    <w:rsid w:val="63D5CB34"/>
    <w:rsid w:val="63D9ABA9"/>
    <w:rsid w:val="63DD730F"/>
    <w:rsid w:val="63E41836"/>
    <w:rsid w:val="63E7A686"/>
    <w:rsid w:val="63E92369"/>
    <w:rsid w:val="63ED5235"/>
    <w:rsid w:val="63F771E5"/>
    <w:rsid w:val="63FA0BAB"/>
    <w:rsid w:val="63FFF983"/>
    <w:rsid w:val="6402F5FF"/>
    <w:rsid w:val="64075298"/>
    <w:rsid w:val="64083459"/>
    <w:rsid w:val="640C5FAC"/>
    <w:rsid w:val="640FA336"/>
    <w:rsid w:val="640FA6AE"/>
    <w:rsid w:val="6417D643"/>
    <w:rsid w:val="64187195"/>
    <w:rsid w:val="641CCA1F"/>
    <w:rsid w:val="641D0F4F"/>
    <w:rsid w:val="6427B0A8"/>
    <w:rsid w:val="642933A5"/>
    <w:rsid w:val="642C6803"/>
    <w:rsid w:val="642F7877"/>
    <w:rsid w:val="642FC6DC"/>
    <w:rsid w:val="64305151"/>
    <w:rsid w:val="64317BAD"/>
    <w:rsid w:val="6444FDE4"/>
    <w:rsid w:val="64476030"/>
    <w:rsid w:val="64494F28"/>
    <w:rsid w:val="6459C3D1"/>
    <w:rsid w:val="645A1EFB"/>
    <w:rsid w:val="645EAF76"/>
    <w:rsid w:val="646F7C8C"/>
    <w:rsid w:val="64739CF6"/>
    <w:rsid w:val="64858FA4"/>
    <w:rsid w:val="64897139"/>
    <w:rsid w:val="648AF3E3"/>
    <w:rsid w:val="649306AF"/>
    <w:rsid w:val="64989979"/>
    <w:rsid w:val="649E7447"/>
    <w:rsid w:val="649EDDF3"/>
    <w:rsid w:val="64A37594"/>
    <w:rsid w:val="64AE61F6"/>
    <w:rsid w:val="64AEB234"/>
    <w:rsid w:val="64AF224E"/>
    <w:rsid w:val="64B2DA1C"/>
    <w:rsid w:val="64B76986"/>
    <w:rsid w:val="64BC538A"/>
    <w:rsid w:val="64C02B42"/>
    <w:rsid w:val="64C66383"/>
    <w:rsid w:val="64CA8C8B"/>
    <w:rsid w:val="64CAC552"/>
    <w:rsid w:val="64CCE4CD"/>
    <w:rsid w:val="64CDF0CB"/>
    <w:rsid w:val="64D1CCF5"/>
    <w:rsid w:val="64D34240"/>
    <w:rsid w:val="64D598AE"/>
    <w:rsid w:val="64D61131"/>
    <w:rsid w:val="64D8C6F7"/>
    <w:rsid w:val="64E5954D"/>
    <w:rsid w:val="64E6135F"/>
    <w:rsid w:val="64F87625"/>
    <w:rsid w:val="64F9F5FF"/>
    <w:rsid w:val="6500B060"/>
    <w:rsid w:val="6501A557"/>
    <w:rsid w:val="6502974B"/>
    <w:rsid w:val="6504EF82"/>
    <w:rsid w:val="6508B816"/>
    <w:rsid w:val="650ECE33"/>
    <w:rsid w:val="65168361"/>
    <w:rsid w:val="651756C6"/>
    <w:rsid w:val="65195EB7"/>
    <w:rsid w:val="6525193C"/>
    <w:rsid w:val="6525E961"/>
    <w:rsid w:val="65274960"/>
    <w:rsid w:val="65293E34"/>
    <w:rsid w:val="653230C9"/>
    <w:rsid w:val="653F3CEC"/>
    <w:rsid w:val="65458F22"/>
    <w:rsid w:val="65464BCC"/>
    <w:rsid w:val="654957F6"/>
    <w:rsid w:val="65497876"/>
    <w:rsid w:val="654EF2FD"/>
    <w:rsid w:val="6551B228"/>
    <w:rsid w:val="655380B9"/>
    <w:rsid w:val="6554DD35"/>
    <w:rsid w:val="65569787"/>
    <w:rsid w:val="65597C01"/>
    <w:rsid w:val="6564F092"/>
    <w:rsid w:val="656C5C04"/>
    <w:rsid w:val="656F0954"/>
    <w:rsid w:val="6571F035"/>
    <w:rsid w:val="65794920"/>
    <w:rsid w:val="657E8590"/>
    <w:rsid w:val="657EC60A"/>
    <w:rsid w:val="6589DA06"/>
    <w:rsid w:val="658EC6B8"/>
    <w:rsid w:val="658F2406"/>
    <w:rsid w:val="659442A9"/>
    <w:rsid w:val="65944EAC"/>
    <w:rsid w:val="65959A0F"/>
    <w:rsid w:val="65978F08"/>
    <w:rsid w:val="659B7A5E"/>
    <w:rsid w:val="659FFABF"/>
    <w:rsid w:val="65A20BBC"/>
    <w:rsid w:val="65A9106F"/>
    <w:rsid w:val="65AE4F09"/>
    <w:rsid w:val="65B2D872"/>
    <w:rsid w:val="65B46EE2"/>
    <w:rsid w:val="65BBEF40"/>
    <w:rsid w:val="65BE6441"/>
    <w:rsid w:val="65CE3789"/>
    <w:rsid w:val="65D9CC45"/>
    <w:rsid w:val="65DE957A"/>
    <w:rsid w:val="65E63230"/>
    <w:rsid w:val="65EC2C61"/>
    <w:rsid w:val="65EC736B"/>
    <w:rsid w:val="65F18220"/>
    <w:rsid w:val="65F1AE01"/>
    <w:rsid w:val="65F43AFD"/>
    <w:rsid w:val="65F5F9B4"/>
    <w:rsid w:val="65F8D3E2"/>
    <w:rsid w:val="65FD574D"/>
    <w:rsid w:val="661D8FAB"/>
    <w:rsid w:val="66205745"/>
    <w:rsid w:val="66232F1A"/>
    <w:rsid w:val="663D848F"/>
    <w:rsid w:val="6647AC5C"/>
    <w:rsid w:val="6648E8DF"/>
    <w:rsid w:val="664CC1E3"/>
    <w:rsid w:val="6654F844"/>
    <w:rsid w:val="6658E4A3"/>
    <w:rsid w:val="66593274"/>
    <w:rsid w:val="665E1328"/>
    <w:rsid w:val="666136D0"/>
    <w:rsid w:val="666D7494"/>
    <w:rsid w:val="6671C089"/>
    <w:rsid w:val="66774740"/>
    <w:rsid w:val="667941F2"/>
    <w:rsid w:val="667C4AFE"/>
    <w:rsid w:val="667D9261"/>
    <w:rsid w:val="667FCDCD"/>
    <w:rsid w:val="66824152"/>
    <w:rsid w:val="66826A7A"/>
    <w:rsid w:val="668EB591"/>
    <w:rsid w:val="66913222"/>
    <w:rsid w:val="6695BDAD"/>
    <w:rsid w:val="66A1664A"/>
    <w:rsid w:val="66A3782B"/>
    <w:rsid w:val="66ABE575"/>
    <w:rsid w:val="66C8E837"/>
    <w:rsid w:val="66C8FC36"/>
    <w:rsid w:val="66D39870"/>
    <w:rsid w:val="66DEFD32"/>
    <w:rsid w:val="66E3C3C5"/>
    <w:rsid w:val="66E56739"/>
    <w:rsid w:val="66E752DA"/>
    <w:rsid w:val="66EDF3E8"/>
    <w:rsid w:val="670563A2"/>
    <w:rsid w:val="67078958"/>
    <w:rsid w:val="670DD05A"/>
    <w:rsid w:val="670F0526"/>
    <w:rsid w:val="6719A6E5"/>
    <w:rsid w:val="67224849"/>
    <w:rsid w:val="672815E4"/>
    <w:rsid w:val="672FD8B2"/>
    <w:rsid w:val="6734176B"/>
    <w:rsid w:val="67453031"/>
    <w:rsid w:val="67548354"/>
    <w:rsid w:val="675AE3A8"/>
    <w:rsid w:val="675C4A58"/>
    <w:rsid w:val="675E0D77"/>
    <w:rsid w:val="67652F5F"/>
    <w:rsid w:val="6768F4F9"/>
    <w:rsid w:val="676DD6F3"/>
    <w:rsid w:val="67720FB5"/>
    <w:rsid w:val="677216FF"/>
    <w:rsid w:val="67727C48"/>
    <w:rsid w:val="6776FE2B"/>
    <w:rsid w:val="677C6292"/>
    <w:rsid w:val="677CC1B1"/>
    <w:rsid w:val="677D9011"/>
    <w:rsid w:val="677FF8FF"/>
    <w:rsid w:val="678F382C"/>
    <w:rsid w:val="6790DBF8"/>
    <w:rsid w:val="679426CD"/>
    <w:rsid w:val="679615A9"/>
    <w:rsid w:val="67A00D68"/>
    <w:rsid w:val="67A3010C"/>
    <w:rsid w:val="67A643DA"/>
    <w:rsid w:val="67A7CE7F"/>
    <w:rsid w:val="67A8F16C"/>
    <w:rsid w:val="67AA3297"/>
    <w:rsid w:val="67AF1345"/>
    <w:rsid w:val="67CE0613"/>
    <w:rsid w:val="67D87032"/>
    <w:rsid w:val="67DFAA84"/>
    <w:rsid w:val="67EE5ECA"/>
    <w:rsid w:val="67F30446"/>
    <w:rsid w:val="67F7182C"/>
    <w:rsid w:val="67F99768"/>
    <w:rsid w:val="67FEAF21"/>
    <w:rsid w:val="6800EFB9"/>
    <w:rsid w:val="68020E1C"/>
    <w:rsid w:val="68065DD7"/>
    <w:rsid w:val="680A462E"/>
    <w:rsid w:val="680C480E"/>
    <w:rsid w:val="68103B87"/>
    <w:rsid w:val="68294AFF"/>
    <w:rsid w:val="6829889D"/>
    <w:rsid w:val="683589D7"/>
    <w:rsid w:val="683A6B8E"/>
    <w:rsid w:val="683CBEAE"/>
    <w:rsid w:val="683CC4B2"/>
    <w:rsid w:val="683E2352"/>
    <w:rsid w:val="68471D7E"/>
    <w:rsid w:val="684CB040"/>
    <w:rsid w:val="684E13E2"/>
    <w:rsid w:val="684EE92A"/>
    <w:rsid w:val="685CDDCB"/>
    <w:rsid w:val="68664BA8"/>
    <w:rsid w:val="6867AE67"/>
    <w:rsid w:val="6869CD98"/>
    <w:rsid w:val="68720094"/>
    <w:rsid w:val="68807DAE"/>
    <w:rsid w:val="68822815"/>
    <w:rsid w:val="68997537"/>
    <w:rsid w:val="689D5D46"/>
    <w:rsid w:val="68A251C7"/>
    <w:rsid w:val="68A2E1BD"/>
    <w:rsid w:val="68A38732"/>
    <w:rsid w:val="68AA092B"/>
    <w:rsid w:val="68B7C19C"/>
    <w:rsid w:val="68BC55ED"/>
    <w:rsid w:val="68C524D5"/>
    <w:rsid w:val="68C8C7A1"/>
    <w:rsid w:val="68C9309B"/>
    <w:rsid w:val="68C93911"/>
    <w:rsid w:val="68C99148"/>
    <w:rsid w:val="68CA1797"/>
    <w:rsid w:val="68D2A430"/>
    <w:rsid w:val="68D3930B"/>
    <w:rsid w:val="68D654A4"/>
    <w:rsid w:val="68DB10A2"/>
    <w:rsid w:val="68F5726E"/>
    <w:rsid w:val="68F84C0F"/>
    <w:rsid w:val="68F86AC1"/>
    <w:rsid w:val="690D00C1"/>
    <w:rsid w:val="690F4E5B"/>
    <w:rsid w:val="690F5DF7"/>
    <w:rsid w:val="6912F636"/>
    <w:rsid w:val="6913D9F1"/>
    <w:rsid w:val="69254D79"/>
    <w:rsid w:val="692BC516"/>
    <w:rsid w:val="692C3498"/>
    <w:rsid w:val="692C417A"/>
    <w:rsid w:val="6940AA3D"/>
    <w:rsid w:val="6940D0B2"/>
    <w:rsid w:val="69413012"/>
    <w:rsid w:val="69439A6F"/>
    <w:rsid w:val="6949626B"/>
    <w:rsid w:val="694E4F41"/>
    <w:rsid w:val="69563B1C"/>
    <w:rsid w:val="6957D09E"/>
    <w:rsid w:val="695B0D71"/>
    <w:rsid w:val="695E19A2"/>
    <w:rsid w:val="6968A473"/>
    <w:rsid w:val="696C1EE3"/>
    <w:rsid w:val="697151E8"/>
    <w:rsid w:val="6976A439"/>
    <w:rsid w:val="697B4D0F"/>
    <w:rsid w:val="6984BC12"/>
    <w:rsid w:val="6984FC65"/>
    <w:rsid w:val="69A1910A"/>
    <w:rsid w:val="69A5AB54"/>
    <w:rsid w:val="69B20078"/>
    <w:rsid w:val="69B30B47"/>
    <w:rsid w:val="69D74B0F"/>
    <w:rsid w:val="69DB932E"/>
    <w:rsid w:val="69FB4F9D"/>
    <w:rsid w:val="6A0A8C2E"/>
    <w:rsid w:val="6A10F03D"/>
    <w:rsid w:val="6A1398EF"/>
    <w:rsid w:val="6A15D5F0"/>
    <w:rsid w:val="6A167769"/>
    <w:rsid w:val="6A1EE50E"/>
    <w:rsid w:val="6A23AFF3"/>
    <w:rsid w:val="6A297069"/>
    <w:rsid w:val="6A31DB1A"/>
    <w:rsid w:val="6A3484E8"/>
    <w:rsid w:val="6A3BCEB6"/>
    <w:rsid w:val="6A449C0E"/>
    <w:rsid w:val="6A467CB5"/>
    <w:rsid w:val="6A4AC6CA"/>
    <w:rsid w:val="6A4E92E4"/>
    <w:rsid w:val="6A514371"/>
    <w:rsid w:val="6A5AB666"/>
    <w:rsid w:val="6A70F0D3"/>
    <w:rsid w:val="6A77D449"/>
    <w:rsid w:val="6A838D7C"/>
    <w:rsid w:val="6A850D35"/>
    <w:rsid w:val="6A8C6F86"/>
    <w:rsid w:val="6A9423D4"/>
    <w:rsid w:val="6A96183B"/>
    <w:rsid w:val="6AAEE8CB"/>
    <w:rsid w:val="6AB73A00"/>
    <w:rsid w:val="6AC60425"/>
    <w:rsid w:val="6ACDB3FC"/>
    <w:rsid w:val="6ACE287D"/>
    <w:rsid w:val="6ADF0AC3"/>
    <w:rsid w:val="6AE3CBB2"/>
    <w:rsid w:val="6AE4F49E"/>
    <w:rsid w:val="6AE86B62"/>
    <w:rsid w:val="6AF0BA28"/>
    <w:rsid w:val="6AF54990"/>
    <w:rsid w:val="6AF6B559"/>
    <w:rsid w:val="6B0AAEC8"/>
    <w:rsid w:val="6B114404"/>
    <w:rsid w:val="6B1D4385"/>
    <w:rsid w:val="6B1D6239"/>
    <w:rsid w:val="6B246FA8"/>
    <w:rsid w:val="6B2B763F"/>
    <w:rsid w:val="6B3F8BB8"/>
    <w:rsid w:val="6B43F1D9"/>
    <w:rsid w:val="6B4B5DB4"/>
    <w:rsid w:val="6B512E29"/>
    <w:rsid w:val="6B52BBF7"/>
    <w:rsid w:val="6B56C5CF"/>
    <w:rsid w:val="6B57EF19"/>
    <w:rsid w:val="6B58A10D"/>
    <w:rsid w:val="6B58D981"/>
    <w:rsid w:val="6B621040"/>
    <w:rsid w:val="6B65CCE7"/>
    <w:rsid w:val="6B6988D6"/>
    <w:rsid w:val="6B749D86"/>
    <w:rsid w:val="6B75C852"/>
    <w:rsid w:val="6B79C4A4"/>
    <w:rsid w:val="6B7BDFAB"/>
    <w:rsid w:val="6B7D5336"/>
    <w:rsid w:val="6B80E2ED"/>
    <w:rsid w:val="6B880C20"/>
    <w:rsid w:val="6B8C838E"/>
    <w:rsid w:val="6B93B2B1"/>
    <w:rsid w:val="6B96F40D"/>
    <w:rsid w:val="6B970778"/>
    <w:rsid w:val="6B9A474E"/>
    <w:rsid w:val="6B9ADF41"/>
    <w:rsid w:val="6BA15ABF"/>
    <w:rsid w:val="6BA46703"/>
    <w:rsid w:val="6BAB9117"/>
    <w:rsid w:val="6BB2B54A"/>
    <w:rsid w:val="6BB418CC"/>
    <w:rsid w:val="6BBD9FA7"/>
    <w:rsid w:val="6BC4DAA4"/>
    <w:rsid w:val="6BC6B4E2"/>
    <w:rsid w:val="6BC9436D"/>
    <w:rsid w:val="6BCDDEBE"/>
    <w:rsid w:val="6BCF6EE8"/>
    <w:rsid w:val="6BE1E6B4"/>
    <w:rsid w:val="6BE2040A"/>
    <w:rsid w:val="6BF4AECE"/>
    <w:rsid w:val="6BFC3956"/>
    <w:rsid w:val="6C090237"/>
    <w:rsid w:val="6C0B8891"/>
    <w:rsid w:val="6C10B413"/>
    <w:rsid w:val="6C10CF54"/>
    <w:rsid w:val="6C12825C"/>
    <w:rsid w:val="6C13AFB7"/>
    <w:rsid w:val="6C173098"/>
    <w:rsid w:val="6C21C0BF"/>
    <w:rsid w:val="6C21E1C2"/>
    <w:rsid w:val="6C22D630"/>
    <w:rsid w:val="6C295DE9"/>
    <w:rsid w:val="6C2C6D10"/>
    <w:rsid w:val="6C2C7933"/>
    <w:rsid w:val="6C2EA9AE"/>
    <w:rsid w:val="6C31D1DF"/>
    <w:rsid w:val="6C3B1241"/>
    <w:rsid w:val="6C3FF0EF"/>
    <w:rsid w:val="6C404F53"/>
    <w:rsid w:val="6C46AAB8"/>
    <w:rsid w:val="6C547634"/>
    <w:rsid w:val="6C5D58C7"/>
    <w:rsid w:val="6C5F327F"/>
    <w:rsid w:val="6C62AFB5"/>
    <w:rsid w:val="6C6C6573"/>
    <w:rsid w:val="6C6D65BC"/>
    <w:rsid w:val="6C6F0889"/>
    <w:rsid w:val="6C7A98A6"/>
    <w:rsid w:val="6C7D782D"/>
    <w:rsid w:val="6C7DE434"/>
    <w:rsid w:val="6C8AE913"/>
    <w:rsid w:val="6C928BC1"/>
    <w:rsid w:val="6C990E1A"/>
    <w:rsid w:val="6C9D6D19"/>
    <w:rsid w:val="6C9E2F88"/>
    <w:rsid w:val="6C9EF367"/>
    <w:rsid w:val="6CAAEDCC"/>
    <w:rsid w:val="6CAB7E90"/>
    <w:rsid w:val="6CAE1F29"/>
    <w:rsid w:val="6CAFA3DD"/>
    <w:rsid w:val="6CB15BA9"/>
    <w:rsid w:val="6CB1E4F9"/>
    <w:rsid w:val="6CC136A0"/>
    <w:rsid w:val="6CD18F9D"/>
    <w:rsid w:val="6CD47F93"/>
    <w:rsid w:val="6CD6D904"/>
    <w:rsid w:val="6CD7A2F1"/>
    <w:rsid w:val="6CDCB71E"/>
    <w:rsid w:val="6CE489DB"/>
    <w:rsid w:val="6CEBBB47"/>
    <w:rsid w:val="6CF54D23"/>
    <w:rsid w:val="6CF60B9C"/>
    <w:rsid w:val="6CFDF715"/>
    <w:rsid w:val="6CFEC063"/>
    <w:rsid w:val="6D0443D3"/>
    <w:rsid w:val="6D09A1F1"/>
    <w:rsid w:val="6D09A5DD"/>
    <w:rsid w:val="6D0F7D57"/>
    <w:rsid w:val="6D12055C"/>
    <w:rsid w:val="6D164523"/>
    <w:rsid w:val="6D184B5F"/>
    <w:rsid w:val="6D1ADF35"/>
    <w:rsid w:val="6D1AF186"/>
    <w:rsid w:val="6D2449A1"/>
    <w:rsid w:val="6D26D1F7"/>
    <w:rsid w:val="6D27C10C"/>
    <w:rsid w:val="6D36B511"/>
    <w:rsid w:val="6D38406E"/>
    <w:rsid w:val="6D4834C7"/>
    <w:rsid w:val="6D4DD728"/>
    <w:rsid w:val="6D527172"/>
    <w:rsid w:val="6D527B66"/>
    <w:rsid w:val="6D5843B9"/>
    <w:rsid w:val="6D5AD629"/>
    <w:rsid w:val="6D5CBBC5"/>
    <w:rsid w:val="6D6ACFC3"/>
    <w:rsid w:val="6D6AD42D"/>
    <w:rsid w:val="6D6C56A6"/>
    <w:rsid w:val="6D6DF83E"/>
    <w:rsid w:val="6D6EDC2B"/>
    <w:rsid w:val="6D717784"/>
    <w:rsid w:val="6D864070"/>
    <w:rsid w:val="6D867569"/>
    <w:rsid w:val="6D8942CC"/>
    <w:rsid w:val="6D89D16D"/>
    <w:rsid w:val="6D8AAA31"/>
    <w:rsid w:val="6D93221B"/>
    <w:rsid w:val="6D960D03"/>
    <w:rsid w:val="6D981130"/>
    <w:rsid w:val="6D98344E"/>
    <w:rsid w:val="6D9A722A"/>
    <w:rsid w:val="6D9BD41A"/>
    <w:rsid w:val="6D9D24AF"/>
    <w:rsid w:val="6D9FEE90"/>
    <w:rsid w:val="6DA6544E"/>
    <w:rsid w:val="6DA79E28"/>
    <w:rsid w:val="6DA7CC7D"/>
    <w:rsid w:val="6DA970E4"/>
    <w:rsid w:val="6DB51150"/>
    <w:rsid w:val="6DBBA7A5"/>
    <w:rsid w:val="6DBCA8B5"/>
    <w:rsid w:val="6DC15AAA"/>
    <w:rsid w:val="6DC675F0"/>
    <w:rsid w:val="6DC7A0F0"/>
    <w:rsid w:val="6DC8D8E6"/>
    <w:rsid w:val="6DCD5B10"/>
    <w:rsid w:val="6DCDD735"/>
    <w:rsid w:val="6DDB9248"/>
    <w:rsid w:val="6DEB0E87"/>
    <w:rsid w:val="6DEFB9CE"/>
    <w:rsid w:val="6DF23ED3"/>
    <w:rsid w:val="6DF68F2D"/>
    <w:rsid w:val="6E045FD0"/>
    <w:rsid w:val="6E1041EF"/>
    <w:rsid w:val="6E186173"/>
    <w:rsid w:val="6E261E97"/>
    <w:rsid w:val="6E2A1DC8"/>
    <w:rsid w:val="6E2BFC1A"/>
    <w:rsid w:val="6E2EA295"/>
    <w:rsid w:val="6E340F40"/>
    <w:rsid w:val="6E344AFE"/>
    <w:rsid w:val="6E34D7B5"/>
    <w:rsid w:val="6E3627EE"/>
    <w:rsid w:val="6E378119"/>
    <w:rsid w:val="6E39804E"/>
    <w:rsid w:val="6E3F7D3E"/>
    <w:rsid w:val="6E44DC3A"/>
    <w:rsid w:val="6E494ACE"/>
    <w:rsid w:val="6E4BBB2F"/>
    <w:rsid w:val="6E4C5EFC"/>
    <w:rsid w:val="6E4D3586"/>
    <w:rsid w:val="6E5904BD"/>
    <w:rsid w:val="6E5DA957"/>
    <w:rsid w:val="6E65599E"/>
    <w:rsid w:val="6E6C3F60"/>
    <w:rsid w:val="6E9A4599"/>
    <w:rsid w:val="6E9A90C4"/>
    <w:rsid w:val="6E9B4631"/>
    <w:rsid w:val="6EA1AE79"/>
    <w:rsid w:val="6EA670B8"/>
    <w:rsid w:val="6EA72B0F"/>
    <w:rsid w:val="6EA8DFCC"/>
    <w:rsid w:val="6EB03232"/>
    <w:rsid w:val="6EC1CB71"/>
    <w:rsid w:val="6ED0D442"/>
    <w:rsid w:val="6EDB4102"/>
    <w:rsid w:val="6EE0DF8C"/>
    <w:rsid w:val="6EE17665"/>
    <w:rsid w:val="6EE322C5"/>
    <w:rsid w:val="6EE90EF7"/>
    <w:rsid w:val="6EFEED08"/>
    <w:rsid w:val="6F0593E8"/>
    <w:rsid w:val="6F231129"/>
    <w:rsid w:val="6F2C3C65"/>
    <w:rsid w:val="6F2C71BE"/>
    <w:rsid w:val="6F2C9BB7"/>
    <w:rsid w:val="6F2CF2A8"/>
    <w:rsid w:val="6F2EF8B7"/>
    <w:rsid w:val="6F2F96A4"/>
    <w:rsid w:val="6F305C1E"/>
    <w:rsid w:val="6F3293F6"/>
    <w:rsid w:val="6F35A5F4"/>
    <w:rsid w:val="6F3F8535"/>
    <w:rsid w:val="6F43C6B5"/>
    <w:rsid w:val="6F441225"/>
    <w:rsid w:val="6F4CD02D"/>
    <w:rsid w:val="6F50950B"/>
    <w:rsid w:val="6F57A735"/>
    <w:rsid w:val="6F5E82DE"/>
    <w:rsid w:val="6F73B1F7"/>
    <w:rsid w:val="6F7B73F2"/>
    <w:rsid w:val="6F7B8FBC"/>
    <w:rsid w:val="6F816C1A"/>
    <w:rsid w:val="6F8AF18B"/>
    <w:rsid w:val="6F902E9A"/>
    <w:rsid w:val="6F93E750"/>
    <w:rsid w:val="6F9C9401"/>
    <w:rsid w:val="6FA044F2"/>
    <w:rsid w:val="6FA24333"/>
    <w:rsid w:val="6FACA1B8"/>
    <w:rsid w:val="6FACB9BB"/>
    <w:rsid w:val="6FAF1CD5"/>
    <w:rsid w:val="6FB78973"/>
    <w:rsid w:val="6FBBA431"/>
    <w:rsid w:val="6FBD5C0B"/>
    <w:rsid w:val="6FC5AB0E"/>
    <w:rsid w:val="6FCB3415"/>
    <w:rsid w:val="6FCD705E"/>
    <w:rsid w:val="6FDA1152"/>
    <w:rsid w:val="6FDB78CD"/>
    <w:rsid w:val="6FDB864A"/>
    <w:rsid w:val="6FE18980"/>
    <w:rsid w:val="6FE39FDC"/>
    <w:rsid w:val="6FE424AD"/>
    <w:rsid w:val="6FF3D876"/>
    <w:rsid w:val="6FF52B0D"/>
    <w:rsid w:val="6FF69D9B"/>
    <w:rsid w:val="70005A0C"/>
    <w:rsid w:val="700D95D4"/>
    <w:rsid w:val="70152F83"/>
    <w:rsid w:val="701F3892"/>
    <w:rsid w:val="701F6EFA"/>
    <w:rsid w:val="701FC073"/>
    <w:rsid w:val="70217742"/>
    <w:rsid w:val="70223A87"/>
    <w:rsid w:val="70377CE4"/>
    <w:rsid w:val="703788FB"/>
    <w:rsid w:val="703F9B1B"/>
    <w:rsid w:val="704087F3"/>
    <w:rsid w:val="70456493"/>
    <w:rsid w:val="704EC51C"/>
    <w:rsid w:val="705F75AC"/>
    <w:rsid w:val="70603779"/>
    <w:rsid w:val="70612C3D"/>
    <w:rsid w:val="70723AA3"/>
    <w:rsid w:val="7073988F"/>
    <w:rsid w:val="7076EA5F"/>
    <w:rsid w:val="707C76CB"/>
    <w:rsid w:val="707C7BD9"/>
    <w:rsid w:val="707D2277"/>
    <w:rsid w:val="7088124E"/>
    <w:rsid w:val="708DC4A9"/>
    <w:rsid w:val="7097BE61"/>
    <w:rsid w:val="709B99AD"/>
    <w:rsid w:val="709F29FE"/>
    <w:rsid w:val="70AA85F4"/>
    <w:rsid w:val="70B2B8BE"/>
    <w:rsid w:val="70B50D52"/>
    <w:rsid w:val="70B8AE5B"/>
    <w:rsid w:val="70BE02D5"/>
    <w:rsid w:val="70CC215E"/>
    <w:rsid w:val="70D0FA0C"/>
    <w:rsid w:val="70D9C7DB"/>
    <w:rsid w:val="70DD5B28"/>
    <w:rsid w:val="70DF9716"/>
    <w:rsid w:val="70E27FBB"/>
    <w:rsid w:val="70E982C1"/>
    <w:rsid w:val="70EDB3CF"/>
    <w:rsid w:val="7100A74D"/>
    <w:rsid w:val="710248F9"/>
    <w:rsid w:val="71034230"/>
    <w:rsid w:val="71150159"/>
    <w:rsid w:val="71150734"/>
    <w:rsid w:val="71189025"/>
    <w:rsid w:val="711A3587"/>
    <w:rsid w:val="711F4E54"/>
    <w:rsid w:val="713EB007"/>
    <w:rsid w:val="71410AF8"/>
    <w:rsid w:val="714730AE"/>
    <w:rsid w:val="71485C4A"/>
    <w:rsid w:val="7161E1EE"/>
    <w:rsid w:val="7168445A"/>
    <w:rsid w:val="71862F30"/>
    <w:rsid w:val="7187AA6B"/>
    <w:rsid w:val="7189379D"/>
    <w:rsid w:val="718FE736"/>
    <w:rsid w:val="7190BDEC"/>
    <w:rsid w:val="719ED40F"/>
    <w:rsid w:val="71A1A3CC"/>
    <w:rsid w:val="71B72FA9"/>
    <w:rsid w:val="71B8E7D6"/>
    <w:rsid w:val="71BC7B34"/>
    <w:rsid w:val="71BFF349"/>
    <w:rsid w:val="71CD1B79"/>
    <w:rsid w:val="71E39D0F"/>
    <w:rsid w:val="71E6FEAF"/>
    <w:rsid w:val="71EE6BD9"/>
    <w:rsid w:val="71F13231"/>
    <w:rsid w:val="71FAB9FC"/>
    <w:rsid w:val="72016994"/>
    <w:rsid w:val="720532BF"/>
    <w:rsid w:val="720F485E"/>
    <w:rsid w:val="720FBECC"/>
    <w:rsid w:val="721224D1"/>
    <w:rsid w:val="72154365"/>
    <w:rsid w:val="7216115B"/>
    <w:rsid w:val="7217A145"/>
    <w:rsid w:val="721EAC0F"/>
    <w:rsid w:val="721FBA50"/>
    <w:rsid w:val="7229BBEE"/>
    <w:rsid w:val="7233A51F"/>
    <w:rsid w:val="723710C0"/>
    <w:rsid w:val="72393FC2"/>
    <w:rsid w:val="723A29DE"/>
    <w:rsid w:val="72407327"/>
    <w:rsid w:val="7259E25D"/>
    <w:rsid w:val="725BEDB5"/>
    <w:rsid w:val="726426A1"/>
    <w:rsid w:val="72671D92"/>
    <w:rsid w:val="726AD262"/>
    <w:rsid w:val="728264A1"/>
    <w:rsid w:val="7286B947"/>
    <w:rsid w:val="72872B6B"/>
    <w:rsid w:val="7291D8EA"/>
    <w:rsid w:val="7293B82B"/>
    <w:rsid w:val="7299C0F8"/>
    <w:rsid w:val="729F88DB"/>
    <w:rsid w:val="72A0E2C5"/>
    <w:rsid w:val="72A4292E"/>
    <w:rsid w:val="72A5ACE5"/>
    <w:rsid w:val="72B5AF88"/>
    <w:rsid w:val="72B9D0FA"/>
    <w:rsid w:val="72BC31EF"/>
    <w:rsid w:val="72C285F4"/>
    <w:rsid w:val="72C91994"/>
    <w:rsid w:val="72CBB10C"/>
    <w:rsid w:val="72D6B494"/>
    <w:rsid w:val="72D822AC"/>
    <w:rsid w:val="72D8AA1B"/>
    <w:rsid w:val="72DF3A72"/>
    <w:rsid w:val="72E21BA1"/>
    <w:rsid w:val="72E7F736"/>
    <w:rsid w:val="72EA62EA"/>
    <w:rsid w:val="72F6B86B"/>
    <w:rsid w:val="72FF139B"/>
    <w:rsid w:val="73001694"/>
    <w:rsid w:val="7303BB0B"/>
    <w:rsid w:val="730AEB69"/>
    <w:rsid w:val="730B739A"/>
    <w:rsid w:val="731013A7"/>
    <w:rsid w:val="73147C2D"/>
    <w:rsid w:val="7317633D"/>
    <w:rsid w:val="73179E8E"/>
    <w:rsid w:val="731ABD59"/>
    <w:rsid w:val="73293F20"/>
    <w:rsid w:val="732DFE9A"/>
    <w:rsid w:val="732FEBEA"/>
    <w:rsid w:val="73398774"/>
    <w:rsid w:val="733BDB9A"/>
    <w:rsid w:val="733DAF39"/>
    <w:rsid w:val="733FB212"/>
    <w:rsid w:val="7344E434"/>
    <w:rsid w:val="73464BAE"/>
    <w:rsid w:val="734D76B5"/>
    <w:rsid w:val="7356C260"/>
    <w:rsid w:val="735AA1DF"/>
    <w:rsid w:val="735B32FD"/>
    <w:rsid w:val="7367271E"/>
    <w:rsid w:val="736932E5"/>
    <w:rsid w:val="736CEA8B"/>
    <w:rsid w:val="736EA66E"/>
    <w:rsid w:val="73748D82"/>
    <w:rsid w:val="73764EAE"/>
    <w:rsid w:val="7377E21E"/>
    <w:rsid w:val="738999E7"/>
    <w:rsid w:val="738B6DE4"/>
    <w:rsid w:val="738FEF5A"/>
    <w:rsid w:val="73916F54"/>
    <w:rsid w:val="73920858"/>
    <w:rsid w:val="7392977A"/>
    <w:rsid w:val="739594BC"/>
    <w:rsid w:val="73979A5F"/>
    <w:rsid w:val="7397D83B"/>
    <w:rsid w:val="73B12060"/>
    <w:rsid w:val="73B700D8"/>
    <w:rsid w:val="73BB1D85"/>
    <w:rsid w:val="73BC3DEA"/>
    <w:rsid w:val="73BF20C7"/>
    <w:rsid w:val="73C55753"/>
    <w:rsid w:val="73C82B68"/>
    <w:rsid w:val="73CD3BF7"/>
    <w:rsid w:val="73CFF0A9"/>
    <w:rsid w:val="73D5516B"/>
    <w:rsid w:val="73D697A9"/>
    <w:rsid w:val="73D7B96D"/>
    <w:rsid w:val="73DB67D0"/>
    <w:rsid w:val="73DD3A4B"/>
    <w:rsid w:val="73DDC4A4"/>
    <w:rsid w:val="73EBB98A"/>
    <w:rsid w:val="73F4AC64"/>
    <w:rsid w:val="73F721F9"/>
    <w:rsid w:val="73FB2BF9"/>
    <w:rsid w:val="73FD33FD"/>
    <w:rsid w:val="73FD4406"/>
    <w:rsid w:val="73FF2824"/>
    <w:rsid w:val="7404E444"/>
    <w:rsid w:val="740A50F6"/>
    <w:rsid w:val="740F72BE"/>
    <w:rsid w:val="7410B99A"/>
    <w:rsid w:val="74139562"/>
    <w:rsid w:val="7421ADEC"/>
    <w:rsid w:val="74223CBC"/>
    <w:rsid w:val="7422E875"/>
    <w:rsid w:val="7426C86C"/>
    <w:rsid w:val="742B9FDA"/>
    <w:rsid w:val="742FF681"/>
    <w:rsid w:val="74353FB4"/>
    <w:rsid w:val="743A166E"/>
    <w:rsid w:val="744930E6"/>
    <w:rsid w:val="744CA933"/>
    <w:rsid w:val="746279DC"/>
    <w:rsid w:val="7462C112"/>
    <w:rsid w:val="7468C7D7"/>
    <w:rsid w:val="746DA88B"/>
    <w:rsid w:val="746DE194"/>
    <w:rsid w:val="7471D1AD"/>
    <w:rsid w:val="7472D47D"/>
    <w:rsid w:val="747972EC"/>
    <w:rsid w:val="747C2161"/>
    <w:rsid w:val="747D5441"/>
    <w:rsid w:val="7480EE75"/>
    <w:rsid w:val="7481880D"/>
    <w:rsid w:val="74827471"/>
    <w:rsid w:val="748427A6"/>
    <w:rsid w:val="74918869"/>
    <w:rsid w:val="74995BEB"/>
    <w:rsid w:val="74AAD0B5"/>
    <w:rsid w:val="74B680FE"/>
    <w:rsid w:val="74BA1080"/>
    <w:rsid w:val="74C76A89"/>
    <w:rsid w:val="74CFE3E0"/>
    <w:rsid w:val="74E03A53"/>
    <w:rsid w:val="74E8138A"/>
    <w:rsid w:val="74E98AFD"/>
    <w:rsid w:val="74F339C4"/>
    <w:rsid w:val="74FC93C3"/>
    <w:rsid w:val="74FEDE59"/>
    <w:rsid w:val="75045560"/>
    <w:rsid w:val="75047C8D"/>
    <w:rsid w:val="75173179"/>
    <w:rsid w:val="751903CE"/>
    <w:rsid w:val="751C0474"/>
    <w:rsid w:val="752B2333"/>
    <w:rsid w:val="752CA3DD"/>
    <w:rsid w:val="752ED7D3"/>
    <w:rsid w:val="75326F14"/>
    <w:rsid w:val="7533A89C"/>
    <w:rsid w:val="7534C37C"/>
    <w:rsid w:val="7538393F"/>
    <w:rsid w:val="7546D0CD"/>
    <w:rsid w:val="754A10E6"/>
    <w:rsid w:val="754D97E8"/>
    <w:rsid w:val="75526B11"/>
    <w:rsid w:val="75544343"/>
    <w:rsid w:val="75586192"/>
    <w:rsid w:val="755B7E18"/>
    <w:rsid w:val="75757E9A"/>
    <w:rsid w:val="75794CA8"/>
    <w:rsid w:val="757E546D"/>
    <w:rsid w:val="7584B910"/>
    <w:rsid w:val="75881AFD"/>
    <w:rsid w:val="7589E556"/>
    <w:rsid w:val="758B7A3C"/>
    <w:rsid w:val="758DD443"/>
    <w:rsid w:val="759152E2"/>
    <w:rsid w:val="7591641C"/>
    <w:rsid w:val="7591746A"/>
    <w:rsid w:val="759748EE"/>
    <w:rsid w:val="75A64224"/>
    <w:rsid w:val="75ADBE57"/>
    <w:rsid w:val="75B8B9B6"/>
    <w:rsid w:val="75BA3E93"/>
    <w:rsid w:val="75BA51B6"/>
    <w:rsid w:val="75C788EE"/>
    <w:rsid w:val="75CF2D7B"/>
    <w:rsid w:val="75D44127"/>
    <w:rsid w:val="75D564CB"/>
    <w:rsid w:val="75D97B90"/>
    <w:rsid w:val="75DCDC7D"/>
    <w:rsid w:val="75E1BB90"/>
    <w:rsid w:val="75E9C258"/>
    <w:rsid w:val="75F859AC"/>
    <w:rsid w:val="7600C2BA"/>
    <w:rsid w:val="760B99DA"/>
    <w:rsid w:val="760BCCF6"/>
    <w:rsid w:val="760C6847"/>
    <w:rsid w:val="76106FD6"/>
    <w:rsid w:val="761B8861"/>
    <w:rsid w:val="761F37DD"/>
    <w:rsid w:val="761F56E1"/>
    <w:rsid w:val="761F7231"/>
    <w:rsid w:val="7626D364"/>
    <w:rsid w:val="762BD27D"/>
    <w:rsid w:val="763166C6"/>
    <w:rsid w:val="7636F352"/>
    <w:rsid w:val="764F393F"/>
    <w:rsid w:val="7650CD19"/>
    <w:rsid w:val="765CB5AB"/>
    <w:rsid w:val="765D5E37"/>
    <w:rsid w:val="7666DF1C"/>
    <w:rsid w:val="766F6878"/>
    <w:rsid w:val="767DB641"/>
    <w:rsid w:val="7683AE2E"/>
    <w:rsid w:val="768F7B5E"/>
    <w:rsid w:val="769153E8"/>
    <w:rsid w:val="769467D2"/>
    <w:rsid w:val="76A42AEC"/>
    <w:rsid w:val="76A5AAAE"/>
    <w:rsid w:val="76AC9BA3"/>
    <w:rsid w:val="76ADBDC9"/>
    <w:rsid w:val="76B1DE24"/>
    <w:rsid w:val="76B9C851"/>
    <w:rsid w:val="76BC78FC"/>
    <w:rsid w:val="76BE197A"/>
    <w:rsid w:val="76C19A9F"/>
    <w:rsid w:val="76C36FCD"/>
    <w:rsid w:val="76C6DD9E"/>
    <w:rsid w:val="76CAAC59"/>
    <w:rsid w:val="76CFC08E"/>
    <w:rsid w:val="76D490B0"/>
    <w:rsid w:val="76D8DC38"/>
    <w:rsid w:val="76DD05A4"/>
    <w:rsid w:val="76DE615D"/>
    <w:rsid w:val="76E0785D"/>
    <w:rsid w:val="76FC5054"/>
    <w:rsid w:val="76FCCE8C"/>
    <w:rsid w:val="7703841A"/>
    <w:rsid w:val="77065FFE"/>
    <w:rsid w:val="77083E42"/>
    <w:rsid w:val="7712E7C8"/>
    <w:rsid w:val="77154B1B"/>
    <w:rsid w:val="771701BA"/>
    <w:rsid w:val="771815B8"/>
    <w:rsid w:val="7718CEB6"/>
    <w:rsid w:val="771B6001"/>
    <w:rsid w:val="7722993A"/>
    <w:rsid w:val="77281B4B"/>
    <w:rsid w:val="772A0B06"/>
    <w:rsid w:val="772BC749"/>
    <w:rsid w:val="772E93C0"/>
    <w:rsid w:val="7733C14D"/>
    <w:rsid w:val="7734AD25"/>
    <w:rsid w:val="773A9030"/>
    <w:rsid w:val="773E2C76"/>
    <w:rsid w:val="77409648"/>
    <w:rsid w:val="7742C858"/>
    <w:rsid w:val="7742D9C7"/>
    <w:rsid w:val="7745A099"/>
    <w:rsid w:val="774613C0"/>
    <w:rsid w:val="774D5F3D"/>
    <w:rsid w:val="775B388E"/>
    <w:rsid w:val="775DE8A4"/>
    <w:rsid w:val="775E5010"/>
    <w:rsid w:val="7765112B"/>
    <w:rsid w:val="776612A9"/>
    <w:rsid w:val="776B6D34"/>
    <w:rsid w:val="77704D9F"/>
    <w:rsid w:val="7770AFD4"/>
    <w:rsid w:val="77724B0B"/>
    <w:rsid w:val="77880001"/>
    <w:rsid w:val="778A1ED3"/>
    <w:rsid w:val="778E13F4"/>
    <w:rsid w:val="778E4EFC"/>
    <w:rsid w:val="77916594"/>
    <w:rsid w:val="7798536B"/>
    <w:rsid w:val="779CBECF"/>
    <w:rsid w:val="779D8334"/>
    <w:rsid w:val="77A4FCD3"/>
    <w:rsid w:val="77A97183"/>
    <w:rsid w:val="77AF18D7"/>
    <w:rsid w:val="77C3729B"/>
    <w:rsid w:val="77CAB592"/>
    <w:rsid w:val="77CB5CB4"/>
    <w:rsid w:val="77DC7441"/>
    <w:rsid w:val="77E0BAD8"/>
    <w:rsid w:val="77E40336"/>
    <w:rsid w:val="77E9AF58"/>
    <w:rsid w:val="77ED5BB5"/>
    <w:rsid w:val="77FAF4C7"/>
    <w:rsid w:val="7802BA2A"/>
    <w:rsid w:val="780483C0"/>
    <w:rsid w:val="78081947"/>
    <w:rsid w:val="7808BF1B"/>
    <w:rsid w:val="78214C3C"/>
    <w:rsid w:val="782BA389"/>
    <w:rsid w:val="7831DA2F"/>
    <w:rsid w:val="78333C06"/>
    <w:rsid w:val="78384E70"/>
    <w:rsid w:val="784251C8"/>
    <w:rsid w:val="7846BEC2"/>
    <w:rsid w:val="784CF931"/>
    <w:rsid w:val="784F0916"/>
    <w:rsid w:val="7850ACCA"/>
    <w:rsid w:val="7853B226"/>
    <w:rsid w:val="785412F3"/>
    <w:rsid w:val="7858B611"/>
    <w:rsid w:val="7859CA79"/>
    <w:rsid w:val="78601105"/>
    <w:rsid w:val="7865AE9A"/>
    <w:rsid w:val="7865B825"/>
    <w:rsid w:val="786DE8D1"/>
    <w:rsid w:val="78720C27"/>
    <w:rsid w:val="7875DEC2"/>
    <w:rsid w:val="7876EAB2"/>
    <w:rsid w:val="78875006"/>
    <w:rsid w:val="78890D7D"/>
    <w:rsid w:val="788BC3EA"/>
    <w:rsid w:val="788BEDE2"/>
    <w:rsid w:val="788CA45B"/>
    <w:rsid w:val="788F701D"/>
    <w:rsid w:val="789773D7"/>
    <w:rsid w:val="789C8203"/>
    <w:rsid w:val="78A21A26"/>
    <w:rsid w:val="78A2C824"/>
    <w:rsid w:val="78AD51CA"/>
    <w:rsid w:val="78B0D4E1"/>
    <w:rsid w:val="78B26984"/>
    <w:rsid w:val="78BB9FE6"/>
    <w:rsid w:val="78BDF5AC"/>
    <w:rsid w:val="78C59827"/>
    <w:rsid w:val="78C5ED32"/>
    <w:rsid w:val="78C6710D"/>
    <w:rsid w:val="78C98506"/>
    <w:rsid w:val="78CDB927"/>
    <w:rsid w:val="78D676FC"/>
    <w:rsid w:val="78E153E3"/>
    <w:rsid w:val="78E4EA8B"/>
    <w:rsid w:val="78EDEC4E"/>
    <w:rsid w:val="78F762C1"/>
    <w:rsid w:val="78FBB4A3"/>
    <w:rsid w:val="790044FD"/>
    <w:rsid w:val="790649B6"/>
    <w:rsid w:val="79064B9B"/>
    <w:rsid w:val="790E2E44"/>
    <w:rsid w:val="7919473C"/>
    <w:rsid w:val="791C0DA0"/>
    <w:rsid w:val="79249F52"/>
    <w:rsid w:val="7929B5D2"/>
    <w:rsid w:val="792BCC01"/>
    <w:rsid w:val="792D43EA"/>
    <w:rsid w:val="7949ADBA"/>
    <w:rsid w:val="794C8B73"/>
    <w:rsid w:val="794EBA38"/>
    <w:rsid w:val="794F872D"/>
    <w:rsid w:val="7956782B"/>
    <w:rsid w:val="795D3748"/>
    <w:rsid w:val="7961158B"/>
    <w:rsid w:val="796AE352"/>
    <w:rsid w:val="79714952"/>
    <w:rsid w:val="797B455D"/>
    <w:rsid w:val="79845946"/>
    <w:rsid w:val="79915D09"/>
    <w:rsid w:val="79983C2C"/>
    <w:rsid w:val="799DD104"/>
    <w:rsid w:val="79A1ED7A"/>
    <w:rsid w:val="79A23240"/>
    <w:rsid w:val="79B28AA1"/>
    <w:rsid w:val="79B5114E"/>
    <w:rsid w:val="79BAA9E9"/>
    <w:rsid w:val="79BC40BD"/>
    <w:rsid w:val="79C41A9E"/>
    <w:rsid w:val="79CD0A0B"/>
    <w:rsid w:val="79D76C2C"/>
    <w:rsid w:val="79D8E22F"/>
    <w:rsid w:val="79E05861"/>
    <w:rsid w:val="79F1EBF1"/>
    <w:rsid w:val="79FACEFD"/>
    <w:rsid w:val="7A08E470"/>
    <w:rsid w:val="7A141433"/>
    <w:rsid w:val="7A14D567"/>
    <w:rsid w:val="7A16A3A6"/>
    <w:rsid w:val="7A1FF94D"/>
    <w:rsid w:val="7A2A8527"/>
    <w:rsid w:val="7A2F186E"/>
    <w:rsid w:val="7A2F3584"/>
    <w:rsid w:val="7A32BBAE"/>
    <w:rsid w:val="7A32E306"/>
    <w:rsid w:val="7A3468A5"/>
    <w:rsid w:val="7A3C9321"/>
    <w:rsid w:val="7A3D738F"/>
    <w:rsid w:val="7A444A22"/>
    <w:rsid w:val="7A573632"/>
    <w:rsid w:val="7A5A9F52"/>
    <w:rsid w:val="7A5F4A54"/>
    <w:rsid w:val="7A6422DB"/>
    <w:rsid w:val="7A6A2E25"/>
    <w:rsid w:val="7A6BFE9F"/>
    <w:rsid w:val="7A757483"/>
    <w:rsid w:val="7A778B9B"/>
    <w:rsid w:val="7A7D8A50"/>
    <w:rsid w:val="7A8195B3"/>
    <w:rsid w:val="7A81B947"/>
    <w:rsid w:val="7A8282AB"/>
    <w:rsid w:val="7A8DBC3C"/>
    <w:rsid w:val="7A948C2B"/>
    <w:rsid w:val="7A9C2670"/>
    <w:rsid w:val="7AACAB25"/>
    <w:rsid w:val="7AB78066"/>
    <w:rsid w:val="7AB7BBAD"/>
    <w:rsid w:val="7AB7DE01"/>
    <w:rsid w:val="7AC2D897"/>
    <w:rsid w:val="7AC5EE29"/>
    <w:rsid w:val="7AD10953"/>
    <w:rsid w:val="7ADCFE09"/>
    <w:rsid w:val="7ADF03EE"/>
    <w:rsid w:val="7AF06926"/>
    <w:rsid w:val="7AF4D40F"/>
    <w:rsid w:val="7AF82A1E"/>
    <w:rsid w:val="7AFB4C07"/>
    <w:rsid w:val="7AFF7247"/>
    <w:rsid w:val="7B13DEC7"/>
    <w:rsid w:val="7B15F8E4"/>
    <w:rsid w:val="7B16F493"/>
    <w:rsid w:val="7B1E5F68"/>
    <w:rsid w:val="7B1ED180"/>
    <w:rsid w:val="7B330567"/>
    <w:rsid w:val="7B3912F6"/>
    <w:rsid w:val="7B3B66E5"/>
    <w:rsid w:val="7B3D024E"/>
    <w:rsid w:val="7B3EB702"/>
    <w:rsid w:val="7B4BB7F5"/>
    <w:rsid w:val="7B5380DD"/>
    <w:rsid w:val="7B543EE3"/>
    <w:rsid w:val="7B54D6A7"/>
    <w:rsid w:val="7B58B6F5"/>
    <w:rsid w:val="7B631E6B"/>
    <w:rsid w:val="7B73BE11"/>
    <w:rsid w:val="7B74B547"/>
    <w:rsid w:val="7B7CFAD5"/>
    <w:rsid w:val="7B7EE686"/>
    <w:rsid w:val="7B870FDD"/>
    <w:rsid w:val="7B87D018"/>
    <w:rsid w:val="7B9BEF8F"/>
    <w:rsid w:val="7BA65A14"/>
    <w:rsid w:val="7BA6D328"/>
    <w:rsid w:val="7BA771A7"/>
    <w:rsid w:val="7BA87361"/>
    <w:rsid w:val="7BB17F0E"/>
    <w:rsid w:val="7BB8F7DE"/>
    <w:rsid w:val="7BBA3ED5"/>
    <w:rsid w:val="7BBC9ABF"/>
    <w:rsid w:val="7BBF9333"/>
    <w:rsid w:val="7BC42A7C"/>
    <w:rsid w:val="7BC60171"/>
    <w:rsid w:val="7BC8829C"/>
    <w:rsid w:val="7BCA8669"/>
    <w:rsid w:val="7BCCEE5C"/>
    <w:rsid w:val="7BCD4CE4"/>
    <w:rsid w:val="7BD66E3B"/>
    <w:rsid w:val="7BD8503D"/>
    <w:rsid w:val="7BDC2F60"/>
    <w:rsid w:val="7BE09E74"/>
    <w:rsid w:val="7BE515B2"/>
    <w:rsid w:val="7BECF874"/>
    <w:rsid w:val="7BED3270"/>
    <w:rsid w:val="7BF61CD5"/>
    <w:rsid w:val="7BF8E8B6"/>
    <w:rsid w:val="7BF942FA"/>
    <w:rsid w:val="7BFE66AF"/>
    <w:rsid w:val="7BFF0E74"/>
    <w:rsid w:val="7C14076B"/>
    <w:rsid w:val="7C231584"/>
    <w:rsid w:val="7C249713"/>
    <w:rsid w:val="7C25374B"/>
    <w:rsid w:val="7C2BACC7"/>
    <w:rsid w:val="7C331D11"/>
    <w:rsid w:val="7C33AAE8"/>
    <w:rsid w:val="7C350104"/>
    <w:rsid w:val="7C466B21"/>
    <w:rsid w:val="7C4928A9"/>
    <w:rsid w:val="7C4A376B"/>
    <w:rsid w:val="7C5DD5D3"/>
    <w:rsid w:val="7C634CB5"/>
    <w:rsid w:val="7C6A975A"/>
    <w:rsid w:val="7C6BEC75"/>
    <w:rsid w:val="7C6E7507"/>
    <w:rsid w:val="7C6EB128"/>
    <w:rsid w:val="7C7AFD6A"/>
    <w:rsid w:val="7C8BADD7"/>
    <w:rsid w:val="7C8EAC78"/>
    <w:rsid w:val="7C8F5939"/>
    <w:rsid w:val="7C966D22"/>
    <w:rsid w:val="7C98B693"/>
    <w:rsid w:val="7C9A8992"/>
    <w:rsid w:val="7C9E4C5E"/>
    <w:rsid w:val="7CA56C24"/>
    <w:rsid w:val="7CA92AE3"/>
    <w:rsid w:val="7CAD8A38"/>
    <w:rsid w:val="7CB01AE6"/>
    <w:rsid w:val="7CB31DCB"/>
    <w:rsid w:val="7CB4D3D3"/>
    <w:rsid w:val="7CB61C38"/>
    <w:rsid w:val="7CB810D0"/>
    <w:rsid w:val="7CBCE0E1"/>
    <w:rsid w:val="7CC35F9A"/>
    <w:rsid w:val="7CC82C79"/>
    <w:rsid w:val="7CC899B7"/>
    <w:rsid w:val="7CC938E9"/>
    <w:rsid w:val="7CCCB8F0"/>
    <w:rsid w:val="7CCE3264"/>
    <w:rsid w:val="7CD984C6"/>
    <w:rsid w:val="7CDA8763"/>
    <w:rsid w:val="7CE6FB5C"/>
    <w:rsid w:val="7CEC9F0B"/>
    <w:rsid w:val="7CF40524"/>
    <w:rsid w:val="7CF7F4A2"/>
    <w:rsid w:val="7D01574C"/>
    <w:rsid w:val="7D01D700"/>
    <w:rsid w:val="7D0DFBE8"/>
    <w:rsid w:val="7D0E7AD6"/>
    <w:rsid w:val="7D12D7B2"/>
    <w:rsid w:val="7D1F86A4"/>
    <w:rsid w:val="7D2B8BF1"/>
    <w:rsid w:val="7D2DF96D"/>
    <w:rsid w:val="7D2FE904"/>
    <w:rsid w:val="7D3384F6"/>
    <w:rsid w:val="7D3B7882"/>
    <w:rsid w:val="7D3BD748"/>
    <w:rsid w:val="7D3C5ED2"/>
    <w:rsid w:val="7D507202"/>
    <w:rsid w:val="7D52B759"/>
    <w:rsid w:val="7D52F6D6"/>
    <w:rsid w:val="7D544B4C"/>
    <w:rsid w:val="7D582A2C"/>
    <w:rsid w:val="7D5E62E6"/>
    <w:rsid w:val="7D5ED4FA"/>
    <w:rsid w:val="7D6FDAE9"/>
    <w:rsid w:val="7D769BBB"/>
    <w:rsid w:val="7D7BD18D"/>
    <w:rsid w:val="7D7CB323"/>
    <w:rsid w:val="7D8598B1"/>
    <w:rsid w:val="7D876B86"/>
    <w:rsid w:val="7D8D6D70"/>
    <w:rsid w:val="7D97049A"/>
    <w:rsid w:val="7D9906A7"/>
    <w:rsid w:val="7DA1CEE7"/>
    <w:rsid w:val="7DA63E6B"/>
    <w:rsid w:val="7DAC2430"/>
    <w:rsid w:val="7DB0462B"/>
    <w:rsid w:val="7DB0C533"/>
    <w:rsid w:val="7DB9507D"/>
    <w:rsid w:val="7DBD2B86"/>
    <w:rsid w:val="7DBF7FCC"/>
    <w:rsid w:val="7DC08086"/>
    <w:rsid w:val="7DC087F4"/>
    <w:rsid w:val="7DCF614D"/>
    <w:rsid w:val="7DD13848"/>
    <w:rsid w:val="7DD7203C"/>
    <w:rsid w:val="7DDCCA2A"/>
    <w:rsid w:val="7DEEB575"/>
    <w:rsid w:val="7DEF2351"/>
    <w:rsid w:val="7DFE016A"/>
    <w:rsid w:val="7E00B845"/>
    <w:rsid w:val="7E061B1A"/>
    <w:rsid w:val="7E121173"/>
    <w:rsid w:val="7E162C43"/>
    <w:rsid w:val="7E191149"/>
    <w:rsid w:val="7E27AFBA"/>
    <w:rsid w:val="7E2C38E7"/>
    <w:rsid w:val="7E355EBC"/>
    <w:rsid w:val="7E3970CD"/>
    <w:rsid w:val="7E398891"/>
    <w:rsid w:val="7E3A0293"/>
    <w:rsid w:val="7E3D6EF3"/>
    <w:rsid w:val="7E436FEC"/>
    <w:rsid w:val="7E46F0A6"/>
    <w:rsid w:val="7E4A51E8"/>
    <w:rsid w:val="7E50646D"/>
    <w:rsid w:val="7E507FBA"/>
    <w:rsid w:val="7E5CE022"/>
    <w:rsid w:val="7E60880D"/>
    <w:rsid w:val="7E667610"/>
    <w:rsid w:val="7E68C740"/>
    <w:rsid w:val="7E70E897"/>
    <w:rsid w:val="7E7100BD"/>
    <w:rsid w:val="7E75769D"/>
    <w:rsid w:val="7E7DD4DE"/>
    <w:rsid w:val="7E7E3CAF"/>
    <w:rsid w:val="7E7E742A"/>
    <w:rsid w:val="7E8843D3"/>
    <w:rsid w:val="7E8B3593"/>
    <w:rsid w:val="7E8C784E"/>
    <w:rsid w:val="7E923676"/>
    <w:rsid w:val="7E9BB0E3"/>
    <w:rsid w:val="7EA7F18A"/>
    <w:rsid w:val="7EBF25F0"/>
    <w:rsid w:val="7ED55165"/>
    <w:rsid w:val="7EDECB3A"/>
    <w:rsid w:val="7EF03853"/>
    <w:rsid w:val="7F02F152"/>
    <w:rsid w:val="7F065034"/>
    <w:rsid w:val="7F0DB36B"/>
    <w:rsid w:val="7F124AF7"/>
    <w:rsid w:val="7F21D2BC"/>
    <w:rsid w:val="7F27C0CD"/>
    <w:rsid w:val="7F2C9B49"/>
    <w:rsid w:val="7F3167BB"/>
    <w:rsid w:val="7F321673"/>
    <w:rsid w:val="7F35C404"/>
    <w:rsid w:val="7F39DDA4"/>
    <w:rsid w:val="7F3EBD3C"/>
    <w:rsid w:val="7F44407B"/>
    <w:rsid w:val="7F49007C"/>
    <w:rsid w:val="7F492EA2"/>
    <w:rsid w:val="7F4E038F"/>
    <w:rsid w:val="7F4E3E5E"/>
    <w:rsid w:val="7F4E9DD9"/>
    <w:rsid w:val="7F677B43"/>
    <w:rsid w:val="7F67F71C"/>
    <w:rsid w:val="7F69DCDC"/>
    <w:rsid w:val="7F712B92"/>
    <w:rsid w:val="7F7A40F2"/>
    <w:rsid w:val="7F7C0C94"/>
    <w:rsid w:val="7F7C181B"/>
    <w:rsid w:val="7F7C2597"/>
    <w:rsid w:val="7F88666B"/>
    <w:rsid w:val="7F8AF3B2"/>
    <w:rsid w:val="7F8BF580"/>
    <w:rsid w:val="7F92D21F"/>
    <w:rsid w:val="7F94F0A8"/>
    <w:rsid w:val="7FB1902C"/>
    <w:rsid w:val="7FB48368"/>
    <w:rsid w:val="7FBB8DF2"/>
    <w:rsid w:val="7FC373B5"/>
    <w:rsid w:val="7FCC8BFE"/>
    <w:rsid w:val="7FD94342"/>
    <w:rsid w:val="7FED2E65"/>
    <w:rsid w:val="7FEE5A71"/>
    <w:rsid w:val="7FF5693F"/>
    <w:rsid w:val="7FFF2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E52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16A"/>
  </w:style>
  <w:style w:type="paragraph" w:styleId="Heading1">
    <w:name w:val="heading 1"/>
    <w:basedOn w:val="Normal"/>
    <w:link w:val="Heading1Char"/>
    <w:uiPriority w:val="9"/>
    <w:qFormat/>
    <w:rsid w:val="0059605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3">
    <w:name w:val="heading 3"/>
    <w:basedOn w:val="Normal"/>
    <w:link w:val="Heading3Char"/>
    <w:uiPriority w:val="9"/>
    <w:qFormat/>
    <w:rsid w:val="0059605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8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8E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8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85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A339D2"/>
  </w:style>
  <w:style w:type="character" w:customStyle="1" w:styleId="Heading1Char">
    <w:name w:val="Heading 1 Char"/>
    <w:basedOn w:val="DefaultParagraphFont"/>
    <w:link w:val="Heading1"/>
    <w:uiPriority w:val="9"/>
    <w:rsid w:val="0059605D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9605D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epub-state">
    <w:name w:val="epub-state"/>
    <w:basedOn w:val="DefaultParagraphFont"/>
    <w:rsid w:val="0059605D"/>
  </w:style>
  <w:style w:type="character" w:customStyle="1" w:styleId="epub-date">
    <w:name w:val="epub-date"/>
    <w:basedOn w:val="DefaultParagraphFont"/>
    <w:rsid w:val="0059605D"/>
  </w:style>
  <w:style w:type="character" w:customStyle="1" w:styleId="eop">
    <w:name w:val="eop"/>
    <w:basedOn w:val="DefaultParagraphFont"/>
    <w:rsid w:val="00E92E9C"/>
  </w:style>
  <w:style w:type="paragraph" w:customStyle="1" w:styleId="paragraph">
    <w:name w:val="paragraph"/>
    <w:basedOn w:val="Normal"/>
    <w:rsid w:val="00231C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pellingerror">
    <w:name w:val="spellingerror"/>
    <w:basedOn w:val="DefaultParagraphFont"/>
    <w:rsid w:val="00231C0B"/>
  </w:style>
  <w:style w:type="paragraph" w:styleId="Header">
    <w:name w:val="header"/>
    <w:basedOn w:val="Normal"/>
    <w:link w:val="HeaderChar"/>
    <w:uiPriority w:val="99"/>
    <w:unhideWhenUsed/>
    <w:rsid w:val="00A836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614"/>
  </w:style>
  <w:style w:type="paragraph" w:styleId="Footer">
    <w:name w:val="footer"/>
    <w:basedOn w:val="Normal"/>
    <w:link w:val="FooterChar"/>
    <w:uiPriority w:val="99"/>
    <w:unhideWhenUsed/>
    <w:rsid w:val="00A836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614"/>
  </w:style>
  <w:style w:type="character" w:styleId="LineNumber">
    <w:name w:val="line number"/>
    <w:basedOn w:val="DefaultParagraphFont"/>
    <w:uiPriority w:val="99"/>
    <w:semiHidden/>
    <w:unhideWhenUsed/>
    <w:rsid w:val="00A83614"/>
  </w:style>
  <w:style w:type="character" w:customStyle="1" w:styleId="citation-doi">
    <w:name w:val="citation-doi"/>
    <w:basedOn w:val="DefaultParagraphFont"/>
    <w:rsid w:val="00FB6859"/>
  </w:style>
  <w:style w:type="character" w:customStyle="1" w:styleId="secondary-date">
    <w:name w:val="secondary-date"/>
    <w:basedOn w:val="DefaultParagraphFont"/>
    <w:rsid w:val="00FB6859"/>
  </w:style>
  <w:style w:type="character" w:customStyle="1" w:styleId="period">
    <w:name w:val="period"/>
    <w:basedOn w:val="DefaultParagraphFont"/>
    <w:rsid w:val="007B093C"/>
  </w:style>
  <w:style w:type="character" w:customStyle="1" w:styleId="cit">
    <w:name w:val="cit"/>
    <w:basedOn w:val="DefaultParagraphFont"/>
    <w:rsid w:val="007B093C"/>
  </w:style>
  <w:style w:type="paragraph" w:customStyle="1" w:styleId="msonormal0">
    <w:name w:val="msonormal"/>
    <w:basedOn w:val="Normal"/>
    <w:rsid w:val="00F20A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run">
    <w:name w:val="textrun"/>
    <w:basedOn w:val="DefaultParagraphFont"/>
    <w:rsid w:val="00F20A9C"/>
  </w:style>
  <w:style w:type="character" w:customStyle="1" w:styleId="contextualspellingandgrammarerror">
    <w:name w:val="contextualspellingandgrammarerror"/>
    <w:basedOn w:val="DefaultParagraphFont"/>
    <w:rsid w:val="00F20A9C"/>
  </w:style>
  <w:style w:type="character" w:styleId="FollowedHyperlink">
    <w:name w:val="FollowedHyperlink"/>
    <w:basedOn w:val="DefaultParagraphFont"/>
    <w:uiPriority w:val="99"/>
    <w:semiHidden/>
    <w:unhideWhenUsed/>
    <w:rsid w:val="00F20A9C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C51F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DA08CB"/>
    <w:pPr>
      <w:spacing w:after="0" w:line="240" w:lineRule="auto"/>
    </w:pPr>
  </w:style>
  <w:style w:type="paragraph" w:styleId="Revision">
    <w:name w:val="Revision"/>
    <w:hidden/>
    <w:uiPriority w:val="99"/>
    <w:semiHidden/>
    <w:rsid w:val="00B9223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1216A"/>
  </w:style>
  <w:style w:type="paragraph" w:styleId="Heading1">
    <w:name w:val="heading 1"/>
    <w:basedOn w:val="Normal"/>
    <w:link w:val="Heading1Char"/>
    <w:uiPriority w:val="9"/>
    <w:qFormat/>
    <w:rsid w:val="0059605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3">
    <w:name w:val="heading 3"/>
    <w:basedOn w:val="Normal"/>
    <w:link w:val="Heading3Char"/>
    <w:uiPriority w:val="9"/>
    <w:qFormat/>
    <w:rsid w:val="0059605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48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8EE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8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85F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rmaltextrun">
    <w:name w:val="normaltextrun"/>
    <w:basedOn w:val="DefaultParagraphFont"/>
    <w:rsid w:val="00A339D2"/>
  </w:style>
  <w:style w:type="character" w:customStyle="1" w:styleId="Heading1Char">
    <w:name w:val="Heading 1 Char"/>
    <w:basedOn w:val="DefaultParagraphFont"/>
    <w:link w:val="Heading1"/>
    <w:uiPriority w:val="9"/>
    <w:rsid w:val="0059605D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9605D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customStyle="1" w:styleId="epub-state">
    <w:name w:val="epub-state"/>
    <w:basedOn w:val="DefaultParagraphFont"/>
    <w:rsid w:val="0059605D"/>
  </w:style>
  <w:style w:type="character" w:customStyle="1" w:styleId="epub-date">
    <w:name w:val="epub-date"/>
    <w:basedOn w:val="DefaultParagraphFont"/>
    <w:rsid w:val="0059605D"/>
  </w:style>
  <w:style w:type="character" w:customStyle="1" w:styleId="eop">
    <w:name w:val="eop"/>
    <w:basedOn w:val="DefaultParagraphFont"/>
    <w:rsid w:val="00E92E9C"/>
  </w:style>
  <w:style w:type="paragraph" w:customStyle="1" w:styleId="paragraph">
    <w:name w:val="paragraph"/>
    <w:basedOn w:val="Normal"/>
    <w:rsid w:val="00231C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spellingerror">
    <w:name w:val="spellingerror"/>
    <w:basedOn w:val="DefaultParagraphFont"/>
    <w:rsid w:val="00231C0B"/>
  </w:style>
  <w:style w:type="paragraph" w:styleId="Header">
    <w:name w:val="header"/>
    <w:basedOn w:val="Normal"/>
    <w:link w:val="HeaderChar"/>
    <w:uiPriority w:val="99"/>
    <w:unhideWhenUsed/>
    <w:rsid w:val="00A836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3614"/>
  </w:style>
  <w:style w:type="paragraph" w:styleId="Footer">
    <w:name w:val="footer"/>
    <w:basedOn w:val="Normal"/>
    <w:link w:val="FooterChar"/>
    <w:uiPriority w:val="99"/>
    <w:unhideWhenUsed/>
    <w:rsid w:val="00A836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3614"/>
  </w:style>
  <w:style w:type="character" w:styleId="LineNumber">
    <w:name w:val="line number"/>
    <w:basedOn w:val="DefaultParagraphFont"/>
    <w:uiPriority w:val="99"/>
    <w:semiHidden/>
    <w:unhideWhenUsed/>
    <w:rsid w:val="00A83614"/>
  </w:style>
  <w:style w:type="character" w:customStyle="1" w:styleId="citation-doi">
    <w:name w:val="citation-doi"/>
    <w:basedOn w:val="DefaultParagraphFont"/>
    <w:rsid w:val="00FB6859"/>
  </w:style>
  <w:style w:type="character" w:customStyle="1" w:styleId="secondary-date">
    <w:name w:val="secondary-date"/>
    <w:basedOn w:val="DefaultParagraphFont"/>
    <w:rsid w:val="00FB6859"/>
  </w:style>
  <w:style w:type="character" w:customStyle="1" w:styleId="period">
    <w:name w:val="period"/>
    <w:basedOn w:val="DefaultParagraphFont"/>
    <w:rsid w:val="007B093C"/>
  </w:style>
  <w:style w:type="character" w:customStyle="1" w:styleId="cit">
    <w:name w:val="cit"/>
    <w:basedOn w:val="DefaultParagraphFont"/>
    <w:rsid w:val="007B093C"/>
  </w:style>
  <w:style w:type="paragraph" w:customStyle="1" w:styleId="msonormal0">
    <w:name w:val="msonormal"/>
    <w:basedOn w:val="Normal"/>
    <w:rsid w:val="00F20A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run">
    <w:name w:val="textrun"/>
    <w:basedOn w:val="DefaultParagraphFont"/>
    <w:rsid w:val="00F20A9C"/>
  </w:style>
  <w:style w:type="character" w:customStyle="1" w:styleId="contextualspellingandgrammarerror">
    <w:name w:val="contextualspellingandgrammarerror"/>
    <w:basedOn w:val="DefaultParagraphFont"/>
    <w:rsid w:val="00F20A9C"/>
  </w:style>
  <w:style w:type="character" w:styleId="FollowedHyperlink">
    <w:name w:val="FollowedHyperlink"/>
    <w:basedOn w:val="DefaultParagraphFont"/>
    <w:uiPriority w:val="99"/>
    <w:semiHidden/>
    <w:unhideWhenUsed/>
    <w:rsid w:val="00F20A9C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C51FD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NoSpacing">
    <w:name w:val="No Spacing"/>
    <w:uiPriority w:val="1"/>
    <w:qFormat/>
    <w:rsid w:val="00DA08CB"/>
    <w:pPr>
      <w:spacing w:after="0" w:line="240" w:lineRule="auto"/>
    </w:pPr>
  </w:style>
  <w:style w:type="paragraph" w:styleId="Revision">
    <w:name w:val="Revision"/>
    <w:hidden/>
    <w:uiPriority w:val="99"/>
    <w:semiHidden/>
    <w:rsid w:val="00B922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0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6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27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52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911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335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500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3380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73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01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77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292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10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53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6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95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99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82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78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8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236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00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54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40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150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11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6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11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6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8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3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5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776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18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8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077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701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7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15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801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61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9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82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27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96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7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02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52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46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79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7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56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771557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987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18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122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999765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15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964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996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040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070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69977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9040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5071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33" Type="http://schemas.microsoft.com/office/2020/10/relationships/intelligence" Target="intelligence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9A63717BECF06446BA4FD1F3AEF28121" ma:contentTypeVersion="4" ma:contentTypeDescription="Luo uusi asiakirja." ma:contentTypeScope="" ma:versionID="e9e1d5f90e4ecbf8b1db8ce29cd155bf">
  <xsd:schema xmlns:xsd="http://www.w3.org/2001/XMLSchema" xmlns:xs="http://www.w3.org/2001/XMLSchema" xmlns:p="http://schemas.microsoft.com/office/2006/metadata/properties" xmlns:ns2="adc4d62e-fb90-424a-b1ab-198e5eb32219" targetNamespace="http://schemas.microsoft.com/office/2006/metadata/properties" ma:root="true" ma:fieldsID="299c0ece926ccaf2b797a43e8ff200a1" ns2:_="">
    <xsd:import namespace="adc4d62e-fb90-424a-b1ab-198e5eb322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4d62e-fb90-424a-b1ab-198e5eb322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9E8982-92AA-4DB6-86DC-59542514A3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4d62e-fb90-424a-b1ab-198e5eb322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C93BFE-7DD4-4D78-AD7B-D8C373FC71A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539CB9-F26E-4E8A-8DE2-B973CE0ED20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A53B4DB7-34B6-4670-90B8-152DF5238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Office Word</Application>
  <DocSecurity>0</DocSecurity>
  <Lines>4</Lines>
  <Paragraphs>1</Paragraphs>
  <ScaleCrop>false</ScaleCrop>
  <Company/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aluus Henna</dc:creator>
  <cp:keywords/>
  <dc:description/>
  <cp:lastModifiedBy>RUD</cp:lastModifiedBy>
  <cp:revision>3</cp:revision>
  <dcterms:created xsi:type="dcterms:W3CDTF">2022-03-29T08:36:00Z</dcterms:created>
  <dcterms:modified xsi:type="dcterms:W3CDTF">2022-03-31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A63717BECF06446BA4FD1F3AEF28121</vt:lpwstr>
  </property>
  <property fmtid="{D5CDD505-2E9C-101B-9397-08002B2CF9AE}" pid="3" name="_AdHocReviewCycleID">
    <vt:i4>-1668879877</vt:i4>
  </property>
  <property fmtid="{D5CDD505-2E9C-101B-9397-08002B2CF9AE}" pid="4" name="_NewReviewCycle">
    <vt:lpwstr/>
  </property>
  <property fmtid="{D5CDD505-2E9C-101B-9397-08002B2CF9AE}" pid="5" name="_EmailSubject">
    <vt:lpwstr>Fantomiartikkelin uudelleenlähetys JACMP-lehteen</vt:lpwstr>
  </property>
  <property fmtid="{D5CDD505-2E9C-101B-9397-08002B2CF9AE}" pid="6" name="_AuthorEmail">
    <vt:lpwstr>henna.kavaluus@hus.fi</vt:lpwstr>
  </property>
  <property fmtid="{D5CDD505-2E9C-101B-9397-08002B2CF9AE}" pid="7" name="_AuthorEmailDisplayName">
    <vt:lpwstr>Kavaluus Henna</vt:lpwstr>
  </property>
  <property fmtid="{D5CDD505-2E9C-101B-9397-08002B2CF9AE}" pid="8" name="_ReviewingToolsShownOnce">
    <vt:lpwstr/>
  </property>
</Properties>
</file>